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92D0F5" w14:textId="618CDC22" w:rsidR="00482434" w:rsidRDefault="00D71867" w:rsidP="001A2C50">
      <w:pPr>
        <w:pStyle w:val="berschrift1"/>
      </w:pPr>
      <w:bookmarkStart w:id="0" w:name="_Hlk214638951"/>
      <w:r>
        <w:t>S1 Table</w:t>
      </w:r>
    </w:p>
    <w:bookmarkEnd w:id="0"/>
    <w:p w14:paraId="4CA27DDE" w14:textId="46BB9172" w:rsidR="007E7C32" w:rsidRPr="00AE6FD9" w:rsidRDefault="007E7C32" w:rsidP="007E7C32">
      <w:pPr>
        <w:pStyle w:val="Paragraph"/>
        <w:rPr>
          <w:b/>
          <w:bCs/>
        </w:rPr>
      </w:pPr>
      <w:r w:rsidRPr="00AE6FD9">
        <w:rPr>
          <w:b/>
          <w:bCs/>
        </w:rPr>
        <w:t xml:space="preserve">Table </w:t>
      </w:r>
      <w:r w:rsidR="008918BC" w:rsidRPr="00AE6FD9">
        <w:rPr>
          <w:b/>
          <w:bCs/>
        </w:rPr>
        <w:t>1</w:t>
      </w:r>
      <w:r w:rsidRPr="00AE6FD9">
        <w:rPr>
          <w:b/>
          <w:bCs/>
        </w:rPr>
        <w:t xml:space="preserve">. </w:t>
      </w:r>
      <w:r w:rsidR="000C428F" w:rsidRPr="00AE6FD9">
        <w:rPr>
          <w:b/>
          <w:bCs/>
        </w:rPr>
        <w:t xml:space="preserve">Checklist for the Standards for Reporting Qualitative Research </w:t>
      </w:r>
      <w:r w:rsidR="00D71867" w:rsidRPr="00AE6FD9">
        <w:rPr>
          <w:b/>
          <w:bCs/>
        </w:rPr>
        <w:t>(SRQR)</w:t>
      </w:r>
      <w:r w:rsidR="001D2014" w:rsidRPr="00AE6FD9">
        <w:rPr>
          <w:b/>
          <w:bCs/>
        </w:rPr>
        <w:t>*</w:t>
      </w:r>
    </w:p>
    <w:tbl>
      <w:tblPr>
        <w:tblStyle w:val="Tabellenraster"/>
        <w:tblW w:w="0" w:type="auto"/>
        <w:tblCellMar>
          <w:top w:w="142" w:type="dxa"/>
          <w:bottom w:w="113" w:type="dxa"/>
        </w:tblCellMar>
        <w:tblLook w:val="04A0" w:firstRow="1" w:lastRow="0" w:firstColumn="1" w:lastColumn="0" w:noHBand="0" w:noVBand="1"/>
      </w:tblPr>
      <w:tblGrid>
        <w:gridCol w:w="2552"/>
        <w:gridCol w:w="4394"/>
        <w:gridCol w:w="1553"/>
      </w:tblGrid>
      <w:tr w:rsidR="005E4E99" w:rsidRPr="005E4E99" w14:paraId="4E858BE1" w14:textId="77777777" w:rsidTr="005E4E99">
        <w:tc>
          <w:tcPr>
            <w:tcW w:w="6946" w:type="dxa"/>
            <w:gridSpan w:val="2"/>
            <w:tcBorders>
              <w:top w:val="nil"/>
              <w:left w:val="nil"/>
              <w:bottom w:val="single" w:sz="4" w:space="0" w:color="auto"/>
              <w:right w:val="nil"/>
            </w:tcBorders>
          </w:tcPr>
          <w:p w14:paraId="005611C2" w14:textId="63862696" w:rsidR="005E4E99" w:rsidRPr="005E4E99" w:rsidRDefault="00000000" w:rsidP="001A2C50">
            <w:pPr>
              <w:spacing w:line="240" w:lineRule="auto"/>
              <w:rPr>
                <w:rFonts w:cs="Arial"/>
                <w:szCs w:val="28"/>
              </w:rPr>
            </w:pPr>
            <w:hyperlink r:id="rId11" w:history="1">
              <w:r w:rsidR="005E4E99" w:rsidRPr="005E4E99">
                <w:rPr>
                  <w:rStyle w:val="Hyperlink"/>
                  <w:rFonts w:cs="Arial"/>
                  <w:szCs w:val="28"/>
                </w:rPr>
                <w:t>https://www.equator-network.org/reporting-guidelines/srqr/</w:t>
              </w:r>
            </w:hyperlink>
            <w:r w:rsidR="005E4E99" w:rsidRPr="005E4E99">
              <w:rPr>
                <w:rFonts w:cs="Arial"/>
                <w:szCs w:val="28"/>
              </w:rPr>
              <w:t xml:space="preserve"> </w:t>
            </w:r>
          </w:p>
        </w:tc>
        <w:tc>
          <w:tcPr>
            <w:tcW w:w="1553" w:type="dxa"/>
            <w:tcBorders>
              <w:top w:val="nil"/>
              <w:left w:val="nil"/>
              <w:bottom w:val="single" w:sz="4" w:space="0" w:color="auto"/>
              <w:right w:val="nil"/>
            </w:tcBorders>
          </w:tcPr>
          <w:p w14:paraId="1398230E" w14:textId="4490C157" w:rsidR="005E4E99" w:rsidRPr="005E4E99" w:rsidRDefault="005E4E99" w:rsidP="001A2C50">
            <w:pPr>
              <w:spacing w:line="240" w:lineRule="auto"/>
              <w:rPr>
                <w:rFonts w:cs="Arial"/>
                <w:szCs w:val="28"/>
              </w:rPr>
            </w:pPr>
          </w:p>
        </w:tc>
      </w:tr>
      <w:tr w:rsidR="005E4E99" w:rsidRPr="005E4E99" w14:paraId="63A99D01" w14:textId="77777777" w:rsidTr="005E4E99">
        <w:tc>
          <w:tcPr>
            <w:tcW w:w="6946" w:type="dxa"/>
            <w:gridSpan w:val="2"/>
            <w:tcBorders>
              <w:top w:val="nil"/>
              <w:left w:val="nil"/>
              <w:bottom w:val="single" w:sz="4" w:space="0" w:color="auto"/>
              <w:right w:val="nil"/>
            </w:tcBorders>
          </w:tcPr>
          <w:p w14:paraId="4824C392" w14:textId="77777777" w:rsidR="005E4E99" w:rsidRPr="005E4E99" w:rsidRDefault="005E4E99" w:rsidP="001A2C50">
            <w:pPr>
              <w:spacing w:line="240" w:lineRule="auto"/>
              <w:rPr>
                <w:rFonts w:cs="Arial"/>
                <w:szCs w:val="28"/>
              </w:rPr>
            </w:pPr>
          </w:p>
        </w:tc>
        <w:tc>
          <w:tcPr>
            <w:tcW w:w="1553" w:type="dxa"/>
            <w:tcBorders>
              <w:top w:val="nil"/>
              <w:left w:val="nil"/>
              <w:bottom w:val="single" w:sz="4" w:space="0" w:color="auto"/>
              <w:right w:val="nil"/>
            </w:tcBorders>
          </w:tcPr>
          <w:p w14:paraId="6D081434" w14:textId="77777777" w:rsidR="003370CE" w:rsidRPr="003370CE" w:rsidRDefault="003370CE" w:rsidP="003370CE">
            <w:pPr>
              <w:spacing w:line="240" w:lineRule="auto"/>
              <w:rPr>
                <w:rFonts w:cs="Arial"/>
                <w:szCs w:val="28"/>
              </w:rPr>
            </w:pPr>
            <w:r w:rsidRPr="003370CE">
              <w:rPr>
                <w:rFonts w:cs="Arial"/>
                <w:szCs w:val="28"/>
              </w:rPr>
              <w:t>Page (P)/</w:t>
            </w:r>
          </w:p>
          <w:p w14:paraId="456F8E0F" w14:textId="69FBFE4F" w:rsidR="005E4E99" w:rsidRPr="005E4E99" w:rsidRDefault="003370CE" w:rsidP="003370CE">
            <w:pPr>
              <w:spacing w:line="240" w:lineRule="auto"/>
              <w:rPr>
                <w:rFonts w:cs="Arial"/>
                <w:szCs w:val="28"/>
              </w:rPr>
            </w:pPr>
            <w:r w:rsidRPr="003370CE">
              <w:rPr>
                <w:rFonts w:cs="Arial"/>
                <w:szCs w:val="28"/>
              </w:rPr>
              <w:t>line no(s) (L)</w:t>
            </w:r>
          </w:p>
        </w:tc>
      </w:tr>
      <w:tr w:rsidR="00631059" w:rsidRPr="00717AA8" w14:paraId="00CD346A" w14:textId="77777777" w:rsidTr="008336EC">
        <w:tc>
          <w:tcPr>
            <w:tcW w:w="8499" w:type="dxa"/>
            <w:gridSpan w:val="3"/>
            <w:tcBorders>
              <w:top w:val="nil"/>
              <w:left w:val="nil"/>
              <w:bottom w:val="single" w:sz="4" w:space="0" w:color="auto"/>
              <w:right w:val="nil"/>
            </w:tcBorders>
          </w:tcPr>
          <w:p w14:paraId="151C7BFC" w14:textId="42A22B61" w:rsidR="00631059" w:rsidRPr="00717AA8" w:rsidRDefault="00631059" w:rsidP="001A2C50">
            <w:pPr>
              <w:spacing w:line="240" w:lineRule="auto"/>
              <w:rPr>
                <w:rFonts w:cs="Arial"/>
                <w:b/>
                <w:bCs/>
                <w:szCs w:val="28"/>
              </w:rPr>
            </w:pPr>
            <w:r w:rsidRPr="00717AA8">
              <w:rPr>
                <w:rFonts w:cs="Arial"/>
                <w:b/>
                <w:bCs/>
                <w:szCs w:val="28"/>
              </w:rPr>
              <w:t>Title and abstract</w:t>
            </w:r>
          </w:p>
        </w:tc>
      </w:tr>
      <w:tr w:rsidR="00631059" w:rsidRPr="00631059" w14:paraId="3811DC1D" w14:textId="77777777" w:rsidTr="005E4E99">
        <w:tc>
          <w:tcPr>
            <w:tcW w:w="2552" w:type="dxa"/>
            <w:tcBorders>
              <w:top w:val="single" w:sz="4" w:space="0" w:color="auto"/>
              <w:left w:val="nil"/>
              <w:bottom w:val="nil"/>
              <w:right w:val="nil"/>
            </w:tcBorders>
          </w:tcPr>
          <w:p w14:paraId="72E13665" w14:textId="149762B2" w:rsidR="00631059" w:rsidRPr="00631059" w:rsidRDefault="00631059" w:rsidP="001A2C50">
            <w:pPr>
              <w:spacing w:line="240" w:lineRule="auto"/>
              <w:rPr>
                <w:rFonts w:cs="Arial"/>
                <w:szCs w:val="28"/>
              </w:rPr>
            </w:pPr>
            <w:r w:rsidRPr="00631059">
              <w:rPr>
                <w:rFonts w:cs="Arial"/>
                <w:szCs w:val="28"/>
              </w:rPr>
              <w:t>Title</w:t>
            </w:r>
          </w:p>
        </w:tc>
        <w:tc>
          <w:tcPr>
            <w:tcW w:w="4394" w:type="dxa"/>
            <w:tcBorders>
              <w:top w:val="single" w:sz="4" w:space="0" w:color="auto"/>
              <w:left w:val="nil"/>
              <w:bottom w:val="nil"/>
              <w:right w:val="nil"/>
            </w:tcBorders>
          </w:tcPr>
          <w:p w14:paraId="5B606D05" w14:textId="5FB8C783" w:rsidR="00631059" w:rsidRPr="00631059" w:rsidRDefault="00631059" w:rsidP="001A2C50">
            <w:pPr>
              <w:spacing w:line="240" w:lineRule="auto"/>
              <w:rPr>
                <w:rFonts w:cs="Arial"/>
                <w:szCs w:val="28"/>
              </w:rPr>
            </w:pPr>
            <w:r w:rsidRPr="00631059">
              <w:rPr>
                <w:rFonts w:cs="Arial"/>
                <w:szCs w:val="28"/>
              </w:rPr>
              <w:t>Concise description of the nature and topic of the study Identifying the study as qualitative or indicating the approach (e.g., ethnography, grounded theory) or data collection methods (e.g., interview, focus group) is recommended</w:t>
            </w:r>
          </w:p>
        </w:tc>
        <w:tc>
          <w:tcPr>
            <w:tcW w:w="1553" w:type="dxa"/>
            <w:tcBorders>
              <w:top w:val="single" w:sz="4" w:space="0" w:color="auto"/>
              <w:left w:val="nil"/>
              <w:bottom w:val="nil"/>
              <w:right w:val="nil"/>
            </w:tcBorders>
          </w:tcPr>
          <w:p w14:paraId="1D434098" w14:textId="2159196C" w:rsidR="00631059" w:rsidRPr="00631059" w:rsidRDefault="006A055E" w:rsidP="001A2C50">
            <w:pPr>
              <w:spacing w:line="240" w:lineRule="auto"/>
              <w:rPr>
                <w:rFonts w:cs="Arial"/>
                <w:szCs w:val="28"/>
              </w:rPr>
            </w:pPr>
            <w:r>
              <w:rPr>
                <w:rFonts w:cs="Arial"/>
                <w:szCs w:val="28"/>
              </w:rPr>
              <w:t>P1</w:t>
            </w:r>
            <w:r w:rsidR="00554310">
              <w:rPr>
                <w:rFonts w:cs="Arial"/>
                <w:szCs w:val="28"/>
              </w:rPr>
              <w:br/>
            </w:r>
            <w:r>
              <w:rPr>
                <w:rFonts w:cs="Arial"/>
                <w:szCs w:val="28"/>
              </w:rPr>
              <w:t>L1-2</w:t>
            </w:r>
          </w:p>
        </w:tc>
      </w:tr>
      <w:tr w:rsidR="00631059" w:rsidRPr="00631059" w14:paraId="400AAB83" w14:textId="77777777" w:rsidTr="005E4E99">
        <w:tc>
          <w:tcPr>
            <w:tcW w:w="2552" w:type="dxa"/>
            <w:tcBorders>
              <w:top w:val="nil"/>
              <w:left w:val="nil"/>
              <w:bottom w:val="nil"/>
              <w:right w:val="nil"/>
            </w:tcBorders>
          </w:tcPr>
          <w:p w14:paraId="204D88C7" w14:textId="02F4234B" w:rsidR="00631059" w:rsidRPr="00631059" w:rsidRDefault="00631059" w:rsidP="001A2C50">
            <w:pPr>
              <w:spacing w:line="240" w:lineRule="auto"/>
              <w:rPr>
                <w:rFonts w:cs="Arial"/>
                <w:szCs w:val="28"/>
              </w:rPr>
            </w:pPr>
            <w:r w:rsidRPr="00631059">
              <w:rPr>
                <w:rFonts w:cs="Arial"/>
                <w:szCs w:val="28"/>
              </w:rPr>
              <w:t>Abstract</w:t>
            </w:r>
          </w:p>
        </w:tc>
        <w:tc>
          <w:tcPr>
            <w:tcW w:w="4394" w:type="dxa"/>
            <w:tcBorders>
              <w:top w:val="nil"/>
              <w:left w:val="nil"/>
              <w:bottom w:val="nil"/>
              <w:right w:val="nil"/>
            </w:tcBorders>
          </w:tcPr>
          <w:p w14:paraId="203616A9" w14:textId="2B77679A" w:rsidR="00631059" w:rsidRPr="00631059" w:rsidRDefault="00631059" w:rsidP="001A2C50">
            <w:pPr>
              <w:spacing w:line="240" w:lineRule="auto"/>
              <w:rPr>
                <w:rFonts w:cs="Arial"/>
                <w:szCs w:val="28"/>
              </w:rPr>
            </w:pPr>
            <w:r w:rsidRPr="00631059">
              <w:rPr>
                <w:rFonts w:cs="Arial"/>
                <w:szCs w:val="28"/>
              </w:rPr>
              <w:t>Summary of key elements of the study using the abstract format of the intended publication; typically includes background, purpose, methods, results, and conclusions</w:t>
            </w:r>
          </w:p>
        </w:tc>
        <w:tc>
          <w:tcPr>
            <w:tcW w:w="1553" w:type="dxa"/>
            <w:tcBorders>
              <w:top w:val="nil"/>
              <w:left w:val="nil"/>
              <w:bottom w:val="nil"/>
              <w:right w:val="nil"/>
            </w:tcBorders>
          </w:tcPr>
          <w:p w14:paraId="561007DE" w14:textId="76B81700" w:rsidR="00631059" w:rsidRPr="00631059" w:rsidRDefault="006A055E" w:rsidP="001A2C50">
            <w:pPr>
              <w:spacing w:line="240" w:lineRule="auto"/>
              <w:rPr>
                <w:rFonts w:cs="Arial"/>
                <w:szCs w:val="28"/>
              </w:rPr>
            </w:pPr>
            <w:r>
              <w:rPr>
                <w:rFonts w:cs="Arial"/>
                <w:szCs w:val="28"/>
              </w:rPr>
              <w:t>P2</w:t>
            </w:r>
            <w:r w:rsidR="00554310">
              <w:rPr>
                <w:rFonts w:cs="Arial"/>
                <w:szCs w:val="28"/>
              </w:rPr>
              <w:br/>
            </w:r>
            <w:r>
              <w:rPr>
                <w:rFonts w:cs="Arial"/>
                <w:szCs w:val="28"/>
              </w:rPr>
              <w:t>L</w:t>
            </w:r>
            <w:r w:rsidR="003118C5">
              <w:rPr>
                <w:rFonts w:cs="Arial"/>
                <w:szCs w:val="28"/>
              </w:rPr>
              <w:t>32-60</w:t>
            </w:r>
          </w:p>
        </w:tc>
      </w:tr>
      <w:tr w:rsidR="00631059" w14:paraId="51DFA884" w14:textId="77777777" w:rsidTr="006A58B6">
        <w:tc>
          <w:tcPr>
            <w:tcW w:w="8499" w:type="dxa"/>
            <w:gridSpan w:val="3"/>
            <w:tcBorders>
              <w:top w:val="nil"/>
              <w:left w:val="nil"/>
              <w:bottom w:val="single" w:sz="4" w:space="0" w:color="auto"/>
              <w:right w:val="nil"/>
            </w:tcBorders>
          </w:tcPr>
          <w:p w14:paraId="04051412" w14:textId="1ACF99B4" w:rsidR="00631059" w:rsidRPr="00717AA8" w:rsidRDefault="00631059" w:rsidP="001A2C50">
            <w:pPr>
              <w:spacing w:line="240" w:lineRule="auto"/>
              <w:rPr>
                <w:rFonts w:cs="Arial"/>
                <w:b/>
                <w:szCs w:val="28"/>
              </w:rPr>
            </w:pPr>
            <w:r w:rsidRPr="00717AA8">
              <w:rPr>
                <w:rFonts w:cs="Arial"/>
                <w:b/>
                <w:szCs w:val="28"/>
              </w:rPr>
              <w:t>Introduction</w:t>
            </w:r>
          </w:p>
        </w:tc>
      </w:tr>
      <w:tr w:rsidR="00631059" w:rsidRPr="00631059" w14:paraId="3BB469A0" w14:textId="77777777" w:rsidTr="005E4E99">
        <w:tc>
          <w:tcPr>
            <w:tcW w:w="2552" w:type="dxa"/>
            <w:tcBorders>
              <w:top w:val="single" w:sz="4" w:space="0" w:color="auto"/>
              <w:left w:val="nil"/>
              <w:bottom w:val="nil"/>
              <w:right w:val="nil"/>
            </w:tcBorders>
          </w:tcPr>
          <w:p w14:paraId="326EE193" w14:textId="291D7758" w:rsidR="00631059" w:rsidRPr="00631059" w:rsidRDefault="00631059" w:rsidP="001A2C50">
            <w:pPr>
              <w:spacing w:line="240" w:lineRule="auto"/>
              <w:rPr>
                <w:rFonts w:cs="Arial"/>
                <w:szCs w:val="28"/>
              </w:rPr>
            </w:pPr>
            <w:r w:rsidRPr="00631059">
              <w:rPr>
                <w:rFonts w:cs="Arial"/>
                <w:szCs w:val="28"/>
              </w:rPr>
              <w:t>Problem formulation</w:t>
            </w:r>
          </w:p>
        </w:tc>
        <w:tc>
          <w:tcPr>
            <w:tcW w:w="4394" w:type="dxa"/>
            <w:tcBorders>
              <w:top w:val="single" w:sz="4" w:space="0" w:color="auto"/>
              <w:left w:val="nil"/>
              <w:bottom w:val="nil"/>
              <w:right w:val="nil"/>
            </w:tcBorders>
          </w:tcPr>
          <w:p w14:paraId="0C50AFB7" w14:textId="1F00B865" w:rsidR="00631059" w:rsidRPr="00631059" w:rsidRDefault="00631059" w:rsidP="001A2C50">
            <w:pPr>
              <w:spacing w:line="240" w:lineRule="auto"/>
              <w:rPr>
                <w:rFonts w:cs="Arial"/>
                <w:szCs w:val="28"/>
              </w:rPr>
            </w:pPr>
            <w:r w:rsidRPr="00631059">
              <w:rPr>
                <w:rFonts w:cs="Arial"/>
                <w:szCs w:val="28"/>
              </w:rPr>
              <w:t>Description and significance of the problem/phenomenon studied; review of relevant theory and empirical work; problem statement</w:t>
            </w:r>
          </w:p>
        </w:tc>
        <w:tc>
          <w:tcPr>
            <w:tcW w:w="1553" w:type="dxa"/>
            <w:tcBorders>
              <w:top w:val="single" w:sz="4" w:space="0" w:color="auto"/>
              <w:left w:val="nil"/>
              <w:bottom w:val="nil"/>
              <w:right w:val="nil"/>
            </w:tcBorders>
          </w:tcPr>
          <w:p w14:paraId="0E71B834" w14:textId="07D9BEB1" w:rsidR="00631059" w:rsidRPr="00631059" w:rsidRDefault="00155320" w:rsidP="001A2C50">
            <w:pPr>
              <w:spacing w:line="240" w:lineRule="auto"/>
              <w:rPr>
                <w:rFonts w:cs="Arial"/>
                <w:szCs w:val="28"/>
              </w:rPr>
            </w:pPr>
            <w:r>
              <w:rPr>
                <w:rFonts w:cs="Arial"/>
                <w:szCs w:val="28"/>
              </w:rPr>
              <w:t>P3</w:t>
            </w:r>
            <w:r w:rsidR="000F612E">
              <w:rPr>
                <w:rFonts w:cs="Arial"/>
                <w:szCs w:val="28"/>
              </w:rPr>
              <w:t>-4</w:t>
            </w:r>
            <w:r w:rsidR="00554310">
              <w:rPr>
                <w:rFonts w:cs="Arial"/>
                <w:szCs w:val="28"/>
              </w:rPr>
              <w:br/>
            </w:r>
            <w:r w:rsidR="000F612E">
              <w:rPr>
                <w:rFonts w:cs="Arial"/>
                <w:szCs w:val="28"/>
              </w:rPr>
              <w:t>L64-126</w:t>
            </w:r>
          </w:p>
        </w:tc>
      </w:tr>
      <w:tr w:rsidR="00631059" w:rsidRPr="00631059" w14:paraId="4B42DF8C" w14:textId="77777777" w:rsidTr="005E4E99">
        <w:tc>
          <w:tcPr>
            <w:tcW w:w="2552" w:type="dxa"/>
            <w:tcBorders>
              <w:top w:val="nil"/>
              <w:left w:val="nil"/>
              <w:bottom w:val="nil"/>
              <w:right w:val="nil"/>
            </w:tcBorders>
          </w:tcPr>
          <w:p w14:paraId="57BC7796" w14:textId="0851AD94" w:rsidR="00631059" w:rsidRPr="00631059" w:rsidRDefault="00631059" w:rsidP="001A2C50">
            <w:pPr>
              <w:spacing w:line="240" w:lineRule="auto"/>
              <w:rPr>
                <w:rFonts w:cs="Arial"/>
                <w:szCs w:val="28"/>
              </w:rPr>
            </w:pPr>
            <w:r w:rsidRPr="00631059">
              <w:rPr>
                <w:rFonts w:cs="Arial"/>
                <w:szCs w:val="28"/>
              </w:rPr>
              <w:t>Purpose or research question</w:t>
            </w:r>
          </w:p>
        </w:tc>
        <w:tc>
          <w:tcPr>
            <w:tcW w:w="4394" w:type="dxa"/>
            <w:tcBorders>
              <w:top w:val="nil"/>
              <w:left w:val="nil"/>
              <w:bottom w:val="nil"/>
              <w:right w:val="nil"/>
            </w:tcBorders>
          </w:tcPr>
          <w:p w14:paraId="1344E496" w14:textId="0BFBEE75" w:rsidR="00631059" w:rsidRPr="00631059" w:rsidRDefault="00631059" w:rsidP="001A2C50">
            <w:pPr>
              <w:spacing w:line="240" w:lineRule="auto"/>
              <w:rPr>
                <w:rFonts w:cs="Arial"/>
                <w:szCs w:val="28"/>
              </w:rPr>
            </w:pPr>
            <w:r w:rsidRPr="00631059">
              <w:rPr>
                <w:rFonts w:cs="Arial"/>
                <w:szCs w:val="28"/>
              </w:rPr>
              <w:t>Purpose of the study and specific objectives or questions</w:t>
            </w:r>
          </w:p>
        </w:tc>
        <w:tc>
          <w:tcPr>
            <w:tcW w:w="1553" w:type="dxa"/>
            <w:tcBorders>
              <w:top w:val="nil"/>
              <w:left w:val="nil"/>
              <w:bottom w:val="nil"/>
              <w:right w:val="nil"/>
            </w:tcBorders>
          </w:tcPr>
          <w:p w14:paraId="55021094" w14:textId="218E6CA2" w:rsidR="00631059" w:rsidRPr="00631059" w:rsidRDefault="00FA56E4" w:rsidP="001A2C50">
            <w:pPr>
              <w:spacing w:line="240" w:lineRule="auto"/>
              <w:rPr>
                <w:rFonts w:cs="Arial"/>
                <w:szCs w:val="28"/>
              </w:rPr>
            </w:pPr>
            <w:r>
              <w:rPr>
                <w:rFonts w:cs="Arial"/>
                <w:szCs w:val="28"/>
              </w:rPr>
              <w:t>P4</w:t>
            </w:r>
            <w:r w:rsidR="00554310">
              <w:rPr>
                <w:rFonts w:cs="Arial"/>
                <w:szCs w:val="28"/>
              </w:rPr>
              <w:br/>
            </w:r>
            <w:r>
              <w:rPr>
                <w:rFonts w:cs="Arial"/>
                <w:szCs w:val="28"/>
              </w:rPr>
              <w:t>L</w:t>
            </w:r>
            <w:r w:rsidR="00155320">
              <w:rPr>
                <w:rFonts w:cs="Arial"/>
                <w:szCs w:val="28"/>
              </w:rPr>
              <w:t>126-128</w:t>
            </w:r>
          </w:p>
        </w:tc>
      </w:tr>
      <w:tr w:rsidR="00631059" w:rsidRPr="00717AA8" w14:paraId="5D46BF1F" w14:textId="77777777" w:rsidTr="00857E98">
        <w:tc>
          <w:tcPr>
            <w:tcW w:w="8499" w:type="dxa"/>
            <w:gridSpan w:val="3"/>
            <w:tcBorders>
              <w:top w:val="nil"/>
              <w:left w:val="nil"/>
              <w:bottom w:val="single" w:sz="4" w:space="0" w:color="auto"/>
              <w:right w:val="nil"/>
            </w:tcBorders>
          </w:tcPr>
          <w:p w14:paraId="534A1CFC" w14:textId="0FA227EF" w:rsidR="00631059" w:rsidRPr="00717AA8" w:rsidRDefault="00631059" w:rsidP="001A2C50">
            <w:pPr>
              <w:spacing w:line="240" w:lineRule="auto"/>
              <w:rPr>
                <w:rFonts w:cs="Arial"/>
                <w:b/>
                <w:bCs/>
                <w:szCs w:val="28"/>
              </w:rPr>
            </w:pPr>
            <w:r w:rsidRPr="00717AA8">
              <w:rPr>
                <w:rFonts w:cs="Arial"/>
                <w:b/>
                <w:bCs/>
                <w:szCs w:val="28"/>
              </w:rPr>
              <w:t>Methods</w:t>
            </w:r>
          </w:p>
        </w:tc>
      </w:tr>
      <w:tr w:rsidR="00631059" w:rsidRPr="00631059" w14:paraId="52A696C1" w14:textId="77777777" w:rsidTr="005E4E99">
        <w:tc>
          <w:tcPr>
            <w:tcW w:w="2552" w:type="dxa"/>
            <w:tcBorders>
              <w:top w:val="single" w:sz="4" w:space="0" w:color="auto"/>
              <w:left w:val="nil"/>
              <w:bottom w:val="nil"/>
              <w:right w:val="nil"/>
            </w:tcBorders>
          </w:tcPr>
          <w:p w14:paraId="74E0D8FB" w14:textId="184D3243" w:rsidR="00631059" w:rsidRPr="00631059" w:rsidRDefault="00631059" w:rsidP="001A2C50">
            <w:pPr>
              <w:spacing w:line="240" w:lineRule="auto"/>
              <w:rPr>
                <w:szCs w:val="28"/>
              </w:rPr>
            </w:pPr>
            <w:r w:rsidRPr="00631059">
              <w:rPr>
                <w:szCs w:val="28"/>
              </w:rPr>
              <w:t>Qualitative approach and research paradigm</w:t>
            </w:r>
          </w:p>
        </w:tc>
        <w:tc>
          <w:tcPr>
            <w:tcW w:w="4394" w:type="dxa"/>
            <w:tcBorders>
              <w:top w:val="single" w:sz="4" w:space="0" w:color="auto"/>
              <w:left w:val="nil"/>
              <w:bottom w:val="nil"/>
              <w:right w:val="nil"/>
            </w:tcBorders>
          </w:tcPr>
          <w:p w14:paraId="7E1EDE5A" w14:textId="3298B362" w:rsidR="00631059" w:rsidRPr="00631059" w:rsidRDefault="00631059" w:rsidP="001A2C50">
            <w:pPr>
              <w:spacing w:line="240" w:lineRule="auto"/>
              <w:rPr>
                <w:szCs w:val="28"/>
              </w:rPr>
            </w:pPr>
            <w:r w:rsidRPr="00631059">
              <w:rPr>
                <w:szCs w:val="28"/>
              </w:rPr>
              <w:t>Qualitative approach (e.g., ethnography, grounded theory, case study, phenomenology, narrative research) and guiding theory if appropriate; identifying the research paradigm (e.g., postpositivist, constructivist/ interpretivist) is also recommended; rationale**</w:t>
            </w:r>
          </w:p>
        </w:tc>
        <w:tc>
          <w:tcPr>
            <w:tcW w:w="1553" w:type="dxa"/>
            <w:tcBorders>
              <w:top w:val="single" w:sz="4" w:space="0" w:color="auto"/>
              <w:left w:val="nil"/>
              <w:bottom w:val="nil"/>
              <w:right w:val="nil"/>
            </w:tcBorders>
          </w:tcPr>
          <w:p w14:paraId="01451796" w14:textId="308F6199" w:rsidR="00631059" w:rsidRPr="00631059" w:rsidRDefault="00371CBF" w:rsidP="001A2C50">
            <w:pPr>
              <w:spacing w:line="240" w:lineRule="auto"/>
              <w:rPr>
                <w:szCs w:val="28"/>
              </w:rPr>
            </w:pPr>
            <w:r>
              <w:rPr>
                <w:szCs w:val="28"/>
              </w:rPr>
              <w:t>P5</w:t>
            </w:r>
            <w:r w:rsidR="00554310">
              <w:rPr>
                <w:szCs w:val="28"/>
              </w:rPr>
              <w:br/>
            </w:r>
            <w:r>
              <w:rPr>
                <w:szCs w:val="28"/>
              </w:rPr>
              <w:t>L133-144</w:t>
            </w:r>
          </w:p>
        </w:tc>
      </w:tr>
      <w:tr w:rsidR="00631059" w:rsidRPr="00631059" w14:paraId="36B8259F" w14:textId="77777777" w:rsidTr="005E4E99">
        <w:tc>
          <w:tcPr>
            <w:tcW w:w="2552" w:type="dxa"/>
            <w:tcBorders>
              <w:top w:val="nil"/>
              <w:left w:val="nil"/>
              <w:bottom w:val="nil"/>
              <w:right w:val="nil"/>
            </w:tcBorders>
          </w:tcPr>
          <w:p w14:paraId="648C9602" w14:textId="553F61F4" w:rsidR="00631059" w:rsidRPr="00631059" w:rsidRDefault="00631059" w:rsidP="001A2C50">
            <w:pPr>
              <w:spacing w:line="240" w:lineRule="auto"/>
              <w:rPr>
                <w:szCs w:val="28"/>
              </w:rPr>
            </w:pPr>
            <w:r w:rsidRPr="00631059">
              <w:rPr>
                <w:szCs w:val="28"/>
              </w:rPr>
              <w:t>Researcher characteristics and reflexivity</w:t>
            </w:r>
          </w:p>
        </w:tc>
        <w:tc>
          <w:tcPr>
            <w:tcW w:w="4394" w:type="dxa"/>
            <w:tcBorders>
              <w:top w:val="nil"/>
              <w:left w:val="nil"/>
              <w:bottom w:val="nil"/>
              <w:right w:val="nil"/>
            </w:tcBorders>
          </w:tcPr>
          <w:p w14:paraId="3281A955" w14:textId="6C59B265" w:rsidR="00631059" w:rsidRPr="00631059" w:rsidRDefault="00631059" w:rsidP="001A2C50">
            <w:pPr>
              <w:spacing w:line="240" w:lineRule="auto"/>
              <w:rPr>
                <w:szCs w:val="28"/>
              </w:rPr>
            </w:pPr>
            <w:r w:rsidRPr="00631059">
              <w:rPr>
                <w:szCs w:val="28"/>
              </w:rPr>
              <w:t xml:space="preserve">Researchers’ characteristics that may influence the research, including personal attributes, qualifications/experience, relationship with participants, assumptions, and/or presuppositions; potential or actual </w:t>
            </w:r>
            <w:r w:rsidRPr="00631059">
              <w:rPr>
                <w:szCs w:val="28"/>
              </w:rPr>
              <w:lastRenderedPageBreak/>
              <w:t>interaction between researchers’ characteristics and the research questions, approach, methods, results, and/or transferability</w:t>
            </w:r>
          </w:p>
        </w:tc>
        <w:tc>
          <w:tcPr>
            <w:tcW w:w="1553" w:type="dxa"/>
            <w:tcBorders>
              <w:top w:val="nil"/>
              <w:left w:val="nil"/>
              <w:bottom w:val="nil"/>
              <w:right w:val="nil"/>
            </w:tcBorders>
          </w:tcPr>
          <w:p w14:paraId="63DCAB97" w14:textId="7BEC4644" w:rsidR="00A43DE4" w:rsidRDefault="00A43DE4" w:rsidP="001A2C50">
            <w:pPr>
              <w:spacing w:line="240" w:lineRule="auto"/>
              <w:rPr>
                <w:szCs w:val="28"/>
              </w:rPr>
            </w:pPr>
            <w:r>
              <w:rPr>
                <w:szCs w:val="28"/>
              </w:rPr>
              <w:lastRenderedPageBreak/>
              <w:t>P6</w:t>
            </w:r>
            <w:r>
              <w:rPr>
                <w:szCs w:val="28"/>
              </w:rPr>
              <w:br/>
              <w:t>L13</w:t>
            </w:r>
            <w:r w:rsidR="00EA7961">
              <w:rPr>
                <w:szCs w:val="28"/>
              </w:rPr>
              <w:t>7-144</w:t>
            </w:r>
          </w:p>
          <w:p w14:paraId="24FDF870" w14:textId="77777777" w:rsidR="00A43DE4" w:rsidRDefault="00A43DE4" w:rsidP="001A2C50">
            <w:pPr>
              <w:spacing w:line="240" w:lineRule="auto"/>
              <w:rPr>
                <w:szCs w:val="28"/>
              </w:rPr>
            </w:pPr>
          </w:p>
          <w:p w14:paraId="3349F13B" w14:textId="23AFA948" w:rsidR="00631059" w:rsidRPr="00631059" w:rsidRDefault="008C04B3" w:rsidP="001A2C50">
            <w:pPr>
              <w:spacing w:line="240" w:lineRule="auto"/>
              <w:rPr>
                <w:szCs w:val="28"/>
              </w:rPr>
            </w:pPr>
            <w:r>
              <w:rPr>
                <w:szCs w:val="28"/>
              </w:rPr>
              <w:t>P7</w:t>
            </w:r>
            <w:r>
              <w:rPr>
                <w:szCs w:val="28"/>
              </w:rPr>
              <w:br/>
              <w:t>L170-171</w:t>
            </w:r>
          </w:p>
        </w:tc>
      </w:tr>
      <w:tr w:rsidR="00631059" w:rsidRPr="00631059" w14:paraId="176BF7A7" w14:textId="77777777" w:rsidTr="005E4E99">
        <w:tc>
          <w:tcPr>
            <w:tcW w:w="2552" w:type="dxa"/>
            <w:tcBorders>
              <w:top w:val="nil"/>
              <w:left w:val="nil"/>
              <w:bottom w:val="nil"/>
              <w:right w:val="nil"/>
            </w:tcBorders>
          </w:tcPr>
          <w:p w14:paraId="1C1C080A" w14:textId="2C9380EA" w:rsidR="00631059" w:rsidRPr="00631059" w:rsidRDefault="00631059" w:rsidP="001A2C50">
            <w:pPr>
              <w:spacing w:line="240" w:lineRule="auto"/>
              <w:rPr>
                <w:szCs w:val="28"/>
              </w:rPr>
            </w:pPr>
            <w:r w:rsidRPr="00631059">
              <w:rPr>
                <w:szCs w:val="28"/>
              </w:rPr>
              <w:t>Context</w:t>
            </w:r>
          </w:p>
        </w:tc>
        <w:tc>
          <w:tcPr>
            <w:tcW w:w="4394" w:type="dxa"/>
            <w:tcBorders>
              <w:top w:val="nil"/>
              <w:left w:val="nil"/>
              <w:bottom w:val="nil"/>
              <w:right w:val="nil"/>
            </w:tcBorders>
          </w:tcPr>
          <w:p w14:paraId="61D3E776" w14:textId="7AE657ED" w:rsidR="00631059" w:rsidRPr="00631059" w:rsidRDefault="00631059" w:rsidP="001A2C50">
            <w:pPr>
              <w:spacing w:line="240" w:lineRule="auto"/>
              <w:rPr>
                <w:szCs w:val="28"/>
              </w:rPr>
            </w:pPr>
            <w:r w:rsidRPr="00631059">
              <w:rPr>
                <w:szCs w:val="28"/>
              </w:rPr>
              <w:t>Setting/site and salient contextual factors; rationale**</w:t>
            </w:r>
          </w:p>
        </w:tc>
        <w:tc>
          <w:tcPr>
            <w:tcW w:w="1553" w:type="dxa"/>
            <w:tcBorders>
              <w:top w:val="nil"/>
              <w:left w:val="nil"/>
              <w:bottom w:val="nil"/>
              <w:right w:val="nil"/>
            </w:tcBorders>
          </w:tcPr>
          <w:p w14:paraId="19637429" w14:textId="04960883" w:rsidR="00631059" w:rsidRPr="00631059" w:rsidRDefault="00320E66" w:rsidP="001A2C50">
            <w:pPr>
              <w:spacing w:line="240" w:lineRule="auto"/>
              <w:rPr>
                <w:szCs w:val="28"/>
              </w:rPr>
            </w:pPr>
            <w:r>
              <w:rPr>
                <w:szCs w:val="28"/>
              </w:rPr>
              <w:t>P8</w:t>
            </w:r>
            <w:r>
              <w:rPr>
                <w:szCs w:val="28"/>
              </w:rPr>
              <w:br/>
              <w:t>L192-</w:t>
            </w:r>
            <w:r w:rsidR="008F7739">
              <w:rPr>
                <w:szCs w:val="28"/>
              </w:rPr>
              <w:t>194</w:t>
            </w:r>
          </w:p>
        </w:tc>
      </w:tr>
      <w:tr w:rsidR="00631059" w:rsidRPr="00631059" w14:paraId="099DF440" w14:textId="77777777" w:rsidTr="005E4E99">
        <w:tc>
          <w:tcPr>
            <w:tcW w:w="2552" w:type="dxa"/>
            <w:tcBorders>
              <w:top w:val="nil"/>
              <w:left w:val="nil"/>
              <w:bottom w:val="nil"/>
              <w:right w:val="nil"/>
            </w:tcBorders>
          </w:tcPr>
          <w:p w14:paraId="330EB837" w14:textId="47936D49" w:rsidR="00631059" w:rsidRPr="00631059" w:rsidRDefault="00631059" w:rsidP="001A2C50">
            <w:pPr>
              <w:spacing w:line="240" w:lineRule="auto"/>
              <w:rPr>
                <w:szCs w:val="28"/>
              </w:rPr>
            </w:pPr>
            <w:r w:rsidRPr="00631059">
              <w:rPr>
                <w:szCs w:val="28"/>
              </w:rPr>
              <w:t>Sampling strategy</w:t>
            </w:r>
          </w:p>
        </w:tc>
        <w:tc>
          <w:tcPr>
            <w:tcW w:w="4394" w:type="dxa"/>
            <w:tcBorders>
              <w:top w:val="nil"/>
              <w:left w:val="nil"/>
              <w:bottom w:val="nil"/>
              <w:right w:val="nil"/>
            </w:tcBorders>
          </w:tcPr>
          <w:p w14:paraId="3014C5B8" w14:textId="5947C2D5" w:rsidR="00631059" w:rsidRPr="00631059" w:rsidRDefault="00631059" w:rsidP="001A2C50">
            <w:pPr>
              <w:spacing w:line="240" w:lineRule="auto"/>
              <w:rPr>
                <w:szCs w:val="28"/>
              </w:rPr>
            </w:pPr>
            <w:r w:rsidRPr="00631059">
              <w:rPr>
                <w:szCs w:val="28"/>
              </w:rPr>
              <w:t>How and why research participants, documents, or events were selected; criteria for deciding when no further sampling was necessary (e.g., sampling saturation); rationale**</w:t>
            </w:r>
          </w:p>
        </w:tc>
        <w:tc>
          <w:tcPr>
            <w:tcW w:w="1553" w:type="dxa"/>
            <w:tcBorders>
              <w:top w:val="nil"/>
              <w:left w:val="nil"/>
              <w:bottom w:val="nil"/>
              <w:right w:val="nil"/>
            </w:tcBorders>
          </w:tcPr>
          <w:p w14:paraId="7C4A8D69" w14:textId="77777777" w:rsidR="00631059" w:rsidRDefault="00B80E22" w:rsidP="001A2C50">
            <w:pPr>
              <w:spacing w:line="240" w:lineRule="auto"/>
              <w:rPr>
                <w:szCs w:val="28"/>
              </w:rPr>
            </w:pPr>
            <w:r>
              <w:rPr>
                <w:szCs w:val="28"/>
              </w:rPr>
              <w:t>P6</w:t>
            </w:r>
            <w:r w:rsidR="00554310">
              <w:rPr>
                <w:szCs w:val="28"/>
              </w:rPr>
              <w:br/>
            </w:r>
            <w:r>
              <w:rPr>
                <w:szCs w:val="28"/>
              </w:rPr>
              <w:t>L147-171</w:t>
            </w:r>
            <w:r w:rsidR="00DB3E36">
              <w:rPr>
                <w:szCs w:val="28"/>
              </w:rPr>
              <w:br/>
              <w:t>L</w:t>
            </w:r>
            <w:r w:rsidR="00903724">
              <w:rPr>
                <w:szCs w:val="28"/>
              </w:rPr>
              <w:t>179-180</w:t>
            </w:r>
          </w:p>
          <w:p w14:paraId="16094556" w14:textId="77777777" w:rsidR="00163185" w:rsidRDefault="00163185" w:rsidP="001A2C50">
            <w:pPr>
              <w:spacing w:line="240" w:lineRule="auto"/>
              <w:rPr>
                <w:szCs w:val="28"/>
              </w:rPr>
            </w:pPr>
          </w:p>
          <w:p w14:paraId="27F1FDAF" w14:textId="531FF652" w:rsidR="00163185" w:rsidRPr="00631059" w:rsidRDefault="00163185" w:rsidP="001A2C50">
            <w:pPr>
              <w:spacing w:line="240" w:lineRule="auto"/>
              <w:rPr>
                <w:szCs w:val="28"/>
              </w:rPr>
            </w:pPr>
            <w:r>
              <w:rPr>
                <w:szCs w:val="28"/>
              </w:rPr>
              <w:t>P10</w:t>
            </w:r>
            <w:r>
              <w:rPr>
                <w:szCs w:val="28"/>
              </w:rPr>
              <w:br/>
              <w:t>L243-248</w:t>
            </w:r>
          </w:p>
        </w:tc>
      </w:tr>
      <w:tr w:rsidR="00631059" w:rsidRPr="00631059" w14:paraId="216A47C3" w14:textId="77777777" w:rsidTr="005E4E99">
        <w:tc>
          <w:tcPr>
            <w:tcW w:w="2552" w:type="dxa"/>
            <w:tcBorders>
              <w:top w:val="nil"/>
              <w:left w:val="nil"/>
              <w:bottom w:val="nil"/>
              <w:right w:val="nil"/>
            </w:tcBorders>
          </w:tcPr>
          <w:p w14:paraId="5186D09A" w14:textId="179E5837" w:rsidR="00631059" w:rsidRPr="00631059" w:rsidRDefault="00631059" w:rsidP="001A2C50">
            <w:pPr>
              <w:spacing w:line="240" w:lineRule="auto"/>
              <w:rPr>
                <w:szCs w:val="28"/>
              </w:rPr>
            </w:pPr>
            <w:r w:rsidRPr="00631059">
              <w:rPr>
                <w:szCs w:val="28"/>
              </w:rPr>
              <w:t>Ethical issues pertaining to human subjects</w:t>
            </w:r>
          </w:p>
        </w:tc>
        <w:tc>
          <w:tcPr>
            <w:tcW w:w="4394" w:type="dxa"/>
            <w:tcBorders>
              <w:top w:val="nil"/>
              <w:left w:val="nil"/>
              <w:bottom w:val="nil"/>
              <w:right w:val="nil"/>
            </w:tcBorders>
          </w:tcPr>
          <w:p w14:paraId="7080DE34" w14:textId="2885D6C5" w:rsidR="00631059" w:rsidRPr="00631059" w:rsidRDefault="00631059" w:rsidP="001A2C50">
            <w:pPr>
              <w:spacing w:line="240" w:lineRule="auto"/>
              <w:rPr>
                <w:szCs w:val="28"/>
              </w:rPr>
            </w:pPr>
            <w:r w:rsidRPr="00631059">
              <w:rPr>
                <w:szCs w:val="28"/>
              </w:rPr>
              <w:t>Documentation of approval by an appropriate ethics review board and participant consent, or explanation for lack thereof; other confidentiality and data security issues</w:t>
            </w:r>
          </w:p>
        </w:tc>
        <w:tc>
          <w:tcPr>
            <w:tcW w:w="1553" w:type="dxa"/>
            <w:tcBorders>
              <w:top w:val="nil"/>
              <w:left w:val="nil"/>
              <w:bottom w:val="nil"/>
              <w:right w:val="nil"/>
            </w:tcBorders>
          </w:tcPr>
          <w:p w14:paraId="1AD967A8" w14:textId="3993C3CC" w:rsidR="00631059" w:rsidRPr="00631059" w:rsidRDefault="00486041" w:rsidP="001A2C50">
            <w:pPr>
              <w:spacing w:line="240" w:lineRule="auto"/>
              <w:rPr>
                <w:szCs w:val="28"/>
              </w:rPr>
            </w:pPr>
            <w:r>
              <w:rPr>
                <w:szCs w:val="28"/>
              </w:rPr>
              <w:t>P6</w:t>
            </w:r>
            <w:r w:rsidR="00554310">
              <w:rPr>
                <w:szCs w:val="28"/>
              </w:rPr>
              <w:t>-7</w:t>
            </w:r>
            <w:r w:rsidR="00554310">
              <w:rPr>
                <w:szCs w:val="28"/>
              </w:rPr>
              <w:br/>
            </w:r>
            <w:r>
              <w:rPr>
                <w:szCs w:val="28"/>
              </w:rPr>
              <w:t>L146-147</w:t>
            </w:r>
            <w:r w:rsidR="009770C4">
              <w:rPr>
                <w:szCs w:val="28"/>
              </w:rPr>
              <w:br/>
              <w:t>P8</w:t>
            </w:r>
            <w:r w:rsidR="009770C4">
              <w:rPr>
                <w:szCs w:val="28"/>
              </w:rPr>
              <w:br/>
              <w:t>L18</w:t>
            </w:r>
            <w:r w:rsidR="00D73872">
              <w:rPr>
                <w:szCs w:val="28"/>
              </w:rPr>
              <w:t>5-190</w:t>
            </w:r>
          </w:p>
        </w:tc>
      </w:tr>
      <w:tr w:rsidR="00631059" w:rsidRPr="00631059" w14:paraId="08FEE661" w14:textId="77777777" w:rsidTr="005E4E99">
        <w:tc>
          <w:tcPr>
            <w:tcW w:w="2552" w:type="dxa"/>
            <w:tcBorders>
              <w:top w:val="nil"/>
              <w:left w:val="nil"/>
              <w:bottom w:val="nil"/>
              <w:right w:val="nil"/>
            </w:tcBorders>
          </w:tcPr>
          <w:p w14:paraId="4A239B54" w14:textId="3384FF3E" w:rsidR="00631059" w:rsidRPr="00631059" w:rsidRDefault="00631059" w:rsidP="001A2C50">
            <w:pPr>
              <w:spacing w:line="240" w:lineRule="auto"/>
              <w:rPr>
                <w:color w:val="000000"/>
              </w:rPr>
            </w:pPr>
            <w:r w:rsidRPr="00631059">
              <w:rPr>
                <w:color w:val="000000"/>
              </w:rPr>
              <w:t>Data collection methods</w:t>
            </w:r>
          </w:p>
        </w:tc>
        <w:tc>
          <w:tcPr>
            <w:tcW w:w="4394" w:type="dxa"/>
            <w:tcBorders>
              <w:top w:val="nil"/>
              <w:left w:val="nil"/>
              <w:bottom w:val="nil"/>
              <w:right w:val="nil"/>
            </w:tcBorders>
          </w:tcPr>
          <w:p w14:paraId="336958F1" w14:textId="1C7B5702" w:rsidR="00631059" w:rsidRPr="00631059" w:rsidRDefault="00631059" w:rsidP="001A2C50">
            <w:pPr>
              <w:spacing w:line="240" w:lineRule="auto"/>
              <w:rPr>
                <w:szCs w:val="28"/>
              </w:rPr>
            </w:pPr>
            <w:r w:rsidRPr="00631059">
              <w:rPr>
                <w:color w:val="000000"/>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553" w:type="dxa"/>
            <w:tcBorders>
              <w:top w:val="nil"/>
              <w:left w:val="nil"/>
              <w:bottom w:val="nil"/>
              <w:right w:val="nil"/>
            </w:tcBorders>
          </w:tcPr>
          <w:p w14:paraId="7D35FDAA" w14:textId="77777777" w:rsidR="000F1550" w:rsidRDefault="00DF4CDD" w:rsidP="001A2C50">
            <w:pPr>
              <w:spacing w:line="240" w:lineRule="auto"/>
              <w:rPr>
                <w:szCs w:val="28"/>
              </w:rPr>
            </w:pPr>
            <w:r>
              <w:rPr>
                <w:szCs w:val="28"/>
              </w:rPr>
              <w:t>P7-8</w:t>
            </w:r>
            <w:r>
              <w:rPr>
                <w:szCs w:val="28"/>
              </w:rPr>
              <w:br/>
              <w:t>L182-194</w:t>
            </w:r>
            <w:r w:rsidR="000F1550">
              <w:rPr>
                <w:szCs w:val="28"/>
              </w:rPr>
              <w:br/>
            </w:r>
            <w:r w:rsidR="000F1550">
              <w:rPr>
                <w:szCs w:val="28"/>
              </w:rPr>
              <w:br/>
              <w:t>P</w:t>
            </w:r>
            <w:r w:rsidR="00AD579A">
              <w:rPr>
                <w:szCs w:val="28"/>
              </w:rPr>
              <w:t>10</w:t>
            </w:r>
            <w:r w:rsidR="00AD579A">
              <w:rPr>
                <w:szCs w:val="28"/>
              </w:rPr>
              <w:br/>
              <w:t>L234-236</w:t>
            </w:r>
          </w:p>
          <w:p w14:paraId="6B85D9BC" w14:textId="6283306C" w:rsidR="00411DB7" w:rsidRPr="00631059" w:rsidRDefault="00411DB7" w:rsidP="001A2C50">
            <w:pPr>
              <w:spacing w:line="240" w:lineRule="auto"/>
              <w:rPr>
                <w:szCs w:val="28"/>
              </w:rPr>
            </w:pPr>
          </w:p>
        </w:tc>
      </w:tr>
      <w:tr w:rsidR="00631059" w:rsidRPr="00631059" w14:paraId="5F3C06E5" w14:textId="77777777" w:rsidTr="005E4E99">
        <w:tc>
          <w:tcPr>
            <w:tcW w:w="2552" w:type="dxa"/>
            <w:tcBorders>
              <w:top w:val="nil"/>
              <w:left w:val="nil"/>
              <w:bottom w:val="nil"/>
              <w:right w:val="nil"/>
            </w:tcBorders>
          </w:tcPr>
          <w:p w14:paraId="5C3B40F7" w14:textId="0E86D5E3" w:rsidR="00631059" w:rsidRPr="00631059" w:rsidRDefault="00631059" w:rsidP="001A2C50">
            <w:pPr>
              <w:spacing w:line="240" w:lineRule="auto"/>
              <w:rPr>
                <w:szCs w:val="28"/>
              </w:rPr>
            </w:pPr>
            <w:r w:rsidRPr="00631059">
              <w:rPr>
                <w:szCs w:val="28"/>
              </w:rPr>
              <w:t>Data collection instruments and technologies</w:t>
            </w:r>
          </w:p>
        </w:tc>
        <w:tc>
          <w:tcPr>
            <w:tcW w:w="4394" w:type="dxa"/>
            <w:tcBorders>
              <w:top w:val="nil"/>
              <w:left w:val="nil"/>
              <w:bottom w:val="nil"/>
              <w:right w:val="nil"/>
            </w:tcBorders>
          </w:tcPr>
          <w:p w14:paraId="219093BF" w14:textId="4920FF55" w:rsidR="00631059" w:rsidRPr="00631059" w:rsidRDefault="00631059" w:rsidP="001A2C50">
            <w:pPr>
              <w:spacing w:line="240" w:lineRule="auto"/>
              <w:rPr>
                <w:szCs w:val="28"/>
              </w:rPr>
            </w:pPr>
            <w:r w:rsidRPr="00631059">
              <w:rPr>
                <w:szCs w:val="28"/>
              </w:rPr>
              <w:t xml:space="preserve">Description of instruments (e.g., interview guides, questionnaires) and devices (e.g., audio recorders) used for data </w:t>
            </w:r>
            <w:proofErr w:type="gramStart"/>
            <w:r w:rsidRPr="00631059">
              <w:rPr>
                <w:szCs w:val="28"/>
              </w:rPr>
              <w:t>collection;</w:t>
            </w:r>
            <w:proofErr w:type="gramEnd"/>
            <w:r w:rsidRPr="00631059">
              <w:rPr>
                <w:szCs w:val="28"/>
              </w:rPr>
              <w:t xml:space="preserve"> if/how the instrument(s) changed over the course of the study</w:t>
            </w:r>
          </w:p>
        </w:tc>
        <w:tc>
          <w:tcPr>
            <w:tcW w:w="1553" w:type="dxa"/>
            <w:tcBorders>
              <w:top w:val="nil"/>
              <w:left w:val="nil"/>
              <w:bottom w:val="nil"/>
              <w:right w:val="nil"/>
            </w:tcBorders>
          </w:tcPr>
          <w:p w14:paraId="54573E46" w14:textId="47A19990" w:rsidR="00631059" w:rsidRDefault="00554310" w:rsidP="001A2C50">
            <w:pPr>
              <w:spacing w:line="240" w:lineRule="auto"/>
              <w:rPr>
                <w:szCs w:val="28"/>
              </w:rPr>
            </w:pPr>
            <w:r>
              <w:rPr>
                <w:szCs w:val="28"/>
              </w:rPr>
              <w:t>P</w:t>
            </w:r>
            <w:r w:rsidR="00BB5655">
              <w:rPr>
                <w:szCs w:val="28"/>
              </w:rPr>
              <w:t>8</w:t>
            </w:r>
            <w:r w:rsidR="00F943D2">
              <w:rPr>
                <w:szCs w:val="28"/>
              </w:rPr>
              <w:t>-9</w:t>
            </w:r>
            <w:r w:rsidR="00BB5655">
              <w:rPr>
                <w:szCs w:val="28"/>
              </w:rPr>
              <w:br/>
              <w:t>L190-</w:t>
            </w:r>
            <w:r w:rsidR="003612D3">
              <w:rPr>
                <w:szCs w:val="28"/>
              </w:rPr>
              <w:t>218</w:t>
            </w:r>
          </w:p>
          <w:p w14:paraId="4641DB79" w14:textId="77777777" w:rsidR="00F2171A" w:rsidRDefault="00F2171A" w:rsidP="001A2C50">
            <w:pPr>
              <w:spacing w:line="240" w:lineRule="auto"/>
              <w:rPr>
                <w:szCs w:val="28"/>
              </w:rPr>
            </w:pPr>
          </w:p>
          <w:p w14:paraId="3C51C2F0" w14:textId="45C96112" w:rsidR="00F2171A" w:rsidRDefault="00F2171A" w:rsidP="001A2C50">
            <w:pPr>
              <w:spacing w:line="240" w:lineRule="auto"/>
              <w:rPr>
                <w:szCs w:val="28"/>
              </w:rPr>
            </w:pPr>
            <w:r>
              <w:rPr>
                <w:szCs w:val="28"/>
              </w:rPr>
              <w:t>P10-11</w:t>
            </w:r>
            <w:r>
              <w:rPr>
                <w:szCs w:val="28"/>
              </w:rPr>
              <w:br/>
              <w:t>L</w:t>
            </w:r>
            <w:r w:rsidR="00427835">
              <w:rPr>
                <w:szCs w:val="28"/>
              </w:rPr>
              <w:t>256-260</w:t>
            </w:r>
          </w:p>
          <w:p w14:paraId="4280B8BD" w14:textId="4D54F265" w:rsidR="005602AC" w:rsidRPr="00631059" w:rsidRDefault="005602AC" w:rsidP="001A2C50">
            <w:pPr>
              <w:spacing w:line="240" w:lineRule="auto"/>
              <w:rPr>
                <w:szCs w:val="28"/>
              </w:rPr>
            </w:pPr>
          </w:p>
        </w:tc>
      </w:tr>
      <w:tr w:rsidR="00631059" w:rsidRPr="00631059" w14:paraId="5135A972" w14:textId="77777777" w:rsidTr="005E4E99">
        <w:tc>
          <w:tcPr>
            <w:tcW w:w="2552" w:type="dxa"/>
            <w:tcBorders>
              <w:top w:val="nil"/>
              <w:left w:val="nil"/>
              <w:bottom w:val="nil"/>
              <w:right w:val="nil"/>
            </w:tcBorders>
          </w:tcPr>
          <w:p w14:paraId="72B79EB6" w14:textId="6F17F969" w:rsidR="00631059" w:rsidRPr="00631059" w:rsidRDefault="00631059" w:rsidP="001A2C50">
            <w:pPr>
              <w:spacing w:line="240" w:lineRule="auto"/>
              <w:rPr>
                <w:szCs w:val="28"/>
              </w:rPr>
            </w:pPr>
            <w:r w:rsidRPr="00631059">
              <w:rPr>
                <w:szCs w:val="28"/>
              </w:rPr>
              <w:t>Units of study</w:t>
            </w:r>
          </w:p>
        </w:tc>
        <w:tc>
          <w:tcPr>
            <w:tcW w:w="4394" w:type="dxa"/>
            <w:tcBorders>
              <w:top w:val="nil"/>
              <w:left w:val="nil"/>
              <w:bottom w:val="nil"/>
              <w:right w:val="nil"/>
            </w:tcBorders>
          </w:tcPr>
          <w:p w14:paraId="37027C83" w14:textId="674BAC6E" w:rsidR="00631059" w:rsidRPr="00631059" w:rsidRDefault="00631059" w:rsidP="001A2C50">
            <w:pPr>
              <w:spacing w:line="240" w:lineRule="auto"/>
              <w:rPr>
                <w:szCs w:val="28"/>
              </w:rPr>
            </w:pPr>
            <w:r w:rsidRPr="00631059">
              <w:rPr>
                <w:szCs w:val="28"/>
              </w:rPr>
              <w:t>Number and relevant characteristics of participants, documents, or events included in the study; level of participation (could be reported in results)</w:t>
            </w:r>
          </w:p>
        </w:tc>
        <w:tc>
          <w:tcPr>
            <w:tcW w:w="1553" w:type="dxa"/>
            <w:tcBorders>
              <w:top w:val="nil"/>
              <w:left w:val="nil"/>
              <w:bottom w:val="nil"/>
              <w:right w:val="nil"/>
            </w:tcBorders>
          </w:tcPr>
          <w:p w14:paraId="756F7DAF" w14:textId="3DD14346" w:rsidR="00631059" w:rsidRPr="00631059" w:rsidRDefault="00BB5655" w:rsidP="001A2C50">
            <w:pPr>
              <w:spacing w:line="240" w:lineRule="auto"/>
              <w:rPr>
                <w:szCs w:val="28"/>
              </w:rPr>
            </w:pPr>
            <w:r>
              <w:rPr>
                <w:szCs w:val="28"/>
              </w:rPr>
              <w:t>P7</w:t>
            </w:r>
            <w:r>
              <w:rPr>
                <w:szCs w:val="28"/>
              </w:rPr>
              <w:br/>
              <w:t>L172-</w:t>
            </w:r>
            <w:r w:rsidR="00B536A8">
              <w:rPr>
                <w:szCs w:val="28"/>
              </w:rPr>
              <w:t>179</w:t>
            </w:r>
          </w:p>
        </w:tc>
      </w:tr>
      <w:tr w:rsidR="00631059" w:rsidRPr="00631059" w14:paraId="6B850EE2" w14:textId="77777777" w:rsidTr="005E4E99">
        <w:tc>
          <w:tcPr>
            <w:tcW w:w="2552" w:type="dxa"/>
            <w:tcBorders>
              <w:top w:val="nil"/>
              <w:left w:val="nil"/>
              <w:bottom w:val="nil"/>
              <w:right w:val="nil"/>
            </w:tcBorders>
          </w:tcPr>
          <w:p w14:paraId="4C0BD26E" w14:textId="5B15FBCF" w:rsidR="00631059" w:rsidRPr="00631059" w:rsidRDefault="00631059" w:rsidP="001A2C50">
            <w:pPr>
              <w:spacing w:line="240" w:lineRule="auto"/>
              <w:rPr>
                <w:szCs w:val="28"/>
              </w:rPr>
            </w:pPr>
            <w:r w:rsidRPr="00631059">
              <w:rPr>
                <w:szCs w:val="28"/>
              </w:rPr>
              <w:t>Data processing</w:t>
            </w:r>
          </w:p>
        </w:tc>
        <w:tc>
          <w:tcPr>
            <w:tcW w:w="4394" w:type="dxa"/>
            <w:tcBorders>
              <w:top w:val="nil"/>
              <w:left w:val="nil"/>
              <w:bottom w:val="nil"/>
              <w:right w:val="nil"/>
            </w:tcBorders>
          </w:tcPr>
          <w:p w14:paraId="455D0DE9" w14:textId="04F66CC8" w:rsidR="00631059" w:rsidRPr="00631059" w:rsidRDefault="00631059" w:rsidP="001A2C50">
            <w:pPr>
              <w:spacing w:line="240" w:lineRule="auto"/>
              <w:rPr>
                <w:szCs w:val="28"/>
              </w:rPr>
            </w:pPr>
            <w:r w:rsidRPr="00631059">
              <w:rPr>
                <w:szCs w:val="28"/>
              </w:rPr>
              <w:t>Methods for processing data prior to and during analysis, including transcription, data entry, data management and security, verification of data integrity, data coding, and anonymization/de-identification of excerpts</w:t>
            </w:r>
          </w:p>
        </w:tc>
        <w:tc>
          <w:tcPr>
            <w:tcW w:w="1553" w:type="dxa"/>
            <w:tcBorders>
              <w:top w:val="nil"/>
              <w:left w:val="nil"/>
              <w:bottom w:val="nil"/>
              <w:right w:val="nil"/>
            </w:tcBorders>
          </w:tcPr>
          <w:p w14:paraId="1DEB6B6E" w14:textId="6094EA1C" w:rsidR="00631059" w:rsidRPr="00631059" w:rsidRDefault="009D424C" w:rsidP="001A2C50">
            <w:pPr>
              <w:spacing w:line="240" w:lineRule="auto"/>
              <w:rPr>
                <w:szCs w:val="28"/>
              </w:rPr>
            </w:pPr>
            <w:r>
              <w:rPr>
                <w:szCs w:val="28"/>
              </w:rPr>
              <w:t>P9</w:t>
            </w:r>
            <w:r>
              <w:rPr>
                <w:szCs w:val="28"/>
              </w:rPr>
              <w:br/>
              <w:t>L220-22</w:t>
            </w:r>
            <w:r w:rsidR="00040A4B">
              <w:rPr>
                <w:szCs w:val="28"/>
              </w:rPr>
              <w:t>5</w:t>
            </w:r>
            <w:r>
              <w:rPr>
                <w:szCs w:val="28"/>
              </w:rPr>
              <w:br/>
            </w:r>
            <w:r>
              <w:rPr>
                <w:szCs w:val="28"/>
              </w:rPr>
              <w:br/>
            </w:r>
          </w:p>
        </w:tc>
      </w:tr>
      <w:tr w:rsidR="00631059" w:rsidRPr="00631059" w14:paraId="25ACFA22" w14:textId="77777777" w:rsidTr="005E4E99">
        <w:tc>
          <w:tcPr>
            <w:tcW w:w="2552" w:type="dxa"/>
            <w:tcBorders>
              <w:top w:val="nil"/>
              <w:left w:val="nil"/>
              <w:bottom w:val="nil"/>
              <w:right w:val="nil"/>
            </w:tcBorders>
          </w:tcPr>
          <w:p w14:paraId="29D63948" w14:textId="4B8C6B74" w:rsidR="00631059" w:rsidRPr="00631059" w:rsidRDefault="00631059" w:rsidP="001A2C50">
            <w:pPr>
              <w:spacing w:line="240" w:lineRule="auto"/>
              <w:rPr>
                <w:szCs w:val="28"/>
              </w:rPr>
            </w:pPr>
            <w:r w:rsidRPr="00631059">
              <w:rPr>
                <w:szCs w:val="28"/>
              </w:rPr>
              <w:t>Data analysis</w:t>
            </w:r>
          </w:p>
        </w:tc>
        <w:tc>
          <w:tcPr>
            <w:tcW w:w="4394" w:type="dxa"/>
            <w:tcBorders>
              <w:top w:val="nil"/>
              <w:left w:val="nil"/>
              <w:bottom w:val="nil"/>
              <w:right w:val="nil"/>
            </w:tcBorders>
          </w:tcPr>
          <w:p w14:paraId="10AA2422" w14:textId="41E72F99" w:rsidR="00631059" w:rsidRPr="00631059" w:rsidRDefault="00631059" w:rsidP="001A2C50">
            <w:pPr>
              <w:spacing w:line="240" w:lineRule="auto"/>
              <w:rPr>
                <w:szCs w:val="28"/>
              </w:rPr>
            </w:pPr>
            <w:r w:rsidRPr="00631059">
              <w:rPr>
                <w:szCs w:val="28"/>
              </w:rPr>
              <w:t xml:space="preserve">Process by which inferences, themes, etc., were identified and developed, including </w:t>
            </w:r>
            <w:r w:rsidRPr="00631059">
              <w:rPr>
                <w:szCs w:val="28"/>
              </w:rPr>
              <w:lastRenderedPageBreak/>
              <w:t>the researchers involved in data analysis; usually references a specific paradigm or approach; rationale**</w:t>
            </w:r>
          </w:p>
        </w:tc>
        <w:tc>
          <w:tcPr>
            <w:tcW w:w="1553" w:type="dxa"/>
            <w:tcBorders>
              <w:top w:val="nil"/>
              <w:left w:val="nil"/>
              <w:bottom w:val="nil"/>
              <w:right w:val="nil"/>
            </w:tcBorders>
          </w:tcPr>
          <w:p w14:paraId="690C5128" w14:textId="101C91CC" w:rsidR="00631059" w:rsidRDefault="00040A4B" w:rsidP="001A2C50">
            <w:pPr>
              <w:spacing w:line="240" w:lineRule="auto"/>
              <w:rPr>
                <w:szCs w:val="28"/>
              </w:rPr>
            </w:pPr>
            <w:r>
              <w:rPr>
                <w:szCs w:val="28"/>
              </w:rPr>
              <w:lastRenderedPageBreak/>
              <w:t>P9</w:t>
            </w:r>
            <w:r>
              <w:rPr>
                <w:szCs w:val="28"/>
              </w:rPr>
              <w:br/>
              <w:t>L</w:t>
            </w:r>
            <w:r w:rsidR="00144FC8">
              <w:rPr>
                <w:szCs w:val="28"/>
              </w:rPr>
              <w:t>225-227</w:t>
            </w:r>
          </w:p>
          <w:p w14:paraId="42E5CC5C" w14:textId="77777777" w:rsidR="009D424C" w:rsidRDefault="009D424C" w:rsidP="001A2C50">
            <w:pPr>
              <w:spacing w:line="240" w:lineRule="auto"/>
              <w:rPr>
                <w:szCs w:val="28"/>
              </w:rPr>
            </w:pPr>
          </w:p>
          <w:p w14:paraId="7BF4B69E" w14:textId="7E388A69" w:rsidR="007B20AA" w:rsidRDefault="007B20AA" w:rsidP="001A2C50">
            <w:pPr>
              <w:spacing w:line="240" w:lineRule="auto"/>
              <w:rPr>
                <w:szCs w:val="28"/>
              </w:rPr>
            </w:pPr>
            <w:r>
              <w:rPr>
                <w:szCs w:val="28"/>
              </w:rPr>
              <w:t>P10</w:t>
            </w:r>
            <w:r>
              <w:rPr>
                <w:szCs w:val="28"/>
              </w:rPr>
              <w:br/>
              <w:t>L250-255</w:t>
            </w:r>
          </w:p>
          <w:p w14:paraId="0648B30D" w14:textId="77777777" w:rsidR="007B20AA" w:rsidRDefault="007B20AA" w:rsidP="001A2C50">
            <w:pPr>
              <w:spacing w:line="240" w:lineRule="auto"/>
              <w:rPr>
                <w:szCs w:val="28"/>
              </w:rPr>
            </w:pPr>
          </w:p>
          <w:p w14:paraId="6A38F21C" w14:textId="04DDB680" w:rsidR="009D424C" w:rsidRPr="00631059" w:rsidRDefault="009D424C" w:rsidP="001A2C50">
            <w:pPr>
              <w:spacing w:line="240" w:lineRule="auto"/>
              <w:rPr>
                <w:szCs w:val="28"/>
              </w:rPr>
            </w:pPr>
            <w:r>
              <w:rPr>
                <w:szCs w:val="28"/>
              </w:rPr>
              <w:t>SI 4</w:t>
            </w:r>
          </w:p>
        </w:tc>
      </w:tr>
      <w:tr w:rsidR="00631059" w:rsidRPr="00631059" w14:paraId="6DEC4F4A" w14:textId="77777777" w:rsidTr="005E4E99">
        <w:tc>
          <w:tcPr>
            <w:tcW w:w="2552" w:type="dxa"/>
            <w:tcBorders>
              <w:top w:val="nil"/>
              <w:left w:val="nil"/>
              <w:bottom w:val="nil"/>
              <w:right w:val="nil"/>
            </w:tcBorders>
          </w:tcPr>
          <w:p w14:paraId="7AAAAAF5" w14:textId="7D1C780A" w:rsidR="00631059" w:rsidRPr="00631059" w:rsidRDefault="00631059" w:rsidP="001A2C50">
            <w:pPr>
              <w:spacing w:line="240" w:lineRule="auto"/>
              <w:rPr>
                <w:szCs w:val="28"/>
              </w:rPr>
            </w:pPr>
            <w:r w:rsidRPr="00631059">
              <w:rPr>
                <w:szCs w:val="28"/>
              </w:rPr>
              <w:lastRenderedPageBreak/>
              <w:t>Techniques to enhance trustworthiness</w:t>
            </w:r>
          </w:p>
        </w:tc>
        <w:tc>
          <w:tcPr>
            <w:tcW w:w="4394" w:type="dxa"/>
            <w:tcBorders>
              <w:top w:val="nil"/>
              <w:left w:val="nil"/>
              <w:bottom w:val="nil"/>
              <w:right w:val="nil"/>
            </w:tcBorders>
          </w:tcPr>
          <w:p w14:paraId="4A2849A3" w14:textId="1715E4EE" w:rsidR="00631059" w:rsidRPr="00631059" w:rsidRDefault="00631059" w:rsidP="001A2C50">
            <w:pPr>
              <w:spacing w:line="240" w:lineRule="auto"/>
              <w:rPr>
                <w:szCs w:val="28"/>
              </w:rPr>
            </w:pPr>
            <w:r w:rsidRPr="00631059">
              <w:rPr>
                <w:szCs w:val="28"/>
              </w:rPr>
              <w:t>Techniques to enhance trustworthiness and credibility of data analysis (e.g., member checking, audit trail, triangulation); rationale**</w:t>
            </w:r>
          </w:p>
        </w:tc>
        <w:tc>
          <w:tcPr>
            <w:tcW w:w="1553" w:type="dxa"/>
            <w:tcBorders>
              <w:top w:val="nil"/>
              <w:left w:val="nil"/>
              <w:bottom w:val="nil"/>
              <w:right w:val="nil"/>
            </w:tcBorders>
          </w:tcPr>
          <w:p w14:paraId="069DC71D" w14:textId="2FDFCB30" w:rsidR="00631059" w:rsidRPr="00631059" w:rsidRDefault="00144FC8" w:rsidP="001A2C50">
            <w:pPr>
              <w:spacing w:line="240" w:lineRule="auto"/>
              <w:rPr>
                <w:szCs w:val="28"/>
              </w:rPr>
            </w:pPr>
            <w:r>
              <w:rPr>
                <w:szCs w:val="28"/>
              </w:rPr>
              <w:t>P9</w:t>
            </w:r>
            <w:r>
              <w:rPr>
                <w:szCs w:val="28"/>
              </w:rPr>
              <w:br/>
              <w:t>L229-268</w:t>
            </w:r>
          </w:p>
        </w:tc>
      </w:tr>
      <w:tr w:rsidR="00631059" w14:paraId="5EC4ED8D" w14:textId="77777777" w:rsidTr="00631059">
        <w:tc>
          <w:tcPr>
            <w:tcW w:w="8499" w:type="dxa"/>
            <w:gridSpan w:val="3"/>
            <w:tcBorders>
              <w:top w:val="nil"/>
              <w:left w:val="nil"/>
              <w:bottom w:val="single" w:sz="4" w:space="0" w:color="auto"/>
              <w:right w:val="nil"/>
            </w:tcBorders>
          </w:tcPr>
          <w:p w14:paraId="08707F01" w14:textId="1F5AC7F7" w:rsidR="00631059" w:rsidRPr="00307E79" w:rsidRDefault="00631059" w:rsidP="001A2C50">
            <w:pPr>
              <w:spacing w:line="240" w:lineRule="auto"/>
              <w:rPr>
                <w:rFonts w:cs="Arial"/>
                <w:b/>
                <w:szCs w:val="28"/>
              </w:rPr>
            </w:pPr>
            <w:r w:rsidRPr="00307E79">
              <w:rPr>
                <w:rFonts w:cs="Arial"/>
                <w:b/>
                <w:szCs w:val="28"/>
              </w:rPr>
              <w:t>Results/findings</w:t>
            </w:r>
          </w:p>
        </w:tc>
      </w:tr>
      <w:tr w:rsidR="00631059" w:rsidRPr="00631059" w14:paraId="6267E19F" w14:textId="77777777" w:rsidTr="005E4E99">
        <w:tc>
          <w:tcPr>
            <w:tcW w:w="2552" w:type="dxa"/>
            <w:tcBorders>
              <w:top w:val="single" w:sz="4" w:space="0" w:color="auto"/>
              <w:left w:val="nil"/>
              <w:bottom w:val="nil"/>
              <w:right w:val="nil"/>
            </w:tcBorders>
          </w:tcPr>
          <w:p w14:paraId="4AE24F94" w14:textId="4B097557" w:rsidR="00631059" w:rsidRPr="00631059" w:rsidRDefault="00631059" w:rsidP="001A2C50">
            <w:pPr>
              <w:spacing w:line="240" w:lineRule="auto"/>
              <w:rPr>
                <w:rFonts w:cs="Arial"/>
                <w:szCs w:val="28"/>
              </w:rPr>
            </w:pPr>
            <w:r w:rsidRPr="00631059">
              <w:rPr>
                <w:rFonts w:cs="Arial"/>
                <w:szCs w:val="28"/>
              </w:rPr>
              <w:t>Synthesis and interpretation</w:t>
            </w:r>
          </w:p>
        </w:tc>
        <w:tc>
          <w:tcPr>
            <w:tcW w:w="4394" w:type="dxa"/>
            <w:tcBorders>
              <w:top w:val="single" w:sz="4" w:space="0" w:color="auto"/>
              <w:left w:val="nil"/>
              <w:bottom w:val="nil"/>
              <w:right w:val="nil"/>
            </w:tcBorders>
          </w:tcPr>
          <w:p w14:paraId="030C9B36" w14:textId="7A8CAC06" w:rsidR="00631059" w:rsidRPr="00631059" w:rsidRDefault="00631059" w:rsidP="001A2C50">
            <w:pPr>
              <w:spacing w:line="240" w:lineRule="auto"/>
              <w:rPr>
                <w:rFonts w:cs="Arial"/>
                <w:szCs w:val="28"/>
              </w:rPr>
            </w:pPr>
            <w:r w:rsidRPr="00631059">
              <w:rPr>
                <w:rFonts w:cs="Arial"/>
                <w:szCs w:val="28"/>
              </w:rPr>
              <w:t>Main findings (e.g., interpretations, inferences, and themes); might include development of a theory or model, or integration with prior research or theory</w:t>
            </w:r>
          </w:p>
        </w:tc>
        <w:tc>
          <w:tcPr>
            <w:tcW w:w="1553" w:type="dxa"/>
            <w:tcBorders>
              <w:top w:val="single" w:sz="4" w:space="0" w:color="auto"/>
              <w:left w:val="nil"/>
              <w:bottom w:val="nil"/>
              <w:right w:val="nil"/>
            </w:tcBorders>
          </w:tcPr>
          <w:p w14:paraId="15AB299B" w14:textId="16355E74" w:rsidR="00631059" w:rsidRPr="00631059" w:rsidRDefault="00807433" w:rsidP="001A2C50">
            <w:pPr>
              <w:spacing w:line="240" w:lineRule="auto"/>
              <w:rPr>
                <w:rFonts w:cs="Arial"/>
                <w:szCs w:val="28"/>
              </w:rPr>
            </w:pPr>
            <w:r>
              <w:rPr>
                <w:rFonts w:cs="Arial"/>
                <w:szCs w:val="28"/>
              </w:rPr>
              <w:t>P</w:t>
            </w:r>
            <w:r w:rsidR="008E1108">
              <w:rPr>
                <w:rFonts w:cs="Arial"/>
                <w:szCs w:val="28"/>
              </w:rPr>
              <w:t>11</w:t>
            </w:r>
            <w:r w:rsidR="008E1108">
              <w:rPr>
                <w:rFonts w:cs="Arial"/>
                <w:szCs w:val="28"/>
              </w:rPr>
              <w:br/>
              <w:t>L271-281</w:t>
            </w:r>
            <w:r w:rsidR="008E1108">
              <w:rPr>
                <w:rFonts w:cs="Arial"/>
                <w:szCs w:val="28"/>
              </w:rPr>
              <w:br/>
            </w:r>
            <w:r w:rsidR="008E1108">
              <w:rPr>
                <w:rFonts w:cs="Arial"/>
                <w:szCs w:val="28"/>
              </w:rPr>
              <w:br/>
              <w:t>Fig. 1</w:t>
            </w:r>
          </w:p>
        </w:tc>
      </w:tr>
      <w:tr w:rsidR="00631059" w:rsidRPr="00631059" w14:paraId="266A4DCE" w14:textId="77777777" w:rsidTr="005E4E99">
        <w:tc>
          <w:tcPr>
            <w:tcW w:w="2552" w:type="dxa"/>
            <w:tcBorders>
              <w:top w:val="nil"/>
              <w:left w:val="nil"/>
              <w:bottom w:val="nil"/>
              <w:right w:val="nil"/>
            </w:tcBorders>
          </w:tcPr>
          <w:p w14:paraId="617FC8DE" w14:textId="7DAF3BD8" w:rsidR="00631059" w:rsidRPr="00631059" w:rsidRDefault="00631059" w:rsidP="001A2C50">
            <w:pPr>
              <w:spacing w:line="240" w:lineRule="auto"/>
              <w:rPr>
                <w:rFonts w:cs="Arial"/>
                <w:szCs w:val="28"/>
              </w:rPr>
            </w:pPr>
            <w:r w:rsidRPr="00631059">
              <w:rPr>
                <w:rFonts w:cs="Arial"/>
                <w:szCs w:val="28"/>
              </w:rPr>
              <w:t>Links to empirical data</w:t>
            </w:r>
          </w:p>
        </w:tc>
        <w:tc>
          <w:tcPr>
            <w:tcW w:w="4394" w:type="dxa"/>
            <w:tcBorders>
              <w:top w:val="nil"/>
              <w:left w:val="nil"/>
              <w:bottom w:val="nil"/>
              <w:right w:val="nil"/>
            </w:tcBorders>
          </w:tcPr>
          <w:p w14:paraId="4A41A713" w14:textId="4697C701" w:rsidR="00631059" w:rsidRPr="00631059" w:rsidRDefault="00631059" w:rsidP="001A2C50">
            <w:pPr>
              <w:spacing w:line="240" w:lineRule="auto"/>
              <w:rPr>
                <w:rFonts w:cs="Arial"/>
                <w:szCs w:val="28"/>
              </w:rPr>
            </w:pPr>
            <w:r w:rsidRPr="00631059">
              <w:rPr>
                <w:rFonts w:cs="Arial"/>
                <w:szCs w:val="28"/>
              </w:rPr>
              <w:t>Evidence (e.g., quotes, field notes, text excerpts, photographs) to substantiate analytic findings</w:t>
            </w:r>
          </w:p>
        </w:tc>
        <w:tc>
          <w:tcPr>
            <w:tcW w:w="1553" w:type="dxa"/>
            <w:tcBorders>
              <w:top w:val="nil"/>
              <w:left w:val="nil"/>
              <w:bottom w:val="nil"/>
              <w:right w:val="nil"/>
            </w:tcBorders>
          </w:tcPr>
          <w:p w14:paraId="53B373B2" w14:textId="6C671B0D" w:rsidR="00631059" w:rsidRPr="00631059" w:rsidRDefault="00AB1270" w:rsidP="001A2C50">
            <w:pPr>
              <w:spacing w:line="240" w:lineRule="auto"/>
              <w:rPr>
                <w:rFonts w:cs="Arial"/>
                <w:szCs w:val="28"/>
              </w:rPr>
            </w:pPr>
            <w:r>
              <w:rPr>
                <w:rFonts w:cs="Arial"/>
                <w:szCs w:val="28"/>
              </w:rPr>
              <w:t>P12</w:t>
            </w:r>
            <w:r w:rsidR="00790841">
              <w:rPr>
                <w:rFonts w:cs="Arial"/>
                <w:szCs w:val="28"/>
              </w:rPr>
              <w:t>-29</w:t>
            </w:r>
            <w:r w:rsidR="00790841">
              <w:rPr>
                <w:rFonts w:cs="Arial"/>
                <w:szCs w:val="28"/>
              </w:rPr>
              <w:br/>
              <w:t>L</w:t>
            </w:r>
            <w:r w:rsidR="00C56702">
              <w:rPr>
                <w:rFonts w:cs="Arial"/>
                <w:szCs w:val="28"/>
              </w:rPr>
              <w:t>286-</w:t>
            </w:r>
            <w:r w:rsidR="007A74A3">
              <w:rPr>
                <w:rFonts w:cs="Arial"/>
                <w:szCs w:val="28"/>
              </w:rPr>
              <w:t>721</w:t>
            </w:r>
          </w:p>
        </w:tc>
      </w:tr>
      <w:tr w:rsidR="00631059" w:rsidRPr="00D71F13" w14:paraId="36CF0F37" w14:textId="77777777" w:rsidTr="00631059">
        <w:tc>
          <w:tcPr>
            <w:tcW w:w="8499" w:type="dxa"/>
            <w:gridSpan w:val="3"/>
            <w:tcBorders>
              <w:top w:val="nil"/>
              <w:left w:val="nil"/>
              <w:bottom w:val="single" w:sz="4" w:space="0" w:color="auto"/>
              <w:right w:val="nil"/>
            </w:tcBorders>
          </w:tcPr>
          <w:p w14:paraId="278F12C0" w14:textId="2CC88A04" w:rsidR="00631059" w:rsidRPr="00D71F13" w:rsidRDefault="00631059" w:rsidP="001A2C50">
            <w:pPr>
              <w:spacing w:line="240" w:lineRule="auto"/>
              <w:rPr>
                <w:rFonts w:cs="Arial"/>
                <w:b/>
                <w:bCs/>
                <w:szCs w:val="28"/>
              </w:rPr>
            </w:pPr>
            <w:r w:rsidRPr="00D71F13">
              <w:rPr>
                <w:rFonts w:cs="Arial"/>
                <w:b/>
                <w:bCs/>
                <w:szCs w:val="28"/>
              </w:rPr>
              <w:t>Discussion</w:t>
            </w:r>
          </w:p>
        </w:tc>
      </w:tr>
      <w:tr w:rsidR="00631059" w:rsidRPr="00631059" w14:paraId="6664305A" w14:textId="77777777" w:rsidTr="005E4E99">
        <w:tc>
          <w:tcPr>
            <w:tcW w:w="2552" w:type="dxa"/>
            <w:tcBorders>
              <w:top w:val="single" w:sz="4" w:space="0" w:color="auto"/>
              <w:left w:val="nil"/>
              <w:bottom w:val="nil"/>
              <w:right w:val="nil"/>
            </w:tcBorders>
          </w:tcPr>
          <w:p w14:paraId="1EEEF8A0" w14:textId="1FE26367" w:rsidR="00631059" w:rsidRPr="00631059" w:rsidRDefault="00631059" w:rsidP="001A2C50">
            <w:pPr>
              <w:spacing w:line="240" w:lineRule="auto"/>
              <w:rPr>
                <w:rFonts w:cs="Arial"/>
                <w:szCs w:val="28"/>
              </w:rPr>
            </w:pPr>
            <w:r w:rsidRPr="00631059">
              <w:rPr>
                <w:rFonts w:cs="Arial"/>
                <w:szCs w:val="28"/>
              </w:rPr>
              <w:t>Integration with prior work, implications, transferability, and contribution(s) to the field</w:t>
            </w:r>
          </w:p>
        </w:tc>
        <w:tc>
          <w:tcPr>
            <w:tcW w:w="4394" w:type="dxa"/>
            <w:tcBorders>
              <w:top w:val="single" w:sz="4" w:space="0" w:color="auto"/>
              <w:left w:val="nil"/>
              <w:bottom w:val="nil"/>
              <w:right w:val="nil"/>
            </w:tcBorders>
          </w:tcPr>
          <w:p w14:paraId="5E33EBC5" w14:textId="2F212020" w:rsidR="00631059" w:rsidRPr="00631059" w:rsidRDefault="00631059" w:rsidP="001A2C50">
            <w:pPr>
              <w:spacing w:line="240" w:lineRule="auto"/>
              <w:rPr>
                <w:rFonts w:cs="Arial"/>
                <w:szCs w:val="28"/>
              </w:rPr>
            </w:pPr>
            <w:r w:rsidRPr="00631059">
              <w:rPr>
                <w:rFonts w:cs="Arial"/>
                <w:szCs w:val="28"/>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553" w:type="dxa"/>
            <w:tcBorders>
              <w:top w:val="single" w:sz="4" w:space="0" w:color="auto"/>
              <w:left w:val="nil"/>
              <w:bottom w:val="nil"/>
              <w:right w:val="nil"/>
            </w:tcBorders>
          </w:tcPr>
          <w:p w14:paraId="08E8CF45" w14:textId="73937714" w:rsidR="00896EEE" w:rsidRPr="00631059" w:rsidRDefault="002A3869" w:rsidP="001A2C50">
            <w:pPr>
              <w:spacing w:line="240" w:lineRule="auto"/>
              <w:rPr>
                <w:rFonts w:cs="Arial"/>
                <w:szCs w:val="28"/>
              </w:rPr>
            </w:pPr>
            <w:r>
              <w:rPr>
                <w:rFonts w:cs="Arial"/>
                <w:szCs w:val="28"/>
              </w:rPr>
              <w:t>P</w:t>
            </w:r>
            <w:r w:rsidR="00991B05">
              <w:rPr>
                <w:rFonts w:cs="Arial"/>
                <w:szCs w:val="28"/>
              </w:rPr>
              <w:t>29-3</w:t>
            </w:r>
            <w:r w:rsidR="00896EEE">
              <w:rPr>
                <w:rFonts w:cs="Arial"/>
                <w:szCs w:val="28"/>
              </w:rPr>
              <w:t>5</w:t>
            </w:r>
            <w:r w:rsidR="00896EEE">
              <w:rPr>
                <w:rFonts w:cs="Arial"/>
                <w:szCs w:val="28"/>
              </w:rPr>
              <w:br/>
              <w:t>L</w:t>
            </w:r>
            <w:r w:rsidR="008839FA">
              <w:rPr>
                <w:rFonts w:cs="Arial"/>
                <w:szCs w:val="28"/>
              </w:rPr>
              <w:t>723-</w:t>
            </w:r>
            <w:r w:rsidR="009A36B5">
              <w:rPr>
                <w:rFonts w:cs="Arial"/>
                <w:szCs w:val="28"/>
              </w:rPr>
              <w:t>8</w:t>
            </w:r>
            <w:r w:rsidR="008B7837">
              <w:rPr>
                <w:rFonts w:cs="Arial"/>
                <w:szCs w:val="28"/>
              </w:rPr>
              <w:t>54</w:t>
            </w:r>
          </w:p>
        </w:tc>
      </w:tr>
      <w:tr w:rsidR="00631059" w:rsidRPr="00631059" w14:paraId="3C90DFC9" w14:textId="77777777" w:rsidTr="005E4E99">
        <w:tc>
          <w:tcPr>
            <w:tcW w:w="2552" w:type="dxa"/>
            <w:tcBorders>
              <w:top w:val="nil"/>
              <w:left w:val="nil"/>
              <w:bottom w:val="nil"/>
              <w:right w:val="nil"/>
            </w:tcBorders>
          </w:tcPr>
          <w:p w14:paraId="1C4E2475" w14:textId="5D64BEAF" w:rsidR="00631059" w:rsidRPr="00631059" w:rsidRDefault="00631059" w:rsidP="001A2C50">
            <w:pPr>
              <w:spacing w:line="240" w:lineRule="auto"/>
              <w:rPr>
                <w:rFonts w:cs="Arial"/>
                <w:szCs w:val="28"/>
              </w:rPr>
            </w:pPr>
            <w:r w:rsidRPr="00631059">
              <w:rPr>
                <w:rFonts w:cs="Arial"/>
                <w:szCs w:val="28"/>
              </w:rPr>
              <w:t>Limitations</w:t>
            </w:r>
          </w:p>
        </w:tc>
        <w:tc>
          <w:tcPr>
            <w:tcW w:w="4394" w:type="dxa"/>
            <w:tcBorders>
              <w:top w:val="nil"/>
              <w:left w:val="nil"/>
              <w:bottom w:val="nil"/>
              <w:right w:val="nil"/>
            </w:tcBorders>
          </w:tcPr>
          <w:p w14:paraId="7D39693B" w14:textId="3CD01A0D" w:rsidR="00631059" w:rsidRPr="00631059" w:rsidRDefault="00631059" w:rsidP="001A2C50">
            <w:pPr>
              <w:spacing w:line="240" w:lineRule="auto"/>
              <w:rPr>
                <w:rFonts w:cs="Arial"/>
                <w:szCs w:val="28"/>
              </w:rPr>
            </w:pPr>
            <w:r w:rsidRPr="00631059">
              <w:rPr>
                <w:rFonts w:cs="Arial"/>
                <w:szCs w:val="28"/>
              </w:rPr>
              <w:t>Trustworthiness and limitations of findings</w:t>
            </w:r>
          </w:p>
        </w:tc>
        <w:tc>
          <w:tcPr>
            <w:tcW w:w="1553" w:type="dxa"/>
            <w:tcBorders>
              <w:top w:val="nil"/>
              <w:left w:val="nil"/>
              <w:bottom w:val="nil"/>
              <w:right w:val="nil"/>
            </w:tcBorders>
          </w:tcPr>
          <w:p w14:paraId="1E870328" w14:textId="02E760BE" w:rsidR="00631059" w:rsidRPr="00631059" w:rsidRDefault="008B7837" w:rsidP="001A2C50">
            <w:pPr>
              <w:spacing w:line="240" w:lineRule="auto"/>
              <w:rPr>
                <w:rFonts w:cs="Arial"/>
                <w:szCs w:val="28"/>
              </w:rPr>
            </w:pPr>
            <w:r>
              <w:rPr>
                <w:rFonts w:cs="Arial"/>
                <w:szCs w:val="28"/>
              </w:rPr>
              <w:t>P35-36</w:t>
            </w:r>
            <w:r>
              <w:rPr>
                <w:rFonts w:cs="Arial"/>
                <w:szCs w:val="28"/>
              </w:rPr>
              <w:br/>
              <w:t>L865-874</w:t>
            </w:r>
          </w:p>
        </w:tc>
      </w:tr>
      <w:tr w:rsidR="00631059" w:rsidRPr="00230C67" w14:paraId="79536D54" w14:textId="77777777" w:rsidTr="00631059">
        <w:tc>
          <w:tcPr>
            <w:tcW w:w="8499" w:type="dxa"/>
            <w:gridSpan w:val="3"/>
            <w:tcBorders>
              <w:top w:val="nil"/>
              <w:left w:val="nil"/>
              <w:bottom w:val="single" w:sz="4" w:space="0" w:color="auto"/>
              <w:right w:val="nil"/>
            </w:tcBorders>
          </w:tcPr>
          <w:p w14:paraId="29A9FCC9" w14:textId="0851EEE7" w:rsidR="00631059" w:rsidRPr="00230C67" w:rsidRDefault="00631059" w:rsidP="001A2C50">
            <w:pPr>
              <w:spacing w:line="240" w:lineRule="auto"/>
              <w:rPr>
                <w:rFonts w:cs="Arial"/>
                <w:b/>
                <w:bCs/>
                <w:szCs w:val="28"/>
              </w:rPr>
            </w:pPr>
            <w:r w:rsidRPr="00230C67">
              <w:rPr>
                <w:rFonts w:cs="Arial"/>
                <w:b/>
                <w:bCs/>
                <w:szCs w:val="28"/>
              </w:rPr>
              <w:t>Other</w:t>
            </w:r>
          </w:p>
        </w:tc>
      </w:tr>
      <w:tr w:rsidR="00631059" w:rsidRPr="00631059" w14:paraId="1C52E504" w14:textId="77777777" w:rsidTr="005E4E99">
        <w:tc>
          <w:tcPr>
            <w:tcW w:w="2552" w:type="dxa"/>
            <w:tcBorders>
              <w:top w:val="single" w:sz="4" w:space="0" w:color="auto"/>
              <w:left w:val="nil"/>
              <w:bottom w:val="nil"/>
              <w:right w:val="nil"/>
            </w:tcBorders>
          </w:tcPr>
          <w:p w14:paraId="7FBC96C2" w14:textId="18163866" w:rsidR="00631059" w:rsidRPr="00631059" w:rsidRDefault="00631059" w:rsidP="001A2C50">
            <w:pPr>
              <w:spacing w:line="240" w:lineRule="auto"/>
              <w:rPr>
                <w:rFonts w:cs="Arial"/>
                <w:szCs w:val="28"/>
              </w:rPr>
            </w:pPr>
            <w:r w:rsidRPr="00631059">
              <w:rPr>
                <w:rFonts w:cs="Arial"/>
                <w:szCs w:val="28"/>
              </w:rPr>
              <w:t>Conflicts of interest</w:t>
            </w:r>
          </w:p>
        </w:tc>
        <w:tc>
          <w:tcPr>
            <w:tcW w:w="4394" w:type="dxa"/>
            <w:tcBorders>
              <w:top w:val="single" w:sz="4" w:space="0" w:color="auto"/>
              <w:left w:val="nil"/>
              <w:bottom w:val="nil"/>
              <w:right w:val="nil"/>
            </w:tcBorders>
          </w:tcPr>
          <w:p w14:paraId="50302097" w14:textId="335E4403" w:rsidR="00631059" w:rsidRPr="00631059" w:rsidRDefault="00631059" w:rsidP="001A2C50">
            <w:pPr>
              <w:spacing w:line="240" w:lineRule="auto"/>
              <w:rPr>
                <w:rFonts w:cs="Arial"/>
                <w:szCs w:val="28"/>
              </w:rPr>
            </w:pPr>
            <w:r w:rsidRPr="00631059">
              <w:rPr>
                <w:rFonts w:cs="Arial"/>
                <w:szCs w:val="28"/>
              </w:rPr>
              <w:t>Potential sources of influence or perceived influence on study conduct and conclusions; how these were managed</w:t>
            </w:r>
          </w:p>
        </w:tc>
        <w:tc>
          <w:tcPr>
            <w:tcW w:w="1553" w:type="dxa"/>
            <w:tcBorders>
              <w:top w:val="single" w:sz="4" w:space="0" w:color="auto"/>
              <w:left w:val="nil"/>
              <w:bottom w:val="nil"/>
              <w:right w:val="nil"/>
            </w:tcBorders>
          </w:tcPr>
          <w:p w14:paraId="615F33CB" w14:textId="1B1F3B3E" w:rsidR="00631059" w:rsidRPr="00631059" w:rsidRDefault="006400CD" w:rsidP="001A2C50">
            <w:pPr>
              <w:spacing w:line="240" w:lineRule="auto"/>
              <w:rPr>
                <w:rFonts w:cs="Arial"/>
                <w:szCs w:val="28"/>
              </w:rPr>
            </w:pPr>
            <w:r>
              <w:rPr>
                <w:rFonts w:cs="Arial"/>
                <w:szCs w:val="28"/>
              </w:rPr>
              <w:t>COI statement</w:t>
            </w:r>
          </w:p>
        </w:tc>
      </w:tr>
      <w:tr w:rsidR="00631059" w:rsidRPr="00631059" w14:paraId="44807531" w14:textId="77777777" w:rsidTr="005E4E99">
        <w:tc>
          <w:tcPr>
            <w:tcW w:w="2552" w:type="dxa"/>
            <w:tcBorders>
              <w:top w:val="nil"/>
              <w:left w:val="nil"/>
              <w:bottom w:val="nil"/>
              <w:right w:val="nil"/>
            </w:tcBorders>
          </w:tcPr>
          <w:p w14:paraId="20833D3E" w14:textId="67E1F444" w:rsidR="00631059" w:rsidRPr="00631059" w:rsidRDefault="00631059" w:rsidP="001A2C50">
            <w:pPr>
              <w:spacing w:line="240" w:lineRule="auto"/>
              <w:rPr>
                <w:rFonts w:cs="Arial"/>
                <w:szCs w:val="28"/>
              </w:rPr>
            </w:pPr>
            <w:r w:rsidRPr="00631059">
              <w:rPr>
                <w:rFonts w:cs="Arial"/>
                <w:szCs w:val="28"/>
              </w:rPr>
              <w:t>Funding</w:t>
            </w:r>
          </w:p>
        </w:tc>
        <w:tc>
          <w:tcPr>
            <w:tcW w:w="4394" w:type="dxa"/>
            <w:tcBorders>
              <w:top w:val="nil"/>
              <w:left w:val="nil"/>
              <w:bottom w:val="nil"/>
              <w:right w:val="nil"/>
            </w:tcBorders>
          </w:tcPr>
          <w:p w14:paraId="6ECFF173" w14:textId="4D438840" w:rsidR="00631059" w:rsidRPr="00631059" w:rsidRDefault="00631059" w:rsidP="001A2C50">
            <w:pPr>
              <w:spacing w:line="240" w:lineRule="auto"/>
              <w:rPr>
                <w:rFonts w:cs="Arial"/>
                <w:szCs w:val="28"/>
              </w:rPr>
            </w:pPr>
            <w:r w:rsidRPr="00631059">
              <w:rPr>
                <w:rFonts w:cs="Arial"/>
                <w:szCs w:val="28"/>
              </w:rPr>
              <w:t>Sources of funding and other support; role of funders in data collection, interpretation, and reporting</w:t>
            </w:r>
          </w:p>
        </w:tc>
        <w:tc>
          <w:tcPr>
            <w:tcW w:w="1553" w:type="dxa"/>
            <w:tcBorders>
              <w:top w:val="nil"/>
              <w:left w:val="nil"/>
              <w:bottom w:val="nil"/>
              <w:right w:val="nil"/>
            </w:tcBorders>
          </w:tcPr>
          <w:p w14:paraId="3A6EB772" w14:textId="637CB8E0" w:rsidR="00631059" w:rsidRPr="00631059" w:rsidRDefault="006400CD" w:rsidP="001A2C50">
            <w:pPr>
              <w:spacing w:line="240" w:lineRule="auto"/>
              <w:rPr>
                <w:rFonts w:cs="Arial"/>
                <w:szCs w:val="28"/>
              </w:rPr>
            </w:pPr>
            <w:r>
              <w:rPr>
                <w:rFonts w:cs="Arial"/>
                <w:szCs w:val="28"/>
              </w:rPr>
              <w:t>Funding statement</w:t>
            </w:r>
          </w:p>
        </w:tc>
      </w:tr>
      <w:tr w:rsidR="00631059" w:rsidRPr="00981691" w14:paraId="22480DBE" w14:textId="77777777" w:rsidTr="004D4329">
        <w:tc>
          <w:tcPr>
            <w:tcW w:w="8499" w:type="dxa"/>
            <w:gridSpan w:val="3"/>
            <w:tcBorders>
              <w:top w:val="nil"/>
              <w:left w:val="nil"/>
              <w:bottom w:val="nil"/>
              <w:right w:val="nil"/>
            </w:tcBorders>
          </w:tcPr>
          <w:p w14:paraId="34E3CD4F" w14:textId="7F03EE33" w:rsidR="00631059" w:rsidRPr="00981691" w:rsidRDefault="00631059" w:rsidP="001A2C50">
            <w:pPr>
              <w:spacing w:line="240" w:lineRule="auto"/>
              <w:rPr>
                <w:sz w:val="20"/>
                <w:szCs w:val="20"/>
              </w:rPr>
            </w:pPr>
            <w:r w:rsidRPr="00981691">
              <w:rPr>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r>
      <w:tr w:rsidR="00631059" w:rsidRPr="00981691" w14:paraId="543EBD7E" w14:textId="77777777" w:rsidTr="00045C69">
        <w:tc>
          <w:tcPr>
            <w:tcW w:w="8499" w:type="dxa"/>
            <w:gridSpan w:val="3"/>
            <w:tcBorders>
              <w:top w:val="nil"/>
              <w:left w:val="nil"/>
              <w:bottom w:val="nil"/>
              <w:right w:val="nil"/>
            </w:tcBorders>
          </w:tcPr>
          <w:p w14:paraId="7244CB78" w14:textId="4CF800AC" w:rsidR="00631059" w:rsidRPr="00981691" w:rsidRDefault="00631059" w:rsidP="001A2C50">
            <w:pPr>
              <w:spacing w:line="240" w:lineRule="auto"/>
              <w:rPr>
                <w:sz w:val="20"/>
                <w:szCs w:val="20"/>
              </w:rPr>
            </w:pPr>
            <w:r w:rsidRPr="00981691">
              <w:rPr>
                <w:color w:val="000000"/>
                <w:sz w:val="20"/>
                <w:szCs w:val="20"/>
              </w:rPr>
              <w:lastRenderedPageBreak/>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r>
      <w:tr w:rsidR="00631059" w:rsidRPr="00981691" w14:paraId="35355280" w14:textId="77777777" w:rsidTr="00DE4616">
        <w:tc>
          <w:tcPr>
            <w:tcW w:w="8499" w:type="dxa"/>
            <w:gridSpan w:val="3"/>
            <w:tcBorders>
              <w:top w:val="nil"/>
              <w:left w:val="nil"/>
              <w:bottom w:val="nil"/>
              <w:right w:val="nil"/>
            </w:tcBorders>
          </w:tcPr>
          <w:p w14:paraId="1156422C" w14:textId="7D5B3FAE" w:rsidR="00631059" w:rsidRPr="00981691" w:rsidRDefault="00631059" w:rsidP="001A2C50">
            <w:pPr>
              <w:spacing w:line="240" w:lineRule="auto"/>
            </w:pPr>
            <w:r w:rsidRPr="00981691">
              <w:rPr>
                <w:b/>
                <w:bCs/>
                <w:color w:val="000000"/>
              </w:rPr>
              <w:t>Reference</w:t>
            </w:r>
          </w:p>
        </w:tc>
      </w:tr>
      <w:tr w:rsidR="00631059" w:rsidRPr="00981691" w14:paraId="0E2A0332" w14:textId="77777777" w:rsidTr="007E5E5E">
        <w:tc>
          <w:tcPr>
            <w:tcW w:w="8499" w:type="dxa"/>
            <w:gridSpan w:val="3"/>
            <w:tcBorders>
              <w:top w:val="nil"/>
              <w:left w:val="nil"/>
              <w:bottom w:val="nil"/>
              <w:right w:val="nil"/>
            </w:tcBorders>
          </w:tcPr>
          <w:p w14:paraId="0AB99F89" w14:textId="11561C6A" w:rsidR="00631059" w:rsidRPr="00981691" w:rsidRDefault="00E50497" w:rsidP="001A2C50">
            <w:pPr>
              <w:spacing w:line="240" w:lineRule="auto"/>
            </w:pPr>
            <w:r w:rsidRPr="00E50497">
              <w:rPr>
                <w:color w:val="000000"/>
              </w:rPr>
              <w:t xml:space="preserve">O'Brien BC, Harris IB, Beckman TJ, Reed DA, Cook DA. Standards for reporting qualitative research: a synthesis of recommendations. </w:t>
            </w:r>
            <w:proofErr w:type="spellStart"/>
            <w:r w:rsidRPr="00E50497">
              <w:rPr>
                <w:color w:val="000000"/>
              </w:rPr>
              <w:t>Acad</w:t>
            </w:r>
            <w:proofErr w:type="spellEnd"/>
            <w:r w:rsidRPr="00E50497">
              <w:rPr>
                <w:color w:val="000000"/>
              </w:rPr>
              <w:t xml:space="preserve"> Med. 2014;89(9):1245-51.</w:t>
            </w:r>
          </w:p>
        </w:tc>
      </w:tr>
    </w:tbl>
    <w:p w14:paraId="4A823F47" w14:textId="0A00E154" w:rsidR="00482434" w:rsidRPr="002558E2" w:rsidRDefault="00482434" w:rsidP="001A2C50">
      <w:pPr>
        <w:spacing w:line="240" w:lineRule="auto"/>
        <w:rPr>
          <w:rFonts w:cs="Arial"/>
          <w:szCs w:val="28"/>
        </w:rPr>
      </w:pPr>
    </w:p>
    <w:sectPr w:rsidR="00482434" w:rsidRPr="002558E2" w:rsidSect="00631059">
      <w:footerReference w:type="default" r:id="rId12"/>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B15069" w14:textId="77777777" w:rsidR="00696E3A" w:rsidRDefault="00696E3A" w:rsidP="00AF2C92">
      <w:r>
        <w:separator/>
      </w:r>
    </w:p>
  </w:endnote>
  <w:endnote w:type="continuationSeparator" w:id="0">
    <w:p w14:paraId="027340CB" w14:textId="77777777" w:rsidR="00696E3A" w:rsidRDefault="00696E3A" w:rsidP="00AF2C92">
      <w:r>
        <w:continuationSeparator/>
      </w:r>
    </w:p>
  </w:endnote>
  <w:endnote w:type="continuationNotice" w:id="1">
    <w:p w14:paraId="2014820B" w14:textId="77777777" w:rsidR="00696E3A" w:rsidRDefault="00696E3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1429869"/>
      <w:docPartObj>
        <w:docPartGallery w:val="Page Numbers (Bottom of Page)"/>
        <w:docPartUnique/>
      </w:docPartObj>
    </w:sdtPr>
    <w:sdtContent>
      <w:p w14:paraId="35FAB215" w14:textId="159DAB8B" w:rsidR="00420FE4" w:rsidRDefault="00420FE4">
        <w:pPr>
          <w:pStyle w:val="Fuzeile"/>
          <w:jc w:val="right"/>
        </w:pPr>
        <w:r>
          <w:fldChar w:fldCharType="begin"/>
        </w:r>
        <w:r>
          <w:instrText>PAGE   \* MERGEFORMAT</w:instrText>
        </w:r>
        <w:r>
          <w:fldChar w:fldCharType="separate"/>
        </w:r>
        <w:r>
          <w:rPr>
            <w:lang w:val="de-DE"/>
          </w:rPr>
          <w:t>2</w:t>
        </w:r>
        <w:r>
          <w:fldChar w:fldCharType="end"/>
        </w:r>
      </w:p>
    </w:sdtContent>
  </w:sdt>
  <w:p w14:paraId="73CE38E1" w14:textId="77777777" w:rsidR="00420FE4" w:rsidRDefault="00420FE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4637AA" w14:textId="77777777" w:rsidR="00696E3A" w:rsidRDefault="00696E3A" w:rsidP="00AF2C92">
      <w:r>
        <w:separator/>
      </w:r>
    </w:p>
  </w:footnote>
  <w:footnote w:type="continuationSeparator" w:id="0">
    <w:p w14:paraId="5C6CE255" w14:textId="77777777" w:rsidR="00696E3A" w:rsidRDefault="00696E3A" w:rsidP="00AF2C92">
      <w:r>
        <w:continuationSeparator/>
      </w:r>
    </w:p>
  </w:footnote>
  <w:footnote w:type="continuationNotice" w:id="1">
    <w:p w14:paraId="522093BD" w14:textId="77777777" w:rsidR="00696E3A" w:rsidRDefault="00696E3A">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16FC6"/>
    <w:multiLevelType w:val="hybridMultilevel"/>
    <w:tmpl w:val="7E227456"/>
    <w:lvl w:ilvl="0" w:tplc="88ACA040">
      <w:start w:val="1"/>
      <w:numFmt w:val="decimal"/>
      <w:lvlText w:val="%1)"/>
      <w:lvlJc w:val="left"/>
      <w:pPr>
        <w:ind w:left="1020" w:hanging="360"/>
      </w:pPr>
    </w:lvl>
    <w:lvl w:ilvl="1" w:tplc="2E780BE2">
      <w:start w:val="1"/>
      <w:numFmt w:val="decimal"/>
      <w:lvlText w:val="%2)"/>
      <w:lvlJc w:val="left"/>
      <w:pPr>
        <w:ind w:left="1020" w:hanging="360"/>
      </w:pPr>
    </w:lvl>
    <w:lvl w:ilvl="2" w:tplc="60225A54">
      <w:start w:val="1"/>
      <w:numFmt w:val="decimal"/>
      <w:lvlText w:val="%3)"/>
      <w:lvlJc w:val="left"/>
      <w:pPr>
        <w:ind w:left="1020" w:hanging="360"/>
      </w:pPr>
    </w:lvl>
    <w:lvl w:ilvl="3" w:tplc="C1BCD8A2">
      <w:start w:val="1"/>
      <w:numFmt w:val="decimal"/>
      <w:lvlText w:val="%4)"/>
      <w:lvlJc w:val="left"/>
      <w:pPr>
        <w:ind w:left="1020" w:hanging="360"/>
      </w:pPr>
    </w:lvl>
    <w:lvl w:ilvl="4" w:tplc="648CC11A">
      <w:start w:val="1"/>
      <w:numFmt w:val="decimal"/>
      <w:lvlText w:val="%5)"/>
      <w:lvlJc w:val="left"/>
      <w:pPr>
        <w:ind w:left="1020" w:hanging="360"/>
      </w:pPr>
    </w:lvl>
    <w:lvl w:ilvl="5" w:tplc="737E3156">
      <w:start w:val="1"/>
      <w:numFmt w:val="decimal"/>
      <w:lvlText w:val="%6)"/>
      <w:lvlJc w:val="left"/>
      <w:pPr>
        <w:ind w:left="1020" w:hanging="360"/>
      </w:pPr>
    </w:lvl>
    <w:lvl w:ilvl="6" w:tplc="F9608532">
      <w:start w:val="1"/>
      <w:numFmt w:val="decimal"/>
      <w:lvlText w:val="%7)"/>
      <w:lvlJc w:val="left"/>
      <w:pPr>
        <w:ind w:left="1020" w:hanging="360"/>
      </w:pPr>
    </w:lvl>
    <w:lvl w:ilvl="7" w:tplc="67906C22">
      <w:start w:val="1"/>
      <w:numFmt w:val="decimal"/>
      <w:lvlText w:val="%8)"/>
      <w:lvlJc w:val="left"/>
      <w:pPr>
        <w:ind w:left="1020" w:hanging="360"/>
      </w:pPr>
    </w:lvl>
    <w:lvl w:ilvl="8" w:tplc="F68616E8">
      <w:start w:val="1"/>
      <w:numFmt w:val="decimal"/>
      <w:lvlText w:val="%9)"/>
      <w:lvlJc w:val="left"/>
      <w:pPr>
        <w:ind w:left="1020" w:hanging="360"/>
      </w:pPr>
    </w:lvl>
  </w:abstractNum>
  <w:abstractNum w:abstractNumId="1" w15:restartNumberingAfterBreak="0">
    <w:nsid w:val="0CF70F4B"/>
    <w:multiLevelType w:val="multilevel"/>
    <w:tmpl w:val="A552D6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E230EB4"/>
    <w:multiLevelType w:val="hybridMultilevel"/>
    <w:tmpl w:val="6378810E"/>
    <w:lvl w:ilvl="0" w:tplc="57ACEE14">
      <w:start w:val="1"/>
      <w:numFmt w:val="bullet"/>
      <w:lvlText w:val=""/>
      <w:lvlJc w:val="left"/>
      <w:pPr>
        <w:ind w:left="720" w:hanging="360"/>
      </w:pPr>
      <w:rPr>
        <w:rFonts w:ascii="Symbol" w:hAnsi="Symbol"/>
      </w:rPr>
    </w:lvl>
    <w:lvl w:ilvl="1" w:tplc="3D4AC94C">
      <w:start w:val="1"/>
      <w:numFmt w:val="bullet"/>
      <w:lvlText w:val=""/>
      <w:lvlJc w:val="left"/>
      <w:pPr>
        <w:ind w:left="720" w:hanging="360"/>
      </w:pPr>
      <w:rPr>
        <w:rFonts w:ascii="Symbol" w:hAnsi="Symbol"/>
      </w:rPr>
    </w:lvl>
    <w:lvl w:ilvl="2" w:tplc="0FB88D00">
      <w:start w:val="1"/>
      <w:numFmt w:val="bullet"/>
      <w:lvlText w:val=""/>
      <w:lvlJc w:val="left"/>
      <w:pPr>
        <w:ind w:left="720" w:hanging="360"/>
      </w:pPr>
      <w:rPr>
        <w:rFonts w:ascii="Symbol" w:hAnsi="Symbol"/>
      </w:rPr>
    </w:lvl>
    <w:lvl w:ilvl="3" w:tplc="B38A67A8">
      <w:start w:val="1"/>
      <w:numFmt w:val="bullet"/>
      <w:lvlText w:val=""/>
      <w:lvlJc w:val="left"/>
      <w:pPr>
        <w:ind w:left="720" w:hanging="360"/>
      </w:pPr>
      <w:rPr>
        <w:rFonts w:ascii="Symbol" w:hAnsi="Symbol"/>
      </w:rPr>
    </w:lvl>
    <w:lvl w:ilvl="4" w:tplc="F22E593C">
      <w:start w:val="1"/>
      <w:numFmt w:val="bullet"/>
      <w:lvlText w:val=""/>
      <w:lvlJc w:val="left"/>
      <w:pPr>
        <w:ind w:left="720" w:hanging="360"/>
      </w:pPr>
      <w:rPr>
        <w:rFonts w:ascii="Symbol" w:hAnsi="Symbol"/>
      </w:rPr>
    </w:lvl>
    <w:lvl w:ilvl="5" w:tplc="DD00C184">
      <w:start w:val="1"/>
      <w:numFmt w:val="bullet"/>
      <w:lvlText w:val=""/>
      <w:lvlJc w:val="left"/>
      <w:pPr>
        <w:ind w:left="720" w:hanging="360"/>
      </w:pPr>
      <w:rPr>
        <w:rFonts w:ascii="Symbol" w:hAnsi="Symbol"/>
      </w:rPr>
    </w:lvl>
    <w:lvl w:ilvl="6" w:tplc="905ECF14">
      <w:start w:val="1"/>
      <w:numFmt w:val="bullet"/>
      <w:lvlText w:val=""/>
      <w:lvlJc w:val="left"/>
      <w:pPr>
        <w:ind w:left="720" w:hanging="360"/>
      </w:pPr>
      <w:rPr>
        <w:rFonts w:ascii="Symbol" w:hAnsi="Symbol"/>
      </w:rPr>
    </w:lvl>
    <w:lvl w:ilvl="7" w:tplc="D5965AE2">
      <w:start w:val="1"/>
      <w:numFmt w:val="bullet"/>
      <w:lvlText w:val=""/>
      <w:lvlJc w:val="left"/>
      <w:pPr>
        <w:ind w:left="720" w:hanging="360"/>
      </w:pPr>
      <w:rPr>
        <w:rFonts w:ascii="Symbol" w:hAnsi="Symbol"/>
      </w:rPr>
    </w:lvl>
    <w:lvl w:ilvl="8" w:tplc="038C71D4">
      <w:start w:val="1"/>
      <w:numFmt w:val="bullet"/>
      <w:lvlText w:val=""/>
      <w:lvlJc w:val="left"/>
      <w:pPr>
        <w:ind w:left="720" w:hanging="360"/>
      </w:pPr>
      <w:rPr>
        <w:rFonts w:ascii="Symbol" w:hAnsi="Symbol"/>
      </w:rPr>
    </w:lvl>
  </w:abstractNum>
  <w:abstractNum w:abstractNumId="3" w15:restartNumberingAfterBreak="0">
    <w:nsid w:val="0EC70F9A"/>
    <w:multiLevelType w:val="hybridMultilevel"/>
    <w:tmpl w:val="5B789032"/>
    <w:lvl w:ilvl="0" w:tplc="74266B3C">
      <w:start w:val="1"/>
      <w:numFmt w:val="decimal"/>
      <w:lvlText w:val="%1)"/>
      <w:lvlJc w:val="left"/>
      <w:pPr>
        <w:ind w:left="1020" w:hanging="360"/>
      </w:pPr>
    </w:lvl>
    <w:lvl w:ilvl="1" w:tplc="3872E0C0">
      <w:start w:val="1"/>
      <w:numFmt w:val="decimal"/>
      <w:lvlText w:val="%2)"/>
      <w:lvlJc w:val="left"/>
      <w:pPr>
        <w:ind w:left="1020" w:hanging="360"/>
      </w:pPr>
    </w:lvl>
    <w:lvl w:ilvl="2" w:tplc="E9E80DEC">
      <w:start w:val="1"/>
      <w:numFmt w:val="decimal"/>
      <w:lvlText w:val="%3)"/>
      <w:lvlJc w:val="left"/>
      <w:pPr>
        <w:ind w:left="1020" w:hanging="360"/>
      </w:pPr>
    </w:lvl>
    <w:lvl w:ilvl="3" w:tplc="8E526514">
      <w:start w:val="1"/>
      <w:numFmt w:val="decimal"/>
      <w:lvlText w:val="%4)"/>
      <w:lvlJc w:val="left"/>
      <w:pPr>
        <w:ind w:left="1020" w:hanging="360"/>
      </w:pPr>
    </w:lvl>
    <w:lvl w:ilvl="4" w:tplc="360E00E2">
      <w:start w:val="1"/>
      <w:numFmt w:val="decimal"/>
      <w:lvlText w:val="%5)"/>
      <w:lvlJc w:val="left"/>
      <w:pPr>
        <w:ind w:left="1020" w:hanging="360"/>
      </w:pPr>
    </w:lvl>
    <w:lvl w:ilvl="5" w:tplc="28BADA6C">
      <w:start w:val="1"/>
      <w:numFmt w:val="decimal"/>
      <w:lvlText w:val="%6)"/>
      <w:lvlJc w:val="left"/>
      <w:pPr>
        <w:ind w:left="1020" w:hanging="360"/>
      </w:pPr>
    </w:lvl>
    <w:lvl w:ilvl="6" w:tplc="E862839E">
      <w:start w:val="1"/>
      <w:numFmt w:val="decimal"/>
      <w:lvlText w:val="%7)"/>
      <w:lvlJc w:val="left"/>
      <w:pPr>
        <w:ind w:left="1020" w:hanging="360"/>
      </w:pPr>
    </w:lvl>
    <w:lvl w:ilvl="7" w:tplc="DBBEA9EA">
      <w:start w:val="1"/>
      <w:numFmt w:val="decimal"/>
      <w:lvlText w:val="%8)"/>
      <w:lvlJc w:val="left"/>
      <w:pPr>
        <w:ind w:left="1020" w:hanging="360"/>
      </w:pPr>
    </w:lvl>
    <w:lvl w:ilvl="8" w:tplc="F6DA9F1E">
      <w:start w:val="1"/>
      <w:numFmt w:val="decimal"/>
      <w:lvlText w:val="%9)"/>
      <w:lvlJc w:val="left"/>
      <w:pPr>
        <w:ind w:left="1020" w:hanging="360"/>
      </w:pPr>
    </w:lvl>
  </w:abstractNum>
  <w:abstractNum w:abstractNumId="4" w15:restartNumberingAfterBreak="0">
    <w:nsid w:val="0FA31B97"/>
    <w:multiLevelType w:val="hybridMultilevel"/>
    <w:tmpl w:val="DE2E4B54"/>
    <w:lvl w:ilvl="0" w:tplc="8B0CBAD4">
      <w:start w:val="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983783"/>
    <w:multiLevelType w:val="multilevel"/>
    <w:tmpl w:val="DCF2E7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1EC6852"/>
    <w:multiLevelType w:val="hybridMultilevel"/>
    <w:tmpl w:val="CDE2FE4A"/>
    <w:lvl w:ilvl="0" w:tplc="F212413C">
      <w:start w:val="1"/>
      <w:numFmt w:val="bullet"/>
      <w:lvlText w:val=""/>
      <w:lvlJc w:val="left"/>
      <w:pPr>
        <w:ind w:left="1080" w:hanging="360"/>
      </w:pPr>
      <w:rPr>
        <w:rFonts w:ascii="Symbol" w:hAnsi="Symbol"/>
      </w:rPr>
    </w:lvl>
    <w:lvl w:ilvl="1" w:tplc="F06CF27C">
      <w:start w:val="1"/>
      <w:numFmt w:val="bullet"/>
      <w:lvlText w:val=""/>
      <w:lvlJc w:val="left"/>
      <w:pPr>
        <w:ind w:left="1080" w:hanging="360"/>
      </w:pPr>
      <w:rPr>
        <w:rFonts w:ascii="Symbol" w:hAnsi="Symbol"/>
      </w:rPr>
    </w:lvl>
    <w:lvl w:ilvl="2" w:tplc="0B8E900E">
      <w:start w:val="1"/>
      <w:numFmt w:val="bullet"/>
      <w:lvlText w:val=""/>
      <w:lvlJc w:val="left"/>
      <w:pPr>
        <w:ind w:left="1080" w:hanging="360"/>
      </w:pPr>
      <w:rPr>
        <w:rFonts w:ascii="Symbol" w:hAnsi="Symbol"/>
      </w:rPr>
    </w:lvl>
    <w:lvl w:ilvl="3" w:tplc="F8E06D9E">
      <w:start w:val="1"/>
      <w:numFmt w:val="bullet"/>
      <w:lvlText w:val=""/>
      <w:lvlJc w:val="left"/>
      <w:pPr>
        <w:ind w:left="1080" w:hanging="360"/>
      </w:pPr>
      <w:rPr>
        <w:rFonts w:ascii="Symbol" w:hAnsi="Symbol"/>
      </w:rPr>
    </w:lvl>
    <w:lvl w:ilvl="4" w:tplc="AB9ADF8C">
      <w:start w:val="1"/>
      <w:numFmt w:val="bullet"/>
      <w:lvlText w:val=""/>
      <w:lvlJc w:val="left"/>
      <w:pPr>
        <w:ind w:left="1080" w:hanging="360"/>
      </w:pPr>
      <w:rPr>
        <w:rFonts w:ascii="Symbol" w:hAnsi="Symbol"/>
      </w:rPr>
    </w:lvl>
    <w:lvl w:ilvl="5" w:tplc="8DD21314">
      <w:start w:val="1"/>
      <w:numFmt w:val="bullet"/>
      <w:lvlText w:val=""/>
      <w:lvlJc w:val="left"/>
      <w:pPr>
        <w:ind w:left="1080" w:hanging="360"/>
      </w:pPr>
      <w:rPr>
        <w:rFonts w:ascii="Symbol" w:hAnsi="Symbol"/>
      </w:rPr>
    </w:lvl>
    <w:lvl w:ilvl="6" w:tplc="2E2E1968">
      <w:start w:val="1"/>
      <w:numFmt w:val="bullet"/>
      <w:lvlText w:val=""/>
      <w:lvlJc w:val="left"/>
      <w:pPr>
        <w:ind w:left="1080" w:hanging="360"/>
      </w:pPr>
      <w:rPr>
        <w:rFonts w:ascii="Symbol" w:hAnsi="Symbol"/>
      </w:rPr>
    </w:lvl>
    <w:lvl w:ilvl="7" w:tplc="20FA712C">
      <w:start w:val="1"/>
      <w:numFmt w:val="bullet"/>
      <w:lvlText w:val=""/>
      <w:lvlJc w:val="left"/>
      <w:pPr>
        <w:ind w:left="1080" w:hanging="360"/>
      </w:pPr>
      <w:rPr>
        <w:rFonts w:ascii="Symbol" w:hAnsi="Symbol"/>
      </w:rPr>
    </w:lvl>
    <w:lvl w:ilvl="8" w:tplc="09A20AA4">
      <w:start w:val="1"/>
      <w:numFmt w:val="bullet"/>
      <w:lvlText w:val=""/>
      <w:lvlJc w:val="left"/>
      <w:pPr>
        <w:ind w:left="1080" w:hanging="360"/>
      </w:pPr>
      <w:rPr>
        <w:rFonts w:ascii="Symbol" w:hAnsi="Symbol"/>
      </w:rPr>
    </w:lvl>
  </w:abstractNum>
  <w:abstractNum w:abstractNumId="7" w15:restartNumberingAfterBreak="0">
    <w:nsid w:val="3B7A6704"/>
    <w:multiLevelType w:val="multilevel"/>
    <w:tmpl w:val="95CA07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40776BE"/>
    <w:multiLevelType w:val="hybridMultilevel"/>
    <w:tmpl w:val="DC0681CC"/>
    <w:lvl w:ilvl="0" w:tplc="6270D728">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0" w15:restartNumberingAfterBreak="0">
    <w:nsid w:val="48466CD3"/>
    <w:multiLevelType w:val="hybridMultilevel"/>
    <w:tmpl w:val="68341A0E"/>
    <w:lvl w:ilvl="0" w:tplc="CA047D42">
      <w:start w:val="1"/>
      <w:numFmt w:val="bullet"/>
      <w:lvlText w:val=""/>
      <w:lvlJc w:val="left"/>
      <w:pPr>
        <w:ind w:left="720" w:hanging="360"/>
      </w:pPr>
      <w:rPr>
        <w:rFonts w:ascii="Symbol" w:hAnsi="Symbol"/>
      </w:rPr>
    </w:lvl>
    <w:lvl w:ilvl="1" w:tplc="B5B8C98A">
      <w:start w:val="1"/>
      <w:numFmt w:val="bullet"/>
      <w:lvlText w:val=""/>
      <w:lvlJc w:val="left"/>
      <w:pPr>
        <w:ind w:left="720" w:hanging="360"/>
      </w:pPr>
      <w:rPr>
        <w:rFonts w:ascii="Symbol" w:hAnsi="Symbol"/>
      </w:rPr>
    </w:lvl>
    <w:lvl w:ilvl="2" w:tplc="41E2FF32">
      <w:start w:val="1"/>
      <w:numFmt w:val="bullet"/>
      <w:lvlText w:val=""/>
      <w:lvlJc w:val="left"/>
      <w:pPr>
        <w:ind w:left="720" w:hanging="360"/>
      </w:pPr>
      <w:rPr>
        <w:rFonts w:ascii="Symbol" w:hAnsi="Symbol"/>
      </w:rPr>
    </w:lvl>
    <w:lvl w:ilvl="3" w:tplc="D31EA610">
      <w:start w:val="1"/>
      <w:numFmt w:val="bullet"/>
      <w:lvlText w:val=""/>
      <w:lvlJc w:val="left"/>
      <w:pPr>
        <w:ind w:left="720" w:hanging="360"/>
      </w:pPr>
      <w:rPr>
        <w:rFonts w:ascii="Symbol" w:hAnsi="Symbol"/>
      </w:rPr>
    </w:lvl>
    <w:lvl w:ilvl="4" w:tplc="3FAE65B0">
      <w:start w:val="1"/>
      <w:numFmt w:val="bullet"/>
      <w:lvlText w:val=""/>
      <w:lvlJc w:val="left"/>
      <w:pPr>
        <w:ind w:left="720" w:hanging="360"/>
      </w:pPr>
      <w:rPr>
        <w:rFonts w:ascii="Symbol" w:hAnsi="Symbol"/>
      </w:rPr>
    </w:lvl>
    <w:lvl w:ilvl="5" w:tplc="6B229458">
      <w:start w:val="1"/>
      <w:numFmt w:val="bullet"/>
      <w:lvlText w:val=""/>
      <w:lvlJc w:val="left"/>
      <w:pPr>
        <w:ind w:left="720" w:hanging="360"/>
      </w:pPr>
      <w:rPr>
        <w:rFonts w:ascii="Symbol" w:hAnsi="Symbol"/>
      </w:rPr>
    </w:lvl>
    <w:lvl w:ilvl="6" w:tplc="7C86C226">
      <w:start w:val="1"/>
      <w:numFmt w:val="bullet"/>
      <w:lvlText w:val=""/>
      <w:lvlJc w:val="left"/>
      <w:pPr>
        <w:ind w:left="720" w:hanging="360"/>
      </w:pPr>
      <w:rPr>
        <w:rFonts w:ascii="Symbol" w:hAnsi="Symbol"/>
      </w:rPr>
    </w:lvl>
    <w:lvl w:ilvl="7" w:tplc="E1DC41C6">
      <w:start w:val="1"/>
      <w:numFmt w:val="bullet"/>
      <w:lvlText w:val=""/>
      <w:lvlJc w:val="left"/>
      <w:pPr>
        <w:ind w:left="720" w:hanging="360"/>
      </w:pPr>
      <w:rPr>
        <w:rFonts w:ascii="Symbol" w:hAnsi="Symbol"/>
      </w:rPr>
    </w:lvl>
    <w:lvl w:ilvl="8" w:tplc="B394DC54">
      <w:start w:val="1"/>
      <w:numFmt w:val="bullet"/>
      <w:lvlText w:val=""/>
      <w:lvlJc w:val="left"/>
      <w:pPr>
        <w:ind w:left="720" w:hanging="360"/>
      </w:pPr>
      <w:rPr>
        <w:rFonts w:ascii="Symbol" w:hAnsi="Symbol"/>
      </w:rPr>
    </w:lvl>
  </w:abstractNum>
  <w:abstractNum w:abstractNumId="11" w15:restartNumberingAfterBreak="0">
    <w:nsid w:val="4AAC7F82"/>
    <w:multiLevelType w:val="hybridMultilevel"/>
    <w:tmpl w:val="A4AC0C2E"/>
    <w:lvl w:ilvl="0" w:tplc="C67C1FA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B0366D1"/>
    <w:multiLevelType w:val="hybridMultilevel"/>
    <w:tmpl w:val="7794FD30"/>
    <w:lvl w:ilvl="0" w:tplc="E26CFD1E">
      <w:start w:val="1"/>
      <w:numFmt w:val="decimal"/>
      <w:lvlText w:val="%1)"/>
      <w:lvlJc w:val="left"/>
      <w:pPr>
        <w:ind w:left="1020" w:hanging="360"/>
      </w:pPr>
    </w:lvl>
    <w:lvl w:ilvl="1" w:tplc="F60CB572">
      <w:start w:val="1"/>
      <w:numFmt w:val="decimal"/>
      <w:lvlText w:val="%2)"/>
      <w:lvlJc w:val="left"/>
      <w:pPr>
        <w:ind w:left="1020" w:hanging="360"/>
      </w:pPr>
    </w:lvl>
    <w:lvl w:ilvl="2" w:tplc="6B309B68">
      <w:start w:val="1"/>
      <w:numFmt w:val="decimal"/>
      <w:lvlText w:val="%3)"/>
      <w:lvlJc w:val="left"/>
      <w:pPr>
        <w:ind w:left="1020" w:hanging="360"/>
      </w:pPr>
    </w:lvl>
    <w:lvl w:ilvl="3" w:tplc="950A4A04">
      <w:start w:val="1"/>
      <w:numFmt w:val="decimal"/>
      <w:lvlText w:val="%4)"/>
      <w:lvlJc w:val="left"/>
      <w:pPr>
        <w:ind w:left="1020" w:hanging="360"/>
      </w:pPr>
    </w:lvl>
    <w:lvl w:ilvl="4" w:tplc="E018ADB4">
      <w:start w:val="1"/>
      <w:numFmt w:val="decimal"/>
      <w:lvlText w:val="%5)"/>
      <w:lvlJc w:val="left"/>
      <w:pPr>
        <w:ind w:left="1020" w:hanging="360"/>
      </w:pPr>
    </w:lvl>
    <w:lvl w:ilvl="5" w:tplc="558C4126">
      <w:start w:val="1"/>
      <w:numFmt w:val="decimal"/>
      <w:lvlText w:val="%6)"/>
      <w:lvlJc w:val="left"/>
      <w:pPr>
        <w:ind w:left="1020" w:hanging="360"/>
      </w:pPr>
    </w:lvl>
    <w:lvl w:ilvl="6" w:tplc="AFD4C876">
      <w:start w:val="1"/>
      <w:numFmt w:val="decimal"/>
      <w:lvlText w:val="%7)"/>
      <w:lvlJc w:val="left"/>
      <w:pPr>
        <w:ind w:left="1020" w:hanging="360"/>
      </w:pPr>
    </w:lvl>
    <w:lvl w:ilvl="7" w:tplc="D4788DA2">
      <w:start w:val="1"/>
      <w:numFmt w:val="decimal"/>
      <w:lvlText w:val="%8)"/>
      <w:lvlJc w:val="left"/>
      <w:pPr>
        <w:ind w:left="1020" w:hanging="360"/>
      </w:pPr>
    </w:lvl>
    <w:lvl w:ilvl="8" w:tplc="1BA4A3F4">
      <w:start w:val="1"/>
      <w:numFmt w:val="decimal"/>
      <w:lvlText w:val="%9)"/>
      <w:lvlJc w:val="left"/>
      <w:pPr>
        <w:ind w:left="1020" w:hanging="360"/>
      </w:pPr>
    </w:lvl>
  </w:abstractNum>
  <w:abstractNum w:abstractNumId="13" w15:restartNumberingAfterBreak="0">
    <w:nsid w:val="522229BE"/>
    <w:multiLevelType w:val="multilevel"/>
    <w:tmpl w:val="0C4ABC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5E21599"/>
    <w:multiLevelType w:val="hybridMultilevel"/>
    <w:tmpl w:val="83D2AAF2"/>
    <w:lvl w:ilvl="0" w:tplc="807A2D30">
      <w:start w:val="1"/>
      <w:numFmt w:val="decimal"/>
      <w:lvlText w:val="%1)"/>
      <w:lvlJc w:val="left"/>
      <w:pPr>
        <w:ind w:left="1020" w:hanging="360"/>
      </w:pPr>
    </w:lvl>
    <w:lvl w:ilvl="1" w:tplc="103C2B2E">
      <w:start w:val="1"/>
      <w:numFmt w:val="decimal"/>
      <w:lvlText w:val="%2)"/>
      <w:lvlJc w:val="left"/>
      <w:pPr>
        <w:ind w:left="1020" w:hanging="360"/>
      </w:pPr>
    </w:lvl>
    <w:lvl w:ilvl="2" w:tplc="04AE0060">
      <w:start w:val="1"/>
      <w:numFmt w:val="decimal"/>
      <w:lvlText w:val="%3)"/>
      <w:lvlJc w:val="left"/>
      <w:pPr>
        <w:ind w:left="1020" w:hanging="360"/>
      </w:pPr>
    </w:lvl>
    <w:lvl w:ilvl="3" w:tplc="D3BEBD76">
      <w:start w:val="1"/>
      <w:numFmt w:val="decimal"/>
      <w:lvlText w:val="%4)"/>
      <w:lvlJc w:val="left"/>
      <w:pPr>
        <w:ind w:left="1020" w:hanging="360"/>
      </w:pPr>
    </w:lvl>
    <w:lvl w:ilvl="4" w:tplc="DFC4F3EC">
      <w:start w:val="1"/>
      <w:numFmt w:val="decimal"/>
      <w:lvlText w:val="%5)"/>
      <w:lvlJc w:val="left"/>
      <w:pPr>
        <w:ind w:left="1020" w:hanging="360"/>
      </w:pPr>
    </w:lvl>
    <w:lvl w:ilvl="5" w:tplc="280001A0">
      <w:start w:val="1"/>
      <w:numFmt w:val="decimal"/>
      <w:lvlText w:val="%6)"/>
      <w:lvlJc w:val="left"/>
      <w:pPr>
        <w:ind w:left="1020" w:hanging="360"/>
      </w:pPr>
    </w:lvl>
    <w:lvl w:ilvl="6" w:tplc="C2084E36">
      <w:start w:val="1"/>
      <w:numFmt w:val="decimal"/>
      <w:lvlText w:val="%7)"/>
      <w:lvlJc w:val="left"/>
      <w:pPr>
        <w:ind w:left="1020" w:hanging="360"/>
      </w:pPr>
    </w:lvl>
    <w:lvl w:ilvl="7" w:tplc="CFBE3368">
      <w:start w:val="1"/>
      <w:numFmt w:val="decimal"/>
      <w:lvlText w:val="%8)"/>
      <w:lvlJc w:val="left"/>
      <w:pPr>
        <w:ind w:left="1020" w:hanging="360"/>
      </w:pPr>
    </w:lvl>
    <w:lvl w:ilvl="8" w:tplc="9050B13E">
      <w:start w:val="1"/>
      <w:numFmt w:val="decimal"/>
      <w:lvlText w:val="%9)"/>
      <w:lvlJc w:val="left"/>
      <w:pPr>
        <w:ind w:left="1020" w:hanging="360"/>
      </w:pPr>
    </w:lvl>
  </w:abstractNum>
  <w:abstractNum w:abstractNumId="15"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D205497"/>
    <w:multiLevelType w:val="multilevel"/>
    <w:tmpl w:val="E7066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F2C6EB7"/>
    <w:multiLevelType w:val="hybridMultilevel"/>
    <w:tmpl w:val="01740786"/>
    <w:lvl w:ilvl="0" w:tplc="D5FA6542">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8" w15:restartNumberingAfterBreak="0">
    <w:nsid w:val="615F52F8"/>
    <w:multiLevelType w:val="hybridMultilevel"/>
    <w:tmpl w:val="C79C3506"/>
    <w:lvl w:ilvl="0" w:tplc="8E6C517E">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9" w15:restartNumberingAfterBreak="0">
    <w:nsid w:val="62082329"/>
    <w:multiLevelType w:val="hybridMultilevel"/>
    <w:tmpl w:val="1E4CC010"/>
    <w:lvl w:ilvl="0" w:tplc="AA68E03E">
      <w:start w:val="1"/>
      <w:numFmt w:val="bullet"/>
      <w:lvlText w:val=""/>
      <w:lvlJc w:val="left"/>
      <w:pPr>
        <w:ind w:left="720" w:hanging="360"/>
      </w:pPr>
      <w:rPr>
        <w:rFonts w:ascii="Symbol" w:hAnsi="Symbol"/>
      </w:rPr>
    </w:lvl>
    <w:lvl w:ilvl="1" w:tplc="58504FD0">
      <w:start w:val="1"/>
      <w:numFmt w:val="bullet"/>
      <w:lvlText w:val=""/>
      <w:lvlJc w:val="left"/>
      <w:pPr>
        <w:ind w:left="720" w:hanging="360"/>
      </w:pPr>
      <w:rPr>
        <w:rFonts w:ascii="Symbol" w:hAnsi="Symbol"/>
      </w:rPr>
    </w:lvl>
    <w:lvl w:ilvl="2" w:tplc="6E18E7E0">
      <w:start w:val="1"/>
      <w:numFmt w:val="bullet"/>
      <w:lvlText w:val=""/>
      <w:lvlJc w:val="left"/>
      <w:pPr>
        <w:ind w:left="720" w:hanging="360"/>
      </w:pPr>
      <w:rPr>
        <w:rFonts w:ascii="Symbol" w:hAnsi="Symbol"/>
      </w:rPr>
    </w:lvl>
    <w:lvl w:ilvl="3" w:tplc="24148426">
      <w:start w:val="1"/>
      <w:numFmt w:val="bullet"/>
      <w:lvlText w:val=""/>
      <w:lvlJc w:val="left"/>
      <w:pPr>
        <w:ind w:left="720" w:hanging="360"/>
      </w:pPr>
      <w:rPr>
        <w:rFonts w:ascii="Symbol" w:hAnsi="Symbol"/>
      </w:rPr>
    </w:lvl>
    <w:lvl w:ilvl="4" w:tplc="4C7EE8E8">
      <w:start w:val="1"/>
      <w:numFmt w:val="bullet"/>
      <w:lvlText w:val=""/>
      <w:lvlJc w:val="left"/>
      <w:pPr>
        <w:ind w:left="720" w:hanging="360"/>
      </w:pPr>
      <w:rPr>
        <w:rFonts w:ascii="Symbol" w:hAnsi="Symbol"/>
      </w:rPr>
    </w:lvl>
    <w:lvl w:ilvl="5" w:tplc="C6D0B580">
      <w:start w:val="1"/>
      <w:numFmt w:val="bullet"/>
      <w:lvlText w:val=""/>
      <w:lvlJc w:val="left"/>
      <w:pPr>
        <w:ind w:left="720" w:hanging="360"/>
      </w:pPr>
      <w:rPr>
        <w:rFonts w:ascii="Symbol" w:hAnsi="Symbol"/>
      </w:rPr>
    </w:lvl>
    <w:lvl w:ilvl="6" w:tplc="8D300E86">
      <w:start w:val="1"/>
      <w:numFmt w:val="bullet"/>
      <w:lvlText w:val=""/>
      <w:lvlJc w:val="left"/>
      <w:pPr>
        <w:ind w:left="720" w:hanging="360"/>
      </w:pPr>
      <w:rPr>
        <w:rFonts w:ascii="Symbol" w:hAnsi="Symbol"/>
      </w:rPr>
    </w:lvl>
    <w:lvl w:ilvl="7" w:tplc="772AF984">
      <w:start w:val="1"/>
      <w:numFmt w:val="bullet"/>
      <w:lvlText w:val=""/>
      <w:lvlJc w:val="left"/>
      <w:pPr>
        <w:ind w:left="720" w:hanging="360"/>
      </w:pPr>
      <w:rPr>
        <w:rFonts w:ascii="Symbol" w:hAnsi="Symbol"/>
      </w:rPr>
    </w:lvl>
    <w:lvl w:ilvl="8" w:tplc="CA280E78">
      <w:start w:val="1"/>
      <w:numFmt w:val="bullet"/>
      <w:lvlText w:val=""/>
      <w:lvlJc w:val="left"/>
      <w:pPr>
        <w:ind w:left="720" w:hanging="360"/>
      </w:pPr>
      <w:rPr>
        <w:rFonts w:ascii="Symbol" w:hAnsi="Symbol"/>
      </w:rPr>
    </w:lvl>
  </w:abstractNum>
  <w:abstractNum w:abstractNumId="20" w15:restartNumberingAfterBreak="0">
    <w:nsid w:val="641A04CF"/>
    <w:multiLevelType w:val="hybridMultilevel"/>
    <w:tmpl w:val="49466014"/>
    <w:lvl w:ilvl="0" w:tplc="3F646FE4">
      <w:start w:val="1"/>
      <w:numFmt w:val="bullet"/>
      <w:lvlText w:val=""/>
      <w:lvlJc w:val="left"/>
      <w:pPr>
        <w:ind w:left="720" w:hanging="360"/>
      </w:pPr>
      <w:rPr>
        <w:rFonts w:ascii="Symbol" w:hAnsi="Symbol"/>
      </w:rPr>
    </w:lvl>
    <w:lvl w:ilvl="1" w:tplc="DFF68F1A">
      <w:start w:val="1"/>
      <w:numFmt w:val="bullet"/>
      <w:lvlText w:val=""/>
      <w:lvlJc w:val="left"/>
      <w:pPr>
        <w:ind w:left="720" w:hanging="360"/>
      </w:pPr>
      <w:rPr>
        <w:rFonts w:ascii="Symbol" w:hAnsi="Symbol"/>
      </w:rPr>
    </w:lvl>
    <w:lvl w:ilvl="2" w:tplc="60366210">
      <w:start w:val="1"/>
      <w:numFmt w:val="bullet"/>
      <w:lvlText w:val=""/>
      <w:lvlJc w:val="left"/>
      <w:pPr>
        <w:ind w:left="720" w:hanging="360"/>
      </w:pPr>
      <w:rPr>
        <w:rFonts w:ascii="Symbol" w:hAnsi="Symbol"/>
      </w:rPr>
    </w:lvl>
    <w:lvl w:ilvl="3" w:tplc="8AC88364">
      <w:start w:val="1"/>
      <w:numFmt w:val="bullet"/>
      <w:lvlText w:val=""/>
      <w:lvlJc w:val="left"/>
      <w:pPr>
        <w:ind w:left="720" w:hanging="360"/>
      </w:pPr>
      <w:rPr>
        <w:rFonts w:ascii="Symbol" w:hAnsi="Symbol"/>
      </w:rPr>
    </w:lvl>
    <w:lvl w:ilvl="4" w:tplc="284E7C16">
      <w:start w:val="1"/>
      <w:numFmt w:val="bullet"/>
      <w:lvlText w:val=""/>
      <w:lvlJc w:val="left"/>
      <w:pPr>
        <w:ind w:left="720" w:hanging="360"/>
      </w:pPr>
      <w:rPr>
        <w:rFonts w:ascii="Symbol" w:hAnsi="Symbol"/>
      </w:rPr>
    </w:lvl>
    <w:lvl w:ilvl="5" w:tplc="CCE4F0DE">
      <w:start w:val="1"/>
      <w:numFmt w:val="bullet"/>
      <w:lvlText w:val=""/>
      <w:lvlJc w:val="left"/>
      <w:pPr>
        <w:ind w:left="720" w:hanging="360"/>
      </w:pPr>
      <w:rPr>
        <w:rFonts w:ascii="Symbol" w:hAnsi="Symbol"/>
      </w:rPr>
    </w:lvl>
    <w:lvl w:ilvl="6" w:tplc="07267D8E">
      <w:start w:val="1"/>
      <w:numFmt w:val="bullet"/>
      <w:lvlText w:val=""/>
      <w:lvlJc w:val="left"/>
      <w:pPr>
        <w:ind w:left="720" w:hanging="360"/>
      </w:pPr>
      <w:rPr>
        <w:rFonts w:ascii="Symbol" w:hAnsi="Symbol"/>
      </w:rPr>
    </w:lvl>
    <w:lvl w:ilvl="7" w:tplc="0F1E352C">
      <w:start w:val="1"/>
      <w:numFmt w:val="bullet"/>
      <w:lvlText w:val=""/>
      <w:lvlJc w:val="left"/>
      <w:pPr>
        <w:ind w:left="720" w:hanging="360"/>
      </w:pPr>
      <w:rPr>
        <w:rFonts w:ascii="Symbol" w:hAnsi="Symbol"/>
      </w:rPr>
    </w:lvl>
    <w:lvl w:ilvl="8" w:tplc="55563438">
      <w:start w:val="1"/>
      <w:numFmt w:val="bullet"/>
      <w:lvlText w:val=""/>
      <w:lvlJc w:val="left"/>
      <w:pPr>
        <w:ind w:left="720" w:hanging="360"/>
      </w:pPr>
      <w:rPr>
        <w:rFonts w:ascii="Symbol" w:hAnsi="Symbol"/>
      </w:rPr>
    </w:lvl>
  </w:abstractNum>
  <w:abstractNum w:abstractNumId="21" w15:restartNumberingAfterBreak="0">
    <w:nsid w:val="677F2D7B"/>
    <w:multiLevelType w:val="hybridMultilevel"/>
    <w:tmpl w:val="0BBED60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68CE079E"/>
    <w:multiLevelType w:val="hybridMultilevel"/>
    <w:tmpl w:val="D6E0F21C"/>
    <w:lvl w:ilvl="0" w:tplc="CB9E05B6">
      <w:start w:val="1"/>
      <w:numFmt w:val="decimal"/>
      <w:lvlText w:val="%1)"/>
      <w:lvlJc w:val="left"/>
      <w:pPr>
        <w:ind w:left="720" w:hanging="360"/>
      </w:pPr>
    </w:lvl>
    <w:lvl w:ilvl="1" w:tplc="849CD3D2">
      <w:start w:val="1"/>
      <w:numFmt w:val="decimal"/>
      <w:lvlText w:val="%2)"/>
      <w:lvlJc w:val="left"/>
      <w:pPr>
        <w:ind w:left="720" w:hanging="360"/>
      </w:pPr>
    </w:lvl>
    <w:lvl w:ilvl="2" w:tplc="B82E4CE4">
      <w:start w:val="1"/>
      <w:numFmt w:val="decimal"/>
      <w:lvlText w:val="%3)"/>
      <w:lvlJc w:val="left"/>
      <w:pPr>
        <w:ind w:left="720" w:hanging="360"/>
      </w:pPr>
    </w:lvl>
    <w:lvl w:ilvl="3" w:tplc="19C05318">
      <w:start w:val="1"/>
      <w:numFmt w:val="decimal"/>
      <w:lvlText w:val="%4)"/>
      <w:lvlJc w:val="left"/>
      <w:pPr>
        <w:ind w:left="720" w:hanging="360"/>
      </w:pPr>
    </w:lvl>
    <w:lvl w:ilvl="4" w:tplc="29AC3684">
      <w:start w:val="1"/>
      <w:numFmt w:val="decimal"/>
      <w:lvlText w:val="%5)"/>
      <w:lvlJc w:val="left"/>
      <w:pPr>
        <w:ind w:left="720" w:hanging="360"/>
      </w:pPr>
    </w:lvl>
    <w:lvl w:ilvl="5" w:tplc="D73A5772">
      <w:start w:val="1"/>
      <w:numFmt w:val="decimal"/>
      <w:lvlText w:val="%6)"/>
      <w:lvlJc w:val="left"/>
      <w:pPr>
        <w:ind w:left="720" w:hanging="360"/>
      </w:pPr>
    </w:lvl>
    <w:lvl w:ilvl="6" w:tplc="46DE3BB6">
      <w:start w:val="1"/>
      <w:numFmt w:val="decimal"/>
      <w:lvlText w:val="%7)"/>
      <w:lvlJc w:val="left"/>
      <w:pPr>
        <w:ind w:left="720" w:hanging="360"/>
      </w:pPr>
    </w:lvl>
    <w:lvl w:ilvl="7" w:tplc="3B7C8D9C">
      <w:start w:val="1"/>
      <w:numFmt w:val="decimal"/>
      <w:lvlText w:val="%8)"/>
      <w:lvlJc w:val="left"/>
      <w:pPr>
        <w:ind w:left="720" w:hanging="360"/>
      </w:pPr>
    </w:lvl>
    <w:lvl w:ilvl="8" w:tplc="FE86E752">
      <w:start w:val="1"/>
      <w:numFmt w:val="decimal"/>
      <w:lvlText w:val="%9)"/>
      <w:lvlJc w:val="left"/>
      <w:pPr>
        <w:ind w:left="720" w:hanging="360"/>
      </w:pPr>
    </w:lvl>
  </w:abstractNum>
  <w:abstractNum w:abstractNumId="23" w15:restartNumberingAfterBreak="0">
    <w:nsid w:val="69CB59A4"/>
    <w:multiLevelType w:val="multilevel"/>
    <w:tmpl w:val="48229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6A700C87"/>
    <w:multiLevelType w:val="hybridMultilevel"/>
    <w:tmpl w:val="EB94153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B97429F"/>
    <w:multiLevelType w:val="hybridMultilevel"/>
    <w:tmpl w:val="9E70A530"/>
    <w:lvl w:ilvl="0" w:tplc="92E6F4B0">
      <w:start w:val="1"/>
      <w:numFmt w:val="decimal"/>
      <w:lvlText w:val="%1)"/>
      <w:lvlJc w:val="left"/>
      <w:pPr>
        <w:ind w:left="720" w:hanging="360"/>
      </w:pPr>
      <w:rPr>
        <w:rFonts w:ascii="Times New Roman" w:eastAsiaTheme="minorHAnsi" w:hAnsi="Times New Roman" w:cstheme="minorBid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71384D9F"/>
    <w:multiLevelType w:val="hybridMultilevel"/>
    <w:tmpl w:val="5396057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71686907"/>
    <w:multiLevelType w:val="hybridMultilevel"/>
    <w:tmpl w:val="D9E6EA4E"/>
    <w:lvl w:ilvl="0" w:tplc="641A903C">
      <w:start w:val="1"/>
      <w:numFmt w:val="decimal"/>
      <w:lvlText w:val="%1)"/>
      <w:lvlJc w:val="left"/>
      <w:pPr>
        <w:ind w:left="1020" w:hanging="360"/>
      </w:pPr>
    </w:lvl>
    <w:lvl w:ilvl="1" w:tplc="B1C4304A">
      <w:start w:val="1"/>
      <w:numFmt w:val="decimal"/>
      <w:lvlText w:val="%2)"/>
      <w:lvlJc w:val="left"/>
      <w:pPr>
        <w:ind w:left="1020" w:hanging="360"/>
      </w:pPr>
    </w:lvl>
    <w:lvl w:ilvl="2" w:tplc="165C215A">
      <w:start w:val="1"/>
      <w:numFmt w:val="decimal"/>
      <w:lvlText w:val="%3)"/>
      <w:lvlJc w:val="left"/>
      <w:pPr>
        <w:ind w:left="1020" w:hanging="360"/>
      </w:pPr>
    </w:lvl>
    <w:lvl w:ilvl="3" w:tplc="ECD0835C">
      <w:start w:val="1"/>
      <w:numFmt w:val="decimal"/>
      <w:lvlText w:val="%4)"/>
      <w:lvlJc w:val="left"/>
      <w:pPr>
        <w:ind w:left="1020" w:hanging="360"/>
      </w:pPr>
    </w:lvl>
    <w:lvl w:ilvl="4" w:tplc="03FACD1E">
      <w:start w:val="1"/>
      <w:numFmt w:val="decimal"/>
      <w:lvlText w:val="%5)"/>
      <w:lvlJc w:val="left"/>
      <w:pPr>
        <w:ind w:left="1020" w:hanging="360"/>
      </w:pPr>
    </w:lvl>
    <w:lvl w:ilvl="5" w:tplc="77C41020">
      <w:start w:val="1"/>
      <w:numFmt w:val="decimal"/>
      <w:lvlText w:val="%6)"/>
      <w:lvlJc w:val="left"/>
      <w:pPr>
        <w:ind w:left="1020" w:hanging="360"/>
      </w:pPr>
    </w:lvl>
    <w:lvl w:ilvl="6" w:tplc="18408E9A">
      <w:start w:val="1"/>
      <w:numFmt w:val="decimal"/>
      <w:lvlText w:val="%7)"/>
      <w:lvlJc w:val="left"/>
      <w:pPr>
        <w:ind w:left="1020" w:hanging="360"/>
      </w:pPr>
    </w:lvl>
    <w:lvl w:ilvl="7" w:tplc="3DA41396">
      <w:start w:val="1"/>
      <w:numFmt w:val="decimal"/>
      <w:lvlText w:val="%8)"/>
      <w:lvlJc w:val="left"/>
      <w:pPr>
        <w:ind w:left="1020" w:hanging="360"/>
      </w:pPr>
    </w:lvl>
    <w:lvl w:ilvl="8" w:tplc="C39A6C44">
      <w:start w:val="1"/>
      <w:numFmt w:val="decimal"/>
      <w:lvlText w:val="%9)"/>
      <w:lvlJc w:val="left"/>
      <w:pPr>
        <w:ind w:left="1020" w:hanging="360"/>
      </w:pPr>
    </w:lvl>
  </w:abstractNum>
  <w:abstractNum w:abstractNumId="28" w15:restartNumberingAfterBreak="0">
    <w:nsid w:val="72D76E17"/>
    <w:multiLevelType w:val="hybridMultilevel"/>
    <w:tmpl w:val="1206C5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B37490C"/>
    <w:multiLevelType w:val="hybridMultilevel"/>
    <w:tmpl w:val="1728C846"/>
    <w:lvl w:ilvl="0" w:tplc="A8CE5152">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0" w15:restartNumberingAfterBreak="0">
    <w:nsid w:val="7FB06355"/>
    <w:multiLevelType w:val="multilevel"/>
    <w:tmpl w:val="16C6EB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7FC578F8"/>
    <w:multiLevelType w:val="hybridMultilevel"/>
    <w:tmpl w:val="4836CE06"/>
    <w:lvl w:ilvl="0" w:tplc="745EAAA8">
      <w:start w:val="1"/>
      <w:numFmt w:val="decimal"/>
      <w:lvlText w:val="%1)"/>
      <w:lvlJc w:val="left"/>
      <w:pPr>
        <w:ind w:left="1020" w:hanging="360"/>
      </w:pPr>
    </w:lvl>
    <w:lvl w:ilvl="1" w:tplc="8EAE4E5A">
      <w:start w:val="1"/>
      <w:numFmt w:val="decimal"/>
      <w:lvlText w:val="%2)"/>
      <w:lvlJc w:val="left"/>
      <w:pPr>
        <w:ind w:left="1020" w:hanging="360"/>
      </w:pPr>
    </w:lvl>
    <w:lvl w:ilvl="2" w:tplc="6C00D692">
      <w:start w:val="1"/>
      <w:numFmt w:val="decimal"/>
      <w:lvlText w:val="%3)"/>
      <w:lvlJc w:val="left"/>
      <w:pPr>
        <w:ind w:left="1020" w:hanging="360"/>
      </w:pPr>
    </w:lvl>
    <w:lvl w:ilvl="3" w:tplc="5E66C99E">
      <w:start w:val="1"/>
      <w:numFmt w:val="decimal"/>
      <w:lvlText w:val="%4)"/>
      <w:lvlJc w:val="left"/>
      <w:pPr>
        <w:ind w:left="1020" w:hanging="360"/>
      </w:pPr>
    </w:lvl>
    <w:lvl w:ilvl="4" w:tplc="67882B8E">
      <w:start w:val="1"/>
      <w:numFmt w:val="decimal"/>
      <w:lvlText w:val="%5)"/>
      <w:lvlJc w:val="left"/>
      <w:pPr>
        <w:ind w:left="1020" w:hanging="360"/>
      </w:pPr>
    </w:lvl>
    <w:lvl w:ilvl="5" w:tplc="4D10D996">
      <w:start w:val="1"/>
      <w:numFmt w:val="decimal"/>
      <w:lvlText w:val="%6)"/>
      <w:lvlJc w:val="left"/>
      <w:pPr>
        <w:ind w:left="1020" w:hanging="360"/>
      </w:pPr>
    </w:lvl>
    <w:lvl w:ilvl="6" w:tplc="D870FD10">
      <w:start w:val="1"/>
      <w:numFmt w:val="decimal"/>
      <w:lvlText w:val="%7)"/>
      <w:lvlJc w:val="left"/>
      <w:pPr>
        <w:ind w:left="1020" w:hanging="360"/>
      </w:pPr>
    </w:lvl>
    <w:lvl w:ilvl="7" w:tplc="E5D6FF30">
      <w:start w:val="1"/>
      <w:numFmt w:val="decimal"/>
      <w:lvlText w:val="%8)"/>
      <w:lvlJc w:val="left"/>
      <w:pPr>
        <w:ind w:left="1020" w:hanging="360"/>
      </w:pPr>
    </w:lvl>
    <w:lvl w:ilvl="8" w:tplc="7568991A">
      <w:start w:val="1"/>
      <w:numFmt w:val="decimal"/>
      <w:lvlText w:val="%9)"/>
      <w:lvlJc w:val="left"/>
      <w:pPr>
        <w:ind w:left="1020" w:hanging="360"/>
      </w:pPr>
    </w:lvl>
  </w:abstractNum>
  <w:num w:numId="1" w16cid:durableId="40442754">
    <w:abstractNumId w:val="8"/>
  </w:num>
  <w:num w:numId="2" w16cid:durableId="597059559">
    <w:abstractNumId w:val="15"/>
  </w:num>
  <w:num w:numId="3" w16cid:durableId="1179123842">
    <w:abstractNumId w:val="28"/>
  </w:num>
  <w:num w:numId="4" w16cid:durableId="1175153190">
    <w:abstractNumId w:val="24"/>
  </w:num>
  <w:num w:numId="5" w16cid:durableId="489448364">
    <w:abstractNumId w:val="4"/>
  </w:num>
  <w:num w:numId="6" w16cid:durableId="931206459">
    <w:abstractNumId w:val="11"/>
  </w:num>
  <w:num w:numId="7" w16cid:durableId="905531093">
    <w:abstractNumId w:val="25"/>
  </w:num>
  <w:num w:numId="8" w16cid:durableId="657077356">
    <w:abstractNumId w:val="26"/>
  </w:num>
  <w:num w:numId="9" w16cid:durableId="1208184813">
    <w:abstractNumId w:val="21"/>
  </w:num>
  <w:num w:numId="10" w16cid:durableId="1866746194">
    <w:abstractNumId w:val="5"/>
  </w:num>
  <w:num w:numId="11" w16cid:durableId="627005819">
    <w:abstractNumId w:val="7"/>
  </w:num>
  <w:num w:numId="12" w16cid:durableId="202445599">
    <w:abstractNumId w:val="30"/>
  </w:num>
  <w:num w:numId="13" w16cid:durableId="629870211">
    <w:abstractNumId w:val="1"/>
  </w:num>
  <w:num w:numId="14" w16cid:durableId="1298758770">
    <w:abstractNumId w:val="23"/>
  </w:num>
  <w:num w:numId="15" w16cid:durableId="438447882">
    <w:abstractNumId w:val="13"/>
  </w:num>
  <w:num w:numId="16" w16cid:durableId="731537970">
    <w:abstractNumId w:val="18"/>
  </w:num>
  <w:num w:numId="17" w16cid:durableId="581989917">
    <w:abstractNumId w:val="17"/>
  </w:num>
  <w:num w:numId="18" w16cid:durableId="1445922307">
    <w:abstractNumId w:val="9"/>
  </w:num>
  <w:num w:numId="19" w16cid:durableId="282229295">
    <w:abstractNumId w:val="29"/>
  </w:num>
  <w:num w:numId="20" w16cid:durableId="982193247">
    <w:abstractNumId w:val="6"/>
  </w:num>
  <w:num w:numId="21" w16cid:durableId="811868086">
    <w:abstractNumId w:val="2"/>
  </w:num>
  <w:num w:numId="22" w16cid:durableId="872234888">
    <w:abstractNumId w:val="19"/>
  </w:num>
  <w:num w:numId="23" w16cid:durableId="645626887">
    <w:abstractNumId w:val="16"/>
  </w:num>
  <w:num w:numId="24" w16cid:durableId="2061441985">
    <w:abstractNumId w:val="22"/>
  </w:num>
  <w:num w:numId="25" w16cid:durableId="1405641119">
    <w:abstractNumId w:val="20"/>
  </w:num>
  <w:num w:numId="26" w16cid:durableId="55015071">
    <w:abstractNumId w:val="10"/>
  </w:num>
  <w:num w:numId="27" w16cid:durableId="381637087">
    <w:abstractNumId w:val="0"/>
  </w:num>
  <w:num w:numId="28" w16cid:durableId="108400794">
    <w:abstractNumId w:val="14"/>
  </w:num>
  <w:num w:numId="29" w16cid:durableId="981228732">
    <w:abstractNumId w:val="12"/>
  </w:num>
  <w:num w:numId="30" w16cid:durableId="304353731">
    <w:abstractNumId w:val="31"/>
  </w:num>
  <w:num w:numId="31" w16cid:durableId="31733738">
    <w:abstractNumId w:val="27"/>
  </w:num>
  <w:num w:numId="32" w16cid:durableId="1560094590">
    <w:abstractNumId w:val="3"/>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I2sjQ1MjWytDA3N7ZU0lEKTi0uzszPAykwqQUA3Riz8y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zrfs2t2pta0cer0pbp9feb25zaf0x52wvs&quot;&gt;Krisen im Fußball&lt;record-ids&gt;&lt;item&gt;68&lt;/item&gt;&lt;item&gt;79&lt;/item&gt;&lt;item&gt;110&lt;/item&gt;&lt;item&gt;118&lt;/item&gt;&lt;item&gt;129&lt;/item&gt;&lt;item&gt;136&lt;/item&gt;&lt;item&gt;147&lt;/item&gt;&lt;item&gt;158&lt;/item&gt;&lt;item&gt;168&lt;/item&gt;&lt;item&gt;212&lt;/item&gt;&lt;item&gt;234&lt;/item&gt;&lt;item&gt;248&lt;/item&gt;&lt;item&gt;254&lt;/item&gt;&lt;item&gt;261&lt;/item&gt;&lt;item&gt;266&lt;/item&gt;&lt;item&gt;271&lt;/item&gt;&lt;item&gt;280&lt;/item&gt;&lt;item&gt;348&lt;/item&gt;&lt;item&gt;350&lt;/item&gt;&lt;item&gt;354&lt;/item&gt;&lt;item&gt;498&lt;/item&gt;&lt;item&gt;501&lt;/item&gt;&lt;item&gt;505&lt;/item&gt;&lt;item&gt;523&lt;/item&gt;&lt;item&gt;524&lt;/item&gt;&lt;item&gt;526&lt;/item&gt;&lt;item&gt;527&lt;/item&gt;&lt;item&gt;540&lt;/item&gt;&lt;item&gt;552&lt;/item&gt;&lt;item&gt;554&lt;/item&gt;&lt;item&gt;558&lt;/item&gt;&lt;item&gt;559&lt;/item&gt;&lt;item&gt;562&lt;/item&gt;&lt;item&gt;566&lt;/item&gt;&lt;item&gt;567&lt;/item&gt;&lt;item&gt;568&lt;/item&gt;&lt;item&gt;569&lt;/item&gt;&lt;item&gt;570&lt;/item&gt;&lt;item&gt;574&lt;/item&gt;&lt;item&gt;575&lt;/item&gt;&lt;item&gt;577&lt;/item&gt;&lt;item&gt;579&lt;/item&gt;&lt;item&gt;586&lt;/item&gt;&lt;/record-ids&gt;&lt;/item&gt;&lt;/Libraries&gt;"/>
  </w:docVars>
  <w:rsids>
    <w:rsidRoot w:val="00B22A0D"/>
    <w:rsid w:val="00000299"/>
    <w:rsid w:val="0000129A"/>
    <w:rsid w:val="00001753"/>
    <w:rsid w:val="00001899"/>
    <w:rsid w:val="00002F45"/>
    <w:rsid w:val="000037A9"/>
    <w:rsid w:val="000038B0"/>
    <w:rsid w:val="000049AD"/>
    <w:rsid w:val="00004C17"/>
    <w:rsid w:val="00005F00"/>
    <w:rsid w:val="0000681B"/>
    <w:rsid w:val="00007A0A"/>
    <w:rsid w:val="00011582"/>
    <w:rsid w:val="00011F79"/>
    <w:rsid w:val="00012ED5"/>
    <w:rsid w:val="000133C0"/>
    <w:rsid w:val="000137CD"/>
    <w:rsid w:val="00014055"/>
    <w:rsid w:val="00014C4E"/>
    <w:rsid w:val="00015125"/>
    <w:rsid w:val="00015FDB"/>
    <w:rsid w:val="00016D51"/>
    <w:rsid w:val="00017107"/>
    <w:rsid w:val="00017196"/>
    <w:rsid w:val="000202E2"/>
    <w:rsid w:val="0002124F"/>
    <w:rsid w:val="000212D6"/>
    <w:rsid w:val="0002195D"/>
    <w:rsid w:val="0002196A"/>
    <w:rsid w:val="00021E7A"/>
    <w:rsid w:val="00022441"/>
    <w:rsid w:val="0002261E"/>
    <w:rsid w:val="00022BBC"/>
    <w:rsid w:val="00023832"/>
    <w:rsid w:val="00023B17"/>
    <w:rsid w:val="00024839"/>
    <w:rsid w:val="0002508A"/>
    <w:rsid w:val="0002523F"/>
    <w:rsid w:val="000262B7"/>
    <w:rsid w:val="00026871"/>
    <w:rsid w:val="0002696A"/>
    <w:rsid w:val="00027D68"/>
    <w:rsid w:val="00027E29"/>
    <w:rsid w:val="000302F5"/>
    <w:rsid w:val="0003057B"/>
    <w:rsid w:val="00031EAF"/>
    <w:rsid w:val="00033ABB"/>
    <w:rsid w:val="00035DD8"/>
    <w:rsid w:val="00036696"/>
    <w:rsid w:val="00036857"/>
    <w:rsid w:val="00036AEF"/>
    <w:rsid w:val="00036C11"/>
    <w:rsid w:val="00036F0C"/>
    <w:rsid w:val="00036F24"/>
    <w:rsid w:val="000371BE"/>
    <w:rsid w:val="00037A98"/>
    <w:rsid w:val="00037C2D"/>
    <w:rsid w:val="00037F69"/>
    <w:rsid w:val="00040A4B"/>
    <w:rsid w:val="00041B37"/>
    <w:rsid w:val="000427FB"/>
    <w:rsid w:val="00043116"/>
    <w:rsid w:val="000438FF"/>
    <w:rsid w:val="00043EE3"/>
    <w:rsid w:val="0004455E"/>
    <w:rsid w:val="0004514E"/>
    <w:rsid w:val="000452D7"/>
    <w:rsid w:val="00046096"/>
    <w:rsid w:val="0004656E"/>
    <w:rsid w:val="000469E1"/>
    <w:rsid w:val="00046FA1"/>
    <w:rsid w:val="00047CB5"/>
    <w:rsid w:val="00047F83"/>
    <w:rsid w:val="00050DC4"/>
    <w:rsid w:val="0005173B"/>
    <w:rsid w:val="00051919"/>
    <w:rsid w:val="00051FAA"/>
    <w:rsid w:val="0005356B"/>
    <w:rsid w:val="00054065"/>
    <w:rsid w:val="00054A67"/>
    <w:rsid w:val="00055479"/>
    <w:rsid w:val="00055C7E"/>
    <w:rsid w:val="00055F93"/>
    <w:rsid w:val="0005652F"/>
    <w:rsid w:val="0005655F"/>
    <w:rsid w:val="00056CE9"/>
    <w:rsid w:val="00056F49"/>
    <w:rsid w:val="000572A9"/>
    <w:rsid w:val="00057833"/>
    <w:rsid w:val="00057BA1"/>
    <w:rsid w:val="00057D89"/>
    <w:rsid w:val="00060245"/>
    <w:rsid w:val="00060581"/>
    <w:rsid w:val="00060C5C"/>
    <w:rsid w:val="0006129C"/>
    <w:rsid w:val="00061325"/>
    <w:rsid w:val="00061AC0"/>
    <w:rsid w:val="000629E8"/>
    <w:rsid w:val="0006350D"/>
    <w:rsid w:val="0006459E"/>
    <w:rsid w:val="00065633"/>
    <w:rsid w:val="00065E68"/>
    <w:rsid w:val="00067913"/>
    <w:rsid w:val="00067BA6"/>
    <w:rsid w:val="00072390"/>
    <w:rsid w:val="00072605"/>
    <w:rsid w:val="000733AC"/>
    <w:rsid w:val="00073EDD"/>
    <w:rsid w:val="00073FBE"/>
    <w:rsid w:val="00074B81"/>
    <w:rsid w:val="00074D22"/>
    <w:rsid w:val="0007505B"/>
    <w:rsid w:val="00075081"/>
    <w:rsid w:val="0007528A"/>
    <w:rsid w:val="0007724E"/>
    <w:rsid w:val="000779E9"/>
    <w:rsid w:val="00080907"/>
    <w:rsid w:val="000811AB"/>
    <w:rsid w:val="00081FC8"/>
    <w:rsid w:val="0008296E"/>
    <w:rsid w:val="00083615"/>
    <w:rsid w:val="00083C5F"/>
    <w:rsid w:val="00083FD6"/>
    <w:rsid w:val="00084906"/>
    <w:rsid w:val="00085792"/>
    <w:rsid w:val="00086D82"/>
    <w:rsid w:val="0009172C"/>
    <w:rsid w:val="00092586"/>
    <w:rsid w:val="000926DD"/>
    <w:rsid w:val="000927BF"/>
    <w:rsid w:val="00092F46"/>
    <w:rsid w:val="00092F48"/>
    <w:rsid w:val="000930EC"/>
    <w:rsid w:val="000935AB"/>
    <w:rsid w:val="000939B8"/>
    <w:rsid w:val="00093B76"/>
    <w:rsid w:val="00093C49"/>
    <w:rsid w:val="000946AF"/>
    <w:rsid w:val="0009497A"/>
    <w:rsid w:val="00095DA1"/>
    <w:rsid w:val="00095E61"/>
    <w:rsid w:val="000966C1"/>
    <w:rsid w:val="00096B5F"/>
    <w:rsid w:val="000970AC"/>
    <w:rsid w:val="000A02FC"/>
    <w:rsid w:val="000A1167"/>
    <w:rsid w:val="000A1290"/>
    <w:rsid w:val="000A24CF"/>
    <w:rsid w:val="000A434D"/>
    <w:rsid w:val="000A43D2"/>
    <w:rsid w:val="000A4428"/>
    <w:rsid w:val="000A4573"/>
    <w:rsid w:val="000A483B"/>
    <w:rsid w:val="000A5788"/>
    <w:rsid w:val="000A5D19"/>
    <w:rsid w:val="000A5FDB"/>
    <w:rsid w:val="000A6ACF"/>
    <w:rsid w:val="000A6CC3"/>
    <w:rsid w:val="000A6D40"/>
    <w:rsid w:val="000A7096"/>
    <w:rsid w:val="000A7834"/>
    <w:rsid w:val="000A7BC3"/>
    <w:rsid w:val="000A7F11"/>
    <w:rsid w:val="000B0615"/>
    <w:rsid w:val="000B0AB7"/>
    <w:rsid w:val="000B1661"/>
    <w:rsid w:val="000B1928"/>
    <w:rsid w:val="000B1C54"/>
    <w:rsid w:val="000B1E06"/>
    <w:rsid w:val="000B1F0B"/>
    <w:rsid w:val="000B2A8C"/>
    <w:rsid w:val="000B2AA2"/>
    <w:rsid w:val="000B2E88"/>
    <w:rsid w:val="000B4603"/>
    <w:rsid w:val="000B5B18"/>
    <w:rsid w:val="000B5C9F"/>
    <w:rsid w:val="000B64BE"/>
    <w:rsid w:val="000B6B7E"/>
    <w:rsid w:val="000B7CF5"/>
    <w:rsid w:val="000C09BE"/>
    <w:rsid w:val="000C0E67"/>
    <w:rsid w:val="000C1380"/>
    <w:rsid w:val="000C166A"/>
    <w:rsid w:val="000C214A"/>
    <w:rsid w:val="000C2348"/>
    <w:rsid w:val="000C2845"/>
    <w:rsid w:val="000C30F5"/>
    <w:rsid w:val="000C3213"/>
    <w:rsid w:val="000C3293"/>
    <w:rsid w:val="000C3FA9"/>
    <w:rsid w:val="000C428F"/>
    <w:rsid w:val="000C4C23"/>
    <w:rsid w:val="000C4EEF"/>
    <w:rsid w:val="000C554F"/>
    <w:rsid w:val="000C63F4"/>
    <w:rsid w:val="000C66DD"/>
    <w:rsid w:val="000C6F72"/>
    <w:rsid w:val="000C7532"/>
    <w:rsid w:val="000C7735"/>
    <w:rsid w:val="000D0DC5"/>
    <w:rsid w:val="000D0F23"/>
    <w:rsid w:val="000D15FF"/>
    <w:rsid w:val="000D195B"/>
    <w:rsid w:val="000D1CAD"/>
    <w:rsid w:val="000D2035"/>
    <w:rsid w:val="000D28CE"/>
    <w:rsid w:val="000D28DF"/>
    <w:rsid w:val="000D29E9"/>
    <w:rsid w:val="000D2A90"/>
    <w:rsid w:val="000D2EAA"/>
    <w:rsid w:val="000D3053"/>
    <w:rsid w:val="000D325A"/>
    <w:rsid w:val="000D32EB"/>
    <w:rsid w:val="000D4752"/>
    <w:rsid w:val="000D488B"/>
    <w:rsid w:val="000D48D4"/>
    <w:rsid w:val="000D4B46"/>
    <w:rsid w:val="000D68DF"/>
    <w:rsid w:val="000D71A1"/>
    <w:rsid w:val="000D71F0"/>
    <w:rsid w:val="000D79D9"/>
    <w:rsid w:val="000D7D9B"/>
    <w:rsid w:val="000D7F7F"/>
    <w:rsid w:val="000E04D4"/>
    <w:rsid w:val="000E138D"/>
    <w:rsid w:val="000E187A"/>
    <w:rsid w:val="000E2D61"/>
    <w:rsid w:val="000E39CA"/>
    <w:rsid w:val="000E3F50"/>
    <w:rsid w:val="000E4039"/>
    <w:rsid w:val="000E450E"/>
    <w:rsid w:val="000E467D"/>
    <w:rsid w:val="000E4B38"/>
    <w:rsid w:val="000E4DA8"/>
    <w:rsid w:val="000E5510"/>
    <w:rsid w:val="000E58F7"/>
    <w:rsid w:val="000E6259"/>
    <w:rsid w:val="000E64A8"/>
    <w:rsid w:val="000E7388"/>
    <w:rsid w:val="000E7E2F"/>
    <w:rsid w:val="000E7FE6"/>
    <w:rsid w:val="000F0314"/>
    <w:rsid w:val="000F0678"/>
    <w:rsid w:val="000F0F80"/>
    <w:rsid w:val="000F1550"/>
    <w:rsid w:val="000F27A6"/>
    <w:rsid w:val="000F293C"/>
    <w:rsid w:val="000F2CC7"/>
    <w:rsid w:val="000F4677"/>
    <w:rsid w:val="000F4E23"/>
    <w:rsid w:val="000F4E57"/>
    <w:rsid w:val="000F56EE"/>
    <w:rsid w:val="000F589D"/>
    <w:rsid w:val="000F58E5"/>
    <w:rsid w:val="000F5BE0"/>
    <w:rsid w:val="000F5DC4"/>
    <w:rsid w:val="000F612E"/>
    <w:rsid w:val="000F63FC"/>
    <w:rsid w:val="000F6F90"/>
    <w:rsid w:val="000F760C"/>
    <w:rsid w:val="00100587"/>
    <w:rsid w:val="00102294"/>
    <w:rsid w:val="0010284E"/>
    <w:rsid w:val="001029DB"/>
    <w:rsid w:val="00103122"/>
    <w:rsid w:val="0010336A"/>
    <w:rsid w:val="0010407E"/>
    <w:rsid w:val="0010491A"/>
    <w:rsid w:val="0010496C"/>
    <w:rsid w:val="001050F1"/>
    <w:rsid w:val="00105960"/>
    <w:rsid w:val="00105AB0"/>
    <w:rsid w:val="00105AEA"/>
    <w:rsid w:val="00106DAF"/>
    <w:rsid w:val="00110515"/>
    <w:rsid w:val="00110AB9"/>
    <w:rsid w:val="00110C16"/>
    <w:rsid w:val="00110E6F"/>
    <w:rsid w:val="00110EE2"/>
    <w:rsid w:val="00111CF3"/>
    <w:rsid w:val="00111E82"/>
    <w:rsid w:val="0011203F"/>
    <w:rsid w:val="00112351"/>
    <w:rsid w:val="001138CC"/>
    <w:rsid w:val="0011472F"/>
    <w:rsid w:val="00114ABE"/>
    <w:rsid w:val="00116023"/>
    <w:rsid w:val="0011623C"/>
    <w:rsid w:val="0011651C"/>
    <w:rsid w:val="00116F7B"/>
    <w:rsid w:val="00117842"/>
    <w:rsid w:val="00117BC5"/>
    <w:rsid w:val="00117EF1"/>
    <w:rsid w:val="00117F75"/>
    <w:rsid w:val="001209E7"/>
    <w:rsid w:val="0012130A"/>
    <w:rsid w:val="001216D2"/>
    <w:rsid w:val="00123729"/>
    <w:rsid w:val="0012438B"/>
    <w:rsid w:val="001254BA"/>
    <w:rsid w:val="00125AD0"/>
    <w:rsid w:val="00126B0D"/>
    <w:rsid w:val="00127626"/>
    <w:rsid w:val="001278F5"/>
    <w:rsid w:val="00130481"/>
    <w:rsid w:val="00130AE8"/>
    <w:rsid w:val="00130DD0"/>
    <w:rsid w:val="00130F06"/>
    <w:rsid w:val="00131406"/>
    <w:rsid w:val="001314DE"/>
    <w:rsid w:val="00131919"/>
    <w:rsid w:val="00132F34"/>
    <w:rsid w:val="0013309D"/>
    <w:rsid w:val="00133578"/>
    <w:rsid w:val="00133A61"/>
    <w:rsid w:val="0013461A"/>
    <w:rsid w:val="00134748"/>
    <w:rsid w:val="00134A51"/>
    <w:rsid w:val="001359EF"/>
    <w:rsid w:val="001360C9"/>
    <w:rsid w:val="00136661"/>
    <w:rsid w:val="00137597"/>
    <w:rsid w:val="00140727"/>
    <w:rsid w:val="00140D95"/>
    <w:rsid w:val="00141098"/>
    <w:rsid w:val="00141BBD"/>
    <w:rsid w:val="00141DDE"/>
    <w:rsid w:val="001436DF"/>
    <w:rsid w:val="00144FC8"/>
    <w:rsid w:val="0014569D"/>
    <w:rsid w:val="00145B56"/>
    <w:rsid w:val="00145F30"/>
    <w:rsid w:val="00146185"/>
    <w:rsid w:val="00146BB4"/>
    <w:rsid w:val="00146DE6"/>
    <w:rsid w:val="00147533"/>
    <w:rsid w:val="00151679"/>
    <w:rsid w:val="001517F4"/>
    <w:rsid w:val="00152140"/>
    <w:rsid w:val="001532C3"/>
    <w:rsid w:val="00153323"/>
    <w:rsid w:val="001533E6"/>
    <w:rsid w:val="0015355F"/>
    <w:rsid w:val="0015408D"/>
    <w:rsid w:val="0015508E"/>
    <w:rsid w:val="00155320"/>
    <w:rsid w:val="00155E26"/>
    <w:rsid w:val="001560E3"/>
    <w:rsid w:val="00156323"/>
    <w:rsid w:val="00160628"/>
    <w:rsid w:val="00160F38"/>
    <w:rsid w:val="00161344"/>
    <w:rsid w:val="00162195"/>
    <w:rsid w:val="001629A7"/>
    <w:rsid w:val="00163185"/>
    <w:rsid w:val="0016322A"/>
    <w:rsid w:val="0016354E"/>
    <w:rsid w:val="00164592"/>
    <w:rsid w:val="00164C70"/>
    <w:rsid w:val="00165187"/>
    <w:rsid w:val="00165A21"/>
    <w:rsid w:val="0016661D"/>
    <w:rsid w:val="00167298"/>
    <w:rsid w:val="00167D7E"/>
    <w:rsid w:val="00167FFC"/>
    <w:rsid w:val="001705C3"/>
    <w:rsid w:val="001705CE"/>
    <w:rsid w:val="00170A30"/>
    <w:rsid w:val="001714A4"/>
    <w:rsid w:val="00172D0F"/>
    <w:rsid w:val="0017714B"/>
    <w:rsid w:val="00180127"/>
    <w:rsid w:val="001804DF"/>
    <w:rsid w:val="001807BC"/>
    <w:rsid w:val="00180CB9"/>
    <w:rsid w:val="0018196F"/>
    <w:rsid w:val="00181BA3"/>
    <w:rsid w:val="00181BDC"/>
    <w:rsid w:val="00181DB0"/>
    <w:rsid w:val="0018225A"/>
    <w:rsid w:val="001827E4"/>
    <w:rsid w:val="001829E3"/>
    <w:rsid w:val="00182D49"/>
    <w:rsid w:val="00182FF6"/>
    <w:rsid w:val="0018389B"/>
    <w:rsid w:val="001847BE"/>
    <w:rsid w:val="00184AFB"/>
    <w:rsid w:val="0018694D"/>
    <w:rsid w:val="00191F91"/>
    <w:rsid w:val="001920A9"/>
    <w:rsid w:val="001924C0"/>
    <w:rsid w:val="00193124"/>
    <w:rsid w:val="001943B9"/>
    <w:rsid w:val="00194799"/>
    <w:rsid w:val="00195560"/>
    <w:rsid w:val="00195DA3"/>
    <w:rsid w:val="00196AC9"/>
    <w:rsid w:val="0019731E"/>
    <w:rsid w:val="001A09FE"/>
    <w:rsid w:val="001A11CD"/>
    <w:rsid w:val="001A151A"/>
    <w:rsid w:val="001A1B13"/>
    <w:rsid w:val="001A204D"/>
    <w:rsid w:val="001A20ED"/>
    <w:rsid w:val="001A2BA1"/>
    <w:rsid w:val="001A2C50"/>
    <w:rsid w:val="001A2EAE"/>
    <w:rsid w:val="001A398B"/>
    <w:rsid w:val="001A43F4"/>
    <w:rsid w:val="001A67C9"/>
    <w:rsid w:val="001A69DE"/>
    <w:rsid w:val="001A713C"/>
    <w:rsid w:val="001B0798"/>
    <w:rsid w:val="001B0BFD"/>
    <w:rsid w:val="001B152C"/>
    <w:rsid w:val="001B1C7C"/>
    <w:rsid w:val="001B2170"/>
    <w:rsid w:val="001B21C2"/>
    <w:rsid w:val="001B22D0"/>
    <w:rsid w:val="001B25D2"/>
    <w:rsid w:val="001B398F"/>
    <w:rsid w:val="001B3A2F"/>
    <w:rsid w:val="001B46C6"/>
    <w:rsid w:val="001B4865"/>
    <w:rsid w:val="001B4B48"/>
    <w:rsid w:val="001B4D1F"/>
    <w:rsid w:val="001B5E7F"/>
    <w:rsid w:val="001B75DB"/>
    <w:rsid w:val="001B7681"/>
    <w:rsid w:val="001B7CAE"/>
    <w:rsid w:val="001C0711"/>
    <w:rsid w:val="001C0772"/>
    <w:rsid w:val="001C0D4F"/>
    <w:rsid w:val="001C0DC8"/>
    <w:rsid w:val="001C0F79"/>
    <w:rsid w:val="001C1AD0"/>
    <w:rsid w:val="001C1BA3"/>
    <w:rsid w:val="001C1D73"/>
    <w:rsid w:val="001C1DEC"/>
    <w:rsid w:val="001C273B"/>
    <w:rsid w:val="001C2CFD"/>
    <w:rsid w:val="001C4B67"/>
    <w:rsid w:val="001C4DB7"/>
    <w:rsid w:val="001C5736"/>
    <w:rsid w:val="001C64A6"/>
    <w:rsid w:val="001C68F8"/>
    <w:rsid w:val="001C7212"/>
    <w:rsid w:val="001C7ABE"/>
    <w:rsid w:val="001C7F61"/>
    <w:rsid w:val="001D083A"/>
    <w:rsid w:val="001D0C6A"/>
    <w:rsid w:val="001D1098"/>
    <w:rsid w:val="001D1A78"/>
    <w:rsid w:val="001D1C4A"/>
    <w:rsid w:val="001D2014"/>
    <w:rsid w:val="001D2E00"/>
    <w:rsid w:val="001D32F6"/>
    <w:rsid w:val="001D3C96"/>
    <w:rsid w:val="001D3CC7"/>
    <w:rsid w:val="001D60CD"/>
    <w:rsid w:val="001D647F"/>
    <w:rsid w:val="001D6857"/>
    <w:rsid w:val="001D7274"/>
    <w:rsid w:val="001D727A"/>
    <w:rsid w:val="001E0237"/>
    <w:rsid w:val="001E0572"/>
    <w:rsid w:val="001E087C"/>
    <w:rsid w:val="001E0A67"/>
    <w:rsid w:val="001E0EE8"/>
    <w:rsid w:val="001E1028"/>
    <w:rsid w:val="001E14E2"/>
    <w:rsid w:val="001E219E"/>
    <w:rsid w:val="001E2E18"/>
    <w:rsid w:val="001E319F"/>
    <w:rsid w:val="001E3F60"/>
    <w:rsid w:val="001E44F4"/>
    <w:rsid w:val="001E44F9"/>
    <w:rsid w:val="001E46CC"/>
    <w:rsid w:val="001E4A42"/>
    <w:rsid w:val="001E5DE6"/>
    <w:rsid w:val="001E6302"/>
    <w:rsid w:val="001E67B8"/>
    <w:rsid w:val="001E6964"/>
    <w:rsid w:val="001E69F1"/>
    <w:rsid w:val="001E6A6F"/>
    <w:rsid w:val="001E7DCB"/>
    <w:rsid w:val="001F0CD2"/>
    <w:rsid w:val="001F25BC"/>
    <w:rsid w:val="001F27F5"/>
    <w:rsid w:val="001F2D42"/>
    <w:rsid w:val="001F3411"/>
    <w:rsid w:val="001F381E"/>
    <w:rsid w:val="001F391B"/>
    <w:rsid w:val="001F4254"/>
    <w:rsid w:val="001F4287"/>
    <w:rsid w:val="001F4468"/>
    <w:rsid w:val="001F47A9"/>
    <w:rsid w:val="001F4DBA"/>
    <w:rsid w:val="001F6816"/>
    <w:rsid w:val="001F740E"/>
    <w:rsid w:val="001F7B36"/>
    <w:rsid w:val="00201B6A"/>
    <w:rsid w:val="00202271"/>
    <w:rsid w:val="00203269"/>
    <w:rsid w:val="00203F8B"/>
    <w:rsid w:val="00204039"/>
    <w:rsid w:val="0020415E"/>
    <w:rsid w:val="00204835"/>
    <w:rsid w:val="00204FF4"/>
    <w:rsid w:val="00205792"/>
    <w:rsid w:val="002063DB"/>
    <w:rsid w:val="0020704F"/>
    <w:rsid w:val="0020777B"/>
    <w:rsid w:val="00207AB0"/>
    <w:rsid w:val="00210099"/>
    <w:rsid w:val="0021056E"/>
    <w:rsid w:val="0021075D"/>
    <w:rsid w:val="0021165A"/>
    <w:rsid w:val="00211705"/>
    <w:rsid w:val="002119D8"/>
    <w:rsid w:val="00211BC9"/>
    <w:rsid w:val="002140FC"/>
    <w:rsid w:val="00214DA1"/>
    <w:rsid w:val="00214EEF"/>
    <w:rsid w:val="00214F25"/>
    <w:rsid w:val="00215066"/>
    <w:rsid w:val="00215FDF"/>
    <w:rsid w:val="0021620C"/>
    <w:rsid w:val="00216685"/>
    <w:rsid w:val="00216720"/>
    <w:rsid w:val="00216E78"/>
    <w:rsid w:val="0021706B"/>
    <w:rsid w:val="00217249"/>
    <w:rsid w:val="00217275"/>
    <w:rsid w:val="00217AB8"/>
    <w:rsid w:val="00220351"/>
    <w:rsid w:val="002207FE"/>
    <w:rsid w:val="002211DD"/>
    <w:rsid w:val="00223632"/>
    <w:rsid w:val="00223724"/>
    <w:rsid w:val="00223BFE"/>
    <w:rsid w:val="00224756"/>
    <w:rsid w:val="002262A2"/>
    <w:rsid w:val="002301C0"/>
    <w:rsid w:val="002302B0"/>
    <w:rsid w:val="00230C67"/>
    <w:rsid w:val="002314F1"/>
    <w:rsid w:val="00232549"/>
    <w:rsid w:val="0023277D"/>
    <w:rsid w:val="002330CB"/>
    <w:rsid w:val="002331D0"/>
    <w:rsid w:val="00233965"/>
    <w:rsid w:val="00233ACD"/>
    <w:rsid w:val="00234BF6"/>
    <w:rsid w:val="00234E0C"/>
    <w:rsid w:val="0023502F"/>
    <w:rsid w:val="0023539D"/>
    <w:rsid w:val="00235ADF"/>
    <w:rsid w:val="00235E77"/>
    <w:rsid w:val="00236F4B"/>
    <w:rsid w:val="002372AD"/>
    <w:rsid w:val="00237558"/>
    <w:rsid w:val="00237DB9"/>
    <w:rsid w:val="0024016E"/>
    <w:rsid w:val="00240789"/>
    <w:rsid w:val="00240793"/>
    <w:rsid w:val="00241B5F"/>
    <w:rsid w:val="002421C8"/>
    <w:rsid w:val="00242354"/>
    <w:rsid w:val="00242B0D"/>
    <w:rsid w:val="00242F6F"/>
    <w:rsid w:val="00243425"/>
    <w:rsid w:val="00244ACF"/>
    <w:rsid w:val="00244EDE"/>
    <w:rsid w:val="002450C5"/>
    <w:rsid w:val="002456DE"/>
    <w:rsid w:val="002467C6"/>
    <w:rsid w:val="0024692A"/>
    <w:rsid w:val="002473BA"/>
    <w:rsid w:val="002476AB"/>
    <w:rsid w:val="0025019A"/>
    <w:rsid w:val="00250990"/>
    <w:rsid w:val="00250B53"/>
    <w:rsid w:val="0025222C"/>
    <w:rsid w:val="00252BBA"/>
    <w:rsid w:val="00253123"/>
    <w:rsid w:val="002558E2"/>
    <w:rsid w:val="00256640"/>
    <w:rsid w:val="0025678A"/>
    <w:rsid w:val="00256B4B"/>
    <w:rsid w:val="00257804"/>
    <w:rsid w:val="00257F37"/>
    <w:rsid w:val="00260104"/>
    <w:rsid w:val="0026088B"/>
    <w:rsid w:val="00260B12"/>
    <w:rsid w:val="00260D17"/>
    <w:rsid w:val="00261AA7"/>
    <w:rsid w:val="0026286B"/>
    <w:rsid w:val="00262C43"/>
    <w:rsid w:val="00264001"/>
    <w:rsid w:val="002640B3"/>
    <w:rsid w:val="00265049"/>
    <w:rsid w:val="0026556A"/>
    <w:rsid w:val="00266245"/>
    <w:rsid w:val="00266354"/>
    <w:rsid w:val="00266C9E"/>
    <w:rsid w:val="0026723D"/>
    <w:rsid w:val="0026757A"/>
    <w:rsid w:val="00267A18"/>
    <w:rsid w:val="002704FA"/>
    <w:rsid w:val="002707A3"/>
    <w:rsid w:val="0027090F"/>
    <w:rsid w:val="0027099F"/>
    <w:rsid w:val="00270C40"/>
    <w:rsid w:val="00271448"/>
    <w:rsid w:val="0027310F"/>
    <w:rsid w:val="00273462"/>
    <w:rsid w:val="0027395B"/>
    <w:rsid w:val="002745DD"/>
    <w:rsid w:val="00274640"/>
    <w:rsid w:val="00274B19"/>
    <w:rsid w:val="00275854"/>
    <w:rsid w:val="00275CE9"/>
    <w:rsid w:val="0027634F"/>
    <w:rsid w:val="0027654D"/>
    <w:rsid w:val="00276C84"/>
    <w:rsid w:val="00277B32"/>
    <w:rsid w:val="002803C6"/>
    <w:rsid w:val="002809C4"/>
    <w:rsid w:val="00280DD5"/>
    <w:rsid w:val="002814CE"/>
    <w:rsid w:val="00281C1E"/>
    <w:rsid w:val="00282203"/>
    <w:rsid w:val="00282762"/>
    <w:rsid w:val="00283B41"/>
    <w:rsid w:val="002854CD"/>
    <w:rsid w:val="00285DF3"/>
    <w:rsid w:val="00285F28"/>
    <w:rsid w:val="00286398"/>
    <w:rsid w:val="00286B43"/>
    <w:rsid w:val="00286C26"/>
    <w:rsid w:val="00287582"/>
    <w:rsid w:val="00287B6C"/>
    <w:rsid w:val="002909A0"/>
    <w:rsid w:val="00290AC6"/>
    <w:rsid w:val="00290D03"/>
    <w:rsid w:val="00291CB5"/>
    <w:rsid w:val="002930AF"/>
    <w:rsid w:val="00293601"/>
    <w:rsid w:val="00294A66"/>
    <w:rsid w:val="00294E18"/>
    <w:rsid w:val="0029536C"/>
    <w:rsid w:val="002958A8"/>
    <w:rsid w:val="002967F6"/>
    <w:rsid w:val="00296D76"/>
    <w:rsid w:val="0029719D"/>
    <w:rsid w:val="002A07CF"/>
    <w:rsid w:val="002A0B34"/>
    <w:rsid w:val="002A1480"/>
    <w:rsid w:val="002A1A75"/>
    <w:rsid w:val="002A1D92"/>
    <w:rsid w:val="002A21FF"/>
    <w:rsid w:val="002A2B2B"/>
    <w:rsid w:val="002A3869"/>
    <w:rsid w:val="002A3B73"/>
    <w:rsid w:val="002A3C42"/>
    <w:rsid w:val="002A3CE4"/>
    <w:rsid w:val="002A58E8"/>
    <w:rsid w:val="002A5D75"/>
    <w:rsid w:val="002A66C5"/>
    <w:rsid w:val="002B00A8"/>
    <w:rsid w:val="002B05E3"/>
    <w:rsid w:val="002B11A0"/>
    <w:rsid w:val="002B1AD0"/>
    <w:rsid w:val="002B1B1A"/>
    <w:rsid w:val="002B2862"/>
    <w:rsid w:val="002B3015"/>
    <w:rsid w:val="002B7228"/>
    <w:rsid w:val="002B7572"/>
    <w:rsid w:val="002B7A34"/>
    <w:rsid w:val="002C144F"/>
    <w:rsid w:val="002C27D2"/>
    <w:rsid w:val="002C2D40"/>
    <w:rsid w:val="002C3F55"/>
    <w:rsid w:val="002C4ECD"/>
    <w:rsid w:val="002C5102"/>
    <w:rsid w:val="002C53EE"/>
    <w:rsid w:val="002C5990"/>
    <w:rsid w:val="002C69BE"/>
    <w:rsid w:val="002C7CBD"/>
    <w:rsid w:val="002D04D1"/>
    <w:rsid w:val="002D1ED9"/>
    <w:rsid w:val="002D24F7"/>
    <w:rsid w:val="002D2799"/>
    <w:rsid w:val="002D2CD7"/>
    <w:rsid w:val="002D3B46"/>
    <w:rsid w:val="002D460F"/>
    <w:rsid w:val="002D4DDC"/>
    <w:rsid w:val="002D4F75"/>
    <w:rsid w:val="002D6493"/>
    <w:rsid w:val="002D6A05"/>
    <w:rsid w:val="002D6C04"/>
    <w:rsid w:val="002D6CD3"/>
    <w:rsid w:val="002D6FA4"/>
    <w:rsid w:val="002D7AB6"/>
    <w:rsid w:val="002D7D9D"/>
    <w:rsid w:val="002E06D0"/>
    <w:rsid w:val="002E1FC5"/>
    <w:rsid w:val="002E3894"/>
    <w:rsid w:val="002E3C27"/>
    <w:rsid w:val="002E403A"/>
    <w:rsid w:val="002E496D"/>
    <w:rsid w:val="002E53DE"/>
    <w:rsid w:val="002E5B0E"/>
    <w:rsid w:val="002E6178"/>
    <w:rsid w:val="002E6612"/>
    <w:rsid w:val="002E74B2"/>
    <w:rsid w:val="002E7F3A"/>
    <w:rsid w:val="002F1BAB"/>
    <w:rsid w:val="002F252F"/>
    <w:rsid w:val="002F2E62"/>
    <w:rsid w:val="002F39AC"/>
    <w:rsid w:val="002F4EDB"/>
    <w:rsid w:val="002F6054"/>
    <w:rsid w:val="002F6082"/>
    <w:rsid w:val="002F6328"/>
    <w:rsid w:val="002F699B"/>
    <w:rsid w:val="002F6D32"/>
    <w:rsid w:val="002F73BF"/>
    <w:rsid w:val="0030095B"/>
    <w:rsid w:val="0030163C"/>
    <w:rsid w:val="003017ED"/>
    <w:rsid w:val="00304536"/>
    <w:rsid w:val="003052BA"/>
    <w:rsid w:val="00307B8D"/>
    <w:rsid w:val="00307E79"/>
    <w:rsid w:val="00310E13"/>
    <w:rsid w:val="00311742"/>
    <w:rsid w:val="003118C5"/>
    <w:rsid w:val="003122F1"/>
    <w:rsid w:val="00313049"/>
    <w:rsid w:val="0031313E"/>
    <w:rsid w:val="00313297"/>
    <w:rsid w:val="003136D7"/>
    <w:rsid w:val="003153A8"/>
    <w:rsid w:val="00315586"/>
    <w:rsid w:val="003155F8"/>
    <w:rsid w:val="003156C7"/>
    <w:rsid w:val="00315713"/>
    <w:rsid w:val="00315806"/>
    <w:rsid w:val="00315DAD"/>
    <w:rsid w:val="00315F4E"/>
    <w:rsid w:val="0031686C"/>
    <w:rsid w:val="00316FE0"/>
    <w:rsid w:val="00317820"/>
    <w:rsid w:val="00317A78"/>
    <w:rsid w:val="00317F92"/>
    <w:rsid w:val="003204D2"/>
    <w:rsid w:val="00320E66"/>
    <w:rsid w:val="00321678"/>
    <w:rsid w:val="00321929"/>
    <w:rsid w:val="00321A3F"/>
    <w:rsid w:val="00321CC1"/>
    <w:rsid w:val="003235E1"/>
    <w:rsid w:val="00323A7E"/>
    <w:rsid w:val="00324149"/>
    <w:rsid w:val="003243D8"/>
    <w:rsid w:val="00325772"/>
    <w:rsid w:val="0032605E"/>
    <w:rsid w:val="003275D1"/>
    <w:rsid w:val="00327A10"/>
    <w:rsid w:val="00327EB3"/>
    <w:rsid w:val="00330891"/>
    <w:rsid w:val="00330B2A"/>
    <w:rsid w:val="00330B64"/>
    <w:rsid w:val="003313A2"/>
    <w:rsid w:val="00331D84"/>
    <w:rsid w:val="00331E17"/>
    <w:rsid w:val="00332511"/>
    <w:rsid w:val="00332533"/>
    <w:rsid w:val="003325AC"/>
    <w:rsid w:val="00333063"/>
    <w:rsid w:val="00333465"/>
    <w:rsid w:val="003335CC"/>
    <w:rsid w:val="00333BF1"/>
    <w:rsid w:val="00333E0A"/>
    <w:rsid w:val="003344D8"/>
    <w:rsid w:val="00334820"/>
    <w:rsid w:val="00335DC6"/>
    <w:rsid w:val="003370CE"/>
    <w:rsid w:val="003374A0"/>
    <w:rsid w:val="00340373"/>
    <w:rsid w:val="003408E3"/>
    <w:rsid w:val="003412AD"/>
    <w:rsid w:val="00341F77"/>
    <w:rsid w:val="0034204B"/>
    <w:rsid w:val="0034219E"/>
    <w:rsid w:val="00342612"/>
    <w:rsid w:val="00343480"/>
    <w:rsid w:val="00343E07"/>
    <w:rsid w:val="003446C9"/>
    <w:rsid w:val="00344755"/>
    <w:rsid w:val="00344A8D"/>
    <w:rsid w:val="003458B9"/>
    <w:rsid w:val="00345E89"/>
    <w:rsid w:val="00346AB4"/>
    <w:rsid w:val="003473B3"/>
    <w:rsid w:val="00347556"/>
    <w:rsid w:val="00347A89"/>
    <w:rsid w:val="00347DE7"/>
    <w:rsid w:val="003500BE"/>
    <w:rsid w:val="003501A7"/>
    <w:rsid w:val="00350C36"/>
    <w:rsid w:val="00350E6A"/>
    <w:rsid w:val="00352187"/>
    <w:rsid w:val="003522A1"/>
    <w:rsid w:val="0035254B"/>
    <w:rsid w:val="00353163"/>
    <w:rsid w:val="00353236"/>
    <w:rsid w:val="00353555"/>
    <w:rsid w:val="00353693"/>
    <w:rsid w:val="0035479F"/>
    <w:rsid w:val="00354A46"/>
    <w:rsid w:val="00354C3A"/>
    <w:rsid w:val="00355D9A"/>
    <w:rsid w:val="00355E10"/>
    <w:rsid w:val="003560D1"/>
    <w:rsid w:val="003565D4"/>
    <w:rsid w:val="00356A64"/>
    <w:rsid w:val="0035753F"/>
    <w:rsid w:val="00357D1F"/>
    <w:rsid w:val="003607FB"/>
    <w:rsid w:val="00360FD5"/>
    <w:rsid w:val="003612D3"/>
    <w:rsid w:val="00362770"/>
    <w:rsid w:val="00362A10"/>
    <w:rsid w:val="0036340D"/>
    <w:rsid w:val="003634A5"/>
    <w:rsid w:val="003639D6"/>
    <w:rsid w:val="00365BB8"/>
    <w:rsid w:val="0036663A"/>
    <w:rsid w:val="00366868"/>
    <w:rsid w:val="003670A9"/>
    <w:rsid w:val="00367506"/>
    <w:rsid w:val="00370085"/>
    <w:rsid w:val="003701AE"/>
    <w:rsid w:val="0037035B"/>
    <w:rsid w:val="00371CBF"/>
    <w:rsid w:val="00372152"/>
    <w:rsid w:val="00373197"/>
    <w:rsid w:val="003732F9"/>
    <w:rsid w:val="003744A7"/>
    <w:rsid w:val="003749CC"/>
    <w:rsid w:val="00375246"/>
    <w:rsid w:val="00376235"/>
    <w:rsid w:val="003763E6"/>
    <w:rsid w:val="00376519"/>
    <w:rsid w:val="0037690A"/>
    <w:rsid w:val="00377620"/>
    <w:rsid w:val="0038059F"/>
    <w:rsid w:val="00380738"/>
    <w:rsid w:val="00381274"/>
    <w:rsid w:val="0038163C"/>
    <w:rsid w:val="00381FB6"/>
    <w:rsid w:val="003821C3"/>
    <w:rsid w:val="0038246B"/>
    <w:rsid w:val="00382A1F"/>
    <w:rsid w:val="0038352D"/>
    <w:rsid w:val="003836D3"/>
    <w:rsid w:val="00383A52"/>
    <w:rsid w:val="00384888"/>
    <w:rsid w:val="00384C5F"/>
    <w:rsid w:val="0038698D"/>
    <w:rsid w:val="00387653"/>
    <w:rsid w:val="00390099"/>
    <w:rsid w:val="00391554"/>
    <w:rsid w:val="00391652"/>
    <w:rsid w:val="003917F7"/>
    <w:rsid w:val="0039244A"/>
    <w:rsid w:val="00393136"/>
    <w:rsid w:val="00393C35"/>
    <w:rsid w:val="0039507F"/>
    <w:rsid w:val="00395CC6"/>
    <w:rsid w:val="00396E13"/>
    <w:rsid w:val="00397C81"/>
    <w:rsid w:val="00397F36"/>
    <w:rsid w:val="003A0AB0"/>
    <w:rsid w:val="003A1260"/>
    <w:rsid w:val="003A2211"/>
    <w:rsid w:val="003A295F"/>
    <w:rsid w:val="003A298E"/>
    <w:rsid w:val="003A3495"/>
    <w:rsid w:val="003A3C89"/>
    <w:rsid w:val="003A41DD"/>
    <w:rsid w:val="003A42EC"/>
    <w:rsid w:val="003A4443"/>
    <w:rsid w:val="003A525F"/>
    <w:rsid w:val="003A57D3"/>
    <w:rsid w:val="003A5C53"/>
    <w:rsid w:val="003A5DA0"/>
    <w:rsid w:val="003A6C45"/>
    <w:rsid w:val="003A7033"/>
    <w:rsid w:val="003A7BF3"/>
    <w:rsid w:val="003A7ED4"/>
    <w:rsid w:val="003B0D54"/>
    <w:rsid w:val="003B0D96"/>
    <w:rsid w:val="003B1272"/>
    <w:rsid w:val="003B17A3"/>
    <w:rsid w:val="003B192D"/>
    <w:rsid w:val="003B32F8"/>
    <w:rsid w:val="003B40FC"/>
    <w:rsid w:val="003B47FE"/>
    <w:rsid w:val="003B531C"/>
    <w:rsid w:val="003B53C6"/>
    <w:rsid w:val="003B53FF"/>
    <w:rsid w:val="003B5673"/>
    <w:rsid w:val="003B6287"/>
    <w:rsid w:val="003B62C9"/>
    <w:rsid w:val="003B64DB"/>
    <w:rsid w:val="003B655E"/>
    <w:rsid w:val="003B69E7"/>
    <w:rsid w:val="003B78D0"/>
    <w:rsid w:val="003C1587"/>
    <w:rsid w:val="003C1699"/>
    <w:rsid w:val="003C1DB8"/>
    <w:rsid w:val="003C2992"/>
    <w:rsid w:val="003C3DA6"/>
    <w:rsid w:val="003C413D"/>
    <w:rsid w:val="003C4510"/>
    <w:rsid w:val="003C4A61"/>
    <w:rsid w:val="003C5BDE"/>
    <w:rsid w:val="003C61B6"/>
    <w:rsid w:val="003C7176"/>
    <w:rsid w:val="003D02D0"/>
    <w:rsid w:val="003D0929"/>
    <w:rsid w:val="003D1A6C"/>
    <w:rsid w:val="003D3D0D"/>
    <w:rsid w:val="003D3EBC"/>
    <w:rsid w:val="003D3F56"/>
    <w:rsid w:val="003D416A"/>
    <w:rsid w:val="003D4729"/>
    <w:rsid w:val="003D4E34"/>
    <w:rsid w:val="003D5049"/>
    <w:rsid w:val="003D671C"/>
    <w:rsid w:val="003D6B4B"/>
    <w:rsid w:val="003D750C"/>
    <w:rsid w:val="003D7DD6"/>
    <w:rsid w:val="003E1E91"/>
    <w:rsid w:val="003E490B"/>
    <w:rsid w:val="003E4A41"/>
    <w:rsid w:val="003E50E6"/>
    <w:rsid w:val="003E5581"/>
    <w:rsid w:val="003E5AAF"/>
    <w:rsid w:val="003E5C9F"/>
    <w:rsid w:val="003E600D"/>
    <w:rsid w:val="003E64DF"/>
    <w:rsid w:val="003E6A5D"/>
    <w:rsid w:val="003E6F65"/>
    <w:rsid w:val="003E72EC"/>
    <w:rsid w:val="003E7AFE"/>
    <w:rsid w:val="003F0099"/>
    <w:rsid w:val="003F0CB9"/>
    <w:rsid w:val="003F168E"/>
    <w:rsid w:val="003F1814"/>
    <w:rsid w:val="003F193A"/>
    <w:rsid w:val="003F1D9F"/>
    <w:rsid w:val="003F20C9"/>
    <w:rsid w:val="003F2D6D"/>
    <w:rsid w:val="003F32F6"/>
    <w:rsid w:val="003F4052"/>
    <w:rsid w:val="003F4096"/>
    <w:rsid w:val="003F4207"/>
    <w:rsid w:val="003F46AC"/>
    <w:rsid w:val="003F4DC3"/>
    <w:rsid w:val="003F50A1"/>
    <w:rsid w:val="003F58D6"/>
    <w:rsid w:val="003F5C46"/>
    <w:rsid w:val="003F656E"/>
    <w:rsid w:val="003F6C55"/>
    <w:rsid w:val="003F75AC"/>
    <w:rsid w:val="003F7CBB"/>
    <w:rsid w:val="003F7D34"/>
    <w:rsid w:val="00400E57"/>
    <w:rsid w:val="004036BA"/>
    <w:rsid w:val="0040390E"/>
    <w:rsid w:val="004046B7"/>
    <w:rsid w:val="00404B17"/>
    <w:rsid w:val="00404EA7"/>
    <w:rsid w:val="0040555E"/>
    <w:rsid w:val="00405711"/>
    <w:rsid w:val="00406A64"/>
    <w:rsid w:val="0041008B"/>
    <w:rsid w:val="0041039A"/>
    <w:rsid w:val="00410E65"/>
    <w:rsid w:val="00410FE3"/>
    <w:rsid w:val="00411AEE"/>
    <w:rsid w:val="00411DB7"/>
    <w:rsid w:val="00412299"/>
    <w:rsid w:val="00412738"/>
    <w:rsid w:val="00412884"/>
    <w:rsid w:val="00412C8E"/>
    <w:rsid w:val="00413D7B"/>
    <w:rsid w:val="00413DA7"/>
    <w:rsid w:val="0041518D"/>
    <w:rsid w:val="00415384"/>
    <w:rsid w:val="00416842"/>
    <w:rsid w:val="0041699A"/>
    <w:rsid w:val="004169AD"/>
    <w:rsid w:val="00417092"/>
    <w:rsid w:val="00417D22"/>
    <w:rsid w:val="00417EB6"/>
    <w:rsid w:val="00420277"/>
    <w:rsid w:val="00420460"/>
    <w:rsid w:val="00420FE4"/>
    <w:rsid w:val="00421670"/>
    <w:rsid w:val="0042173B"/>
    <w:rsid w:val="00421B94"/>
    <w:rsid w:val="00421EF5"/>
    <w:rsid w:val="0042221D"/>
    <w:rsid w:val="00422F00"/>
    <w:rsid w:val="00422F09"/>
    <w:rsid w:val="004231A5"/>
    <w:rsid w:val="00424A52"/>
    <w:rsid w:val="00424DD3"/>
    <w:rsid w:val="004269C5"/>
    <w:rsid w:val="00426F12"/>
    <w:rsid w:val="00427835"/>
    <w:rsid w:val="004304A7"/>
    <w:rsid w:val="0043059D"/>
    <w:rsid w:val="00430631"/>
    <w:rsid w:val="00430708"/>
    <w:rsid w:val="00430AFF"/>
    <w:rsid w:val="00430FCA"/>
    <w:rsid w:val="0043104B"/>
    <w:rsid w:val="00431CD0"/>
    <w:rsid w:val="00432B43"/>
    <w:rsid w:val="004337C7"/>
    <w:rsid w:val="00434AC6"/>
    <w:rsid w:val="00434E35"/>
    <w:rsid w:val="00435939"/>
    <w:rsid w:val="00436185"/>
    <w:rsid w:val="00437B28"/>
    <w:rsid w:val="00437CC7"/>
    <w:rsid w:val="00442174"/>
    <w:rsid w:val="004426E4"/>
    <w:rsid w:val="00442B9C"/>
    <w:rsid w:val="004444AD"/>
    <w:rsid w:val="004446C8"/>
    <w:rsid w:val="00445286"/>
    <w:rsid w:val="00445400"/>
    <w:rsid w:val="004454D7"/>
    <w:rsid w:val="0044562B"/>
    <w:rsid w:val="00445A2C"/>
    <w:rsid w:val="00445C8D"/>
    <w:rsid w:val="00445EFA"/>
    <w:rsid w:val="004462B1"/>
    <w:rsid w:val="0044738A"/>
    <w:rsid w:val="004473D3"/>
    <w:rsid w:val="00450958"/>
    <w:rsid w:val="00450EA9"/>
    <w:rsid w:val="00451DA4"/>
    <w:rsid w:val="00452231"/>
    <w:rsid w:val="00453C96"/>
    <w:rsid w:val="00456678"/>
    <w:rsid w:val="00457F90"/>
    <w:rsid w:val="004603C3"/>
    <w:rsid w:val="004603E9"/>
    <w:rsid w:val="00460970"/>
    <w:rsid w:val="00460B6D"/>
    <w:rsid w:val="00460C13"/>
    <w:rsid w:val="00460E77"/>
    <w:rsid w:val="00461722"/>
    <w:rsid w:val="00461ABC"/>
    <w:rsid w:val="004620BD"/>
    <w:rsid w:val="00463228"/>
    <w:rsid w:val="00463782"/>
    <w:rsid w:val="00464CAC"/>
    <w:rsid w:val="00465CFC"/>
    <w:rsid w:val="00465E51"/>
    <w:rsid w:val="004667E0"/>
    <w:rsid w:val="0046760E"/>
    <w:rsid w:val="00470067"/>
    <w:rsid w:val="004701E3"/>
    <w:rsid w:val="00470E10"/>
    <w:rsid w:val="00470EFE"/>
    <w:rsid w:val="00471082"/>
    <w:rsid w:val="0047129E"/>
    <w:rsid w:val="0047133E"/>
    <w:rsid w:val="00471785"/>
    <w:rsid w:val="00471EBF"/>
    <w:rsid w:val="00472E9A"/>
    <w:rsid w:val="004745B2"/>
    <w:rsid w:val="00475363"/>
    <w:rsid w:val="00476489"/>
    <w:rsid w:val="0047692B"/>
    <w:rsid w:val="00477A97"/>
    <w:rsid w:val="00477E8F"/>
    <w:rsid w:val="00481343"/>
    <w:rsid w:val="0048224C"/>
    <w:rsid w:val="00482434"/>
    <w:rsid w:val="00483932"/>
    <w:rsid w:val="00483B1D"/>
    <w:rsid w:val="00484DD3"/>
    <w:rsid w:val="0048549E"/>
    <w:rsid w:val="00486041"/>
    <w:rsid w:val="00486831"/>
    <w:rsid w:val="00487FDD"/>
    <w:rsid w:val="00490289"/>
    <w:rsid w:val="0049056B"/>
    <w:rsid w:val="00490CAF"/>
    <w:rsid w:val="00490E62"/>
    <w:rsid w:val="00491D65"/>
    <w:rsid w:val="00492F6E"/>
    <w:rsid w:val="004930C6"/>
    <w:rsid w:val="0049327C"/>
    <w:rsid w:val="00493347"/>
    <w:rsid w:val="004938D7"/>
    <w:rsid w:val="004938F5"/>
    <w:rsid w:val="00496092"/>
    <w:rsid w:val="004973A7"/>
    <w:rsid w:val="00497620"/>
    <w:rsid w:val="00497963"/>
    <w:rsid w:val="004A08DB"/>
    <w:rsid w:val="004A1643"/>
    <w:rsid w:val="004A25D0"/>
    <w:rsid w:val="004A2777"/>
    <w:rsid w:val="004A2EB2"/>
    <w:rsid w:val="004A37E8"/>
    <w:rsid w:val="004A688A"/>
    <w:rsid w:val="004A691B"/>
    <w:rsid w:val="004A7549"/>
    <w:rsid w:val="004B0329"/>
    <w:rsid w:val="004B09D4"/>
    <w:rsid w:val="004B0AAA"/>
    <w:rsid w:val="004B14FD"/>
    <w:rsid w:val="004B2C8B"/>
    <w:rsid w:val="004B309D"/>
    <w:rsid w:val="004B330A"/>
    <w:rsid w:val="004B3D9E"/>
    <w:rsid w:val="004B4CBD"/>
    <w:rsid w:val="004B4DA5"/>
    <w:rsid w:val="004B59CB"/>
    <w:rsid w:val="004B5F01"/>
    <w:rsid w:val="004B6DF6"/>
    <w:rsid w:val="004B7A12"/>
    <w:rsid w:val="004B7C8E"/>
    <w:rsid w:val="004C1F3B"/>
    <w:rsid w:val="004C3D3C"/>
    <w:rsid w:val="004C51FB"/>
    <w:rsid w:val="004C52B6"/>
    <w:rsid w:val="004C5C68"/>
    <w:rsid w:val="004C5DBA"/>
    <w:rsid w:val="004C5F25"/>
    <w:rsid w:val="004C658A"/>
    <w:rsid w:val="004D0EDC"/>
    <w:rsid w:val="004D1220"/>
    <w:rsid w:val="004D14B3"/>
    <w:rsid w:val="004D1529"/>
    <w:rsid w:val="004D17CA"/>
    <w:rsid w:val="004D2253"/>
    <w:rsid w:val="004D2624"/>
    <w:rsid w:val="004D2D89"/>
    <w:rsid w:val="004D3F30"/>
    <w:rsid w:val="004D40C0"/>
    <w:rsid w:val="004D5514"/>
    <w:rsid w:val="004D56C3"/>
    <w:rsid w:val="004D665A"/>
    <w:rsid w:val="004D7132"/>
    <w:rsid w:val="004D76D3"/>
    <w:rsid w:val="004D774D"/>
    <w:rsid w:val="004D78DD"/>
    <w:rsid w:val="004D7B6F"/>
    <w:rsid w:val="004E0338"/>
    <w:rsid w:val="004E0764"/>
    <w:rsid w:val="004E129E"/>
    <w:rsid w:val="004E1DAD"/>
    <w:rsid w:val="004E2066"/>
    <w:rsid w:val="004E2321"/>
    <w:rsid w:val="004E23B0"/>
    <w:rsid w:val="004E2688"/>
    <w:rsid w:val="004E36F1"/>
    <w:rsid w:val="004E4929"/>
    <w:rsid w:val="004E4C6E"/>
    <w:rsid w:val="004E4FF3"/>
    <w:rsid w:val="004E56A8"/>
    <w:rsid w:val="004E5BDB"/>
    <w:rsid w:val="004E655B"/>
    <w:rsid w:val="004E6765"/>
    <w:rsid w:val="004E69CB"/>
    <w:rsid w:val="004E75D7"/>
    <w:rsid w:val="004F0741"/>
    <w:rsid w:val="004F181F"/>
    <w:rsid w:val="004F336F"/>
    <w:rsid w:val="004F391D"/>
    <w:rsid w:val="004F3B55"/>
    <w:rsid w:val="004F3E19"/>
    <w:rsid w:val="004F3FC3"/>
    <w:rsid w:val="004F428E"/>
    <w:rsid w:val="004F4944"/>
    <w:rsid w:val="004F4CAD"/>
    <w:rsid w:val="004F4DD0"/>
    <w:rsid w:val="004F4E46"/>
    <w:rsid w:val="004F4EE8"/>
    <w:rsid w:val="004F51CC"/>
    <w:rsid w:val="004F5470"/>
    <w:rsid w:val="004F5DB5"/>
    <w:rsid w:val="004F6B7D"/>
    <w:rsid w:val="004F6DA1"/>
    <w:rsid w:val="005001B5"/>
    <w:rsid w:val="0050056B"/>
    <w:rsid w:val="005015F6"/>
    <w:rsid w:val="00501F69"/>
    <w:rsid w:val="005030C4"/>
    <w:rsid w:val="005031C5"/>
    <w:rsid w:val="00504FDC"/>
    <w:rsid w:val="00506D52"/>
    <w:rsid w:val="0050713F"/>
    <w:rsid w:val="00507585"/>
    <w:rsid w:val="00510D34"/>
    <w:rsid w:val="005110A0"/>
    <w:rsid w:val="005113F3"/>
    <w:rsid w:val="0051146B"/>
    <w:rsid w:val="00511FE0"/>
    <w:rsid w:val="005120CC"/>
    <w:rsid w:val="005124AD"/>
    <w:rsid w:val="00512B7B"/>
    <w:rsid w:val="00514677"/>
    <w:rsid w:val="00514EA1"/>
    <w:rsid w:val="0051552B"/>
    <w:rsid w:val="00515DAB"/>
    <w:rsid w:val="00516FCE"/>
    <w:rsid w:val="005174D2"/>
    <w:rsid w:val="0051798B"/>
    <w:rsid w:val="005179BA"/>
    <w:rsid w:val="00517DFB"/>
    <w:rsid w:val="00517FD7"/>
    <w:rsid w:val="0052035F"/>
    <w:rsid w:val="00521494"/>
    <w:rsid w:val="0052177B"/>
    <w:rsid w:val="00521C7A"/>
    <w:rsid w:val="00521D5B"/>
    <w:rsid w:val="00521F5A"/>
    <w:rsid w:val="0052233E"/>
    <w:rsid w:val="005236EF"/>
    <w:rsid w:val="00524446"/>
    <w:rsid w:val="00524F6D"/>
    <w:rsid w:val="00525E06"/>
    <w:rsid w:val="00525F68"/>
    <w:rsid w:val="00526454"/>
    <w:rsid w:val="00526FC2"/>
    <w:rsid w:val="00531263"/>
    <w:rsid w:val="00531823"/>
    <w:rsid w:val="005332DB"/>
    <w:rsid w:val="00533467"/>
    <w:rsid w:val="00534027"/>
    <w:rsid w:val="00534ECC"/>
    <w:rsid w:val="00536337"/>
    <w:rsid w:val="0053720D"/>
    <w:rsid w:val="00537250"/>
    <w:rsid w:val="00537A3E"/>
    <w:rsid w:val="00537D1F"/>
    <w:rsid w:val="00537D43"/>
    <w:rsid w:val="0054039F"/>
    <w:rsid w:val="005406B2"/>
    <w:rsid w:val="005409C2"/>
    <w:rsid w:val="00540A3A"/>
    <w:rsid w:val="00540EF5"/>
    <w:rsid w:val="00541305"/>
    <w:rsid w:val="00541BF3"/>
    <w:rsid w:val="00541CD3"/>
    <w:rsid w:val="00542EBF"/>
    <w:rsid w:val="005433B0"/>
    <w:rsid w:val="00545EA5"/>
    <w:rsid w:val="005461DD"/>
    <w:rsid w:val="00546594"/>
    <w:rsid w:val="00546D11"/>
    <w:rsid w:val="005470F2"/>
    <w:rsid w:val="005472B1"/>
    <w:rsid w:val="005476FA"/>
    <w:rsid w:val="005477C4"/>
    <w:rsid w:val="00547D7B"/>
    <w:rsid w:val="005508C6"/>
    <w:rsid w:val="00550DF3"/>
    <w:rsid w:val="00551D20"/>
    <w:rsid w:val="00551FA4"/>
    <w:rsid w:val="005520E6"/>
    <w:rsid w:val="00552F02"/>
    <w:rsid w:val="00553B3E"/>
    <w:rsid w:val="005541DE"/>
    <w:rsid w:val="00554310"/>
    <w:rsid w:val="0055471B"/>
    <w:rsid w:val="0055471E"/>
    <w:rsid w:val="00554826"/>
    <w:rsid w:val="00554C66"/>
    <w:rsid w:val="00555028"/>
    <w:rsid w:val="00555212"/>
    <w:rsid w:val="0055595E"/>
    <w:rsid w:val="00555DD0"/>
    <w:rsid w:val="00557899"/>
    <w:rsid w:val="00557988"/>
    <w:rsid w:val="005602AC"/>
    <w:rsid w:val="00560859"/>
    <w:rsid w:val="00560FD8"/>
    <w:rsid w:val="00561403"/>
    <w:rsid w:val="005618DE"/>
    <w:rsid w:val="005623B3"/>
    <w:rsid w:val="005623CC"/>
    <w:rsid w:val="00562C49"/>
    <w:rsid w:val="00562CCD"/>
    <w:rsid w:val="00562DEF"/>
    <w:rsid w:val="0056321A"/>
    <w:rsid w:val="0056352E"/>
    <w:rsid w:val="00563A17"/>
    <w:rsid w:val="00563A35"/>
    <w:rsid w:val="00563DB6"/>
    <w:rsid w:val="00564347"/>
    <w:rsid w:val="005647D4"/>
    <w:rsid w:val="005651D7"/>
    <w:rsid w:val="00565365"/>
    <w:rsid w:val="005655FA"/>
    <w:rsid w:val="00566596"/>
    <w:rsid w:val="005674B1"/>
    <w:rsid w:val="00567D68"/>
    <w:rsid w:val="00570BDE"/>
    <w:rsid w:val="00571036"/>
    <w:rsid w:val="005718B1"/>
    <w:rsid w:val="0057302B"/>
    <w:rsid w:val="00573A0F"/>
    <w:rsid w:val="00573D91"/>
    <w:rsid w:val="005741E9"/>
    <w:rsid w:val="005748CF"/>
    <w:rsid w:val="00575333"/>
    <w:rsid w:val="005762FD"/>
    <w:rsid w:val="00576AAC"/>
    <w:rsid w:val="00577935"/>
    <w:rsid w:val="005809C2"/>
    <w:rsid w:val="0058275B"/>
    <w:rsid w:val="005838D3"/>
    <w:rsid w:val="00584270"/>
    <w:rsid w:val="00584339"/>
    <w:rsid w:val="00584738"/>
    <w:rsid w:val="0058596D"/>
    <w:rsid w:val="0058685B"/>
    <w:rsid w:val="005878B6"/>
    <w:rsid w:val="00587B6B"/>
    <w:rsid w:val="00590C58"/>
    <w:rsid w:val="00591003"/>
    <w:rsid w:val="00591AE3"/>
    <w:rsid w:val="00591EA5"/>
    <w:rsid w:val="00591F47"/>
    <w:rsid w:val="0059206A"/>
    <w:rsid w:val="005920B0"/>
    <w:rsid w:val="0059380D"/>
    <w:rsid w:val="00594300"/>
    <w:rsid w:val="005947EC"/>
    <w:rsid w:val="005950C5"/>
    <w:rsid w:val="00595219"/>
    <w:rsid w:val="00595854"/>
    <w:rsid w:val="00595A8F"/>
    <w:rsid w:val="00595E00"/>
    <w:rsid w:val="00596705"/>
    <w:rsid w:val="00596C39"/>
    <w:rsid w:val="00596D56"/>
    <w:rsid w:val="00597283"/>
    <w:rsid w:val="005977C2"/>
    <w:rsid w:val="00597BF2"/>
    <w:rsid w:val="00597DFE"/>
    <w:rsid w:val="005A0226"/>
    <w:rsid w:val="005A0906"/>
    <w:rsid w:val="005A09FB"/>
    <w:rsid w:val="005A0D28"/>
    <w:rsid w:val="005A0D82"/>
    <w:rsid w:val="005A1838"/>
    <w:rsid w:val="005A1F54"/>
    <w:rsid w:val="005A2C98"/>
    <w:rsid w:val="005A2C9F"/>
    <w:rsid w:val="005A3020"/>
    <w:rsid w:val="005A4806"/>
    <w:rsid w:val="005A4DD8"/>
    <w:rsid w:val="005A5019"/>
    <w:rsid w:val="005A53C9"/>
    <w:rsid w:val="005A5576"/>
    <w:rsid w:val="005A678E"/>
    <w:rsid w:val="005A6D35"/>
    <w:rsid w:val="005B134E"/>
    <w:rsid w:val="005B2039"/>
    <w:rsid w:val="005B344F"/>
    <w:rsid w:val="005B352E"/>
    <w:rsid w:val="005B3FBA"/>
    <w:rsid w:val="005B48D3"/>
    <w:rsid w:val="005B4A1D"/>
    <w:rsid w:val="005B5136"/>
    <w:rsid w:val="005B57D5"/>
    <w:rsid w:val="005B5D8B"/>
    <w:rsid w:val="005B674D"/>
    <w:rsid w:val="005B6DD4"/>
    <w:rsid w:val="005B6F48"/>
    <w:rsid w:val="005B7059"/>
    <w:rsid w:val="005B771D"/>
    <w:rsid w:val="005B7CF1"/>
    <w:rsid w:val="005C01C5"/>
    <w:rsid w:val="005C056D"/>
    <w:rsid w:val="005C0CBE"/>
    <w:rsid w:val="005C10F8"/>
    <w:rsid w:val="005C12A2"/>
    <w:rsid w:val="005C1413"/>
    <w:rsid w:val="005C1ED9"/>
    <w:rsid w:val="005C1FCF"/>
    <w:rsid w:val="005C2F90"/>
    <w:rsid w:val="005C3299"/>
    <w:rsid w:val="005C3F41"/>
    <w:rsid w:val="005C407E"/>
    <w:rsid w:val="005C4BB4"/>
    <w:rsid w:val="005C4DD0"/>
    <w:rsid w:val="005C52EB"/>
    <w:rsid w:val="005C5551"/>
    <w:rsid w:val="005C7067"/>
    <w:rsid w:val="005C7137"/>
    <w:rsid w:val="005D1813"/>
    <w:rsid w:val="005D1885"/>
    <w:rsid w:val="005D195B"/>
    <w:rsid w:val="005D1A6D"/>
    <w:rsid w:val="005D1E1A"/>
    <w:rsid w:val="005D1F3D"/>
    <w:rsid w:val="005D37DA"/>
    <w:rsid w:val="005D3AD5"/>
    <w:rsid w:val="005D453A"/>
    <w:rsid w:val="005D4A38"/>
    <w:rsid w:val="005D6897"/>
    <w:rsid w:val="005D6C41"/>
    <w:rsid w:val="005D7847"/>
    <w:rsid w:val="005D7DC5"/>
    <w:rsid w:val="005D7F0C"/>
    <w:rsid w:val="005E0C23"/>
    <w:rsid w:val="005E1446"/>
    <w:rsid w:val="005E2757"/>
    <w:rsid w:val="005E28CE"/>
    <w:rsid w:val="005E2EEA"/>
    <w:rsid w:val="005E32B6"/>
    <w:rsid w:val="005E3708"/>
    <w:rsid w:val="005E3CCD"/>
    <w:rsid w:val="005E3D6B"/>
    <w:rsid w:val="005E4621"/>
    <w:rsid w:val="005E4B39"/>
    <w:rsid w:val="005E4C40"/>
    <w:rsid w:val="005E4E99"/>
    <w:rsid w:val="005E54B0"/>
    <w:rsid w:val="005E5B55"/>
    <w:rsid w:val="005E5E4A"/>
    <w:rsid w:val="005E65CA"/>
    <w:rsid w:val="005E693D"/>
    <w:rsid w:val="005E6F1E"/>
    <w:rsid w:val="005E75BF"/>
    <w:rsid w:val="005F19F3"/>
    <w:rsid w:val="005F2593"/>
    <w:rsid w:val="005F3F27"/>
    <w:rsid w:val="005F4EE4"/>
    <w:rsid w:val="005F4F33"/>
    <w:rsid w:val="005F55FC"/>
    <w:rsid w:val="005F57AC"/>
    <w:rsid w:val="005F57BA"/>
    <w:rsid w:val="005F5883"/>
    <w:rsid w:val="005F5D66"/>
    <w:rsid w:val="005F607B"/>
    <w:rsid w:val="005F61E6"/>
    <w:rsid w:val="005F639D"/>
    <w:rsid w:val="005F6C45"/>
    <w:rsid w:val="005F7350"/>
    <w:rsid w:val="005F792A"/>
    <w:rsid w:val="005F793B"/>
    <w:rsid w:val="005F7E74"/>
    <w:rsid w:val="00600673"/>
    <w:rsid w:val="006013A1"/>
    <w:rsid w:val="00601CC2"/>
    <w:rsid w:val="0060278C"/>
    <w:rsid w:val="006028B7"/>
    <w:rsid w:val="00602DA1"/>
    <w:rsid w:val="006035F7"/>
    <w:rsid w:val="00603C60"/>
    <w:rsid w:val="00604136"/>
    <w:rsid w:val="00605261"/>
    <w:rsid w:val="00605322"/>
    <w:rsid w:val="00605575"/>
    <w:rsid w:val="00605A69"/>
    <w:rsid w:val="00606A9E"/>
    <w:rsid w:val="00606BE3"/>
    <w:rsid w:val="00606C1E"/>
    <w:rsid w:val="00606C54"/>
    <w:rsid w:val="00607019"/>
    <w:rsid w:val="00607F08"/>
    <w:rsid w:val="00611B00"/>
    <w:rsid w:val="006134DB"/>
    <w:rsid w:val="0061385A"/>
    <w:rsid w:val="00613BB7"/>
    <w:rsid w:val="00614375"/>
    <w:rsid w:val="006154F4"/>
    <w:rsid w:val="00615B0A"/>
    <w:rsid w:val="00616290"/>
    <w:rsid w:val="006168CF"/>
    <w:rsid w:val="00616C77"/>
    <w:rsid w:val="00617259"/>
    <w:rsid w:val="0062011B"/>
    <w:rsid w:val="00620485"/>
    <w:rsid w:val="00620D48"/>
    <w:rsid w:val="00620EE9"/>
    <w:rsid w:val="00622252"/>
    <w:rsid w:val="00622EF1"/>
    <w:rsid w:val="00622FCF"/>
    <w:rsid w:val="006261C4"/>
    <w:rsid w:val="00626DE0"/>
    <w:rsid w:val="0062721E"/>
    <w:rsid w:val="00630901"/>
    <w:rsid w:val="00630B54"/>
    <w:rsid w:val="00631059"/>
    <w:rsid w:val="006311A0"/>
    <w:rsid w:val="006315B8"/>
    <w:rsid w:val="0063190C"/>
    <w:rsid w:val="00631EC8"/>
    <w:rsid w:val="00631F8E"/>
    <w:rsid w:val="00633934"/>
    <w:rsid w:val="006344E4"/>
    <w:rsid w:val="00634898"/>
    <w:rsid w:val="006349CC"/>
    <w:rsid w:val="0063602B"/>
    <w:rsid w:val="00636EE9"/>
    <w:rsid w:val="00637216"/>
    <w:rsid w:val="006400CD"/>
    <w:rsid w:val="00640134"/>
    <w:rsid w:val="0064021A"/>
    <w:rsid w:val="006406EC"/>
    <w:rsid w:val="00640950"/>
    <w:rsid w:val="006414E5"/>
    <w:rsid w:val="006415A7"/>
    <w:rsid w:val="00641A61"/>
    <w:rsid w:val="00641AE7"/>
    <w:rsid w:val="006425CC"/>
    <w:rsid w:val="00642629"/>
    <w:rsid w:val="006436E9"/>
    <w:rsid w:val="00645F53"/>
    <w:rsid w:val="0064672D"/>
    <w:rsid w:val="00646A9A"/>
    <w:rsid w:val="0064714F"/>
    <w:rsid w:val="006471AC"/>
    <w:rsid w:val="006475F7"/>
    <w:rsid w:val="0064782B"/>
    <w:rsid w:val="00647877"/>
    <w:rsid w:val="00650A04"/>
    <w:rsid w:val="0065101C"/>
    <w:rsid w:val="006519B7"/>
    <w:rsid w:val="0065293D"/>
    <w:rsid w:val="00653EFC"/>
    <w:rsid w:val="00653F29"/>
    <w:rsid w:val="00654021"/>
    <w:rsid w:val="0065402D"/>
    <w:rsid w:val="00654373"/>
    <w:rsid w:val="006545E6"/>
    <w:rsid w:val="006547B8"/>
    <w:rsid w:val="00654813"/>
    <w:rsid w:val="006549C7"/>
    <w:rsid w:val="006549CE"/>
    <w:rsid w:val="00654BB3"/>
    <w:rsid w:val="00655B6D"/>
    <w:rsid w:val="00655D7C"/>
    <w:rsid w:val="00655FAC"/>
    <w:rsid w:val="00656EC8"/>
    <w:rsid w:val="0065744C"/>
    <w:rsid w:val="00661045"/>
    <w:rsid w:val="00661429"/>
    <w:rsid w:val="00661706"/>
    <w:rsid w:val="006618EB"/>
    <w:rsid w:val="00661F41"/>
    <w:rsid w:val="0066216B"/>
    <w:rsid w:val="00662842"/>
    <w:rsid w:val="00662B5F"/>
    <w:rsid w:val="00662E8B"/>
    <w:rsid w:val="0066304B"/>
    <w:rsid w:val="006631EA"/>
    <w:rsid w:val="00663E75"/>
    <w:rsid w:val="006648A6"/>
    <w:rsid w:val="00664D77"/>
    <w:rsid w:val="00665B9A"/>
    <w:rsid w:val="0066607A"/>
    <w:rsid w:val="00666DA8"/>
    <w:rsid w:val="00667055"/>
    <w:rsid w:val="0067068E"/>
    <w:rsid w:val="006706C5"/>
    <w:rsid w:val="0067089B"/>
    <w:rsid w:val="00671057"/>
    <w:rsid w:val="006713B3"/>
    <w:rsid w:val="00671878"/>
    <w:rsid w:val="00672D46"/>
    <w:rsid w:val="00672D59"/>
    <w:rsid w:val="00673326"/>
    <w:rsid w:val="006736AD"/>
    <w:rsid w:val="00674666"/>
    <w:rsid w:val="0067517D"/>
    <w:rsid w:val="00675AAF"/>
    <w:rsid w:val="00675B57"/>
    <w:rsid w:val="006768AB"/>
    <w:rsid w:val="00676B40"/>
    <w:rsid w:val="00676BD7"/>
    <w:rsid w:val="006771CE"/>
    <w:rsid w:val="0067723B"/>
    <w:rsid w:val="00677649"/>
    <w:rsid w:val="00677C3B"/>
    <w:rsid w:val="0068031A"/>
    <w:rsid w:val="00680A5C"/>
    <w:rsid w:val="0068122E"/>
    <w:rsid w:val="00681B2F"/>
    <w:rsid w:val="00681D8A"/>
    <w:rsid w:val="006828B5"/>
    <w:rsid w:val="0068310F"/>
    <w:rsid w:val="0068335F"/>
    <w:rsid w:val="00683F46"/>
    <w:rsid w:val="0068518C"/>
    <w:rsid w:val="0068621C"/>
    <w:rsid w:val="0068669C"/>
    <w:rsid w:val="00687217"/>
    <w:rsid w:val="006874DB"/>
    <w:rsid w:val="00690C6F"/>
    <w:rsid w:val="00690EAA"/>
    <w:rsid w:val="00692087"/>
    <w:rsid w:val="00692625"/>
    <w:rsid w:val="00692972"/>
    <w:rsid w:val="00693302"/>
    <w:rsid w:val="00694CC7"/>
    <w:rsid w:val="00696058"/>
    <w:rsid w:val="006960AE"/>
    <w:rsid w:val="0069640B"/>
    <w:rsid w:val="006965A2"/>
    <w:rsid w:val="00696A57"/>
    <w:rsid w:val="00696D1E"/>
    <w:rsid w:val="00696E3A"/>
    <w:rsid w:val="006A055E"/>
    <w:rsid w:val="006A1961"/>
    <w:rsid w:val="006A1979"/>
    <w:rsid w:val="006A1B83"/>
    <w:rsid w:val="006A1ED6"/>
    <w:rsid w:val="006A21CD"/>
    <w:rsid w:val="006A21FC"/>
    <w:rsid w:val="006A2B4B"/>
    <w:rsid w:val="006A2E51"/>
    <w:rsid w:val="006A36C6"/>
    <w:rsid w:val="006A4A83"/>
    <w:rsid w:val="006A543B"/>
    <w:rsid w:val="006A5918"/>
    <w:rsid w:val="006A617B"/>
    <w:rsid w:val="006A7687"/>
    <w:rsid w:val="006A7DE0"/>
    <w:rsid w:val="006B07BF"/>
    <w:rsid w:val="006B13FF"/>
    <w:rsid w:val="006B14E1"/>
    <w:rsid w:val="006B21B2"/>
    <w:rsid w:val="006B2728"/>
    <w:rsid w:val="006B3DAB"/>
    <w:rsid w:val="006B4A4A"/>
    <w:rsid w:val="006B52C2"/>
    <w:rsid w:val="006B53AE"/>
    <w:rsid w:val="006B53CE"/>
    <w:rsid w:val="006B7007"/>
    <w:rsid w:val="006B79ED"/>
    <w:rsid w:val="006B7E33"/>
    <w:rsid w:val="006C09DE"/>
    <w:rsid w:val="006C1018"/>
    <w:rsid w:val="006C1770"/>
    <w:rsid w:val="006C17B0"/>
    <w:rsid w:val="006C19B2"/>
    <w:rsid w:val="006C2145"/>
    <w:rsid w:val="006C2C16"/>
    <w:rsid w:val="006C2F66"/>
    <w:rsid w:val="006C3363"/>
    <w:rsid w:val="006C33E4"/>
    <w:rsid w:val="006C3931"/>
    <w:rsid w:val="006C4409"/>
    <w:rsid w:val="006C4F59"/>
    <w:rsid w:val="006C59D8"/>
    <w:rsid w:val="006C5BB8"/>
    <w:rsid w:val="006C5E59"/>
    <w:rsid w:val="006C63C3"/>
    <w:rsid w:val="006C68B2"/>
    <w:rsid w:val="006C6936"/>
    <w:rsid w:val="006C7B01"/>
    <w:rsid w:val="006C7B36"/>
    <w:rsid w:val="006C7B60"/>
    <w:rsid w:val="006D096D"/>
    <w:rsid w:val="006D09C9"/>
    <w:rsid w:val="006D0A46"/>
    <w:rsid w:val="006D0FE8"/>
    <w:rsid w:val="006D1377"/>
    <w:rsid w:val="006D19CE"/>
    <w:rsid w:val="006D1BDB"/>
    <w:rsid w:val="006D1D76"/>
    <w:rsid w:val="006D2F41"/>
    <w:rsid w:val="006D3E40"/>
    <w:rsid w:val="006D46AD"/>
    <w:rsid w:val="006D4B2B"/>
    <w:rsid w:val="006D4F3C"/>
    <w:rsid w:val="006D5C66"/>
    <w:rsid w:val="006D6783"/>
    <w:rsid w:val="006D7002"/>
    <w:rsid w:val="006D727F"/>
    <w:rsid w:val="006D735B"/>
    <w:rsid w:val="006D7531"/>
    <w:rsid w:val="006D75E6"/>
    <w:rsid w:val="006D76A1"/>
    <w:rsid w:val="006D7854"/>
    <w:rsid w:val="006D7DC4"/>
    <w:rsid w:val="006E027E"/>
    <w:rsid w:val="006E133C"/>
    <w:rsid w:val="006E1B3C"/>
    <w:rsid w:val="006E23FB"/>
    <w:rsid w:val="006E25E3"/>
    <w:rsid w:val="006E320A"/>
    <w:rsid w:val="006E325A"/>
    <w:rsid w:val="006E33EC"/>
    <w:rsid w:val="006E34B6"/>
    <w:rsid w:val="006E3802"/>
    <w:rsid w:val="006E3B16"/>
    <w:rsid w:val="006E47FF"/>
    <w:rsid w:val="006E4876"/>
    <w:rsid w:val="006E49C0"/>
    <w:rsid w:val="006E4CA9"/>
    <w:rsid w:val="006E4D14"/>
    <w:rsid w:val="006E6333"/>
    <w:rsid w:val="006E641B"/>
    <w:rsid w:val="006E6C02"/>
    <w:rsid w:val="006E7BFC"/>
    <w:rsid w:val="006F0883"/>
    <w:rsid w:val="006F0DD7"/>
    <w:rsid w:val="006F0E59"/>
    <w:rsid w:val="006F11B2"/>
    <w:rsid w:val="006F1B16"/>
    <w:rsid w:val="006F21F4"/>
    <w:rsid w:val="006F231A"/>
    <w:rsid w:val="006F3EDF"/>
    <w:rsid w:val="006F3F34"/>
    <w:rsid w:val="006F62B4"/>
    <w:rsid w:val="006F6795"/>
    <w:rsid w:val="006F6B55"/>
    <w:rsid w:val="006F788D"/>
    <w:rsid w:val="006F78E1"/>
    <w:rsid w:val="00701072"/>
    <w:rsid w:val="00701DF3"/>
    <w:rsid w:val="00702054"/>
    <w:rsid w:val="00702158"/>
    <w:rsid w:val="007028F0"/>
    <w:rsid w:val="00702919"/>
    <w:rsid w:val="007035A4"/>
    <w:rsid w:val="007037BF"/>
    <w:rsid w:val="00703A5A"/>
    <w:rsid w:val="00703DA2"/>
    <w:rsid w:val="00704142"/>
    <w:rsid w:val="007045D8"/>
    <w:rsid w:val="00704666"/>
    <w:rsid w:val="007048D7"/>
    <w:rsid w:val="0070493A"/>
    <w:rsid w:val="00705280"/>
    <w:rsid w:val="00706D34"/>
    <w:rsid w:val="00707D1D"/>
    <w:rsid w:val="00707DE0"/>
    <w:rsid w:val="00710EEE"/>
    <w:rsid w:val="00711799"/>
    <w:rsid w:val="007117D1"/>
    <w:rsid w:val="00711B4E"/>
    <w:rsid w:val="00712B78"/>
    <w:rsid w:val="0071346B"/>
    <w:rsid w:val="0071393B"/>
    <w:rsid w:val="00713C41"/>
    <w:rsid w:val="00713EE2"/>
    <w:rsid w:val="00714097"/>
    <w:rsid w:val="007146CE"/>
    <w:rsid w:val="00714A46"/>
    <w:rsid w:val="007177FC"/>
    <w:rsid w:val="00717AA8"/>
    <w:rsid w:val="00720C5E"/>
    <w:rsid w:val="00720D21"/>
    <w:rsid w:val="00721096"/>
    <w:rsid w:val="00721701"/>
    <w:rsid w:val="00725782"/>
    <w:rsid w:val="007258A7"/>
    <w:rsid w:val="00725C8A"/>
    <w:rsid w:val="007264C6"/>
    <w:rsid w:val="007265A4"/>
    <w:rsid w:val="007271B0"/>
    <w:rsid w:val="00727951"/>
    <w:rsid w:val="00727A1A"/>
    <w:rsid w:val="007307BD"/>
    <w:rsid w:val="00731835"/>
    <w:rsid w:val="00731C2B"/>
    <w:rsid w:val="00732825"/>
    <w:rsid w:val="007328DA"/>
    <w:rsid w:val="00732A84"/>
    <w:rsid w:val="00733364"/>
    <w:rsid w:val="007341F8"/>
    <w:rsid w:val="00734372"/>
    <w:rsid w:val="00734A50"/>
    <w:rsid w:val="00734C3D"/>
    <w:rsid w:val="00734D6C"/>
    <w:rsid w:val="00734EB8"/>
    <w:rsid w:val="0073534C"/>
    <w:rsid w:val="007357BA"/>
    <w:rsid w:val="00735D46"/>
    <w:rsid w:val="00735F8B"/>
    <w:rsid w:val="0073771E"/>
    <w:rsid w:val="00737BA9"/>
    <w:rsid w:val="00740189"/>
    <w:rsid w:val="007407EF"/>
    <w:rsid w:val="0074090B"/>
    <w:rsid w:val="00740BC3"/>
    <w:rsid w:val="007423FF"/>
    <w:rsid w:val="0074248D"/>
    <w:rsid w:val="007424B2"/>
    <w:rsid w:val="00742D1F"/>
    <w:rsid w:val="00743307"/>
    <w:rsid w:val="007433C0"/>
    <w:rsid w:val="00743638"/>
    <w:rsid w:val="00743A5C"/>
    <w:rsid w:val="00743EBA"/>
    <w:rsid w:val="00744137"/>
    <w:rsid w:val="00744566"/>
    <w:rsid w:val="00744B80"/>
    <w:rsid w:val="00744C8E"/>
    <w:rsid w:val="00744CDE"/>
    <w:rsid w:val="00746834"/>
    <w:rsid w:val="0074707E"/>
    <w:rsid w:val="007501DD"/>
    <w:rsid w:val="00750D67"/>
    <w:rsid w:val="00750F92"/>
    <w:rsid w:val="007513E9"/>
    <w:rsid w:val="007516DC"/>
    <w:rsid w:val="00752563"/>
    <w:rsid w:val="00752D6D"/>
    <w:rsid w:val="00752E58"/>
    <w:rsid w:val="007536E9"/>
    <w:rsid w:val="00754B80"/>
    <w:rsid w:val="007568F9"/>
    <w:rsid w:val="0075728E"/>
    <w:rsid w:val="00757597"/>
    <w:rsid w:val="0075778A"/>
    <w:rsid w:val="00757A2A"/>
    <w:rsid w:val="00757C43"/>
    <w:rsid w:val="00757D12"/>
    <w:rsid w:val="00757EA1"/>
    <w:rsid w:val="00760D9C"/>
    <w:rsid w:val="007617C3"/>
    <w:rsid w:val="0076181B"/>
    <w:rsid w:val="00761918"/>
    <w:rsid w:val="00762674"/>
    <w:rsid w:val="00762F03"/>
    <w:rsid w:val="007632F4"/>
    <w:rsid w:val="00763954"/>
    <w:rsid w:val="00763B1A"/>
    <w:rsid w:val="0076413B"/>
    <w:rsid w:val="007648AE"/>
    <w:rsid w:val="00764BF8"/>
    <w:rsid w:val="00764F6A"/>
    <w:rsid w:val="0076514D"/>
    <w:rsid w:val="007654F3"/>
    <w:rsid w:val="00767091"/>
    <w:rsid w:val="00767488"/>
    <w:rsid w:val="007677EB"/>
    <w:rsid w:val="00767C67"/>
    <w:rsid w:val="007712D0"/>
    <w:rsid w:val="007716E3"/>
    <w:rsid w:val="00772024"/>
    <w:rsid w:val="007722F1"/>
    <w:rsid w:val="00773A4B"/>
    <w:rsid w:val="00773D59"/>
    <w:rsid w:val="0077478E"/>
    <w:rsid w:val="00774FB5"/>
    <w:rsid w:val="00776420"/>
    <w:rsid w:val="00776FDA"/>
    <w:rsid w:val="007804FA"/>
    <w:rsid w:val="007805A2"/>
    <w:rsid w:val="00780A4C"/>
    <w:rsid w:val="00780F30"/>
    <w:rsid w:val="00781003"/>
    <w:rsid w:val="007811D3"/>
    <w:rsid w:val="0078139C"/>
    <w:rsid w:val="00782300"/>
    <w:rsid w:val="007825D0"/>
    <w:rsid w:val="007829C8"/>
    <w:rsid w:val="00782A65"/>
    <w:rsid w:val="00782AA7"/>
    <w:rsid w:val="00782C03"/>
    <w:rsid w:val="00784F9C"/>
    <w:rsid w:val="00785BC0"/>
    <w:rsid w:val="0078605A"/>
    <w:rsid w:val="0078619B"/>
    <w:rsid w:val="00786C82"/>
    <w:rsid w:val="00787116"/>
    <w:rsid w:val="00790841"/>
    <w:rsid w:val="007908AB"/>
    <w:rsid w:val="007911FD"/>
    <w:rsid w:val="00792848"/>
    <w:rsid w:val="00792A8E"/>
    <w:rsid w:val="00792BCB"/>
    <w:rsid w:val="00792E50"/>
    <w:rsid w:val="00793930"/>
    <w:rsid w:val="00793DD1"/>
    <w:rsid w:val="0079473D"/>
    <w:rsid w:val="00794C70"/>
    <w:rsid w:val="00794FEC"/>
    <w:rsid w:val="007964E6"/>
    <w:rsid w:val="007968B9"/>
    <w:rsid w:val="0079691D"/>
    <w:rsid w:val="007A003E"/>
    <w:rsid w:val="007A03EF"/>
    <w:rsid w:val="007A08C5"/>
    <w:rsid w:val="007A0E31"/>
    <w:rsid w:val="007A1855"/>
    <w:rsid w:val="007A1965"/>
    <w:rsid w:val="007A1B42"/>
    <w:rsid w:val="007A2B22"/>
    <w:rsid w:val="007A2ED1"/>
    <w:rsid w:val="007A33FF"/>
    <w:rsid w:val="007A3F9C"/>
    <w:rsid w:val="007A435A"/>
    <w:rsid w:val="007A43CF"/>
    <w:rsid w:val="007A4580"/>
    <w:rsid w:val="007A4BE6"/>
    <w:rsid w:val="007A4DF0"/>
    <w:rsid w:val="007A50E7"/>
    <w:rsid w:val="007A51C6"/>
    <w:rsid w:val="007A520F"/>
    <w:rsid w:val="007A5AD4"/>
    <w:rsid w:val="007A5C4C"/>
    <w:rsid w:val="007A664F"/>
    <w:rsid w:val="007A67E0"/>
    <w:rsid w:val="007A696D"/>
    <w:rsid w:val="007A74A3"/>
    <w:rsid w:val="007B05E0"/>
    <w:rsid w:val="007B099C"/>
    <w:rsid w:val="007B0DC6"/>
    <w:rsid w:val="007B1094"/>
    <w:rsid w:val="007B13C1"/>
    <w:rsid w:val="007B1762"/>
    <w:rsid w:val="007B192D"/>
    <w:rsid w:val="007B20AA"/>
    <w:rsid w:val="007B2184"/>
    <w:rsid w:val="007B22B3"/>
    <w:rsid w:val="007B2AEB"/>
    <w:rsid w:val="007B3320"/>
    <w:rsid w:val="007B3863"/>
    <w:rsid w:val="007B42A4"/>
    <w:rsid w:val="007B4420"/>
    <w:rsid w:val="007B5CD5"/>
    <w:rsid w:val="007B5F74"/>
    <w:rsid w:val="007B6137"/>
    <w:rsid w:val="007B655F"/>
    <w:rsid w:val="007C01AD"/>
    <w:rsid w:val="007C072A"/>
    <w:rsid w:val="007C0F79"/>
    <w:rsid w:val="007C267F"/>
    <w:rsid w:val="007C301F"/>
    <w:rsid w:val="007C31DA"/>
    <w:rsid w:val="007C37C8"/>
    <w:rsid w:val="007C3D69"/>
    <w:rsid w:val="007C3F89"/>
    <w:rsid w:val="007C4382"/>
    <w:rsid w:val="007C4540"/>
    <w:rsid w:val="007C47A7"/>
    <w:rsid w:val="007C65AF"/>
    <w:rsid w:val="007C661C"/>
    <w:rsid w:val="007C688D"/>
    <w:rsid w:val="007C74F0"/>
    <w:rsid w:val="007C7564"/>
    <w:rsid w:val="007C75F6"/>
    <w:rsid w:val="007C77D5"/>
    <w:rsid w:val="007C79F8"/>
    <w:rsid w:val="007C7C11"/>
    <w:rsid w:val="007D012E"/>
    <w:rsid w:val="007D08B5"/>
    <w:rsid w:val="007D1134"/>
    <w:rsid w:val="007D135D"/>
    <w:rsid w:val="007D1861"/>
    <w:rsid w:val="007D18A9"/>
    <w:rsid w:val="007D2245"/>
    <w:rsid w:val="007D2CF8"/>
    <w:rsid w:val="007D2F26"/>
    <w:rsid w:val="007D3922"/>
    <w:rsid w:val="007D4B6D"/>
    <w:rsid w:val="007D4BD4"/>
    <w:rsid w:val="007D53B7"/>
    <w:rsid w:val="007D5C09"/>
    <w:rsid w:val="007D6658"/>
    <w:rsid w:val="007D6885"/>
    <w:rsid w:val="007D6EFE"/>
    <w:rsid w:val="007D730F"/>
    <w:rsid w:val="007D76FA"/>
    <w:rsid w:val="007D77A9"/>
    <w:rsid w:val="007D7CD8"/>
    <w:rsid w:val="007E04A9"/>
    <w:rsid w:val="007E06A4"/>
    <w:rsid w:val="007E07B3"/>
    <w:rsid w:val="007E1E28"/>
    <w:rsid w:val="007E2599"/>
    <w:rsid w:val="007E3AA7"/>
    <w:rsid w:val="007E5EE5"/>
    <w:rsid w:val="007E79A7"/>
    <w:rsid w:val="007E7C32"/>
    <w:rsid w:val="007F0524"/>
    <w:rsid w:val="007F0A76"/>
    <w:rsid w:val="007F1047"/>
    <w:rsid w:val="007F13D9"/>
    <w:rsid w:val="007F1F2B"/>
    <w:rsid w:val="007F1FB5"/>
    <w:rsid w:val="007F224D"/>
    <w:rsid w:val="007F292C"/>
    <w:rsid w:val="007F2CAB"/>
    <w:rsid w:val="007F478A"/>
    <w:rsid w:val="007F4DA7"/>
    <w:rsid w:val="007F6701"/>
    <w:rsid w:val="007F729F"/>
    <w:rsid w:val="007F737D"/>
    <w:rsid w:val="00800123"/>
    <w:rsid w:val="0080139E"/>
    <w:rsid w:val="00801610"/>
    <w:rsid w:val="00801AE4"/>
    <w:rsid w:val="00801C6E"/>
    <w:rsid w:val="00801E57"/>
    <w:rsid w:val="00801E7A"/>
    <w:rsid w:val="00802CEB"/>
    <w:rsid w:val="0080308E"/>
    <w:rsid w:val="00803350"/>
    <w:rsid w:val="00805303"/>
    <w:rsid w:val="008055E7"/>
    <w:rsid w:val="00806034"/>
    <w:rsid w:val="008060BC"/>
    <w:rsid w:val="008063E3"/>
    <w:rsid w:val="00806705"/>
    <w:rsid w:val="00806738"/>
    <w:rsid w:val="00806ADD"/>
    <w:rsid w:val="00806F73"/>
    <w:rsid w:val="00806F96"/>
    <w:rsid w:val="00807433"/>
    <w:rsid w:val="0081089A"/>
    <w:rsid w:val="008125CE"/>
    <w:rsid w:val="00813018"/>
    <w:rsid w:val="00814380"/>
    <w:rsid w:val="00814D9A"/>
    <w:rsid w:val="00814DFD"/>
    <w:rsid w:val="00814EEC"/>
    <w:rsid w:val="00815B5C"/>
    <w:rsid w:val="00815BA9"/>
    <w:rsid w:val="008162A1"/>
    <w:rsid w:val="0081734E"/>
    <w:rsid w:val="00817715"/>
    <w:rsid w:val="00817EE5"/>
    <w:rsid w:val="00820426"/>
    <w:rsid w:val="00820D34"/>
    <w:rsid w:val="00821669"/>
    <w:rsid w:val="008216D5"/>
    <w:rsid w:val="00823122"/>
    <w:rsid w:val="0082368B"/>
    <w:rsid w:val="00823ED2"/>
    <w:rsid w:val="008245E1"/>
    <w:rsid w:val="008249CE"/>
    <w:rsid w:val="00825C1B"/>
    <w:rsid w:val="0082630D"/>
    <w:rsid w:val="0082655C"/>
    <w:rsid w:val="00827328"/>
    <w:rsid w:val="0083058A"/>
    <w:rsid w:val="008318F6"/>
    <w:rsid w:val="00831A50"/>
    <w:rsid w:val="00831B3C"/>
    <w:rsid w:val="00831C89"/>
    <w:rsid w:val="00832114"/>
    <w:rsid w:val="00832566"/>
    <w:rsid w:val="008339A5"/>
    <w:rsid w:val="00834050"/>
    <w:rsid w:val="008340F7"/>
    <w:rsid w:val="00834283"/>
    <w:rsid w:val="008343AC"/>
    <w:rsid w:val="008344E8"/>
    <w:rsid w:val="00834C46"/>
    <w:rsid w:val="00834D5F"/>
    <w:rsid w:val="00834F08"/>
    <w:rsid w:val="00835447"/>
    <w:rsid w:val="00835CD2"/>
    <w:rsid w:val="0083631C"/>
    <w:rsid w:val="008365A6"/>
    <w:rsid w:val="0083710B"/>
    <w:rsid w:val="00837476"/>
    <w:rsid w:val="00837812"/>
    <w:rsid w:val="0084075E"/>
    <w:rsid w:val="0084093E"/>
    <w:rsid w:val="00840CED"/>
    <w:rsid w:val="00841CB2"/>
    <w:rsid w:val="00841CE1"/>
    <w:rsid w:val="00842144"/>
    <w:rsid w:val="00842B46"/>
    <w:rsid w:val="00843BEC"/>
    <w:rsid w:val="00845CB5"/>
    <w:rsid w:val="00845DDA"/>
    <w:rsid w:val="008473D8"/>
    <w:rsid w:val="00851034"/>
    <w:rsid w:val="00851B37"/>
    <w:rsid w:val="00852641"/>
    <w:rsid w:val="008528DC"/>
    <w:rsid w:val="00852B18"/>
    <w:rsid w:val="00852B8C"/>
    <w:rsid w:val="0085480E"/>
    <w:rsid w:val="00854981"/>
    <w:rsid w:val="00855673"/>
    <w:rsid w:val="00855B0A"/>
    <w:rsid w:val="008563F0"/>
    <w:rsid w:val="008568A4"/>
    <w:rsid w:val="00857834"/>
    <w:rsid w:val="00860091"/>
    <w:rsid w:val="0086162F"/>
    <w:rsid w:val="00862861"/>
    <w:rsid w:val="00862A05"/>
    <w:rsid w:val="00862CE6"/>
    <w:rsid w:val="008637EE"/>
    <w:rsid w:val="008637F4"/>
    <w:rsid w:val="008639CB"/>
    <w:rsid w:val="00863AE3"/>
    <w:rsid w:val="00863CA0"/>
    <w:rsid w:val="00864278"/>
    <w:rsid w:val="00864B2E"/>
    <w:rsid w:val="00865134"/>
    <w:rsid w:val="00865963"/>
    <w:rsid w:val="00865C1C"/>
    <w:rsid w:val="00866565"/>
    <w:rsid w:val="00866A8B"/>
    <w:rsid w:val="00866F3A"/>
    <w:rsid w:val="00866F74"/>
    <w:rsid w:val="008674C5"/>
    <w:rsid w:val="008678F8"/>
    <w:rsid w:val="00871C1D"/>
    <w:rsid w:val="008728EF"/>
    <w:rsid w:val="008732D5"/>
    <w:rsid w:val="0087450E"/>
    <w:rsid w:val="008755C5"/>
    <w:rsid w:val="00875A82"/>
    <w:rsid w:val="00876063"/>
    <w:rsid w:val="00876703"/>
    <w:rsid w:val="00876773"/>
    <w:rsid w:val="00876CA3"/>
    <w:rsid w:val="008772FE"/>
    <w:rsid w:val="008775F1"/>
    <w:rsid w:val="00877759"/>
    <w:rsid w:val="008777EF"/>
    <w:rsid w:val="008778F1"/>
    <w:rsid w:val="00877B44"/>
    <w:rsid w:val="00877BA8"/>
    <w:rsid w:val="00877F27"/>
    <w:rsid w:val="008801A5"/>
    <w:rsid w:val="008801AF"/>
    <w:rsid w:val="00880448"/>
    <w:rsid w:val="008817B3"/>
    <w:rsid w:val="00881CD9"/>
    <w:rsid w:val="008821AE"/>
    <w:rsid w:val="008826FB"/>
    <w:rsid w:val="00883097"/>
    <w:rsid w:val="008839FA"/>
    <w:rsid w:val="00883D3A"/>
    <w:rsid w:val="00885257"/>
    <w:rsid w:val="008854F7"/>
    <w:rsid w:val="008856B7"/>
    <w:rsid w:val="00885758"/>
    <w:rsid w:val="00885A9D"/>
    <w:rsid w:val="00885EFE"/>
    <w:rsid w:val="00887D54"/>
    <w:rsid w:val="00890098"/>
    <w:rsid w:val="00890BC8"/>
    <w:rsid w:val="00890E1F"/>
    <w:rsid w:val="008918BC"/>
    <w:rsid w:val="00892405"/>
    <w:rsid w:val="008929D2"/>
    <w:rsid w:val="00892E05"/>
    <w:rsid w:val="00893636"/>
    <w:rsid w:val="00893B94"/>
    <w:rsid w:val="0089553F"/>
    <w:rsid w:val="00896E9D"/>
    <w:rsid w:val="00896EEE"/>
    <w:rsid w:val="00896EF0"/>
    <w:rsid w:val="00896F11"/>
    <w:rsid w:val="0089725C"/>
    <w:rsid w:val="008978FA"/>
    <w:rsid w:val="00897A25"/>
    <w:rsid w:val="008A0819"/>
    <w:rsid w:val="008A0AE9"/>
    <w:rsid w:val="008A1049"/>
    <w:rsid w:val="008A1935"/>
    <w:rsid w:val="008A1C98"/>
    <w:rsid w:val="008A2A12"/>
    <w:rsid w:val="008A3083"/>
    <w:rsid w:val="008A322D"/>
    <w:rsid w:val="008A3337"/>
    <w:rsid w:val="008A3EBA"/>
    <w:rsid w:val="008A4D72"/>
    <w:rsid w:val="008A50B4"/>
    <w:rsid w:val="008A5778"/>
    <w:rsid w:val="008A6285"/>
    <w:rsid w:val="008A63B2"/>
    <w:rsid w:val="008A64B9"/>
    <w:rsid w:val="008A6989"/>
    <w:rsid w:val="008A74A0"/>
    <w:rsid w:val="008B0B7B"/>
    <w:rsid w:val="008B0C4C"/>
    <w:rsid w:val="008B174F"/>
    <w:rsid w:val="008B205F"/>
    <w:rsid w:val="008B241B"/>
    <w:rsid w:val="008B29D8"/>
    <w:rsid w:val="008B2DDA"/>
    <w:rsid w:val="008B2EC0"/>
    <w:rsid w:val="008B2F59"/>
    <w:rsid w:val="008B3353"/>
    <w:rsid w:val="008B345D"/>
    <w:rsid w:val="008B501D"/>
    <w:rsid w:val="008B63B2"/>
    <w:rsid w:val="008B6995"/>
    <w:rsid w:val="008B6D14"/>
    <w:rsid w:val="008B70C1"/>
    <w:rsid w:val="008B742E"/>
    <w:rsid w:val="008B7687"/>
    <w:rsid w:val="008B7837"/>
    <w:rsid w:val="008B78D5"/>
    <w:rsid w:val="008C04B3"/>
    <w:rsid w:val="008C07C6"/>
    <w:rsid w:val="008C093B"/>
    <w:rsid w:val="008C0E8C"/>
    <w:rsid w:val="008C1227"/>
    <w:rsid w:val="008C15CB"/>
    <w:rsid w:val="008C1F85"/>
    <w:rsid w:val="008C1FC2"/>
    <w:rsid w:val="008C2980"/>
    <w:rsid w:val="008C2E55"/>
    <w:rsid w:val="008C4C6E"/>
    <w:rsid w:val="008C4DD6"/>
    <w:rsid w:val="008C53C1"/>
    <w:rsid w:val="008C598C"/>
    <w:rsid w:val="008C5AF4"/>
    <w:rsid w:val="008C5AFB"/>
    <w:rsid w:val="008C6091"/>
    <w:rsid w:val="008C60D1"/>
    <w:rsid w:val="008C6CF8"/>
    <w:rsid w:val="008C6F37"/>
    <w:rsid w:val="008C7294"/>
    <w:rsid w:val="008D05FC"/>
    <w:rsid w:val="008D068A"/>
    <w:rsid w:val="008D07FB"/>
    <w:rsid w:val="008D08ED"/>
    <w:rsid w:val="008D0C02"/>
    <w:rsid w:val="008D1ECA"/>
    <w:rsid w:val="008D2846"/>
    <w:rsid w:val="008D33F5"/>
    <w:rsid w:val="008D357D"/>
    <w:rsid w:val="008D37EC"/>
    <w:rsid w:val="008D3EF1"/>
    <w:rsid w:val="008D435A"/>
    <w:rsid w:val="008D466A"/>
    <w:rsid w:val="008D49E6"/>
    <w:rsid w:val="008D7353"/>
    <w:rsid w:val="008E1108"/>
    <w:rsid w:val="008E136F"/>
    <w:rsid w:val="008E1497"/>
    <w:rsid w:val="008E1505"/>
    <w:rsid w:val="008E166C"/>
    <w:rsid w:val="008E387B"/>
    <w:rsid w:val="008E3ED4"/>
    <w:rsid w:val="008E45A8"/>
    <w:rsid w:val="008E51B6"/>
    <w:rsid w:val="008E5205"/>
    <w:rsid w:val="008E5A27"/>
    <w:rsid w:val="008E6087"/>
    <w:rsid w:val="008E6810"/>
    <w:rsid w:val="008E7334"/>
    <w:rsid w:val="008E74C3"/>
    <w:rsid w:val="008E758D"/>
    <w:rsid w:val="008E789F"/>
    <w:rsid w:val="008F10A7"/>
    <w:rsid w:val="008F2FBE"/>
    <w:rsid w:val="008F3216"/>
    <w:rsid w:val="008F430F"/>
    <w:rsid w:val="008F55AB"/>
    <w:rsid w:val="008F60A5"/>
    <w:rsid w:val="008F755D"/>
    <w:rsid w:val="008F7739"/>
    <w:rsid w:val="008F7A39"/>
    <w:rsid w:val="008F7D40"/>
    <w:rsid w:val="008F7E10"/>
    <w:rsid w:val="00900D2E"/>
    <w:rsid w:val="009018DA"/>
    <w:rsid w:val="009021E8"/>
    <w:rsid w:val="00903724"/>
    <w:rsid w:val="00903DFF"/>
    <w:rsid w:val="00904677"/>
    <w:rsid w:val="00905615"/>
    <w:rsid w:val="00905EE2"/>
    <w:rsid w:val="00906207"/>
    <w:rsid w:val="00906A93"/>
    <w:rsid w:val="00906D69"/>
    <w:rsid w:val="009075C8"/>
    <w:rsid w:val="00907A01"/>
    <w:rsid w:val="00907A81"/>
    <w:rsid w:val="00910793"/>
    <w:rsid w:val="00911440"/>
    <w:rsid w:val="00911712"/>
    <w:rsid w:val="00911B27"/>
    <w:rsid w:val="00912034"/>
    <w:rsid w:val="00912310"/>
    <w:rsid w:val="0091335A"/>
    <w:rsid w:val="0091339E"/>
    <w:rsid w:val="00913511"/>
    <w:rsid w:val="0091410B"/>
    <w:rsid w:val="0091433C"/>
    <w:rsid w:val="009144D7"/>
    <w:rsid w:val="00914ED8"/>
    <w:rsid w:val="00914F66"/>
    <w:rsid w:val="009156CB"/>
    <w:rsid w:val="00915740"/>
    <w:rsid w:val="00915975"/>
    <w:rsid w:val="00915CCB"/>
    <w:rsid w:val="00915F4F"/>
    <w:rsid w:val="00916509"/>
    <w:rsid w:val="009170BB"/>
    <w:rsid w:val="009170BE"/>
    <w:rsid w:val="00920B55"/>
    <w:rsid w:val="009216FC"/>
    <w:rsid w:val="00922069"/>
    <w:rsid w:val="00922773"/>
    <w:rsid w:val="00922FD5"/>
    <w:rsid w:val="00923256"/>
    <w:rsid w:val="00924CDF"/>
    <w:rsid w:val="00925B2B"/>
    <w:rsid w:val="00925E6F"/>
    <w:rsid w:val="009262C9"/>
    <w:rsid w:val="00930619"/>
    <w:rsid w:val="00930EB9"/>
    <w:rsid w:val="0093185A"/>
    <w:rsid w:val="00932395"/>
    <w:rsid w:val="00932790"/>
    <w:rsid w:val="00933DC7"/>
    <w:rsid w:val="00934211"/>
    <w:rsid w:val="0093470C"/>
    <w:rsid w:val="00936F56"/>
    <w:rsid w:val="00940228"/>
    <w:rsid w:val="0094028F"/>
    <w:rsid w:val="00941658"/>
    <w:rsid w:val="009418F4"/>
    <w:rsid w:val="00942BBC"/>
    <w:rsid w:val="00942D1A"/>
    <w:rsid w:val="009431B1"/>
    <w:rsid w:val="00944180"/>
    <w:rsid w:val="00944AA0"/>
    <w:rsid w:val="00945740"/>
    <w:rsid w:val="00945B05"/>
    <w:rsid w:val="00945CAF"/>
    <w:rsid w:val="009470CF"/>
    <w:rsid w:val="009471F4"/>
    <w:rsid w:val="00947267"/>
    <w:rsid w:val="00947B8A"/>
    <w:rsid w:val="00947D58"/>
    <w:rsid w:val="00947DA2"/>
    <w:rsid w:val="00950364"/>
    <w:rsid w:val="00950C83"/>
    <w:rsid w:val="00951177"/>
    <w:rsid w:val="00951364"/>
    <w:rsid w:val="009514A6"/>
    <w:rsid w:val="00951869"/>
    <w:rsid w:val="009522CE"/>
    <w:rsid w:val="009527D5"/>
    <w:rsid w:val="00952C9B"/>
    <w:rsid w:val="00952F67"/>
    <w:rsid w:val="0095324F"/>
    <w:rsid w:val="00953C59"/>
    <w:rsid w:val="00954DD3"/>
    <w:rsid w:val="00955B47"/>
    <w:rsid w:val="0095647B"/>
    <w:rsid w:val="00956680"/>
    <w:rsid w:val="009575EE"/>
    <w:rsid w:val="009601F3"/>
    <w:rsid w:val="0096055C"/>
    <w:rsid w:val="009616FF"/>
    <w:rsid w:val="00962438"/>
    <w:rsid w:val="00962967"/>
    <w:rsid w:val="00963213"/>
    <w:rsid w:val="0096372F"/>
    <w:rsid w:val="00963EE0"/>
    <w:rsid w:val="009652E6"/>
    <w:rsid w:val="00965D9C"/>
    <w:rsid w:val="009669FC"/>
    <w:rsid w:val="00967331"/>
    <w:rsid w:val="009673E8"/>
    <w:rsid w:val="00967544"/>
    <w:rsid w:val="00967627"/>
    <w:rsid w:val="00970931"/>
    <w:rsid w:val="009719A6"/>
    <w:rsid w:val="00971A09"/>
    <w:rsid w:val="00971BEF"/>
    <w:rsid w:val="009722A2"/>
    <w:rsid w:val="00973EC2"/>
    <w:rsid w:val="009749BE"/>
    <w:rsid w:val="00974DB8"/>
    <w:rsid w:val="0097597A"/>
    <w:rsid w:val="009763C0"/>
    <w:rsid w:val="009770C4"/>
    <w:rsid w:val="0097744F"/>
    <w:rsid w:val="00977C98"/>
    <w:rsid w:val="00980661"/>
    <w:rsid w:val="009807C4"/>
    <w:rsid w:val="0098093B"/>
    <w:rsid w:val="0098104F"/>
    <w:rsid w:val="00981161"/>
    <w:rsid w:val="00981691"/>
    <w:rsid w:val="009832AC"/>
    <w:rsid w:val="00984323"/>
    <w:rsid w:val="00985B5E"/>
    <w:rsid w:val="0098716A"/>
    <w:rsid w:val="009876D4"/>
    <w:rsid w:val="00987C59"/>
    <w:rsid w:val="00987EE1"/>
    <w:rsid w:val="009907EC"/>
    <w:rsid w:val="009914A5"/>
    <w:rsid w:val="00991B05"/>
    <w:rsid w:val="00991DFF"/>
    <w:rsid w:val="00992D87"/>
    <w:rsid w:val="009942B6"/>
    <w:rsid w:val="0099548E"/>
    <w:rsid w:val="0099578B"/>
    <w:rsid w:val="00996456"/>
    <w:rsid w:val="00996A12"/>
    <w:rsid w:val="00997B0F"/>
    <w:rsid w:val="009A02D0"/>
    <w:rsid w:val="009A0CC3"/>
    <w:rsid w:val="009A1689"/>
    <w:rsid w:val="009A171B"/>
    <w:rsid w:val="009A1850"/>
    <w:rsid w:val="009A1995"/>
    <w:rsid w:val="009A1CAD"/>
    <w:rsid w:val="009A276E"/>
    <w:rsid w:val="009A3440"/>
    <w:rsid w:val="009A3450"/>
    <w:rsid w:val="009A36B5"/>
    <w:rsid w:val="009A3CA3"/>
    <w:rsid w:val="009A4BB7"/>
    <w:rsid w:val="009A500D"/>
    <w:rsid w:val="009A5832"/>
    <w:rsid w:val="009A6268"/>
    <w:rsid w:val="009A6838"/>
    <w:rsid w:val="009A68FD"/>
    <w:rsid w:val="009A6926"/>
    <w:rsid w:val="009A710A"/>
    <w:rsid w:val="009A7D08"/>
    <w:rsid w:val="009B09E1"/>
    <w:rsid w:val="009B1B2F"/>
    <w:rsid w:val="009B24B5"/>
    <w:rsid w:val="009B4EBC"/>
    <w:rsid w:val="009B5255"/>
    <w:rsid w:val="009B552B"/>
    <w:rsid w:val="009B5A7B"/>
    <w:rsid w:val="009B5ABB"/>
    <w:rsid w:val="009B5FD5"/>
    <w:rsid w:val="009B73CE"/>
    <w:rsid w:val="009C00A3"/>
    <w:rsid w:val="009C06E1"/>
    <w:rsid w:val="009C071C"/>
    <w:rsid w:val="009C2461"/>
    <w:rsid w:val="009C2B60"/>
    <w:rsid w:val="009C39D8"/>
    <w:rsid w:val="009C3CB4"/>
    <w:rsid w:val="009C3CFC"/>
    <w:rsid w:val="009C4093"/>
    <w:rsid w:val="009C46FB"/>
    <w:rsid w:val="009C5169"/>
    <w:rsid w:val="009C5659"/>
    <w:rsid w:val="009C5A15"/>
    <w:rsid w:val="009C6D9B"/>
    <w:rsid w:val="009C6FE2"/>
    <w:rsid w:val="009C748A"/>
    <w:rsid w:val="009C7674"/>
    <w:rsid w:val="009C79F5"/>
    <w:rsid w:val="009C7A72"/>
    <w:rsid w:val="009D0007"/>
    <w:rsid w:val="009D004A"/>
    <w:rsid w:val="009D0B0C"/>
    <w:rsid w:val="009D0C6F"/>
    <w:rsid w:val="009D23BB"/>
    <w:rsid w:val="009D2616"/>
    <w:rsid w:val="009D2DD1"/>
    <w:rsid w:val="009D33D4"/>
    <w:rsid w:val="009D424C"/>
    <w:rsid w:val="009D54B6"/>
    <w:rsid w:val="009D5880"/>
    <w:rsid w:val="009D6286"/>
    <w:rsid w:val="009D69BA"/>
    <w:rsid w:val="009D6CC1"/>
    <w:rsid w:val="009D76D8"/>
    <w:rsid w:val="009E0887"/>
    <w:rsid w:val="009E113D"/>
    <w:rsid w:val="009E1C91"/>
    <w:rsid w:val="009E1FD4"/>
    <w:rsid w:val="009E384A"/>
    <w:rsid w:val="009E3B07"/>
    <w:rsid w:val="009E43AD"/>
    <w:rsid w:val="009E48EC"/>
    <w:rsid w:val="009E51D1"/>
    <w:rsid w:val="009E5531"/>
    <w:rsid w:val="009E58CE"/>
    <w:rsid w:val="009E629E"/>
    <w:rsid w:val="009E7BF3"/>
    <w:rsid w:val="009F171E"/>
    <w:rsid w:val="009F3D2F"/>
    <w:rsid w:val="009F4627"/>
    <w:rsid w:val="009F5089"/>
    <w:rsid w:val="009F5AFC"/>
    <w:rsid w:val="009F6666"/>
    <w:rsid w:val="009F6E33"/>
    <w:rsid w:val="009F7052"/>
    <w:rsid w:val="009F7A78"/>
    <w:rsid w:val="00A002FD"/>
    <w:rsid w:val="00A0073C"/>
    <w:rsid w:val="00A01961"/>
    <w:rsid w:val="00A02668"/>
    <w:rsid w:val="00A02672"/>
    <w:rsid w:val="00A02801"/>
    <w:rsid w:val="00A0495B"/>
    <w:rsid w:val="00A05853"/>
    <w:rsid w:val="00A05D8C"/>
    <w:rsid w:val="00A061E1"/>
    <w:rsid w:val="00A06556"/>
    <w:rsid w:val="00A066A1"/>
    <w:rsid w:val="00A06755"/>
    <w:rsid w:val="00A06A39"/>
    <w:rsid w:val="00A07A5E"/>
    <w:rsid w:val="00A07C18"/>
    <w:rsid w:val="00A07C84"/>
    <w:rsid w:val="00A07F58"/>
    <w:rsid w:val="00A11980"/>
    <w:rsid w:val="00A11C5A"/>
    <w:rsid w:val="00A125DC"/>
    <w:rsid w:val="00A131CB"/>
    <w:rsid w:val="00A1334C"/>
    <w:rsid w:val="00A136D7"/>
    <w:rsid w:val="00A13916"/>
    <w:rsid w:val="00A145E0"/>
    <w:rsid w:val="00A1463E"/>
    <w:rsid w:val="00A14847"/>
    <w:rsid w:val="00A14A00"/>
    <w:rsid w:val="00A14A7A"/>
    <w:rsid w:val="00A15DF2"/>
    <w:rsid w:val="00A16D30"/>
    <w:rsid w:val="00A16D6D"/>
    <w:rsid w:val="00A172E2"/>
    <w:rsid w:val="00A17329"/>
    <w:rsid w:val="00A20CB1"/>
    <w:rsid w:val="00A21383"/>
    <w:rsid w:val="00A2199F"/>
    <w:rsid w:val="00A21B31"/>
    <w:rsid w:val="00A21C89"/>
    <w:rsid w:val="00A23064"/>
    <w:rsid w:val="00A2360E"/>
    <w:rsid w:val="00A243C6"/>
    <w:rsid w:val="00A24B4C"/>
    <w:rsid w:val="00A24C7F"/>
    <w:rsid w:val="00A256C1"/>
    <w:rsid w:val="00A258A9"/>
    <w:rsid w:val="00A269CB"/>
    <w:rsid w:val="00A26E0C"/>
    <w:rsid w:val="00A26EBC"/>
    <w:rsid w:val="00A274E9"/>
    <w:rsid w:val="00A27E34"/>
    <w:rsid w:val="00A30209"/>
    <w:rsid w:val="00A30239"/>
    <w:rsid w:val="00A30D38"/>
    <w:rsid w:val="00A31E27"/>
    <w:rsid w:val="00A31E7D"/>
    <w:rsid w:val="00A324F4"/>
    <w:rsid w:val="00A32FCB"/>
    <w:rsid w:val="00A34C25"/>
    <w:rsid w:val="00A3507D"/>
    <w:rsid w:val="00A356FE"/>
    <w:rsid w:val="00A35B3A"/>
    <w:rsid w:val="00A36404"/>
    <w:rsid w:val="00A36D3A"/>
    <w:rsid w:val="00A37052"/>
    <w:rsid w:val="00A3717A"/>
    <w:rsid w:val="00A3746C"/>
    <w:rsid w:val="00A4026F"/>
    <w:rsid w:val="00A4088C"/>
    <w:rsid w:val="00A408FB"/>
    <w:rsid w:val="00A41030"/>
    <w:rsid w:val="00A410E3"/>
    <w:rsid w:val="00A4164A"/>
    <w:rsid w:val="00A419BA"/>
    <w:rsid w:val="00A426F5"/>
    <w:rsid w:val="00A42860"/>
    <w:rsid w:val="00A435E3"/>
    <w:rsid w:val="00A438D1"/>
    <w:rsid w:val="00A43B3A"/>
    <w:rsid w:val="00A43DE4"/>
    <w:rsid w:val="00A43EEA"/>
    <w:rsid w:val="00A4456B"/>
    <w:rsid w:val="00A448D4"/>
    <w:rsid w:val="00A452E0"/>
    <w:rsid w:val="00A46170"/>
    <w:rsid w:val="00A5057A"/>
    <w:rsid w:val="00A506DF"/>
    <w:rsid w:val="00A5134D"/>
    <w:rsid w:val="00A51EA5"/>
    <w:rsid w:val="00A51F9E"/>
    <w:rsid w:val="00A52187"/>
    <w:rsid w:val="00A52D30"/>
    <w:rsid w:val="00A52EEE"/>
    <w:rsid w:val="00A53742"/>
    <w:rsid w:val="00A5385E"/>
    <w:rsid w:val="00A5413F"/>
    <w:rsid w:val="00A545B4"/>
    <w:rsid w:val="00A545C9"/>
    <w:rsid w:val="00A55424"/>
    <w:rsid w:val="00A557A1"/>
    <w:rsid w:val="00A55C7C"/>
    <w:rsid w:val="00A567E5"/>
    <w:rsid w:val="00A573D2"/>
    <w:rsid w:val="00A57DCC"/>
    <w:rsid w:val="00A602BD"/>
    <w:rsid w:val="00A60CB2"/>
    <w:rsid w:val="00A60FB7"/>
    <w:rsid w:val="00A6228D"/>
    <w:rsid w:val="00A6245A"/>
    <w:rsid w:val="00A62B14"/>
    <w:rsid w:val="00A63059"/>
    <w:rsid w:val="00A63386"/>
    <w:rsid w:val="00A636ED"/>
    <w:rsid w:val="00A63809"/>
    <w:rsid w:val="00A63AE3"/>
    <w:rsid w:val="00A6467A"/>
    <w:rsid w:val="00A648F2"/>
    <w:rsid w:val="00A64D14"/>
    <w:rsid w:val="00A64DE8"/>
    <w:rsid w:val="00A64E17"/>
    <w:rsid w:val="00A651A4"/>
    <w:rsid w:val="00A652FB"/>
    <w:rsid w:val="00A656B8"/>
    <w:rsid w:val="00A66035"/>
    <w:rsid w:val="00A66131"/>
    <w:rsid w:val="00A66A33"/>
    <w:rsid w:val="00A66E68"/>
    <w:rsid w:val="00A6773A"/>
    <w:rsid w:val="00A710B5"/>
    <w:rsid w:val="00A71361"/>
    <w:rsid w:val="00A71531"/>
    <w:rsid w:val="00A71773"/>
    <w:rsid w:val="00A71A64"/>
    <w:rsid w:val="00A72253"/>
    <w:rsid w:val="00A73692"/>
    <w:rsid w:val="00A74607"/>
    <w:rsid w:val="00A746E2"/>
    <w:rsid w:val="00A75B8F"/>
    <w:rsid w:val="00A76E5C"/>
    <w:rsid w:val="00A77BDD"/>
    <w:rsid w:val="00A81FF2"/>
    <w:rsid w:val="00A82870"/>
    <w:rsid w:val="00A830A6"/>
    <w:rsid w:val="00A83904"/>
    <w:rsid w:val="00A84817"/>
    <w:rsid w:val="00A8512C"/>
    <w:rsid w:val="00A85971"/>
    <w:rsid w:val="00A862F8"/>
    <w:rsid w:val="00A86522"/>
    <w:rsid w:val="00A86F1F"/>
    <w:rsid w:val="00A87520"/>
    <w:rsid w:val="00A876F9"/>
    <w:rsid w:val="00A87783"/>
    <w:rsid w:val="00A90320"/>
    <w:rsid w:val="00A9082A"/>
    <w:rsid w:val="00A90A79"/>
    <w:rsid w:val="00A9184B"/>
    <w:rsid w:val="00A925DB"/>
    <w:rsid w:val="00A94A02"/>
    <w:rsid w:val="00A94BA4"/>
    <w:rsid w:val="00A95855"/>
    <w:rsid w:val="00A96B30"/>
    <w:rsid w:val="00A96F18"/>
    <w:rsid w:val="00A973B6"/>
    <w:rsid w:val="00AA0F90"/>
    <w:rsid w:val="00AA1271"/>
    <w:rsid w:val="00AA1712"/>
    <w:rsid w:val="00AA1A07"/>
    <w:rsid w:val="00AA1C0D"/>
    <w:rsid w:val="00AA1FFE"/>
    <w:rsid w:val="00AA27D0"/>
    <w:rsid w:val="00AA2ECA"/>
    <w:rsid w:val="00AA3E0E"/>
    <w:rsid w:val="00AA442D"/>
    <w:rsid w:val="00AA48BB"/>
    <w:rsid w:val="00AA4908"/>
    <w:rsid w:val="00AA59B5"/>
    <w:rsid w:val="00AA60F1"/>
    <w:rsid w:val="00AA689F"/>
    <w:rsid w:val="00AA6A52"/>
    <w:rsid w:val="00AA7716"/>
    <w:rsid w:val="00AA7777"/>
    <w:rsid w:val="00AA7B84"/>
    <w:rsid w:val="00AA7BDE"/>
    <w:rsid w:val="00AB1270"/>
    <w:rsid w:val="00AB1892"/>
    <w:rsid w:val="00AB1E94"/>
    <w:rsid w:val="00AB34E5"/>
    <w:rsid w:val="00AB3532"/>
    <w:rsid w:val="00AB375A"/>
    <w:rsid w:val="00AB3CED"/>
    <w:rsid w:val="00AB4453"/>
    <w:rsid w:val="00AB46B8"/>
    <w:rsid w:val="00AB583C"/>
    <w:rsid w:val="00AB58A2"/>
    <w:rsid w:val="00AB58E8"/>
    <w:rsid w:val="00AB6795"/>
    <w:rsid w:val="00AB6E37"/>
    <w:rsid w:val="00AC04FB"/>
    <w:rsid w:val="00AC0B4C"/>
    <w:rsid w:val="00AC1164"/>
    <w:rsid w:val="00AC16E0"/>
    <w:rsid w:val="00AC181B"/>
    <w:rsid w:val="00AC2296"/>
    <w:rsid w:val="00AC2754"/>
    <w:rsid w:val="00AC42DA"/>
    <w:rsid w:val="00AC48B0"/>
    <w:rsid w:val="00AC4ACD"/>
    <w:rsid w:val="00AC53D8"/>
    <w:rsid w:val="00AC5DFB"/>
    <w:rsid w:val="00AC5E8A"/>
    <w:rsid w:val="00AC615E"/>
    <w:rsid w:val="00AC61F2"/>
    <w:rsid w:val="00AC71D8"/>
    <w:rsid w:val="00AC79A1"/>
    <w:rsid w:val="00AC7C19"/>
    <w:rsid w:val="00AC7DC3"/>
    <w:rsid w:val="00AD13DC"/>
    <w:rsid w:val="00AD181B"/>
    <w:rsid w:val="00AD19E8"/>
    <w:rsid w:val="00AD1BFA"/>
    <w:rsid w:val="00AD1C14"/>
    <w:rsid w:val="00AD3A08"/>
    <w:rsid w:val="00AD3A47"/>
    <w:rsid w:val="00AD3D73"/>
    <w:rsid w:val="00AD3DC5"/>
    <w:rsid w:val="00AD49F4"/>
    <w:rsid w:val="00AD4A73"/>
    <w:rsid w:val="00AD4EA4"/>
    <w:rsid w:val="00AD568A"/>
    <w:rsid w:val="00AD579A"/>
    <w:rsid w:val="00AD5BB2"/>
    <w:rsid w:val="00AD62A1"/>
    <w:rsid w:val="00AD6506"/>
    <w:rsid w:val="00AD6747"/>
    <w:rsid w:val="00AD67E2"/>
    <w:rsid w:val="00AD6DE2"/>
    <w:rsid w:val="00AE026B"/>
    <w:rsid w:val="00AE0A40"/>
    <w:rsid w:val="00AE1C6A"/>
    <w:rsid w:val="00AE1EA2"/>
    <w:rsid w:val="00AE1ED4"/>
    <w:rsid w:val="00AE21E1"/>
    <w:rsid w:val="00AE279D"/>
    <w:rsid w:val="00AE29B1"/>
    <w:rsid w:val="00AE2A40"/>
    <w:rsid w:val="00AE2F8D"/>
    <w:rsid w:val="00AE36CD"/>
    <w:rsid w:val="00AE3BAE"/>
    <w:rsid w:val="00AE420A"/>
    <w:rsid w:val="00AE4A7F"/>
    <w:rsid w:val="00AE63DD"/>
    <w:rsid w:val="00AE6A21"/>
    <w:rsid w:val="00AE6FD9"/>
    <w:rsid w:val="00AE7065"/>
    <w:rsid w:val="00AF0B8A"/>
    <w:rsid w:val="00AF10D6"/>
    <w:rsid w:val="00AF1C8F"/>
    <w:rsid w:val="00AF2B68"/>
    <w:rsid w:val="00AF2C92"/>
    <w:rsid w:val="00AF31D0"/>
    <w:rsid w:val="00AF36BF"/>
    <w:rsid w:val="00AF39EF"/>
    <w:rsid w:val="00AF3EC1"/>
    <w:rsid w:val="00AF4208"/>
    <w:rsid w:val="00AF5025"/>
    <w:rsid w:val="00AF519F"/>
    <w:rsid w:val="00AF5387"/>
    <w:rsid w:val="00AF55F5"/>
    <w:rsid w:val="00AF77C6"/>
    <w:rsid w:val="00AF7E86"/>
    <w:rsid w:val="00B016F5"/>
    <w:rsid w:val="00B01DF1"/>
    <w:rsid w:val="00B024B9"/>
    <w:rsid w:val="00B02B12"/>
    <w:rsid w:val="00B02E56"/>
    <w:rsid w:val="00B0312A"/>
    <w:rsid w:val="00B0452D"/>
    <w:rsid w:val="00B04591"/>
    <w:rsid w:val="00B04BE4"/>
    <w:rsid w:val="00B04C11"/>
    <w:rsid w:val="00B052D5"/>
    <w:rsid w:val="00B059E5"/>
    <w:rsid w:val="00B06116"/>
    <w:rsid w:val="00B070B1"/>
    <w:rsid w:val="00B077FA"/>
    <w:rsid w:val="00B101D8"/>
    <w:rsid w:val="00B10977"/>
    <w:rsid w:val="00B11A38"/>
    <w:rsid w:val="00B1262F"/>
    <w:rsid w:val="00B127D7"/>
    <w:rsid w:val="00B13B0C"/>
    <w:rsid w:val="00B13E7C"/>
    <w:rsid w:val="00B14408"/>
    <w:rsid w:val="00B1453A"/>
    <w:rsid w:val="00B14E5B"/>
    <w:rsid w:val="00B152C1"/>
    <w:rsid w:val="00B1770E"/>
    <w:rsid w:val="00B17E9E"/>
    <w:rsid w:val="00B20767"/>
    <w:rsid w:val="00B20F82"/>
    <w:rsid w:val="00B21111"/>
    <w:rsid w:val="00B2160F"/>
    <w:rsid w:val="00B21DEF"/>
    <w:rsid w:val="00B2224D"/>
    <w:rsid w:val="00B22A0D"/>
    <w:rsid w:val="00B24052"/>
    <w:rsid w:val="00B24FD6"/>
    <w:rsid w:val="00B25B59"/>
    <w:rsid w:val="00B25BD5"/>
    <w:rsid w:val="00B25EB8"/>
    <w:rsid w:val="00B301E2"/>
    <w:rsid w:val="00B30843"/>
    <w:rsid w:val="00B3145D"/>
    <w:rsid w:val="00B327CB"/>
    <w:rsid w:val="00B32CE6"/>
    <w:rsid w:val="00B335A5"/>
    <w:rsid w:val="00B34079"/>
    <w:rsid w:val="00B34891"/>
    <w:rsid w:val="00B34AC6"/>
    <w:rsid w:val="00B3511F"/>
    <w:rsid w:val="00B35817"/>
    <w:rsid w:val="00B3598F"/>
    <w:rsid w:val="00B35B35"/>
    <w:rsid w:val="00B36752"/>
    <w:rsid w:val="00B36966"/>
    <w:rsid w:val="00B36B34"/>
    <w:rsid w:val="00B37148"/>
    <w:rsid w:val="00B3793A"/>
    <w:rsid w:val="00B401BA"/>
    <w:rsid w:val="00B40219"/>
    <w:rsid w:val="00B407E4"/>
    <w:rsid w:val="00B40C15"/>
    <w:rsid w:val="00B41349"/>
    <w:rsid w:val="00B41888"/>
    <w:rsid w:val="00B41E39"/>
    <w:rsid w:val="00B420DD"/>
    <w:rsid w:val="00B425B6"/>
    <w:rsid w:val="00B42A72"/>
    <w:rsid w:val="00B441AE"/>
    <w:rsid w:val="00B444B1"/>
    <w:rsid w:val="00B44A5D"/>
    <w:rsid w:val="00B44B4C"/>
    <w:rsid w:val="00B45A65"/>
    <w:rsid w:val="00B45F33"/>
    <w:rsid w:val="00B462B7"/>
    <w:rsid w:val="00B46903"/>
    <w:rsid w:val="00B46D50"/>
    <w:rsid w:val="00B47880"/>
    <w:rsid w:val="00B47B51"/>
    <w:rsid w:val="00B47E26"/>
    <w:rsid w:val="00B53170"/>
    <w:rsid w:val="00B53400"/>
    <w:rsid w:val="00B536A8"/>
    <w:rsid w:val="00B53BFB"/>
    <w:rsid w:val="00B53D2F"/>
    <w:rsid w:val="00B548B9"/>
    <w:rsid w:val="00B54EDD"/>
    <w:rsid w:val="00B556B2"/>
    <w:rsid w:val="00B5639D"/>
    <w:rsid w:val="00B5642E"/>
    <w:rsid w:val="00B565CF"/>
    <w:rsid w:val="00B56DBE"/>
    <w:rsid w:val="00B56DC0"/>
    <w:rsid w:val="00B603EF"/>
    <w:rsid w:val="00B604E0"/>
    <w:rsid w:val="00B611F3"/>
    <w:rsid w:val="00B62851"/>
    <w:rsid w:val="00B62999"/>
    <w:rsid w:val="00B63BE3"/>
    <w:rsid w:val="00B6458B"/>
    <w:rsid w:val="00B64885"/>
    <w:rsid w:val="00B64FA3"/>
    <w:rsid w:val="00B65157"/>
    <w:rsid w:val="00B65A61"/>
    <w:rsid w:val="00B65F08"/>
    <w:rsid w:val="00B660F0"/>
    <w:rsid w:val="00B666D8"/>
    <w:rsid w:val="00B66810"/>
    <w:rsid w:val="00B66EB1"/>
    <w:rsid w:val="00B70033"/>
    <w:rsid w:val="00B709BF"/>
    <w:rsid w:val="00B70BA3"/>
    <w:rsid w:val="00B71790"/>
    <w:rsid w:val="00B7189C"/>
    <w:rsid w:val="00B7213D"/>
    <w:rsid w:val="00B72BE3"/>
    <w:rsid w:val="00B73B80"/>
    <w:rsid w:val="00B74CF8"/>
    <w:rsid w:val="00B75043"/>
    <w:rsid w:val="00B75EEE"/>
    <w:rsid w:val="00B76AC9"/>
    <w:rsid w:val="00B770C7"/>
    <w:rsid w:val="00B779C0"/>
    <w:rsid w:val="00B8011F"/>
    <w:rsid w:val="00B80C7C"/>
    <w:rsid w:val="00B80E22"/>
    <w:rsid w:val="00B80F26"/>
    <w:rsid w:val="00B813D1"/>
    <w:rsid w:val="00B81884"/>
    <w:rsid w:val="00B822BD"/>
    <w:rsid w:val="00B824F8"/>
    <w:rsid w:val="00B82B3D"/>
    <w:rsid w:val="00B82B90"/>
    <w:rsid w:val="00B842F4"/>
    <w:rsid w:val="00B84CBA"/>
    <w:rsid w:val="00B84FF0"/>
    <w:rsid w:val="00B86D65"/>
    <w:rsid w:val="00B874DD"/>
    <w:rsid w:val="00B879F2"/>
    <w:rsid w:val="00B917DF"/>
    <w:rsid w:val="00B9194D"/>
    <w:rsid w:val="00B91A7B"/>
    <w:rsid w:val="00B923B8"/>
    <w:rsid w:val="00B92467"/>
    <w:rsid w:val="00B929DD"/>
    <w:rsid w:val="00B92FDB"/>
    <w:rsid w:val="00B93337"/>
    <w:rsid w:val="00B93AF6"/>
    <w:rsid w:val="00B9472E"/>
    <w:rsid w:val="00B95405"/>
    <w:rsid w:val="00B95A60"/>
    <w:rsid w:val="00B963F1"/>
    <w:rsid w:val="00B96BD1"/>
    <w:rsid w:val="00BA001F"/>
    <w:rsid w:val="00BA020A"/>
    <w:rsid w:val="00BA0C9F"/>
    <w:rsid w:val="00BA1414"/>
    <w:rsid w:val="00BA1E21"/>
    <w:rsid w:val="00BA3894"/>
    <w:rsid w:val="00BA44A0"/>
    <w:rsid w:val="00BA5552"/>
    <w:rsid w:val="00BA5AF1"/>
    <w:rsid w:val="00BA6825"/>
    <w:rsid w:val="00BA6D35"/>
    <w:rsid w:val="00BA6D86"/>
    <w:rsid w:val="00BA7053"/>
    <w:rsid w:val="00BB0203"/>
    <w:rsid w:val="00BB025A"/>
    <w:rsid w:val="00BB02A4"/>
    <w:rsid w:val="00BB05F8"/>
    <w:rsid w:val="00BB1133"/>
    <w:rsid w:val="00BB1270"/>
    <w:rsid w:val="00BB14D4"/>
    <w:rsid w:val="00BB153F"/>
    <w:rsid w:val="00BB1E44"/>
    <w:rsid w:val="00BB1F56"/>
    <w:rsid w:val="00BB2175"/>
    <w:rsid w:val="00BB244B"/>
    <w:rsid w:val="00BB286D"/>
    <w:rsid w:val="00BB34F0"/>
    <w:rsid w:val="00BB38F2"/>
    <w:rsid w:val="00BB3E1B"/>
    <w:rsid w:val="00BB4A2D"/>
    <w:rsid w:val="00BB5267"/>
    <w:rsid w:val="00BB52B8"/>
    <w:rsid w:val="00BB5655"/>
    <w:rsid w:val="00BB59D8"/>
    <w:rsid w:val="00BB5BD8"/>
    <w:rsid w:val="00BB5DE7"/>
    <w:rsid w:val="00BB5E1C"/>
    <w:rsid w:val="00BB6669"/>
    <w:rsid w:val="00BB7018"/>
    <w:rsid w:val="00BB7E69"/>
    <w:rsid w:val="00BB7ED5"/>
    <w:rsid w:val="00BC024F"/>
    <w:rsid w:val="00BC0E51"/>
    <w:rsid w:val="00BC21CD"/>
    <w:rsid w:val="00BC29E6"/>
    <w:rsid w:val="00BC2A74"/>
    <w:rsid w:val="00BC2BC1"/>
    <w:rsid w:val="00BC31C0"/>
    <w:rsid w:val="00BC3682"/>
    <w:rsid w:val="00BC3C1F"/>
    <w:rsid w:val="00BC544B"/>
    <w:rsid w:val="00BC5527"/>
    <w:rsid w:val="00BC5AD2"/>
    <w:rsid w:val="00BC691C"/>
    <w:rsid w:val="00BC6D7D"/>
    <w:rsid w:val="00BC709E"/>
    <w:rsid w:val="00BC7BF8"/>
    <w:rsid w:val="00BC7CE7"/>
    <w:rsid w:val="00BD00A4"/>
    <w:rsid w:val="00BD0176"/>
    <w:rsid w:val="00BD0C75"/>
    <w:rsid w:val="00BD0CAF"/>
    <w:rsid w:val="00BD13A1"/>
    <w:rsid w:val="00BD295E"/>
    <w:rsid w:val="00BD2CE3"/>
    <w:rsid w:val="00BD37EC"/>
    <w:rsid w:val="00BD4512"/>
    <w:rsid w:val="00BD4664"/>
    <w:rsid w:val="00BD6440"/>
    <w:rsid w:val="00BD6F52"/>
    <w:rsid w:val="00BD74B2"/>
    <w:rsid w:val="00BE04D5"/>
    <w:rsid w:val="00BE0D15"/>
    <w:rsid w:val="00BE1193"/>
    <w:rsid w:val="00BE1C2A"/>
    <w:rsid w:val="00BE2B71"/>
    <w:rsid w:val="00BE3300"/>
    <w:rsid w:val="00BE3483"/>
    <w:rsid w:val="00BE5B95"/>
    <w:rsid w:val="00BE6038"/>
    <w:rsid w:val="00BE6509"/>
    <w:rsid w:val="00BE6B0E"/>
    <w:rsid w:val="00BE7184"/>
    <w:rsid w:val="00BE73B3"/>
    <w:rsid w:val="00BF2706"/>
    <w:rsid w:val="00BF2C24"/>
    <w:rsid w:val="00BF2F15"/>
    <w:rsid w:val="00BF31E8"/>
    <w:rsid w:val="00BF3571"/>
    <w:rsid w:val="00BF3ECF"/>
    <w:rsid w:val="00BF4635"/>
    <w:rsid w:val="00BF4849"/>
    <w:rsid w:val="00BF4EA7"/>
    <w:rsid w:val="00BF5173"/>
    <w:rsid w:val="00BF5687"/>
    <w:rsid w:val="00BF5815"/>
    <w:rsid w:val="00BF641E"/>
    <w:rsid w:val="00BF6525"/>
    <w:rsid w:val="00BF6D2C"/>
    <w:rsid w:val="00BF73BA"/>
    <w:rsid w:val="00BF7DA8"/>
    <w:rsid w:val="00C000C3"/>
    <w:rsid w:val="00C00EDB"/>
    <w:rsid w:val="00C019E9"/>
    <w:rsid w:val="00C02863"/>
    <w:rsid w:val="00C035CB"/>
    <w:rsid w:val="00C0383A"/>
    <w:rsid w:val="00C040E0"/>
    <w:rsid w:val="00C04BE5"/>
    <w:rsid w:val="00C05830"/>
    <w:rsid w:val="00C0592F"/>
    <w:rsid w:val="00C05E78"/>
    <w:rsid w:val="00C067FF"/>
    <w:rsid w:val="00C06C3C"/>
    <w:rsid w:val="00C0747B"/>
    <w:rsid w:val="00C07CA6"/>
    <w:rsid w:val="00C10009"/>
    <w:rsid w:val="00C10679"/>
    <w:rsid w:val="00C11A03"/>
    <w:rsid w:val="00C12283"/>
    <w:rsid w:val="00C12862"/>
    <w:rsid w:val="00C131BB"/>
    <w:rsid w:val="00C13D28"/>
    <w:rsid w:val="00C14585"/>
    <w:rsid w:val="00C14A01"/>
    <w:rsid w:val="00C14A1E"/>
    <w:rsid w:val="00C15136"/>
    <w:rsid w:val="00C1525E"/>
    <w:rsid w:val="00C15A4A"/>
    <w:rsid w:val="00C165A0"/>
    <w:rsid w:val="00C16A0D"/>
    <w:rsid w:val="00C16DF8"/>
    <w:rsid w:val="00C17DFA"/>
    <w:rsid w:val="00C17FA9"/>
    <w:rsid w:val="00C216CE"/>
    <w:rsid w:val="00C2184F"/>
    <w:rsid w:val="00C22A78"/>
    <w:rsid w:val="00C22B14"/>
    <w:rsid w:val="00C23189"/>
    <w:rsid w:val="00C23199"/>
    <w:rsid w:val="00C23C7E"/>
    <w:rsid w:val="00C240BB"/>
    <w:rsid w:val="00C241DB"/>
    <w:rsid w:val="00C242CD"/>
    <w:rsid w:val="00C246C5"/>
    <w:rsid w:val="00C24AF2"/>
    <w:rsid w:val="00C25000"/>
    <w:rsid w:val="00C25A82"/>
    <w:rsid w:val="00C25F62"/>
    <w:rsid w:val="00C2661C"/>
    <w:rsid w:val="00C2671F"/>
    <w:rsid w:val="00C26D9A"/>
    <w:rsid w:val="00C270A4"/>
    <w:rsid w:val="00C275F2"/>
    <w:rsid w:val="00C30753"/>
    <w:rsid w:val="00C30950"/>
    <w:rsid w:val="00C30A2A"/>
    <w:rsid w:val="00C31CBD"/>
    <w:rsid w:val="00C331E9"/>
    <w:rsid w:val="00C3343F"/>
    <w:rsid w:val="00C3367B"/>
    <w:rsid w:val="00C33960"/>
    <w:rsid w:val="00C33993"/>
    <w:rsid w:val="00C33FC8"/>
    <w:rsid w:val="00C34656"/>
    <w:rsid w:val="00C35C1A"/>
    <w:rsid w:val="00C4069E"/>
    <w:rsid w:val="00C40A76"/>
    <w:rsid w:val="00C41A4E"/>
    <w:rsid w:val="00C41ADC"/>
    <w:rsid w:val="00C4218A"/>
    <w:rsid w:val="00C427C6"/>
    <w:rsid w:val="00C4287A"/>
    <w:rsid w:val="00C44149"/>
    <w:rsid w:val="00C442A0"/>
    <w:rsid w:val="00C44410"/>
    <w:rsid w:val="00C4495D"/>
    <w:rsid w:val="00C44A15"/>
    <w:rsid w:val="00C44B8D"/>
    <w:rsid w:val="00C44F33"/>
    <w:rsid w:val="00C457BC"/>
    <w:rsid w:val="00C45E88"/>
    <w:rsid w:val="00C4630A"/>
    <w:rsid w:val="00C46376"/>
    <w:rsid w:val="00C47400"/>
    <w:rsid w:val="00C4797B"/>
    <w:rsid w:val="00C47F0E"/>
    <w:rsid w:val="00C51427"/>
    <w:rsid w:val="00C5210E"/>
    <w:rsid w:val="00C523F0"/>
    <w:rsid w:val="00C526D2"/>
    <w:rsid w:val="00C52CA3"/>
    <w:rsid w:val="00C52EDF"/>
    <w:rsid w:val="00C53A91"/>
    <w:rsid w:val="00C54208"/>
    <w:rsid w:val="00C546F6"/>
    <w:rsid w:val="00C54CDF"/>
    <w:rsid w:val="00C5533E"/>
    <w:rsid w:val="00C56226"/>
    <w:rsid w:val="00C56702"/>
    <w:rsid w:val="00C575F6"/>
    <w:rsid w:val="00C5794E"/>
    <w:rsid w:val="00C60968"/>
    <w:rsid w:val="00C60A33"/>
    <w:rsid w:val="00C60D78"/>
    <w:rsid w:val="00C617C8"/>
    <w:rsid w:val="00C61BDF"/>
    <w:rsid w:val="00C61D80"/>
    <w:rsid w:val="00C61DE4"/>
    <w:rsid w:val="00C62375"/>
    <w:rsid w:val="00C62893"/>
    <w:rsid w:val="00C62E2F"/>
    <w:rsid w:val="00C63D39"/>
    <w:rsid w:val="00C63EDD"/>
    <w:rsid w:val="00C64D9A"/>
    <w:rsid w:val="00C64FA6"/>
    <w:rsid w:val="00C65B36"/>
    <w:rsid w:val="00C666D1"/>
    <w:rsid w:val="00C66A26"/>
    <w:rsid w:val="00C674E1"/>
    <w:rsid w:val="00C70ACE"/>
    <w:rsid w:val="00C72229"/>
    <w:rsid w:val="00C7292E"/>
    <w:rsid w:val="00C72E13"/>
    <w:rsid w:val="00C732A0"/>
    <w:rsid w:val="00C7351D"/>
    <w:rsid w:val="00C7363D"/>
    <w:rsid w:val="00C73960"/>
    <w:rsid w:val="00C73BDC"/>
    <w:rsid w:val="00C74E88"/>
    <w:rsid w:val="00C751BD"/>
    <w:rsid w:val="00C75520"/>
    <w:rsid w:val="00C76705"/>
    <w:rsid w:val="00C76B16"/>
    <w:rsid w:val="00C80924"/>
    <w:rsid w:val="00C812F7"/>
    <w:rsid w:val="00C81CEE"/>
    <w:rsid w:val="00C8286B"/>
    <w:rsid w:val="00C82ABB"/>
    <w:rsid w:val="00C8390B"/>
    <w:rsid w:val="00C83A3C"/>
    <w:rsid w:val="00C84AA4"/>
    <w:rsid w:val="00C854FC"/>
    <w:rsid w:val="00C85513"/>
    <w:rsid w:val="00C85B7E"/>
    <w:rsid w:val="00C86110"/>
    <w:rsid w:val="00C862BB"/>
    <w:rsid w:val="00C868F2"/>
    <w:rsid w:val="00C87027"/>
    <w:rsid w:val="00C875EB"/>
    <w:rsid w:val="00C87936"/>
    <w:rsid w:val="00C87C5B"/>
    <w:rsid w:val="00C90735"/>
    <w:rsid w:val="00C908A3"/>
    <w:rsid w:val="00C91E18"/>
    <w:rsid w:val="00C93710"/>
    <w:rsid w:val="00C9384C"/>
    <w:rsid w:val="00C93A18"/>
    <w:rsid w:val="00C93ACF"/>
    <w:rsid w:val="00C941AF"/>
    <w:rsid w:val="00C945CB"/>
    <w:rsid w:val="00C947F8"/>
    <w:rsid w:val="00C94839"/>
    <w:rsid w:val="00C9515F"/>
    <w:rsid w:val="00C96039"/>
    <w:rsid w:val="00C963C5"/>
    <w:rsid w:val="00C96445"/>
    <w:rsid w:val="00C9661F"/>
    <w:rsid w:val="00C97F68"/>
    <w:rsid w:val="00C97FF7"/>
    <w:rsid w:val="00CA030C"/>
    <w:rsid w:val="00CA0D03"/>
    <w:rsid w:val="00CA17A6"/>
    <w:rsid w:val="00CA1F41"/>
    <w:rsid w:val="00CA236E"/>
    <w:rsid w:val="00CA32B8"/>
    <w:rsid w:val="00CA32EE"/>
    <w:rsid w:val="00CA3495"/>
    <w:rsid w:val="00CA4C6A"/>
    <w:rsid w:val="00CA4F37"/>
    <w:rsid w:val="00CA5771"/>
    <w:rsid w:val="00CA67A6"/>
    <w:rsid w:val="00CA6A1A"/>
    <w:rsid w:val="00CB169A"/>
    <w:rsid w:val="00CB1C1B"/>
    <w:rsid w:val="00CB2805"/>
    <w:rsid w:val="00CB2EE5"/>
    <w:rsid w:val="00CB36F0"/>
    <w:rsid w:val="00CB371A"/>
    <w:rsid w:val="00CB38E1"/>
    <w:rsid w:val="00CB3C34"/>
    <w:rsid w:val="00CB4DF9"/>
    <w:rsid w:val="00CB5453"/>
    <w:rsid w:val="00CB6ACA"/>
    <w:rsid w:val="00CC08C7"/>
    <w:rsid w:val="00CC1E75"/>
    <w:rsid w:val="00CC2913"/>
    <w:rsid w:val="00CC2CD2"/>
    <w:rsid w:val="00CC2E0E"/>
    <w:rsid w:val="00CC361C"/>
    <w:rsid w:val="00CC474B"/>
    <w:rsid w:val="00CC647E"/>
    <w:rsid w:val="00CC64E3"/>
    <w:rsid w:val="00CC658C"/>
    <w:rsid w:val="00CC67BF"/>
    <w:rsid w:val="00CC6C0A"/>
    <w:rsid w:val="00CC7785"/>
    <w:rsid w:val="00CC7BC8"/>
    <w:rsid w:val="00CC7E45"/>
    <w:rsid w:val="00CD078D"/>
    <w:rsid w:val="00CD0843"/>
    <w:rsid w:val="00CD096C"/>
    <w:rsid w:val="00CD0C16"/>
    <w:rsid w:val="00CD0D31"/>
    <w:rsid w:val="00CD1170"/>
    <w:rsid w:val="00CD122D"/>
    <w:rsid w:val="00CD15B8"/>
    <w:rsid w:val="00CD1919"/>
    <w:rsid w:val="00CD2732"/>
    <w:rsid w:val="00CD369A"/>
    <w:rsid w:val="00CD3A50"/>
    <w:rsid w:val="00CD3EB7"/>
    <w:rsid w:val="00CD413A"/>
    <w:rsid w:val="00CD4E31"/>
    <w:rsid w:val="00CD5380"/>
    <w:rsid w:val="00CD560D"/>
    <w:rsid w:val="00CD5A78"/>
    <w:rsid w:val="00CD7345"/>
    <w:rsid w:val="00CD743B"/>
    <w:rsid w:val="00CD7C3D"/>
    <w:rsid w:val="00CE17F0"/>
    <w:rsid w:val="00CE1D68"/>
    <w:rsid w:val="00CE289E"/>
    <w:rsid w:val="00CE2F55"/>
    <w:rsid w:val="00CE2F9E"/>
    <w:rsid w:val="00CE308E"/>
    <w:rsid w:val="00CE3139"/>
    <w:rsid w:val="00CE372E"/>
    <w:rsid w:val="00CE3912"/>
    <w:rsid w:val="00CE468E"/>
    <w:rsid w:val="00CE54CF"/>
    <w:rsid w:val="00CE57B9"/>
    <w:rsid w:val="00CE6006"/>
    <w:rsid w:val="00CE6608"/>
    <w:rsid w:val="00CE6AEE"/>
    <w:rsid w:val="00CF0542"/>
    <w:rsid w:val="00CF0A1B"/>
    <w:rsid w:val="00CF13A0"/>
    <w:rsid w:val="00CF19F6"/>
    <w:rsid w:val="00CF1E0B"/>
    <w:rsid w:val="00CF2F4F"/>
    <w:rsid w:val="00CF45BC"/>
    <w:rsid w:val="00CF536D"/>
    <w:rsid w:val="00CF5FEA"/>
    <w:rsid w:val="00CF685B"/>
    <w:rsid w:val="00CF6DB7"/>
    <w:rsid w:val="00CF7328"/>
    <w:rsid w:val="00D00ACB"/>
    <w:rsid w:val="00D01061"/>
    <w:rsid w:val="00D01389"/>
    <w:rsid w:val="00D02E9D"/>
    <w:rsid w:val="00D0319F"/>
    <w:rsid w:val="00D0321F"/>
    <w:rsid w:val="00D03451"/>
    <w:rsid w:val="00D036FB"/>
    <w:rsid w:val="00D03EE5"/>
    <w:rsid w:val="00D04253"/>
    <w:rsid w:val="00D068CE"/>
    <w:rsid w:val="00D06BC0"/>
    <w:rsid w:val="00D07468"/>
    <w:rsid w:val="00D10C97"/>
    <w:rsid w:val="00D10CB8"/>
    <w:rsid w:val="00D112E2"/>
    <w:rsid w:val="00D116B9"/>
    <w:rsid w:val="00D11B08"/>
    <w:rsid w:val="00D12806"/>
    <w:rsid w:val="00D12D44"/>
    <w:rsid w:val="00D13978"/>
    <w:rsid w:val="00D13AAF"/>
    <w:rsid w:val="00D13D9C"/>
    <w:rsid w:val="00D143EF"/>
    <w:rsid w:val="00D15018"/>
    <w:rsid w:val="00D158AC"/>
    <w:rsid w:val="00D1694C"/>
    <w:rsid w:val="00D20166"/>
    <w:rsid w:val="00D20F5E"/>
    <w:rsid w:val="00D216A6"/>
    <w:rsid w:val="00D21B47"/>
    <w:rsid w:val="00D2205B"/>
    <w:rsid w:val="00D22765"/>
    <w:rsid w:val="00D22D3A"/>
    <w:rsid w:val="00D23B76"/>
    <w:rsid w:val="00D2444A"/>
    <w:rsid w:val="00D24514"/>
    <w:rsid w:val="00D247D7"/>
    <w:rsid w:val="00D24B46"/>
    <w:rsid w:val="00D24B4A"/>
    <w:rsid w:val="00D25117"/>
    <w:rsid w:val="00D2584F"/>
    <w:rsid w:val="00D26B4A"/>
    <w:rsid w:val="00D2787B"/>
    <w:rsid w:val="00D27C83"/>
    <w:rsid w:val="00D31F62"/>
    <w:rsid w:val="00D32264"/>
    <w:rsid w:val="00D32F61"/>
    <w:rsid w:val="00D3366D"/>
    <w:rsid w:val="00D33CBD"/>
    <w:rsid w:val="00D33D21"/>
    <w:rsid w:val="00D342F3"/>
    <w:rsid w:val="00D349CE"/>
    <w:rsid w:val="00D367E7"/>
    <w:rsid w:val="00D37670"/>
    <w:rsid w:val="00D379A3"/>
    <w:rsid w:val="00D42D20"/>
    <w:rsid w:val="00D43BB6"/>
    <w:rsid w:val="00D43BE0"/>
    <w:rsid w:val="00D45063"/>
    <w:rsid w:val="00D45EC8"/>
    <w:rsid w:val="00D45FF3"/>
    <w:rsid w:val="00D468D8"/>
    <w:rsid w:val="00D46A10"/>
    <w:rsid w:val="00D46FC7"/>
    <w:rsid w:val="00D477B6"/>
    <w:rsid w:val="00D47D72"/>
    <w:rsid w:val="00D50BCB"/>
    <w:rsid w:val="00D51122"/>
    <w:rsid w:val="00D512CF"/>
    <w:rsid w:val="00D51FB5"/>
    <w:rsid w:val="00D528B9"/>
    <w:rsid w:val="00D53186"/>
    <w:rsid w:val="00D53E92"/>
    <w:rsid w:val="00D53F60"/>
    <w:rsid w:val="00D53FAE"/>
    <w:rsid w:val="00D54118"/>
    <w:rsid w:val="00D5487D"/>
    <w:rsid w:val="00D55269"/>
    <w:rsid w:val="00D5558B"/>
    <w:rsid w:val="00D56E6F"/>
    <w:rsid w:val="00D571DB"/>
    <w:rsid w:val="00D57733"/>
    <w:rsid w:val="00D60140"/>
    <w:rsid w:val="00D6024A"/>
    <w:rsid w:val="00D608B5"/>
    <w:rsid w:val="00D60B20"/>
    <w:rsid w:val="00D60F15"/>
    <w:rsid w:val="00D6207D"/>
    <w:rsid w:val="00D63670"/>
    <w:rsid w:val="00D6369D"/>
    <w:rsid w:val="00D64161"/>
    <w:rsid w:val="00D64424"/>
    <w:rsid w:val="00D64739"/>
    <w:rsid w:val="00D654B3"/>
    <w:rsid w:val="00D65FA7"/>
    <w:rsid w:val="00D6695C"/>
    <w:rsid w:val="00D6695E"/>
    <w:rsid w:val="00D67191"/>
    <w:rsid w:val="00D673B9"/>
    <w:rsid w:val="00D70526"/>
    <w:rsid w:val="00D70B84"/>
    <w:rsid w:val="00D71867"/>
    <w:rsid w:val="00D71F13"/>
    <w:rsid w:val="00D71F99"/>
    <w:rsid w:val="00D73171"/>
    <w:rsid w:val="00D73600"/>
    <w:rsid w:val="00D73872"/>
    <w:rsid w:val="00D73CA4"/>
    <w:rsid w:val="00D73CFC"/>
    <w:rsid w:val="00D73D71"/>
    <w:rsid w:val="00D74396"/>
    <w:rsid w:val="00D753CE"/>
    <w:rsid w:val="00D77846"/>
    <w:rsid w:val="00D77952"/>
    <w:rsid w:val="00D80284"/>
    <w:rsid w:val="00D80A8A"/>
    <w:rsid w:val="00D80ACD"/>
    <w:rsid w:val="00D817BD"/>
    <w:rsid w:val="00D81F71"/>
    <w:rsid w:val="00D82C97"/>
    <w:rsid w:val="00D82EC6"/>
    <w:rsid w:val="00D8338A"/>
    <w:rsid w:val="00D83769"/>
    <w:rsid w:val="00D838BB"/>
    <w:rsid w:val="00D843D9"/>
    <w:rsid w:val="00D8447B"/>
    <w:rsid w:val="00D84C2A"/>
    <w:rsid w:val="00D855D8"/>
    <w:rsid w:val="00D86174"/>
    <w:rsid w:val="00D862D7"/>
    <w:rsid w:val="00D8642D"/>
    <w:rsid w:val="00D86A7F"/>
    <w:rsid w:val="00D86EF7"/>
    <w:rsid w:val="00D8727C"/>
    <w:rsid w:val="00D90761"/>
    <w:rsid w:val="00D90A5E"/>
    <w:rsid w:val="00D91A68"/>
    <w:rsid w:val="00D91F7F"/>
    <w:rsid w:val="00D92406"/>
    <w:rsid w:val="00D9342A"/>
    <w:rsid w:val="00D9439D"/>
    <w:rsid w:val="00D94E7E"/>
    <w:rsid w:val="00D95A68"/>
    <w:rsid w:val="00D96193"/>
    <w:rsid w:val="00D968DE"/>
    <w:rsid w:val="00D97314"/>
    <w:rsid w:val="00DA02D2"/>
    <w:rsid w:val="00DA0CC7"/>
    <w:rsid w:val="00DA0CDB"/>
    <w:rsid w:val="00DA0DFD"/>
    <w:rsid w:val="00DA1651"/>
    <w:rsid w:val="00DA168F"/>
    <w:rsid w:val="00DA17C7"/>
    <w:rsid w:val="00DA20C5"/>
    <w:rsid w:val="00DA245C"/>
    <w:rsid w:val="00DA247F"/>
    <w:rsid w:val="00DA3316"/>
    <w:rsid w:val="00DA3C44"/>
    <w:rsid w:val="00DA3D43"/>
    <w:rsid w:val="00DA45D3"/>
    <w:rsid w:val="00DA48B2"/>
    <w:rsid w:val="00DA52F0"/>
    <w:rsid w:val="00DA5322"/>
    <w:rsid w:val="00DA602D"/>
    <w:rsid w:val="00DA6142"/>
    <w:rsid w:val="00DA62A3"/>
    <w:rsid w:val="00DA6A9A"/>
    <w:rsid w:val="00DA6FC6"/>
    <w:rsid w:val="00DB0CEE"/>
    <w:rsid w:val="00DB0E24"/>
    <w:rsid w:val="00DB1345"/>
    <w:rsid w:val="00DB14D1"/>
    <w:rsid w:val="00DB1EFD"/>
    <w:rsid w:val="00DB2C82"/>
    <w:rsid w:val="00DB36F8"/>
    <w:rsid w:val="00DB373E"/>
    <w:rsid w:val="00DB3E36"/>
    <w:rsid w:val="00DB3EAF"/>
    <w:rsid w:val="00DB46C6"/>
    <w:rsid w:val="00DB4E82"/>
    <w:rsid w:val="00DB52DF"/>
    <w:rsid w:val="00DB5EB3"/>
    <w:rsid w:val="00DB61C2"/>
    <w:rsid w:val="00DB79B0"/>
    <w:rsid w:val="00DC1EDE"/>
    <w:rsid w:val="00DC205F"/>
    <w:rsid w:val="00DC21CD"/>
    <w:rsid w:val="00DC3168"/>
    <w:rsid w:val="00DC3203"/>
    <w:rsid w:val="00DC3BED"/>
    <w:rsid w:val="00DC3C99"/>
    <w:rsid w:val="00DC3F56"/>
    <w:rsid w:val="00DC3FD0"/>
    <w:rsid w:val="00DC488C"/>
    <w:rsid w:val="00DC52F5"/>
    <w:rsid w:val="00DC567D"/>
    <w:rsid w:val="00DC5FD0"/>
    <w:rsid w:val="00DC757E"/>
    <w:rsid w:val="00DC784F"/>
    <w:rsid w:val="00DC79A2"/>
    <w:rsid w:val="00DD0354"/>
    <w:rsid w:val="00DD1099"/>
    <w:rsid w:val="00DD1676"/>
    <w:rsid w:val="00DD27D7"/>
    <w:rsid w:val="00DD3606"/>
    <w:rsid w:val="00DD38B3"/>
    <w:rsid w:val="00DD3AF3"/>
    <w:rsid w:val="00DD410A"/>
    <w:rsid w:val="00DD458C"/>
    <w:rsid w:val="00DD4A65"/>
    <w:rsid w:val="00DD4B17"/>
    <w:rsid w:val="00DD5A91"/>
    <w:rsid w:val="00DD5CBF"/>
    <w:rsid w:val="00DD65CC"/>
    <w:rsid w:val="00DD6914"/>
    <w:rsid w:val="00DD6D98"/>
    <w:rsid w:val="00DD6F08"/>
    <w:rsid w:val="00DD72E9"/>
    <w:rsid w:val="00DD74ED"/>
    <w:rsid w:val="00DD7605"/>
    <w:rsid w:val="00DD77B4"/>
    <w:rsid w:val="00DD79F2"/>
    <w:rsid w:val="00DE0914"/>
    <w:rsid w:val="00DE2020"/>
    <w:rsid w:val="00DE2517"/>
    <w:rsid w:val="00DE3476"/>
    <w:rsid w:val="00DE4C24"/>
    <w:rsid w:val="00DE50C8"/>
    <w:rsid w:val="00DE5413"/>
    <w:rsid w:val="00DE60D6"/>
    <w:rsid w:val="00DE610F"/>
    <w:rsid w:val="00DE7804"/>
    <w:rsid w:val="00DE7BEA"/>
    <w:rsid w:val="00DE7D68"/>
    <w:rsid w:val="00DF03B1"/>
    <w:rsid w:val="00DF126D"/>
    <w:rsid w:val="00DF1ABA"/>
    <w:rsid w:val="00DF2A61"/>
    <w:rsid w:val="00DF383B"/>
    <w:rsid w:val="00DF3C7B"/>
    <w:rsid w:val="00DF4CDD"/>
    <w:rsid w:val="00DF5B84"/>
    <w:rsid w:val="00DF5D8B"/>
    <w:rsid w:val="00DF64BA"/>
    <w:rsid w:val="00DF6D5B"/>
    <w:rsid w:val="00DF75A9"/>
    <w:rsid w:val="00DF771B"/>
    <w:rsid w:val="00DF7E86"/>
    <w:rsid w:val="00DF7EB9"/>
    <w:rsid w:val="00DF7EE2"/>
    <w:rsid w:val="00E0034A"/>
    <w:rsid w:val="00E00B04"/>
    <w:rsid w:val="00E00E5A"/>
    <w:rsid w:val="00E01BAA"/>
    <w:rsid w:val="00E024FD"/>
    <w:rsid w:val="00E0278E"/>
    <w:rsid w:val="00E0282A"/>
    <w:rsid w:val="00E02F9B"/>
    <w:rsid w:val="00E03BAB"/>
    <w:rsid w:val="00E05522"/>
    <w:rsid w:val="00E06291"/>
    <w:rsid w:val="00E06EEE"/>
    <w:rsid w:val="00E07587"/>
    <w:rsid w:val="00E079D4"/>
    <w:rsid w:val="00E07CEE"/>
    <w:rsid w:val="00E07E14"/>
    <w:rsid w:val="00E11E4B"/>
    <w:rsid w:val="00E124BB"/>
    <w:rsid w:val="00E144A6"/>
    <w:rsid w:val="00E14F94"/>
    <w:rsid w:val="00E160A0"/>
    <w:rsid w:val="00E17336"/>
    <w:rsid w:val="00E17D15"/>
    <w:rsid w:val="00E2015E"/>
    <w:rsid w:val="00E21072"/>
    <w:rsid w:val="00E21074"/>
    <w:rsid w:val="00E22B95"/>
    <w:rsid w:val="00E237F9"/>
    <w:rsid w:val="00E23C1E"/>
    <w:rsid w:val="00E2533F"/>
    <w:rsid w:val="00E25716"/>
    <w:rsid w:val="00E2574E"/>
    <w:rsid w:val="00E25767"/>
    <w:rsid w:val="00E258F3"/>
    <w:rsid w:val="00E25AA6"/>
    <w:rsid w:val="00E25C8F"/>
    <w:rsid w:val="00E26925"/>
    <w:rsid w:val="00E26983"/>
    <w:rsid w:val="00E269B1"/>
    <w:rsid w:val="00E26C28"/>
    <w:rsid w:val="00E30331"/>
    <w:rsid w:val="00E3057B"/>
    <w:rsid w:val="00E30BB8"/>
    <w:rsid w:val="00E31035"/>
    <w:rsid w:val="00E31E65"/>
    <w:rsid w:val="00E31F9C"/>
    <w:rsid w:val="00E33103"/>
    <w:rsid w:val="00E3310B"/>
    <w:rsid w:val="00E33195"/>
    <w:rsid w:val="00E334FD"/>
    <w:rsid w:val="00E342DB"/>
    <w:rsid w:val="00E34515"/>
    <w:rsid w:val="00E34C95"/>
    <w:rsid w:val="00E355D9"/>
    <w:rsid w:val="00E356CE"/>
    <w:rsid w:val="00E3771C"/>
    <w:rsid w:val="00E4037C"/>
    <w:rsid w:val="00E40488"/>
    <w:rsid w:val="00E4071F"/>
    <w:rsid w:val="00E40AAE"/>
    <w:rsid w:val="00E417D3"/>
    <w:rsid w:val="00E421DA"/>
    <w:rsid w:val="00E42FF3"/>
    <w:rsid w:val="00E43A17"/>
    <w:rsid w:val="00E44025"/>
    <w:rsid w:val="00E4525D"/>
    <w:rsid w:val="00E45770"/>
    <w:rsid w:val="00E46659"/>
    <w:rsid w:val="00E46A02"/>
    <w:rsid w:val="00E46BBB"/>
    <w:rsid w:val="00E47730"/>
    <w:rsid w:val="00E47792"/>
    <w:rsid w:val="00E50106"/>
    <w:rsid w:val="00E50367"/>
    <w:rsid w:val="00E50497"/>
    <w:rsid w:val="00E5065D"/>
    <w:rsid w:val="00E506FB"/>
    <w:rsid w:val="00E513D1"/>
    <w:rsid w:val="00E514F9"/>
    <w:rsid w:val="00E51ABA"/>
    <w:rsid w:val="00E520C6"/>
    <w:rsid w:val="00E524CB"/>
    <w:rsid w:val="00E545F1"/>
    <w:rsid w:val="00E55563"/>
    <w:rsid w:val="00E5579C"/>
    <w:rsid w:val="00E60161"/>
    <w:rsid w:val="00E607AC"/>
    <w:rsid w:val="00E61112"/>
    <w:rsid w:val="00E615B3"/>
    <w:rsid w:val="00E61ADD"/>
    <w:rsid w:val="00E62AC0"/>
    <w:rsid w:val="00E65456"/>
    <w:rsid w:val="00E65A91"/>
    <w:rsid w:val="00E66188"/>
    <w:rsid w:val="00E664FB"/>
    <w:rsid w:val="00E672F0"/>
    <w:rsid w:val="00E67858"/>
    <w:rsid w:val="00E67AB1"/>
    <w:rsid w:val="00E67CEA"/>
    <w:rsid w:val="00E70373"/>
    <w:rsid w:val="00E708C7"/>
    <w:rsid w:val="00E7097E"/>
    <w:rsid w:val="00E70AF4"/>
    <w:rsid w:val="00E70CA5"/>
    <w:rsid w:val="00E719C8"/>
    <w:rsid w:val="00E71A61"/>
    <w:rsid w:val="00E71D4A"/>
    <w:rsid w:val="00E72493"/>
    <w:rsid w:val="00E72E40"/>
    <w:rsid w:val="00E73665"/>
    <w:rsid w:val="00E73999"/>
    <w:rsid w:val="00E73BDC"/>
    <w:rsid w:val="00E73BF2"/>
    <w:rsid w:val="00E73D82"/>
    <w:rsid w:val="00E73E9E"/>
    <w:rsid w:val="00E73EBF"/>
    <w:rsid w:val="00E7404E"/>
    <w:rsid w:val="00E741F4"/>
    <w:rsid w:val="00E742B7"/>
    <w:rsid w:val="00E75289"/>
    <w:rsid w:val="00E75870"/>
    <w:rsid w:val="00E75A40"/>
    <w:rsid w:val="00E7624E"/>
    <w:rsid w:val="00E7652B"/>
    <w:rsid w:val="00E7718E"/>
    <w:rsid w:val="00E774D8"/>
    <w:rsid w:val="00E77F00"/>
    <w:rsid w:val="00E80F76"/>
    <w:rsid w:val="00E81660"/>
    <w:rsid w:val="00E816E4"/>
    <w:rsid w:val="00E81B71"/>
    <w:rsid w:val="00E822C9"/>
    <w:rsid w:val="00E8267B"/>
    <w:rsid w:val="00E82754"/>
    <w:rsid w:val="00E83062"/>
    <w:rsid w:val="00E83684"/>
    <w:rsid w:val="00E84DF1"/>
    <w:rsid w:val="00E854FE"/>
    <w:rsid w:val="00E85DA2"/>
    <w:rsid w:val="00E86068"/>
    <w:rsid w:val="00E8712E"/>
    <w:rsid w:val="00E906CC"/>
    <w:rsid w:val="00E914F5"/>
    <w:rsid w:val="00E91AA7"/>
    <w:rsid w:val="00E92926"/>
    <w:rsid w:val="00E92EFF"/>
    <w:rsid w:val="00E92FA5"/>
    <w:rsid w:val="00E9336E"/>
    <w:rsid w:val="00E939A0"/>
    <w:rsid w:val="00E947B4"/>
    <w:rsid w:val="00E950E2"/>
    <w:rsid w:val="00E950EE"/>
    <w:rsid w:val="00E97132"/>
    <w:rsid w:val="00E97E4E"/>
    <w:rsid w:val="00EA059B"/>
    <w:rsid w:val="00EA08CB"/>
    <w:rsid w:val="00EA0A6C"/>
    <w:rsid w:val="00EA1B9B"/>
    <w:rsid w:val="00EA1CA9"/>
    <w:rsid w:val="00EA1CC2"/>
    <w:rsid w:val="00EA1CCC"/>
    <w:rsid w:val="00EA2312"/>
    <w:rsid w:val="00EA29C0"/>
    <w:rsid w:val="00EA2D76"/>
    <w:rsid w:val="00EA43E2"/>
    <w:rsid w:val="00EA4644"/>
    <w:rsid w:val="00EA53B8"/>
    <w:rsid w:val="00EA55C9"/>
    <w:rsid w:val="00EA644A"/>
    <w:rsid w:val="00EA7359"/>
    <w:rsid w:val="00EA758A"/>
    <w:rsid w:val="00EA7961"/>
    <w:rsid w:val="00EB0855"/>
    <w:rsid w:val="00EB08EE"/>
    <w:rsid w:val="00EB096F"/>
    <w:rsid w:val="00EB16E4"/>
    <w:rsid w:val="00EB199F"/>
    <w:rsid w:val="00EB1C06"/>
    <w:rsid w:val="00EB201E"/>
    <w:rsid w:val="00EB21A4"/>
    <w:rsid w:val="00EB27C4"/>
    <w:rsid w:val="00EB3347"/>
    <w:rsid w:val="00EB4300"/>
    <w:rsid w:val="00EB46C6"/>
    <w:rsid w:val="00EB5178"/>
    <w:rsid w:val="00EB5387"/>
    <w:rsid w:val="00EB5C10"/>
    <w:rsid w:val="00EB5DA0"/>
    <w:rsid w:val="00EB6035"/>
    <w:rsid w:val="00EB638A"/>
    <w:rsid w:val="00EB6683"/>
    <w:rsid w:val="00EB7322"/>
    <w:rsid w:val="00EB740E"/>
    <w:rsid w:val="00EB7543"/>
    <w:rsid w:val="00EC08E3"/>
    <w:rsid w:val="00EC0C33"/>
    <w:rsid w:val="00EC0FE9"/>
    <w:rsid w:val="00EC17F8"/>
    <w:rsid w:val="00EC198B"/>
    <w:rsid w:val="00EC1BB3"/>
    <w:rsid w:val="00EC2101"/>
    <w:rsid w:val="00EC222C"/>
    <w:rsid w:val="00EC241A"/>
    <w:rsid w:val="00EC2450"/>
    <w:rsid w:val="00EC25CD"/>
    <w:rsid w:val="00EC3333"/>
    <w:rsid w:val="00EC426D"/>
    <w:rsid w:val="00EC48DB"/>
    <w:rsid w:val="00EC4A54"/>
    <w:rsid w:val="00EC571B"/>
    <w:rsid w:val="00EC57D7"/>
    <w:rsid w:val="00EC62BD"/>
    <w:rsid w:val="00EC6368"/>
    <w:rsid w:val="00EC6385"/>
    <w:rsid w:val="00EC7F9C"/>
    <w:rsid w:val="00ED129A"/>
    <w:rsid w:val="00ED1D9A"/>
    <w:rsid w:val="00ED1DE9"/>
    <w:rsid w:val="00ED23D4"/>
    <w:rsid w:val="00ED331B"/>
    <w:rsid w:val="00ED3BA9"/>
    <w:rsid w:val="00ED3D3F"/>
    <w:rsid w:val="00ED4BDD"/>
    <w:rsid w:val="00ED5E0B"/>
    <w:rsid w:val="00ED637B"/>
    <w:rsid w:val="00ED7362"/>
    <w:rsid w:val="00ED7D9B"/>
    <w:rsid w:val="00EE012E"/>
    <w:rsid w:val="00EE0989"/>
    <w:rsid w:val="00EE0DE3"/>
    <w:rsid w:val="00EE0F68"/>
    <w:rsid w:val="00EE11D1"/>
    <w:rsid w:val="00EE37B6"/>
    <w:rsid w:val="00EE62D2"/>
    <w:rsid w:val="00EE6B16"/>
    <w:rsid w:val="00EF0F45"/>
    <w:rsid w:val="00EF15C8"/>
    <w:rsid w:val="00EF1F40"/>
    <w:rsid w:val="00EF1FF8"/>
    <w:rsid w:val="00EF3756"/>
    <w:rsid w:val="00EF46EE"/>
    <w:rsid w:val="00EF5196"/>
    <w:rsid w:val="00EF5545"/>
    <w:rsid w:val="00EF567D"/>
    <w:rsid w:val="00EF6A0E"/>
    <w:rsid w:val="00EF6C54"/>
    <w:rsid w:val="00EF7463"/>
    <w:rsid w:val="00EF7971"/>
    <w:rsid w:val="00EF79B2"/>
    <w:rsid w:val="00EF7D47"/>
    <w:rsid w:val="00EF7DAD"/>
    <w:rsid w:val="00F002EF"/>
    <w:rsid w:val="00F00EA5"/>
    <w:rsid w:val="00F01EE9"/>
    <w:rsid w:val="00F02954"/>
    <w:rsid w:val="00F04900"/>
    <w:rsid w:val="00F051E6"/>
    <w:rsid w:val="00F0539C"/>
    <w:rsid w:val="00F059CA"/>
    <w:rsid w:val="00F05A7A"/>
    <w:rsid w:val="00F05B11"/>
    <w:rsid w:val="00F065A4"/>
    <w:rsid w:val="00F10679"/>
    <w:rsid w:val="00F10B77"/>
    <w:rsid w:val="00F117AB"/>
    <w:rsid w:val="00F126B9"/>
    <w:rsid w:val="00F12715"/>
    <w:rsid w:val="00F12E1A"/>
    <w:rsid w:val="00F13447"/>
    <w:rsid w:val="00F14371"/>
    <w:rsid w:val="00F144D5"/>
    <w:rsid w:val="00F146F0"/>
    <w:rsid w:val="00F14C01"/>
    <w:rsid w:val="00F14FCA"/>
    <w:rsid w:val="00F15039"/>
    <w:rsid w:val="00F1662F"/>
    <w:rsid w:val="00F167F2"/>
    <w:rsid w:val="00F20FF3"/>
    <w:rsid w:val="00F2171A"/>
    <w:rsid w:val="00F2190B"/>
    <w:rsid w:val="00F223D4"/>
    <w:rsid w:val="00F22426"/>
    <w:rsid w:val="00F22552"/>
    <w:rsid w:val="00F228B5"/>
    <w:rsid w:val="00F22C1A"/>
    <w:rsid w:val="00F237F2"/>
    <w:rsid w:val="00F2389C"/>
    <w:rsid w:val="00F250ED"/>
    <w:rsid w:val="00F2512D"/>
    <w:rsid w:val="00F254DE"/>
    <w:rsid w:val="00F2570A"/>
    <w:rsid w:val="00F25C67"/>
    <w:rsid w:val="00F25E34"/>
    <w:rsid w:val="00F27794"/>
    <w:rsid w:val="00F302E1"/>
    <w:rsid w:val="00F3043D"/>
    <w:rsid w:val="00F30DFF"/>
    <w:rsid w:val="00F31575"/>
    <w:rsid w:val="00F31DF5"/>
    <w:rsid w:val="00F32B80"/>
    <w:rsid w:val="00F32E4F"/>
    <w:rsid w:val="00F33873"/>
    <w:rsid w:val="00F340EB"/>
    <w:rsid w:val="00F35285"/>
    <w:rsid w:val="00F353EC"/>
    <w:rsid w:val="00F365D1"/>
    <w:rsid w:val="00F36675"/>
    <w:rsid w:val="00F36761"/>
    <w:rsid w:val="00F36BEA"/>
    <w:rsid w:val="00F37925"/>
    <w:rsid w:val="00F37D71"/>
    <w:rsid w:val="00F40852"/>
    <w:rsid w:val="00F40B15"/>
    <w:rsid w:val="00F40B52"/>
    <w:rsid w:val="00F41956"/>
    <w:rsid w:val="00F42292"/>
    <w:rsid w:val="00F424BE"/>
    <w:rsid w:val="00F4280B"/>
    <w:rsid w:val="00F43968"/>
    <w:rsid w:val="00F43AAD"/>
    <w:rsid w:val="00F43B9D"/>
    <w:rsid w:val="00F44256"/>
    <w:rsid w:val="00F44D5E"/>
    <w:rsid w:val="00F44E46"/>
    <w:rsid w:val="00F45034"/>
    <w:rsid w:val="00F45A8D"/>
    <w:rsid w:val="00F46A0D"/>
    <w:rsid w:val="00F46D4C"/>
    <w:rsid w:val="00F4718F"/>
    <w:rsid w:val="00F473F3"/>
    <w:rsid w:val="00F47767"/>
    <w:rsid w:val="00F50A01"/>
    <w:rsid w:val="00F513BC"/>
    <w:rsid w:val="00F5176D"/>
    <w:rsid w:val="00F52A27"/>
    <w:rsid w:val="00F52C63"/>
    <w:rsid w:val="00F5335E"/>
    <w:rsid w:val="00F53A35"/>
    <w:rsid w:val="00F55834"/>
    <w:rsid w:val="00F55A3D"/>
    <w:rsid w:val="00F55C8C"/>
    <w:rsid w:val="00F568D4"/>
    <w:rsid w:val="00F568E2"/>
    <w:rsid w:val="00F5744B"/>
    <w:rsid w:val="00F577D3"/>
    <w:rsid w:val="00F61209"/>
    <w:rsid w:val="00F61641"/>
    <w:rsid w:val="00F6259E"/>
    <w:rsid w:val="00F65B83"/>
    <w:rsid w:val="00F65DD4"/>
    <w:rsid w:val="00F65E15"/>
    <w:rsid w:val="00F66BB3"/>
    <w:rsid w:val="00F672B2"/>
    <w:rsid w:val="00F672C3"/>
    <w:rsid w:val="00F6778C"/>
    <w:rsid w:val="00F67EE8"/>
    <w:rsid w:val="00F70055"/>
    <w:rsid w:val="00F70AAF"/>
    <w:rsid w:val="00F721FC"/>
    <w:rsid w:val="00F748A2"/>
    <w:rsid w:val="00F7519B"/>
    <w:rsid w:val="00F75B3C"/>
    <w:rsid w:val="00F75DBA"/>
    <w:rsid w:val="00F75E0B"/>
    <w:rsid w:val="00F76D6E"/>
    <w:rsid w:val="00F8064C"/>
    <w:rsid w:val="00F81E52"/>
    <w:rsid w:val="00F82A6A"/>
    <w:rsid w:val="00F82C74"/>
    <w:rsid w:val="00F82F9B"/>
    <w:rsid w:val="00F83083"/>
    <w:rsid w:val="00F83973"/>
    <w:rsid w:val="00F84283"/>
    <w:rsid w:val="00F8627B"/>
    <w:rsid w:val="00F863B3"/>
    <w:rsid w:val="00F86E64"/>
    <w:rsid w:val="00F87FA3"/>
    <w:rsid w:val="00F90019"/>
    <w:rsid w:val="00F90BF1"/>
    <w:rsid w:val="00F9176A"/>
    <w:rsid w:val="00F91E35"/>
    <w:rsid w:val="00F92094"/>
    <w:rsid w:val="00F9244B"/>
    <w:rsid w:val="00F93211"/>
    <w:rsid w:val="00F93388"/>
    <w:rsid w:val="00F93D60"/>
    <w:rsid w:val="00F93D8C"/>
    <w:rsid w:val="00F940B6"/>
    <w:rsid w:val="00F943D2"/>
    <w:rsid w:val="00F94AC8"/>
    <w:rsid w:val="00F94E64"/>
    <w:rsid w:val="00F95F3D"/>
    <w:rsid w:val="00F962DF"/>
    <w:rsid w:val="00F9677C"/>
    <w:rsid w:val="00F97C80"/>
    <w:rsid w:val="00F97F49"/>
    <w:rsid w:val="00F97F8A"/>
    <w:rsid w:val="00FA0259"/>
    <w:rsid w:val="00FA036F"/>
    <w:rsid w:val="00FA0CBB"/>
    <w:rsid w:val="00FA15B5"/>
    <w:rsid w:val="00FA17E9"/>
    <w:rsid w:val="00FA1EB1"/>
    <w:rsid w:val="00FA26DD"/>
    <w:rsid w:val="00FA2987"/>
    <w:rsid w:val="00FA3102"/>
    <w:rsid w:val="00FA3720"/>
    <w:rsid w:val="00FA3740"/>
    <w:rsid w:val="00FA3962"/>
    <w:rsid w:val="00FA48D4"/>
    <w:rsid w:val="00FA54FA"/>
    <w:rsid w:val="00FA5640"/>
    <w:rsid w:val="00FA56E4"/>
    <w:rsid w:val="00FA6188"/>
    <w:rsid w:val="00FA6209"/>
    <w:rsid w:val="00FA620E"/>
    <w:rsid w:val="00FA6849"/>
    <w:rsid w:val="00FA6CDE"/>
    <w:rsid w:val="00FA6D39"/>
    <w:rsid w:val="00FA7A43"/>
    <w:rsid w:val="00FB0217"/>
    <w:rsid w:val="00FB0457"/>
    <w:rsid w:val="00FB13DF"/>
    <w:rsid w:val="00FB1ACD"/>
    <w:rsid w:val="00FB1EDC"/>
    <w:rsid w:val="00FB207C"/>
    <w:rsid w:val="00FB227E"/>
    <w:rsid w:val="00FB23CD"/>
    <w:rsid w:val="00FB3D61"/>
    <w:rsid w:val="00FB416B"/>
    <w:rsid w:val="00FB44CE"/>
    <w:rsid w:val="00FB5009"/>
    <w:rsid w:val="00FB5AAF"/>
    <w:rsid w:val="00FB65B3"/>
    <w:rsid w:val="00FB6963"/>
    <w:rsid w:val="00FB699A"/>
    <w:rsid w:val="00FB76AB"/>
    <w:rsid w:val="00FC1F6F"/>
    <w:rsid w:val="00FC20E5"/>
    <w:rsid w:val="00FC2218"/>
    <w:rsid w:val="00FC2510"/>
    <w:rsid w:val="00FC26F2"/>
    <w:rsid w:val="00FC2F17"/>
    <w:rsid w:val="00FC472E"/>
    <w:rsid w:val="00FC676E"/>
    <w:rsid w:val="00FC6BA2"/>
    <w:rsid w:val="00FC7C1D"/>
    <w:rsid w:val="00FC7DE0"/>
    <w:rsid w:val="00FD0211"/>
    <w:rsid w:val="00FD03FE"/>
    <w:rsid w:val="00FD1059"/>
    <w:rsid w:val="00FD126E"/>
    <w:rsid w:val="00FD172C"/>
    <w:rsid w:val="00FD210F"/>
    <w:rsid w:val="00FD271D"/>
    <w:rsid w:val="00FD28A3"/>
    <w:rsid w:val="00FD2D74"/>
    <w:rsid w:val="00FD3C36"/>
    <w:rsid w:val="00FD46F7"/>
    <w:rsid w:val="00FD4D81"/>
    <w:rsid w:val="00FD4E10"/>
    <w:rsid w:val="00FD60E2"/>
    <w:rsid w:val="00FD6E50"/>
    <w:rsid w:val="00FD7498"/>
    <w:rsid w:val="00FD799B"/>
    <w:rsid w:val="00FD7DAD"/>
    <w:rsid w:val="00FD7FB3"/>
    <w:rsid w:val="00FE06FF"/>
    <w:rsid w:val="00FE12EB"/>
    <w:rsid w:val="00FE1482"/>
    <w:rsid w:val="00FE16A4"/>
    <w:rsid w:val="00FE249F"/>
    <w:rsid w:val="00FE27BE"/>
    <w:rsid w:val="00FE3191"/>
    <w:rsid w:val="00FE3797"/>
    <w:rsid w:val="00FE39ED"/>
    <w:rsid w:val="00FE4713"/>
    <w:rsid w:val="00FE51AA"/>
    <w:rsid w:val="00FE5A48"/>
    <w:rsid w:val="00FE6604"/>
    <w:rsid w:val="00FE6C5D"/>
    <w:rsid w:val="00FF0C13"/>
    <w:rsid w:val="00FF1F44"/>
    <w:rsid w:val="00FF225E"/>
    <w:rsid w:val="00FF2625"/>
    <w:rsid w:val="00FF2EBE"/>
    <w:rsid w:val="00FF5EE2"/>
    <w:rsid w:val="00FF672C"/>
    <w:rsid w:val="00FF67D3"/>
    <w:rsid w:val="00FF6BAC"/>
    <w:rsid w:val="00FF6CE8"/>
    <w:rsid w:val="00FF6DE6"/>
    <w:rsid w:val="00FF7A0B"/>
    <w:rsid w:val="01256545"/>
    <w:rsid w:val="0567A91D"/>
    <w:rsid w:val="13199D50"/>
    <w:rsid w:val="14C7D4EE"/>
    <w:rsid w:val="1D6F8315"/>
    <w:rsid w:val="1E575365"/>
    <w:rsid w:val="209C1C1E"/>
    <w:rsid w:val="2181EE3F"/>
    <w:rsid w:val="25CE9A1F"/>
    <w:rsid w:val="36D719B3"/>
    <w:rsid w:val="48933F03"/>
    <w:rsid w:val="48D9FA86"/>
    <w:rsid w:val="492C62DA"/>
    <w:rsid w:val="4964D280"/>
    <w:rsid w:val="4E29E6F3"/>
    <w:rsid w:val="4E8DA618"/>
    <w:rsid w:val="57AAAB16"/>
    <w:rsid w:val="589026A1"/>
    <w:rsid w:val="65914814"/>
    <w:rsid w:val="67D07373"/>
    <w:rsid w:val="6E8AC9BE"/>
    <w:rsid w:val="6FA86466"/>
    <w:rsid w:val="76C8FCFE"/>
  </w:rsids>
  <m:mathPr>
    <m:mathFont m:val="Cambria Math"/>
    <m:brkBin m:val="before"/>
    <m:brkBinSub m:val="--"/>
    <m:smallFrac m:val="0"/>
    <m:dispDef/>
    <m:lMargin m:val="0"/>
    <m:rMargin m:val="0"/>
    <m:defJc m:val="centerGroup"/>
    <m:wrapIndent m:val="1440"/>
    <m:intLim m:val="subSup"/>
    <m:naryLim m:val="undOvr"/>
  </m:mathPr>
  <w:themeFontLang w:val="en-GB"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5770823"/>
  <w14:defaultImageDpi w14:val="330"/>
  <w15:docId w15:val="{FDBAE1F4-60BE-4F40-B86A-2961958C9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heading 1" w:qFormat="1"/>
    <w:lsdException w:name="heading 2" w:qFormat="1"/>
    <w:lsdException w:name="heading 3" w:qFormat="1"/>
    <w:lsdException w:name="heading 4"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EB096F"/>
    <w:pPr>
      <w:spacing w:line="480" w:lineRule="auto"/>
    </w:pPr>
    <w:rPr>
      <w:sz w:val="24"/>
      <w:szCs w:val="24"/>
    </w:rPr>
  </w:style>
  <w:style w:type="paragraph" w:styleId="berschrift1">
    <w:name w:val="heading 1"/>
    <w:basedOn w:val="Standard"/>
    <w:next w:val="Paragraph"/>
    <w:link w:val="berschrift1Zchn"/>
    <w:qFormat/>
    <w:rsid w:val="00AE1ED4"/>
    <w:pPr>
      <w:keepNext/>
      <w:spacing w:before="360" w:after="60" w:line="360" w:lineRule="auto"/>
      <w:ind w:right="567"/>
      <w:contextualSpacing/>
      <w:outlineLvl w:val="0"/>
    </w:pPr>
    <w:rPr>
      <w:rFonts w:cs="Arial"/>
      <w:b/>
      <w:bCs/>
      <w:kern w:val="32"/>
      <w:szCs w:val="32"/>
    </w:rPr>
  </w:style>
  <w:style w:type="paragraph" w:styleId="berschrift2">
    <w:name w:val="heading 2"/>
    <w:basedOn w:val="Standard"/>
    <w:next w:val="Paragraph"/>
    <w:link w:val="berschrift2Zchn"/>
    <w:qFormat/>
    <w:rsid w:val="008D07FB"/>
    <w:pPr>
      <w:keepNext/>
      <w:spacing w:before="360" w:after="60" w:line="360" w:lineRule="auto"/>
      <w:ind w:right="567"/>
      <w:contextualSpacing/>
      <w:outlineLvl w:val="1"/>
    </w:pPr>
    <w:rPr>
      <w:rFonts w:cs="Arial"/>
      <w:b/>
      <w:bCs/>
      <w:i/>
      <w:iCs/>
      <w:szCs w:val="28"/>
    </w:rPr>
  </w:style>
  <w:style w:type="paragraph" w:styleId="berschrift3">
    <w:name w:val="heading 3"/>
    <w:basedOn w:val="Standard"/>
    <w:next w:val="Paragraph"/>
    <w:link w:val="berschrift3Zchn"/>
    <w:qFormat/>
    <w:rsid w:val="00DF7EE2"/>
    <w:pPr>
      <w:keepNext/>
      <w:spacing w:before="360" w:after="60" w:line="360" w:lineRule="auto"/>
      <w:ind w:right="567"/>
      <w:contextualSpacing/>
      <w:outlineLvl w:val="2"/>
    </w:pPr>
    <w:rPr>
      <w:rFonts w:cs="Arial"/>
      <w:bCs/>
      <w:i/>
      <w:szCs w:val="26"/>
    </w:rPr>
  </w:style>
  <w:style w:type="paragraph" w:styleId="berschrift4">
    <w:name w:val="heading 4"/>
    <w:basedOn w:val="Paragraph"/>
    <w:next w:val="Newparagraph"/>
    <w:link w:val="berschrift4Zchn"/>
    <w:qFormat/>
    <w:rsid w:val="00290AC6"/>
    <w:pPr>
      <w:spacing w:before="360" w:after="60" w:line="360" w:lineRule="auto"/>
      <w:outlineLvl w:val="3"/>
    </w:pPr>
    <w:rPr>
      <w:bCs/>
      <w:i/>
      <w:szCs w:val="28"/>
    </w:rPr>
  </w:style>
  <w:style w:type="paragraph" w:styleId="berschrift5">
    <w:name w:val="heading 5"/>
    <w:basedOn w:val="Standard"/>
    <w:next w:val="Standard"/>
    <w:link w:val="berschrift5Zchn"/>
    <w:rsid w:val="00CD7C3D"/>
    <w:pPr>
      <w:keepNext/>
      <w:keepLines/>
      <w:spacing w:before="40"/>
      <w:outlineLvl w:val="4"/>
    </w:pPr>
    <w:rPr>
      <w:rFonts w:asciiTheme="majorHAnsi" w:eastAsiaTheme="majorEastAsia" w:hAnsiTheme="majorHAnsi" w:cstheme="majorBidi"/>
      <w:color w:val="365F9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rticletitle">
    <w:name w:val="Article title"/>
    <w:basedOn w:val="Standard"/>
    <w:next w:val="Standard"/>
    <w:qFormat/>
    <w:rsid w:val="0024692A"/>
    <w:pPr>
      <w:spacing w:after="120" w:line="360" w:lineRule="auto"/>
    </w:pPr>
    <w:rPr>
      <w:b/>
      <w:sz w:val="28"/>
    </w:rPr>
  </w:style>
  <w:style w:type="paragraph" w:customStyle="1" w:styleId="Authornames">
    <w:name w:val="Author names"/>
    <w:basedOn w:val="Standard"/>
    <w:next w:val="Standard"/>
    <w:qFormat/>
    <w:rsid w:val="00F04900"/>
    <w:pPr>
      <w:spacing w:before="240" w:line="360" w:lineRule="auto"/>
    </w:pPr>
    <w:rPr>
      <w:sz w:val="28"/>
    </w:rPr>
  </w:style>
  <w:style w:type="paragraph" w:customStyle="1" w:styleId="Affiliation">
    <w:name w:val="Affiliation"/>
    <w:basedOn w:val="Standard"/>
    <w:qFormat/>
    <w:rsid w:val="00F04900"/>
    <w:pPr>
      <w:spacing w:before="240" w:line="360" w:lineRule="auto"/>
    </w:pPr>
    <w:rPr>
      <w:i/>
    </w:rPr>
  </w:style>
  <w:style w:type="paragraph" w:customStyle="1" w:styleId="Receiveddates">
    <w:name w:val="Received dates"/>
    <w:basedOn w:val="Affiliation"/>
    <w:next w:val="Standard"/>
    <w:qFormat/>
    <w:rsid w:val="00CC474B"/>
  </w:style>
  <w:style w:type="paragraph" w:customStyle="1" w:styleId="Abstract">
    <w:name w:val="Abstract"/>
    <w:basedOn w:val="Standard"/>
    <w:next w:val="Keywords"/>
    <w:qFormat/>
    <w:rsid w:val="00310E13"/>
    <w:pPr>
      <w:spacing w:before="360" w:after="300" w:line="360" w:lineRule="auto"/>
      <w:ind w:left="720" w:right="567"/>
    </w:pPr>
    <w:rPr>
      <w:sz w:val="22"/>
    </w:rPr>
  </w:style>
  <w:style w:type="paragraph" w:customStyle="1" w:styleId="Keywords">
    <w:name w:val="Keywords"/>
    <w:basedOn w:val="Standard"/>
    <w:next w:val="Paragraph"/>
    <w:qFormat/>
    <w:rsid w:val="00BB1270"/>
    <w:pPr>
      <w:spacing w:before="240" w:after="240" w:line="360" w:lineRule="auto"/>
      <w:ind w:left="720" w:right="567"/>
    </w:pPr>
    <w:rPr>
      <w:sz w:val="22"/>
    </w:rPr>
  </w:style>
  <w:style w:type="paragraph" w:customStyle="1" w:styleId="Correspondencedetails">
    <w:name w:val="Correspondence details"/>
    <w:basedOn w:val="Standard"/>
    <w:qFormat/>
    <w:rsid w:val="00F04900"/>
    <w:pPr>
      <w:spacing w:before="240" w:line="360" w:lineRule="auto"/>
    </w:pPr>
  </w:style>
  <w:style w:type="paragraph" w:customStyle="1" w:styleId="Displayedquotation">
    <w:name w:val="Displayed quotation"/>
    <w:basedOn w:val="Standard"/>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1"/>
      </w:numPr>
      <w:spacing w:after="240"/>
      <w:contextualSpacing/>
    </w:pPr>
  </w:style>
  <w:style w:type="paragraph" w:customStyle="1" w:styleId="Displayedequation">
    <w:name w:val="Displayed equation"/>
    <w:basedOn w:val="Standard"/>
    <w:next w:val="Paragraph"/>
    <w:qFormat/>
    <w:rsid w:val="00EF0F45"/>
    <w:pPr>
      <w:tabs>
        <w:tab w:val="center" w:pos="4253"/>
        <w:tab w:val="right" w:pos="8222"/>
      </w:tabs>
      <w:spacing w:before="240" w:after="240"/>
      <w:jc w:val="center"/>
    </w:pPr>
  </w:style>
  <w:style w:type="paragraph" w:customStyle="1" w:styleId="Acknowledgements">
    <w:name w:val="Acknowledgements"/>
    <w:basedOn w:val="Standard"/>
    <w:next w:val="Standard"/>
    <w:qFormat/>
    <w:rsid w:val="00D379A3"/>
    <w:pPr>
      <w:spacing w:before="120" w:line="360" w:lineRule="auto"/>
    </w:pPr>
    <w:rPr>
      <w:sz w:val="22"/>
    </w:rPr>
  </w:style>
  <w:style w:type="paragraph" w:customStyle="1" w:styleId="Tabletitle">
    <w:name w:val="Table title"/>
    <w:basedOn w:val="Standard"/>
    <w:next w:val="Standard"/>
    <w:qFormat/>
    <w:rsid w:val="0031686C"/>
    <w:pPr>
      <w:spacing w:before="240" w:line="360" w:lineRule="auto"/>
    </w:pPr>
  </w:style>
  <w:style w:type="paragraph" w:customStyle="1" w:styleId="Figurecaption">
    <w:name w:val="Figure caption"/>
    <w:basedOn w:val="Standard"/>
    <w:next w:val="Standard"/>
    <w:qFormat/>
    <w:rsid w:val="0031686C"/>
    <w:pPr>
      <w:spacing w:before="240" w:line="360" w:lineRule="auto"/>
    </w:pPr>
  </w:style>
  <w:style w:type="paragraph" w:customStyle="1" w:styleId="Footnotes">
    <w:name w:val="Footnotes"/>
    <w:basedOn w:val="Standard"/>
    <w:qFormat/>
    <w:rsid w:val="006C6936"/>
    <w:pPr>
      <w:spacing w:before="120" w:line="360" w:lineRule="auto"/>
      <w:ind w:left="482" w:hanging="482"/>
      <w:contextualSpacing/>
    </w:pPr>
    <w:rPr>
      <w:sz w:val="22"/>
    </w:rPr>
  </w:style>
  <w:style w:type="paragraph" w:customStyle="1" w:styleId="Notesoncontributors">
    <w:name w:val="Notes on contributors"/>
    <w:basedOn w:val="Standard"/>
    <w:qFormat/>
    <w:rsid w:val="00F04900"/>
    <w:pPr>
      <w:spacing w:before="240" w:line="360" w:lineRule="auto"/>
    </w:pPr>
    <w:rPr>
      <w:sz w:val="22"/>
    </w:rPr>
  </w:style>
  <w:style w:type="paragraph" w:customStyle="1" w:styleId="Normalparagraphstyle">
    <w:name w:val="Normal paragraph style"/>
    <w:basedOn w:val="Standard"/>
    <w:next w:val="Standard"/>
    <w:rsid w:val="00562DEF"/>
  </w:style>
  <w:style w:type="paragraph" w:customStyle="1" w:styleId="Paragraph">
    <w:name w:val="Paragraph"/>
    <w:basedOn w:val="Standard"/>
    <w:next w:val="Newparagraph"/>
    <w:qFormat/>
    <w:rsid w:val="001B7681"/>
    <w:pPr>
      <w:widowControl w:val="0"/>
      <w:spacing w:before="240"/>
    </w:pPr>
  </w:style>
  <w:style w:type="paragraph" w:customStyle="1" w:styleId="Newparagraph">
    <w:name w:val="New paragraph"/>
    <w:basedOn w:val="Standard"/>
    <w:qFormat/>
    <w:rsid w:val="00AE2F8D"/>
    <w:pPr>
      <w:ind w:firstLine="720"/>
    </w:pPr>
  </w:style>
  <w:style w:type="paragraph" w:styleId="Standardeinzug">
    <w:name w:val="Normal Indent"/>
    <w:basedOn w:val="Standard"/>
    <w:rsid w:val="00526454"/>
    <w:pPr>
      <w:ind w:left="720"/>
    </w:pPr>
  </w:style>
  <w:style w:type="paragraph" w:customStyle="1" w:styleId="References">
    <w:name w:val="References"/>
    <w:basedOn w:val="Standard"/>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berschrift2Zchn">
    <w:name w:val="Überschrift 2 Zchn"/>
    <w:basedOn w:val="Absatz-Standardschriftart"/>
    <w:link w:val="berschrift2"/>
    <w:rsid w:val="008D07FB"/>
    <w:rPr>
      <w:rFonts w:cs="Arial"/>
      <w:b/>
      <w:bCs/>
      <w:i/>
      <w:iCs/>
      <w:sz w:val="24"/>
      <w:szCs w:val="28"/>
    </w:rPr>
  </w:style>
  <w:style w:type="character" w:customStyle="1" w:styleId="berschrift1Zchn">
    <w:name w:val="Überschrift 1 Zchn"/>
    <w:basedOn w:val="Absatz-Standardschriftart"/>
    <w:link w:val="berschrift1"/>
    <w:rsid w:val="00AE1ED4"/>
    <w:rPr>
      <w:rFonts w:cs="Arial"/>
      <w:b/>
      <w:bCs/>
      <w:kern w:val="32"/>
      <w:sz w:val="24"/>
      <w:szCs w:val="32"/>
    </w:rPr>
  </w:style>
  <w:style w:type="character" w:customStyle="1" w:styleId="berschrift3Zchn">
    <w:name w:val="Überschrift 3 Zchn"/>
    <w:basedOn w:val="Absatz-Standardschriftart"/>
    <w:link w:val="berschrift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
      </w:numPr>
      <w:spacing w:after="240"/>
      <w:contextualSpacing/>
    </w:pPr>
  </w:style>
  <w:style w:type="paragraph" w:styleId="Funotentext">
    <w:name w:val="footnote text"/>
    <w:basedOn w:val="Standard"/>
    <w:link w:val="FunotentextZchn"/>
    <w:autoRedefine/>
    <w:rsid w:val="006C19B2"/>
    <w:pPr>
      <w:ind w:left="284" w:hanging="284"/>
    </w:pPr>
    <w:rPr>
      <w:sz w:val="22"/>
      <w:szCs w:val="20"/>
    </w:rPr>
  </w:style>
  <w:style w:type="character" w:customStyle="1" w:styleId="FunotentextZchn">
    <w:name w:val="Fußnotentext Zchn"/>
    <w:basedOn w:val="Absatz-Standardschriftart"/>
    <w:link w:val="Funotentext"/>
    <w:rsid w:val="006C19B2"/>
    <w:rPr>
      <w:sz w:val="22"/>
    </w:rPr>
  </w:style>
  <w:style w:type="character" w:styleId="Funotenzeichen">
    <w:name w:val="footnote reference"/>
    <w:basedOn w:val="Absatz-Standardschriftart"/>
    <w:rsid w:val="00AF2C92"/>
    <w:rPr>
      <w:vertAlign w:val="superscript"/>
    </w:rPr>
  </w:style>
  <w:style w:type="paragraph" w:styleId="Endnotentext">
    <w:name w:val="endnote text"/>
    <w:basedOn w:val="Standard"/>
    <w:link w:val="EndnotentextZchn"/>
    <w:autoRedefine/>
    <w:rsid w:val="006C19B2"/>
    <w:pPr>
      <w:ind w:left="284" w:hanging="284"/>
    </w:pPr>
    <w:rPr>
      <w:sz w:val="22"/>
      <w:szCs w:val="20"/>
    </w:rPr>
  </w:style>
  <w:style w:type="character" w:customStyle="1" w:styleId="EndnotentextZchn">
    <w:name w:val="Endnotentext Zchn"/>
    <w:basedOn w:val="Absatz-Standardschriftart"/>
    <w:link w:val="Endnotentext"/>
    <w:rsid w:val="006C19B2"/>
    <w:rPr>
      <w:sz w:val="22"/>
    </w:rPr>
  </w:style>
  <w:style w:type="character" w:styleId="Endnotenzeichen">
    <w:name w:val="endnote reference"/>
    <w:basedOn w:val="Absatz-Standardschriftart"/>
    <w:rsid w:val="00EC571B"/>
    <w:rPr>
      <w:vertAlign w:val="superscript"/>
    </w:rPr>
  </w:style>
  <w:style w:type="character" w:customStyle="1" w:styleId="berschrift4Zchn">
    <w:name w:val="Überschrift 4 Zchn"/>
    <w:basedOn w:val="Absatz-Standardschriftart"/>
    <w:link w:val="berschrift4"/>
    <w:rsid w:val="00290AC6"/>
    <w:rPr>
      <w:bCs/>
      <w:i/>
      <w:sz w:val="24"/>
      <w:szCs w:val="28"/>
    </w:rPr>
  </w:style>
  <w:style w:type="paragraph" w:styleId="Kopfzeile">
    <w:name w:val="header"/>
    <w:basedOn w:val="Standard"/>
    <w:link w:val="KopfzeileZchn"/>
    <w:rsid w:val="003F193A"/>
    <w:pPr>
      <w:tabs>
        <w:tab w:val="center" w:pos="4320"/>
        <w:tab w:val="right" w:pos="8640"/>
      </w:tabs>
      <w:spacing w:after="120" w:line="240" w:lineRule="auto"/>
      <w:contextualSpacing/>
    </w:pPr>
  </w:style>
  <w:style w:type="character" w:customStyle="1" w:styleId="KopfzeileZchn">
    <w:name w:val="Kopfzeile Zchn"/>
    <w:basedOn w:val="Absatz-Standardschriftart"/>
    <w:link w:val="Kopfzeile"/>
    <w:rsid w:val="003F193A"/>
    <w:rPr>
      <w:rFonts w:eastAsia="Times New Roman"/>
      <w:sz w:val="24"/>
      <w:szCs w:val="24"/>
      <w:lang w:eastAsia="en-GB"/>
    </w:rPr>
  </w:style>
  <w:style w:type="paragraph" w:styleId="Fuzeile">
    <w:name w:val="footer"/>
    <w:basedOn w:val="Standard"/>
    <w:link w:val="FuzeileZchn"/>
    <w:uiPriority w:val="99"/>
    <w:rsid w:val="00AE6A21"/>
    <w:pPr>
      <w:tabs>
        <w:tab w:val="center" w:pos="4320"/>
        <w:tab w:val="right" w:pos="8640"/>
      </w:tabs>
      <w:spacing w:before="240" w:line="240" w:lineRule="auto"/>
      <w:contextualSpacing/>
    </w:pPr>
  </w:style>
  <w:style w:type="character" w:customStyle="1" w:styleId="FuzeileZchn">
    <w:name w:val="Fußzeile Zchn"/>
    <w:basedOn w:val="Absatz-Standardschriftart"/>
    <w:link w:val="Fuzeile"/>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Kommentarzeichen">
    <w:name w:val="annotation reference"/>
    <w:basedOn w:val="Absatz-Standardschriftart"/>
    <w:uiPriority w:val="99"/>
    <w:semiHidden/>
    <w:unhideWhenUsed/>
    <w:rsid w:val="00772024"/>
    <w:rPr>
      <w:sz w:val="16"/>
      <w:szCs w:val="16"/>
    </w:rPr>
  </w:style>
  <w:style w:type="paragraph" w:styleId="Kommentartext">
    <w:name w:val="annotation text"/>
    <w:basedOn w:val="Standard"/>
    <w:link w:val="KommentartextZchn"/>
    <w:uiPriority w:val="99"/>
    <w:unhideWhenUsed/>
    <w:rsid w:val="00772024"/>
    <w:pPr>
      <w:spacing w:after="160" w:line="240" w:lineRule="auto"/>
      <w:contextualSpacing/>
      <w:jc w:val="both"/>
    </w:pPr>
    <w:rPr>
      <w:rFonts w:eastAsiaTheme="minorHAnsi" w:cstheme="minorBidi"/>
      <w:color w:val="000000" w:themeColor="text1"/>
      <w:kern w:val="2"/>
      <w:sz w:val="20"/>
      <w:szCs w:val="20"/>
      <w:lang w:val="de-DE" w:eastAsia="en-US"/>
      <w14:ligatures w14:val="standardContextual"/>
    </w:rPr>
  </w:style>
  <w:style w:type="character" w:customStyle="1" w:styleId="KommentartextZchn">
    <w:name w:val="Kommentartext Zchn"/>
    <w:basedOn w:val="Absatz-Standardschriftart"/>
    <w:link w:val="Kommentartext"/>
    <w:uiPriority w:val="99"/>
    <w:rsid w:val="00772024"/>
    <w:rPr>
      <w:rFonts w:eastAsiaTheme="minorHAnsi" w:cstheme="minorBidi"/>
      <w:color w:val="000000" w:themeColor="text1"/>
      <w:kern w:val="2"/>
      <w:lang w:val="de-DE" w:eastAsia="en-US"/>
      <w14:ligatures w14:val="standardContextual"/>
    </w:rPr>
  </w:style>
  <w:style w:type="character" w:customStyle="1" w:styleId="u-font-serif">
    <w:name w:val="u-font-serif"/>
    <w:basedOn w:val="Absatz-Standardschriftart"/>
    <w:rsid w:val="00772024"/>
  </w:style>
  <w:style w:type="paragraph" w:styleId="Kommentarthema">
    <w:name w:val="annotation subject"/>
    <w:basedOn w:val="Kommentartext"/>
    <w:next w:val="Kommentartext"/>
    <w:link w:val="KommentarthemaZchn"/>
    <w:uiPriority w:val="99"/>
    <w:semiHidden/>
    <w:unhideWhenUsed/>
    <w:rsid w:val="00772024"/>
    <w:rPr>
      <w:b/>
      <w:bCs/>
    </w:rPr>
  </w:style>
  <w:style w:type="character" w:customStyle="1" w:styleId="KommentarthemaZchn">
    <w:name w:val="Kommentarthema Zchn"/>
    <w:basedOn w:val="KommentartextZchn"/>
    <w:link w:val="Kommentarthema"/>
    <w:uiPriority w:val="99"/>
    <w:semiHidden/>
    <w:rsid w:val="00772024"/>
    <w:rPr>
      <w:rFonts w:eastAsiaTheme="minorHAnsi" w:cstheme="minorBidi"/>
      <w:b/>
      <w:bCs/>
      <w:color w:val="000000" w:themeColor="text1"/>
      <w:kern w:val="2"/>
      <w:lang w:val="de-DE" w:eastAsia="en-US"/>
      <w14:ligatures w14:val="standardContextual"/>
    </w:rPr>
  </w:style>
  <w:style w:type="character" w:styleId="Zeilennummer">
    <w:name w:val="line number"/>
    <w:basedOn w:val="Absatz-Standardschriftart"/>
    <w:semiHidden/>
    <w:unhideWhenUsed/>
    <w:rsid w:val="00D571DB"/>
  </w:style>
  <w:style w:type="character" w:styleId="Hyperlink">
    <w:name w:val="Hyperlink"/>
    <w:basedOn w:val="Absatz-Standardschriftart"/>
    <w:uiPriority w:val="99"/>
    <w:unhideWhenUsed/>
    <w:rsid w:val="0068122E"/>
    <w:rPr>
      <w:color w:val="0000FF" w:themeColor="hyperlink"/>
      <w:u w:val="single"/>
    </w:rPr>
  </w:style>
  <w:style w:type="character" w:styleId="NichtaufgelsteErwhnung">
    <w:name w:val="Unresolved Mention"/>
    <w:basedOn w:val="Absatz-Standardschriftart"/>
    <w:uiPriority w:val="99"/>
    <w:semiHidden/>
    <w:unhideWhenUsed/>
    <w:rsid w:val="0068122E"/>
    <w:rPr>
      <w:color w:val="605E5C"/>
      <w:shd w:val="clear" w:color="auto" w:fill="E1DFDD"/>
    </w:rPr>
  </w:style>
  <w:style w:type="paragraph" w:customStyle="1" w:styleId="EndNoteBibliographyTitle">
    <w:name w:val="EndNote Bibliography Title"/>
    <w:basedOn w:val="Standard"/>
    <w:link w:val="EndNoteBibliographyTitleZchn"/>
    <w:rsid w:val="0007724E"/>
    <w:pPr>
      <w:jc w:val="center"/>
    </w:pPr>
    <w:rPr>
      <w:noProof/>
    </w:rPr>
  </w:style>
  <w:style w:type="character" w:customStyle="1" w:styleId="EndNoteBibliographyTitleZchn">
    <w:name w:val="EndNote Bibliography Title Zchn"/>
    <w:basedOn w:val="Absatz-Standardschriftart"/>
    <w:link w:val="EndNoteBibliographyTitle"/>
    <w:rsid w:val="0007724E"/>
    <w:rPr>
      <w:noProof/>
      <w:sz w:val="24"/>
      <w:szCs w:val="24"/>
    </w:rPr>
  </w:style>
  <w:style w:type="paragraph" w:customStyle="1" w:styleId="EndNoteBibliography">
    <w:name w:val="EndNote Bibliography"/>
    <w:basedOn w:val="Standard"/>
    <w:link w:val="EndNoteBibliographyZchn"/>
    <w:rsid w:val="0007724E"/>
    <w:pPr>
      <w:spacing w:line="240" w:lineRule="auto"/>
    </w:pPr>
    <w:rPr>
      <w:noProof/>
    </w:rPr>
  </w:style>
  <w:style w:type="character" w:customStyle="1" w:styleId="EndNoteBibliographyZchn">
    <w:name w:val="EndNote Bibliography Zchn"/>
    <w:basedOn w:val="Absatz-Standardschriftart"/>
    <w:link w:val="EndNoteBibliography"/>
    <w:rsid w:val="0007724E"/>
    <w:rPr>
      <w:noProof/>
      <w:sz w:val="24"/>
      <w:szCs w:val="24"/>
    </w:rPr>
  </w:style>
  <w:style w:type="paragraph" w:customStyle="1" w:styleId="Default">
    <w:name w:val="Default"/>
    <w:rsid w:val="004E2321"/>
    <w:pPr>
      <w:autoSpaceDE w:val="0"/>
      <w:autoSpaceDN w:val="0"/>
      <w:adjustRightInd w:val="0"/>
    </w:pPr>
    <w:rPr>
      <w:color w:val="000000"/>
      <w:sz w:val="24"/>
      <w:szCs w:val="24"/>
    </w:rPr>
  </w:style>
  <w:style w:type="paragraph" w:styleId="Sprechblasentext">
    <w:name w:val="Balloon Text"/>
    <w:basedOn w:val="Standard"/>
    <w:link w:val="SprechblasentextZchn"/>
    <w:semiHidden/>
    <w:unhideWhenUsed/>
    <w:rsid w:val="00570BDE"/>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semiHidden/>
    <w:rsid w:val="00570BDE"/>
    <w:rPr>
      <w:rFonts w:ascii="Segoe UI" w:hAnsi="Segoe UI" w:cs="Segoe UI"/>
      <w:sz w:val="18"/>
      <w:szCs w:val="18"/>
    </w:rPr>
  </w:style>
  <w:style w:type="paragraph" w:styleId="berarbeitung">
    <w:name w:val="Revision"/>
    <w:hidden/>
    <w:semiHidden/>
    <w:rsid w:val="005E28CE"/>
    <w:rPr>
      <w:sz w:val="24"/>
      <w:szCs w:val="24"/>
    </w:rPr>
  </w:style>
  <w:style w:type="character" w:customStyle="1" w:styleId="ref-lnk">
    <w:name w:val="ref-lnk"/>
    <w:basedOn w:val="Absatz-Standardschriftart"/>
    <w:rsid w:val="001C1D73"/>
  </w:style>
  <w:style w:type="character" w:customStyle="1" w:styleId="off-screen">
    <w:name w:val="off-screen"/>
    <w:basedOn w:val="Absatz-Standardschriftart"/>
    <w:rsid w:val="001C1D73"/>
  </w:style>
  <w:style w:type="character" w:styleId="BesuchterLink">
    <w:name w:val="FollowedHyperlink"/>
    <w:basedOn w:val="Absatz-Standardschriftart"/>
    <w:semiHidden/>
    <w:unhideWhenUsed/>
    <w:rsid w:val="00877F27"/>
    <w:rPr>
      <w:color w:val="800080" w:themeColor="followedHyperlink"/>
      <w:u w:val="single"/>
    </w:rPr>
  </w:style>
  <w:style w:type="paragraph" w:styleId="StandardWeb">
    <w:name w:val="Normal (Web)"/>
    <w:basedOn w:val="Standard"/>
    <w:uiPriority w:val="99"/>
    <w:unhideWhenUsed/>
    <w:rsid w:val="001A2BA1"/>
    <w:pPr>
      <w:spacing w:before="100" w:beforeAutospacing="1" w:after="100" w:afterAutospacing="1" w:line="240" w:lineRule="auto"/>
    </w:pPr>
    <w:rPr>
      <w:lang w:val="de-DE" w:eastAsia="de-DE"/>
    </w:rPr>
  </w:style>
  <w:style w:type="character" w:styleId="Fett">
    <w:name w:val="Strong"/>
    <w:basedOn w:val="Absatz-Standardschriftart"/>
    <w:uiPriority w:val="22"/>
    <w:qFormat/>
    <w:rsid w:val="001A2BA1"/>
    <w:rPr>
      <w:b/>
      <w:bCs/>
    </w:rPr>
  </w:style>
  <w:style w:type="character" w:styleId="Hervorhebung">
    <w:name w:val="Emphasis"/>
    <w:basedOn w:val="Absatz-Standardschriftart"/>
    <w:uiPriority w:val="20"/>
    <w:qFormat/>
    <w:rsid w:val="001A2BA1"/>
    <w:rPr>
      <w:i/>
      <w:iCs/>
    </w:rPr>
  </w:style>
  <w:style w:type="character" w:customStyle="1" w:styleId="normaltextrun">
    <w:name w:val="normaltextrun"/>
    <w:basedOn w:val="Absatz-Standardschriftart"/>
    <w:rsid w:val="0082630D"/>
  </w:style>
  <w:style w:type="character" w:customStyle="1" w:styleId="eop">
    <w:name w:val="eop"/>
    <w:basedOn w:val="Absatz-Standardschriftart"/>
    <w:rsid w:val="0082630D"/>
  </w:style>
  <w:style w:type="character" w:customStyle="1" w:styleId="berschrift5Zchn">
    <w:name w:val="Überschrift 5 Zchn"/>
    <w:basedOn w:val="Absatz-Standardschriftart"/>
    <w:link w:val="berschrift5"/>
    <w:rsid w:val="00CD7C3D"/>
    <w:rPr>
      <w:rFonts w:asciiTheme="majorHAnsi" w:eastAsiaTheme="majorEastAsia" w:hAnsiTheme="majorHAnsi" w:cstheme="majorBidi"/>
      <w:color w:val="365F91" w:themeColor="accent1" w:themeShade="BF"/>
      <w:sz w:val="24"/>
      <w:szCs w:val="24"/>
    </w:rPr>
  </w:style>
  <w:style w:type="table" w:customStyle="1" w:styleId="Tabellenraster1">
    <w:name w:val="Tabellenraster1"/>
    <w:basedOn w:val="NormaleTabelle"/>
    <w:next w:val="Tabellenraster"/>
    <w:uiPriority w:val="39"/>
    <w:rsid w:val="007E7C32"/>
    <w:rPr>
      <w:rFonts w:ascii="Cambria" w:eastAsia="Calibri" w:hAnsi="Cambria"/>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rsid w:val="007E7C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418142">
      <w:bodyDiv w:val="1"/>
      <w:marLeft w:val="0"/>
      <w:marRight w:val="0"/>
      <w:marTop w:val="0"/>
      <w:marBottom w:val="0"/>
      <w:divBdr>
        <w:top w:val="none" w:sz="0" w:space="0" w:color="auto"/>
        <w:left w:val="none" w:sz="0" w:space="0" w:color="auto"/>
        <w:bottom w:val="none" w:sz="0" w:space="0" w:color="auto"/>
        <w:right w:val="none" w:sz="0" w:space="0" w:color="auto"/>
      </w:divBdr>
    </w:div>
    <w:div w:id="33386101">
      <w:bodyDiv w:val="1"/>
      <w:marLeft w:val="0"/>
      <w:marRight w:val="0"/>
      <w:marTop w:val="0"/>
      <w:marBottom w:val="0"/>
      <w:divBdr>
        <w:top w:val="none" w:sz="0" w:space="0" w:color="auto"/>
        <w:left w:val="none" w:sz="0" w:space="0" w:color="auto"/>
        <w:bottom w:val="none" w:sz="0" w:space="0" w:color="auto"/>
        <w:right w:val="none" w:sz="0" w:space="0" w:color="auto"/>
      </w:divBdr>
    </w:div>
    <w:div w:id="52432917">
      <w:bodyDiv w:val="1"/>
      <w:marLeft w:val="0"/>
      <w:marRight w:val="0"/>
      <w:marTop w:val="0"/>
      <w:marBottom w:val="0"/>
      <w:divBdr>
        <w:top w:val="none" w:sz="0" w:space="0" w:color="auto"/>
        <w:left w:val="none" w:sz="0" w:space="0" w:color="auto"/>
        <w:bottom w:val="none" w:sz="0" w:space="0" w:color="auto"/>
        <w:right w:val="none" w:sz="0" w:space="0" w:color="auto"/>
      </w:divBdr>
    </w:div>
    <w:div w:id="59449537">
      <w:bodyDiv w:val="1"/>
      <w:marLeft w:val="0"/>
      <w:marRight w:val="0"/>
      <w:marTop w:val="0"/>
      <w:marBottom w:val="0"/>
      <w:divBdr>
        <w:top w:val="none" w:sz="0" w:space="0" w:color="auto"/>
        <w:left w:val="none" w:sz="0" w:space="0" w:color="auto"/>
        <w:bottom w:val="none" w:sz="0" w:space="0" w:color="auto"/>
        <w:right w:val="none" w:sz="0" w:space="0" w:color="auto"/>
      </w:divBdr>
    </w:div>
    <w:div w:id="82655618">
      <w:bodyDiv w:val="1"/>
      <w:marLeft w:val="0"/>
      <w:marRight w:val="0"/>
      <w:marTop w:val="0"/>
      <w:marBottom w:val="0"/>
      <w:divBdr>
        <w:top w:val="none" w:sz="0" w:space="0" w:color="auto"/>
        <w:left w:val="none" w:sz="0" w:space="0" w:color="auto"/>
        <w:bottom w:val="none" w:sz="0" w:space="0" w:color="auto"/>
        <w:right w:val="none" w:sz="0" w:space="0" w:color="auto"/>
      </w:divBdr>
    </w:div>
    <w:div w:id="86273812">
      <w:bodyDiv w:val="1"/>
      <w:marLeft w:val="0"/>
      <w:marRight w:val="0"/>
      <w:marTop w:val="0"/>
      <w:marBottom w:val="0"/>
      <w:divBdr>
        <w:top w:val="none" w:sz="0" w:space="0" w:color="auto"/>
        <w:left w:val="none" w:sz="0" w:space="0" w:color="auto"/>
        <w:bottom w:val="none" w:sz="0" w:space="0" w:color="auto"/>
        <w:right w:val="none" w:sz="0" w:space="0" w:color="auto"/>
      </w:divBdr>
    </w:div>
    <w:div w:id="115951890">
      <w:bodyDiv w:val="1"/>
      <w:marLeft w:val="0"/>
      <w:marRight w:val="0"/>
      <w:marTop w:val="0"/>
      <w:marBottom w:val="0"/>
      <w:divBdr>
        <w:top w:val="none" w:sz="0" w:space="0" w:color="auto"/>
        <w:left w:val="none" w:sz="0" w:space="0" w:color="auto"/>
        <w:bottom w:val="none" w:sz="0" w:space="0" w:color="auto"/>
        <w:right w:val="none" w:sz="0" w:space="0" w:color="auto"/>
      </w:divBdr>
    </w:div>
    <w:div w:id="121853620">
      <w:bodyDiv w:val="1"/>
      <w:marLeft w:val="0"/>
      <w:marRight w:val="0"/>
      <w:marTop w:val="0"/>
      <w:marBottom w:val="0"/>
      <w:divBdr>
        <w:top w:val="none" w:sz="0" w:space="0" w:color="auto"/>
        <w:left w:val="none" w:sz="0" w:space="0" w:color="auto"/>
        <w:bottom w:val="none" w:sz="0" w:space="0" w:color="auto"/>
        <w:right w:val="none" w:sz="0" w:space="0" w:color="auto"/>
      </w:divBdr>
    </w:div>
    <w:div w:id="123159888">
      <w:bodyDiv w:val="1"/>
      <w:marLeft w:val="0"/>
      <w:marRight w:val="0"/>
      <w:marTop w:val="0"/>
      <w:marBottom w:val="0"/>
      <w:divBdr>
        <w:top w:val="none" w:sz="0" w:space="0" w:color="auto"/>
        <w:left w:val="none" w:sz="0" w:space="0" w:color="auto"/>
        <w:bottom w:val="none" w:sz="0" w:space="0" w:color="auto"/>
        <w:right w:val="none" w:sz="0" w:space="0" w:color="auto"/>
      </w:divBdr>
    </w:div>
    <w:div w:id="170075336">
      <w:bodyDiv w:val="1"/>
      <w:marLeft w:val="0"/>
      <w:marRight w:val="0"/>
      <w:marTop w:val="0"/>
      <w:marBottom w:val="0"/>
      <w:divBdr>
        <w:top w:val="none" w:sz="0" w:space="0" w:color="auto"/>
        <w:left w:val="none" w:sz="0" w:space="0" w:color="auto"/>
        <w:bottom w:val="none" w:sz="0" w:space="0" w:color="auto"/>
        <w:right w:val="none" w:sz="0" w:space="0" w:color="auto"/>
      </w:divBdr>
    </w:div>
    <w:div w:id="268897782">
      <w:bodyDiv w:val="1"/>
      <w:marLeft w:val="0"/>
      <w:marRight w:val="0"/>
      <w:marTop w:val="0"/>
      <w:marBottom w:val="0"/>
      <w:divBdr>
        <w:top w:val="none" w:sz="0" w:space="0" w:color="auto"/>
        <w:left w:val="none" w:sz="0" w:space="0" w:color="auto"/>
        <w:bottom w:val="none" w:sz="0" w:space="0" w:color="auto"/>
        <w:right w:val="none" w:sz="0" w:space="0" w:color="auto"/>
      </w:divBdr>
    </w:div>
    <w:div w:id="272982175">
      <w:bodyDiv w:val="1"/>
      <w:marLeft w:val="0"/>
      <w:marRight w:val="0"/>
      <w:marTop w:val="0"/>
      <w:marBottom w:val="0"/>
      <w:divBdr>
        <w:top w:val="none" w:sz="0" w:space="0" w:color="auto"/>
        <w:left w:val="none" w:sz="0" w:space="0" w:color="auto"/>
        <w:bottom w:val="none" w:sz="0" w:space="0" w:color="auto"/>
        <w:right w:val="none" w:sz="0" w:space="0" w:color="auto"/>
      </w:divBdr>
    </w:div>
    <w:div w:id="279067517">
      <w:bodyDiv w:val="1"/>
      <w:marLeft w:val="0"/>
      <w:marRight w:val="0"/>
      <w:marTop w:val="0"/>
      <w:marBottom w:val="0"/>
      <w:divBdr>
        <w:top w:val="none" w:sz="0" w:space="0" w:color="auto"/>
        <w:left w:val="none" w:sz="0" w:space="0" w:color="auto"/>
        <w:bottom w:val="none" w:sz="0" w:space="0" w:color="auto"/>
        <w:right w:val="none" w:sz="0" w:space="0" w:color="auto"/>
      </w:divBdr>
    </w:div>
    <w:div w:id="302277603">
      <w:bodyDiv w:val="1"/>
      <w:marLeft w:val="0"/>
      <w:marRight w:val="0"/>
      <w:marTop w:val="0"/>
      <w:marBottom w:val="0"/>
      <w:divBdr>
        <w:top w:val="none" w:sz="0" w:space="0" w:color="auto"/>
        <w:left w:val="none" w:sz="0" w:space="0" w:color="auto"/>
        <w:bottom w:val="none" w:sz="0" w:space="0" w:color="auto"/>
        <w:right w:val="none" w:sz="0" w:space="0" w:color="auto"/>
      </w:divBdr>
    </w:div>
    <w:div w:id="307900547">
      <w:bodyDiv w:val="1"/>
      <w:marLeft w:val="0"/>
      <w:marRight w:val="0"/>
      <w:marTop w:val="0"/>
      <w:marBottom w:val="0"/>
      <w:divBdr>
        <w:top w:val="none" w:sz="0" w:space="0" w:color="auto"/>
        <w:left w:val="none" w:sz="0" w:space="0" w:color="auto"/>
        <w:bottom w:val="none" w:sz="0" w:space="0" w:color="auto"/>
        <w:right w:val="none" w:sz="0" w:space="0" w:color="auto"/>
      </w:divBdr>
    </w:div>
    <w:div w:id="346565825">
      <w:bodyDiv w:val="1"/>
      <w:marLeft w:val="0"/>
      <w:marRight w:val="0"/>
      <w:marTop w:val="0"/>
      <w:marBottom w:val="0"/>
      <w:divBdr>
        <w:top w:val="none" w:sz="0" w:space="0" w:color="auto"/>
        <w:left w:val="none" w:sz="0" w:space="0" w:color="auto"/>
        <w:bottom w:val="none" w:sz="0" w:space="0" w:color="auto"/>
        <w:right w:val="none" w:sz="0" w:space="0" w:color="auto"/>
      </w:divBdr>
    </w:div>
    <w:div w:id="409691728">
      <w:bodyDiv w:val="1"/>
      <w:marLeft w:val="0"/>
      <w:marRight w:val="0"/>
      <w:marTop w:val="0"/>
      <w:marBottom w:val="0"/>
      <w:divBdr>
        <w:top w:val="none" w:sz="0" w:space="0" w:color="auto"/>
        <w:left w:val="none" w:sz="0" w:space="0" w:color="auto"/>
        <w:bottom w:val="none" w:sz="0" w:space="0" w:color="auto"/>
        <w:right w:val="none" w:sz="0" w:space="0" w:color="auto"/>
      </w:divBdr>
    </w:div>
    <w:div w:id="429590453">
      <w:bodyDiv w:val="1"/>
      <w:marLeft w:val="0"/>
      <w:marRight w:val="0"/>
      <w:marTop w:val="0"/>
      <w:marBottom w:val="0"/>
      <w:divBdr>
        <w:top w:val="none" w:sz="0" w:space="0" w:color="auto"/>
        <w:left w:val="none" w:sz="0" w:space="0" w:color="auto"/>
        <w:bottom w:val="none" w:sz="0" w:space="0" w:color="auto"/>
        <w:right w:val="none" w:sz="0" w:space="0" w:color="auto"/>
      </w:divBdr>
    </w:div>
    <w:div w:id="471487353">
      <w:bodyDiv w:val="1"/>
      <w:marLeft w:val="0"/>
      <w:marRight w:val="0"/>
      <w:marTop w:val="0"/>
      <w:marBottom w:val="0"/>
      <w:divBdr>
        <w:top w:val="none" w:sz="0" w:space="0" w:color="auto"/>
        <w:left w:val="none" w:sz="0" w:space="0" w:color="auto"/>
        <w:bottom w:val="none" w:sz="0" w:space="0" w:color="auto"/>
        <w:right w:val="none" w:sz="0" w:space="0" w:color="auto"/>
      </w:divBdr>
    </w:div>
    <w:div w:id="485172346">
      <w:bodyDiv w:val="1"/>
      <w:marLeft w:val="0"/>
      <w:marRight w:val="0"/>
      <w:marTop w:val="0"/>
      <w:marBottom w:val="0"/>
      <w:divBdr>
        <w:top w:val="none" w:sz="0" w:space="0" w:color="auto"/>
        <w:left w:val="none" w:sz="0" w:space="0" w:color="auto"/>
        <w:bottom w:val="none" w:sz="0" w:space="0" w:color="auto"/>
        <w:right w:val="none" w:sz="0" w:space="0" w:color="auto"/>
      </w:divBdr>
      <w:divsChild>
        <w:div w:id="1036465350">
          <w:marLeft w:val="274"/>
          <w:marRight w:val="0"/>
          <w:marTop w:val="0"/>
          <w:marBottom w:val="0"/>
          <w:divBdr>
            <w:top w:val="none" w:sz="0" w:space="0" w:color="auto"/>
            <w:left w:val="none" w:sz="0" w:space="0" w:color="auto"/>
            <w:bottom w:val="none" w:sz="0" w:space="0" w:color="auto"/>
            <w:right w:val="none" w:sz="0" w:space="0" w:color="auto"/>
          </w:divBdr>
        </w:div>
      </w:divsChild>
    </w:div>
    <w:div w:id="493105246">
      <w:bodyDiv w:val="1"/>
      <w:marLeft w:val="0"/>
      <w:marRight w:val="0"/>
      <w:marTop w:val="0"/>
      <w:marBottom w:val="0"/>
      <w:divBdr>
        <w:top w:val="none" w:sz="0" w:space="0" w:color="auto"/>
        <w:left w:val="none" w:sz="0" w:space="0" w:color="auto"/>
        <w:bottom w:val="none" w:sz="0" w:space="0" w:color="auto"/>
        <w:right w:val="none" w:sz="0" w:space="0" w:color="auto"/>
      </w:divBdr>
    </w:div>
    <w:div w:id="539971541">
      <w:bodyDiv w:val="1"/>
      <w:marLeft w:val="0"/>
      <w:marRight w:val="0"/>
      <w:marTop w:val="0"/>
      <w:marBottom w:val="0"/>
      <w:divBdr>
        <w:top w:val="none" w:sz="0" w:space="0" w:color="auto"/>
        <w:left w:val="none" w:sz="0" w:space="0" w:color="auto"/>
        <w:bottom w:val="none" w:sz="0" w:space="0" w:color="auto"/>
        <w:right w:val="none" w:sz="0" w:space="0" w:color="auto"/>
      </w:divBdr>
      <w:divsChild>
        <w:div w:id="1775586177">
          <w:marLeft w:val="274"/>
          <w:marRight w:val="0"/>
          <w:marTop w:val="0"/>
          <w:marBottom w:val="0"/>
          <w:divBdr>
            <w:top w:val="none" w:sz="0" w:space="0" w:color="auto"/>
            <w:left w:val="none" w:sz="0" w:space="0" w:color="auto"/>
            <w:bottom w:val="none" w:sz="0" w:space="0" w:color="auto"/>
            <w:right w:val="none" w:sz="0" w:space="0" w:color="auto"/>
          </w:divBdr>
        </w:div>
      </w:divsChild>
    </w:div>
    <w:div w:id="545217063">
      <w:bodyDiv w:val="1"/>
      <w:marLeft w:val="0"/>
      <w:marRight w:val="0"/>
      <w:marTop w:val="0"/>
      <w:marBottom w:val="0"/>
      <w:divBdr>
        <w:top w:val="none" w:sz="0" w:space="0" w:color="auto"/>
        <w:left w:val="none" w:sz="0" w:space="0" w:color="auto"/>
        <w:bottom w:val="none" w:sz="0" w:space="0" w:color="auto"/>
        <w:right w:val="none" w:sz="0" w:space="0" w:color="auto"/>
      </w:divBdr>
    </w:div>
    <w:div w:id="550844138">
      <w:bodyDiv w:val="1"/>
      <w:marLeft w:val="0"/>
      <w:marRight w:val="0"/>
      <w:marTop w:val="0"/>
      <w:marBottom w:val="0"/>
      <w:divBdr>
        <w:top w:val="none" w:sz="0" w:space="0" w:color="auto"/>
        <w:left w:val="none" w:sz="0" w:space="0" w:color="auto"/>
        <w:bottom w:val="none" w:sz="0" w:space="0" w:color="auto"/>
        <w:right w:val="none" w:sz="0" w:space="0" w:color="auto"/>
      </w:divBdr>
    </w:div>
    <w:div w:id="566382944">
      <w:bodyDiv w:val="1"/>
      <w:marLeft w:val="0"/>
      <w:marRight w:val="0"/>
      <w:marTop w:val="0"/>
      <w:marBottom w:val="0"/>
      <w:divBdr>
        <w:top w:val="none" w:sz="0" w:space="0" w:color="auto"/>
        <w:left w:val="none" w:sz="0" w:space="0" w:color="auto"/>
        <w:bottom w:val="none" w:sz="0" w:space="0" w:color="auto"/>
        <w:right w:val="none" w:sz="0" w:space="0" w:color="auto"/>
      </w:divBdr>
    </w:div>
    <w:div w:id="580146001">
      <w:bodyDiv w:val="1"/>
      <w:marLeft w:val="0"/>
      <w:marRight w:val="0"/>
      <w:marTop w:val="0"/>
      <w:marBottom w:val="0"/>
      <w:divBdr>
        <w:top w:val="none" w:sz="0" w:space="0" w:color="auto"/>
        <w:left w:val="none" w:sz="0" w:space="0" w:color="auto"/>
        <w:bottom w:val="none" w:sz="0" w:space="0" w:color="auto"/>
        <w:right w:val="none" w:sz="0" w:space="0" w:color="auto"/>
      </w:divBdr>
      <w:divsChild>
        <w:div w:id="1866484775">
          <w:marLeft w:val="274"/>
          <w:marRight w:val="0"/>
          <w:marTop w:val="0"/>
          <w:marBottom w:val="0"/>
          <w:divBdr>
            <w:top w:val="none" w:sz="0" w:space="0" w:color="auto"/>
            <w:left w:val="none" w:sz="0" w:space="0" w:color="auto"/>
            <w:bottom w:val="none" w:sz="0" w:space="0" w:color="auto"/>
            <w:right w:val="none" w:sz="0" w:space="0" w:color="auto"/>
          </w:divBdr>
        </w:div>
      </w:divsChild>
    </w:div>
    <w:div w:id="610161471">
      <w:bodyDiv w:val="1"/>
      <w:marLeft w:val="0"/>
      <w:marRight w:val="0"/>
      <w:marTop w:val="0"/>
      <w:marBottom w:val="0"/>
      <w:divBdr>
        <w:top w:val="none" w:sz="0" w:space="0" w:color="auto"/>
        <w:left w:val="none" w:sz="0" w:space="0" w:color="auto"/>
        <w:bottom w:val="none" w:sz="0" w:space="0" w:color="auto"/>
        <w:right w:val="none" w:sz="0" w:space="0" w:color="auto"/>
      </w:divBdr>
      <w:divsChild>
        <w:div w:id="374162077">
          <w:marLeft w:val="274"/>
          <w:marRight w:val="0"/>
          <w:marTop w:val="0"/>
          <w:marBottom w:val="0"/>
          <w:divBdr>
            <w:top w:val="none" w:sz="0" w:space="0" w:color="auto"/>
            <w:left w:val="none" w:sz="0" w:space="0" w:color="auto"/>
            <w:bottom w:val="none" w:sz="0" w:space="0" w:color="auto"/>
            <w:right w:val="none" w:sz="0" w:space="0" w:color="auto"/>
          </w:divBdr>
        </w:div>
      </w:divsChild>
    </w:div>
    <w:div w:id="633028077">
      <w:bodyDiv w:val="1"/>
      <w:marLeft w:val="0"/>
      <w:marRight w:val="0"/>
      <w:marTop w:val="0"/>
      <w:marBottom w:val="0"/>
      <w:divBdr>
        <w:top w:val="none" w:sz="0" w:space="0" w:color="auto"/>
        <w:left w:val="none" w:sz="0" w:space="0" w:color="auto"/>
        <w:bottom w:val="none" w:sz="0" w:space="0" w:color="auto"/>
        <w:right w:val="none" w:sz="0" w:space="0" w:color="auto"/>
      </w:divBdr>
    </w:div>
    <w:div w:id="671223656">
      <w:bodyDiv w:val="1"/>
      <w:marLeft w:val="0"/>
      <w:marRight w:val="0"/>
      <w:marTop w:val="0"/>
      <w:marBottom w:val="0"/>
      <w:divBdr>
        <w:top w:val="none" w:sz="0" w:space="0" w:color="auto"/>
        <w:left w:val="none" w:sz="0" w:space="0" w:color="auto"/>
        <w:bottom w:val="none" w:sz="0" w:space="0" w:color="auto"/>
        <w:right w:val="none" w:sz="0" w:space="0" w:color="auto"/>
      </w:divBdr>
    </w:div>
    <w:div w:id="682434816">
      <w:bodyDiv w:val="1"/>
      <w:marLeft w:val="0"/>
      <w:marRight w:val="0"/>
      <w:marTop w:val="0"/>
      <w:marBottom w:val="0"/>
      <w:divBdr>
        <w:top w:val="none" w:sz="0" w:space="0" w:color="auto"/>
        <w:left w:val="none" w:sz="0" w:space="0" w:color="auto"/>
        <w:bottom w:val="none" w:sz="0" w:space="0" w:color="auto"/>
        <w:right w:val="none" w:sz="0" w:space="0" w:color="auto"/>
      </w:divBdr>
      <w:divsChild>
        <w:div w:id="629938022">
          <w:marLeft w:val="274"/>
          <w:marRight w:val="0"/>
          <w:marTop w:val="0"/>
          <w:marBottom w:val="0"/>
          <w:divBdr>
            <w:top w:val="none" w:sz="0" w:space="0" w:color="auto"/>
            <w:left w:val="none" w:sz="0" w:space="0" w:color="auto"/>
            <w:bottom w:val="none" w:sz="0" w:space="0" w:color="auto"/>
            <w:right w:val="none" w:sz="0" w:space="0" w:color="auto"/>
          </w:divBdr>
        </w:div>
      </w:divsChild>
    </w:div>
    <w:div w:id="753548360">
      <w:bodyDiv w:val="1"/>
      <w:marLeft w:val="0"/>
      <w:marRight w:val="0"/>
      <w:marTop w:val="0"/>
      <w:marBottom w:val="0"/>
      <w:divBdr>
        <w:top w:val="none" w:sz="0" w:space="0" w:color="auto"/>
        <w:left w:val="none" w:sz="0" w:space="0" w:color="auto"/>
        <w:bottom w:val="none" w:sz="0" w:space="0" w:color="auto"/>
        <w:right w:val="none" w:sz="0" w:space="0" w:color="auto"/>
      </w:divBdr>
      <w:divsChild>
        <w:div w:id="935405011">
          <w:blockQuote w:val="1"/>
          <w:marLeft w:val="0"/>
          <w:marRight w:val="0"/>
          <w:marTop w:val="0"/>
          <w:marBottom w:val="0"/>
          <w:divBdr>
            <w:top w:val="none" w:sz="0" w:space="0" w:color="auto"/>
            <w:left w:val="single" w:sz="6" w:space="18" w:color="707070"/>
            <w:bottom w:val="none" w:sz="0" w:space="0" w:color="auto"/>
            <w:right w:val="none" w:sz="0" w:space="0" w:color="auto"/>
          </w:divBdr>
        </w:div>
      </w:divsChild>
    </w:div>
    <w:div w:id="814030782">
      <w:bodyDiv w:val="1"/>
      <w:marLeft w:val="0"/>
      <w:marRight w:val="0"/>
      <w:marTop w:val="0"/>
      <w:marBottom w:val="0"/>
      <w:divBdr>
        <w:top w:val="none" w:sz="0" w:space="0" w:color="auto"/>
        <w:left w:val="none" w:sz="0" w:space="0" w:color="auto"/>
        <w:bottom w:val="none" w:sz="0" w:space="0" w:color="auto"/>
        <w:right w:val="none" w:sz="0" w:space="0" w:color="auto"/>
      </w:divBdr>
    </w:div>
    <w:div w:id="838665982">
      <w:bodyDiv w:val="1"/>
      <w:marLeft w:val="0"/>
      <w:marRight w:val="0"/>
      <w:marTop w:val="0"/>
      <w:marBottom w:val="0"/>
      <w:divBdr>
        <w:top w:val="none" w:sz="0" w:space="0" w:color="auto"/>
        <w:left w:val="none" w:sz="0" w:space="0" w:color="auto"/>
        <w:bottom w:val="none" w:sz="0" w:space="0" w:color="auto"/>
        <w:right w:val="none" w:sz="0" w:space="0" w:color="auto"/>
      </w:divBdr>
      <w:divsChild>
        <w:div w:id="1897668158">
          <w:blockQuote w:val="1"/>
          <w:marLeft w:val="0"/>
          <w:marRight w:val="0"/>
          <w:marTop w:val="0"/>
          <w:marBottom w:val="0"/>
          <w:divBdr>
            <w:top w:val="none" w:sz="0" w:space="0" w:color="auto"/>
            <w:left w:val="single" w:sz="6" w:space="18" w:color="707070"/>
            <w:bottom w:val="none" w:sz="0" w:space="0" w:color="auto"/>
            <w:right w:val="none" w:sz="0" w:space="0" w:color="auto"/>
          </w:divBdr>
        </w:div>
      </w:divsChild>
    </w:div>
    <w:div w:id="849417032">
      <w:bodyDiv w:val="1"/>
      <w:marLeft w:val="0"/>
      <w:marRight w:val="0"/>
      <w:marTop w:val="0"/>
      <w:marBottom w:val="0"/>
      <w:divBdr>
        <w:top w:val="none" w:sz="0" w:space="0" w:color="auto"/>
        <w:left w:val="none" w:sz="0" w:space="0" w:color="auto"/>
        <w:bottom w:val="none" w:sz="0" w:space="0" w:color="auto"/>
        <w:right w:val="none" w:sz="0" w:space="0" w:color="auto"/>
      </w:divBdr>
    </w:div>
    <w:div w:id="883756623">
      <w:bodyDiv w:val="1"/>
      <w:marLeft w:val="0"/>
      <w:marRight w:val="0"/>
      <w:marTop w:val="0"/>
      <w:marBottom w:val="0"/>
      <w:divBdr>
        <w:top w:val="none" w:sz="0" w:space="0" w:color="auto"/>
        <w:left w:val="none" w:sz="0" w:space="0" w:color="auto"/>
        <w:bottom w:val="none" w:sz="0" w:space="0" w:color="auto"/>
        <w:right w:val="none" w:sz="0" w:space="0" w:color="auto"/>
      </w:divBdr>
    </w:div>
    <w:div w:id="903176938">
      <w:bodyDiv w:val="1"/>
      <w:marLeft w:val="0"/>
      <w:marRight w:val="0"/>
      <w:marTop w:val="0"/>
      <w:marBottom w:val="0"/>
      <w:divBdr>
        <w:top w:val="none" w:sz="0" w:space="0" w:color="auto"/>
        <w:left w:val="none" w:sz="0" w:space="0" w:color="auto"/>
        <w:bottom w:val="none" w:sz="0" w:space="0" w:color="auto"/>
        <w:right w:val="none" w:sz="0" w:space="0" w:color="auto"/>
      </w:divBdr>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911424307">
      <w:bodyDiv w:val="1"/>
      <w:marLeft w:val="0"/>
      <w:marRight w:val="0"/>
      <w:marTop w:val="0"/>
      <w:marBottom w:val="0"/>
      <w:divBdr>
        <w:top w:val="none" w:sz="0" w:space="0" w:color="auto"/>
        <w:left w:val="none" w:sz="0" w:space="0" w:color="auto"/>
        <w:bottom w:val="none" w:sz="0" w:space="0" w:color="auto"/>
        <w:right w:val="none" w:sz="0" w:space="0" w:color="auto"/>
      </w:divBdr>
    </w:div>
    <w:div w:id="955604435">
      <w:bodyDiv w:val="1"/>
      <w:marLeft w:val="0"/>
      <w:marRight w:val="0"/>
      <w:marTop w:val="0"/>
      <w:marBottom w:val="0"/>
      <w:divBdr>
        <w:top w:val="none" w:sz="0" w:space="0" w:color="auto"/>
        <w:left w:val="none" w:sz="0" w:space="0" w:color="auto"/>
        <w:bottom w:val="none" w:sz="0" w:space="0" w:color="auto"/>
        <w:right w:val="none" w:sz="0" w:space="0" w:color="auto"/>
      </w:divBdr>
    </w:div>
    <w:div w:id="984436497">
      <w:bodyDiv w:val="1"/>
      <w:marLeft w:val="0"/>
      <w:marRight w:val="0"/>
      <w:marTop w:val="0"/>
      <w:marBottom w:val="0"/>
      <w:divBdr>
        <w:top w:val="none" w:sz="0" w:space="0" w:color="auto"/>
        <w:left w:val="none" w:sz="0" w:space="0" w:color="auto"/>
        <w:bottom w:val="none" w:sz="0" w:space="0" w:color="auto"/>
        <w:right w:val="none" w:sz="0" w:space="0" w:color="auto"/>
      </w:divBdr>
      <w:divsChild>
        <w:div w:id="1524516522">
          <w:blockQuote w:val="1"/>
          <w:marLeft w:val="0"/>
          <w:marRight w:val="0"/>
          <w:marTop w:val="0"/>
          <w:marBottom w:val="0"/>
          <w:divBdr>
            <w:top w:val="none" w:sz="0" w:space="0" w:color="auto"/>
            <w:left w:val="single" w:sz="6" w:space="18" w:color="707070"/>
            <w:bottom w:val="none" w:sz="0" w:space="0" w:color="auto"/>
            <w:right w:val="none" w:sz="0" w:space="0" w:color="auto"/>
          </w:divBdr>
        </w:div>
        <w:div w:id="1332178182">
          <w:blockQuote w:val="1"/>
          <w:marLeft w:val="0"/>
          <w:marRight w:val="0"/>
          <w:marTop w:val="0"/>
          <w:marBottom w:val="0"/>
          <w:divBdr>
            <w:top w:val="none" w:sz="0" w:space="0" w:color="auto"/>
            <w:left w:val="single" w:sz="6" w:space="18" w:color="707070"/>
            <w:bottom w:val="none" w:sz="0" w:space="0" w:color="auto"/>
            <w:right w:val="none" w:sz="0" w:space="0" w:color="auto"/>
          </w:divBdr>
        </w:div>
      </w:divsChild>
    </w:div>
    <w:div w:id="1067605233">
      <w:bodyDiv w:val="1"/>
      <w:marLeft w:val="0"/>
      <w:marRight w:val="0"/>
      <w:marTop w:val="0"/>
      <w:marBottom w:val="0"/>
      <w:divBdr>
        <w:top w:val="none" w:sz="0" w:space="0" w:color="auto"/>
        <w:left w:val="none" w:sz="0" w:space="0" w:color="auto"/>
        <w:bottom w:val="none" w:sz="0" w:space="0" w:color="auto"/>
        <w:right w:val="none" w:sz="0" w:space="0" w:color="auto"/>
      </w:divBdr>
    </w:div>
    <w:div w:id="1105737162">
      <w:bodyDiv w:val="1"/>
      <w:marLeft w:val="0"/>
      <w:marRight w:val="0"/>
      <w:marTop w:val="0"/>
      <w:marBottom w:val="0"/>
      <w:divBdr>
        <w:top w:val="none" w:sz="0" w:space="0" w:color="auto"/>
        <w:left w:val="none" w:sz="0" w:space="0" w:color="auto"/>
        <w:bottom w:val="none" w:sz="0" w:space="0" w:color="auto"/>
        <w:right w:val="none" w:sz="0" w:space="0" w:color="auto"/>
      </w:divBdr>
    </w:div>
    <w:div w:id="1143236225">
      <w:bodyDiv w:val="1"/>
      <w:marLeft w:val="0"/>
      <w:marRight w:val="0"/>
      <w:marTop w:val="0"/>
      <w:marBottom w:val="0"/>
      <w:divBdr>
        <w:top w:val="none" w:sz="0" w:space="0" w:color="auto"/>
        <w:left w:val="none" w:sz="0" w:space="0" w:color="auto"/>
        <w:bottom w:val="none" w:sz="0" w:space="0" w:color="auto"/>
        <w:right w:val="none" w:sz="0" w:space="0" w:color="auto"/>
      </w:divBdr>
    </w:div>
    <w:div w:id="1207838882">
      <w:bodyDiv w:val="1"/>
      <w:marLeft w:val="0"/>
      <w:marRight w:val="0"/>
      <w:marTop w:val="0"/>
      <w:marBottom w:val="0"/>
      <w:divBdr>
        <w:top w:val="none" w:sz="0" w:space="0" w:color="auto"/>
        <w:left w:val="none" w:sz="0" w:space="0" w:color="auto"/>
        <w:bottom w:val="none" w:sz="0" w:space="0" w:color="auto"/>
        <w:right w:val="none" w:sz="0" w:space="0" w:color="auto"/>
      </w:divBdr>
    </w:div>
    <w:div w:id="1252201886">
      <w:bodyDiv w:val="1"/>
      <w:marLeft w:val="0"/>
      <w:marRight w:val="0"/>
      <w:marTop w:val="0"/>
      <w:marBottom w:val="0"/>
      <w:divBdr>
        <w:top w:val="none" w:sz="0" w:space="0" w:color="auto"/>
        <w:left w:val="none" w:sz="0" w:space="0" w:color="auto"/>
        <w:bottom w:val="none" w:sz="0" w:space="0" w:color="auto"/>
        <w:right w:val="none" w:sz="0" w:space="0" w:color="auto"/>
      </w:divBdr>
      <w:divsChild>
        <w:div w:id="1700620704">
          <w:marLeft w:val="274"/>
          <w:marRight w:val="0"/>
          <w:marTop w:val="0"/>
          <w:marBottom w:val="0"/>
          <w:divBdr>
            <w:top w:val="none" w:sz="0" w:space="0" w:color="auto"/>
            <w:left w:val="none" w:sz="0" w:space="0" w:color="auto"/>
            <w:bottom w:val="none" w:sz="0" w:space="0" w:color="auto"/>
            <w:right w:val="none" w:sz="0" w:space="0" w:color="auto"/>
          </w:divBdr>
        </w:div>
      </w:divsChild>
    </w:div>
    <w:div w:id="1262184150">
      <w:bodyDiv w:val="1"/>
      <w:marLeft w:val="0"/>
      <w:marRight w:val="0"/>
      <w:marTop w:val="0"/>
      <w:marBottom w:val="0"/>
      <w:divBdr>
        <w:top w:val="none" w:sz="0" w:space="0" w:color="auto"/>
        <w:left w:val="none" w:sz="0" w:space="0" w:color="auto"/>
        <w:bottom w:val="none" w:sz="0" w:space="0" w:color="auto"/>
        <w:right w:val="none" w:sz="0" w:space="0" w:color="auto"/>
      </w:divBdr>
    </w:div>
    <w:div w:id="1309748294">
      <w:bodyDiv w:val="1"/>
      <w:marLeft w:val="0"/>
      <w:marRight w:val="0"/>
      <w:marTop w:val="0"/>
      <w:marBottom w:val="0"/>
      <w:divBdr>
        <w:top w:val="none" w:sz="0" w:space="0" w:color="auto"/>
        <w:left w:val="none" w:sz="0" w:space="0" w:color="auto"/>
        <w:bottom w:val="none" w:sz="0" w:space="0" w:color="auto"/>
        <w:right w:val="none" w:sz="0" w:space="0" w:color="auto"/>
      </w:divBdr>
      <w:divsChild>
        <w:div w:id="1069303708">
          <w:marLeft w:val="274"/>
          <w:marRight w:val="0"/>
          <w:marTop w:val="0"/>
          <w:marBottom w:val="0"/>
          <w:divBdr>
            <w:top w:val="none" w:sz="0" w:space="0" w:color="auto"/>
            <w:left w:val="none" w:sz="0" w:space="0" w:color="auto"/>
            <w:bottom w:val="none" w:sz="0" w:space="0" w:color="auto"/>
            <w:right w:val="none" w:sz="0" w:space="0" w:color="auto"/>
          </w:divBdr>
        </w:div>
      </w:divsChild>
    </w:div>
    <w:div w:id="1365593493">
      <w:bodyDiv w:val="1"/>
      <w:marLeft w:val="0"/>
      <w:marRight w:val="0"/>
      <w:marTop w:val="0"/>
      <w:marBottom w:val="0"/>
      <w:divBdr>
        <w:top w:val="none" w:sz="0" w:space="0" w:color="auto"/>
        <w:left w:val="none" w:sz="0" w:space="0" w:color="auto"/>
        <w:bottom w:val="none" w:sz="0" w:space="0" w:color="auto"/>
        <w:right w:val="none" w:sz="0" w:space="0" w:color="auto"/>
      </w:divBdr>
    </w:div>
    <w:div w:id="1409234961">
      <w:bodyDiv w:val="1"/>
      <w:marLeft w:val="0"/>
      <w:marRight w:val="0"/>
      <w:marTop w:val="0"/>
      <w:marBottom w:val="0"/>
      <w:divBdr>
        <w:top w:val="none" w:sz="0" w:space="0" w:color="auto"/>
        <w:left w:val="none" w:sz="0" w:space="0" w:color="auto"/>
        <w:bottom w:val="none" w:sz="0" w:space="0" w:color="auto"/>
        <w:right w:val="none" w:sz="0" w:space="0" w:color="auto"/>
      </w:divBdr>
    </w:div>
    <w:div w:id="1467431011">
      <w:bodyDiv w:val="1"/>
      <w:marLeft w:val="0"/>
      <w:marRight w:val="0"/>
      <w:marTop w:val="0"/>
      <w:marBottom w:val="0"/>
      <w:divBdr>
        <w:top w:val="none" w:sz="0" w:space="0" w:color="auto"/>
        <w:left w:val="none" w:sz="0" w:space="0" w:color="auto"/>
        <w:bottom w:val="none" w:sz="0" w:space="0" w:color="auto"/>
        <w:right w:val="none" w:sz="0" w:space="0" w:color="auto"/>
      </w:divBdr>
      <w:divsChild>
        <w:div w:id="1898127227">
          <w:blockQuote w:val="1"/>
          <w:marLeft w:val="0"/>
          <w:marRight w:val="0"/>
          <w:marTop w:val="0"/>
          <w:marBottom w:val="0"/>
          <w:divBdr>
            <w:top w:val="none" w:sz="0" w:space="0" w:color="auto"/>
            <w:left w:val="single" w:sz="6" w:space="18" w:color="707070"/>
            <w:bottom w:val="none" w:sz="0" w:space="0" w:color="auto"/>
            <w:right w:val="none" w:sz="0" w:space="0" w:color="auto"/>
          </w:divBdr>
        </w:div>
      </w:divsChild>
    </w:div>
    <w:div w:id="1468400231">
      <w:bodyDiv w:val="1"/>
      <w:marLeft w:val="0"/>
      <w:marRight w:val="0"/>
      <w:marTop w:val="0"/>
      <w:marBottom w:val="0"/>
      <w:divBdr>
        <w:top w:val="none" w:sz="0" w:space="0" w:color="auto"/>
        <w:left w:val="none" w:sz="0" w:space="0" w:color="auto"/>
        <w:bottom w:val="none" w:sz="0" w:space="0" w:color="auto"/>
        <w:right w:val="none" w:sz="0" w:space="0" w:color="auto"/>
      </w:divBdr>
    </w:div>
    <w:div w:id="1505851259">
      <w:bodyDiv w:val="1"/>
      <w:marLeft w:val="0"/>
      <w:marRight w:val="0"/>
      <w:marTop w:val="0"/>
      <w:marBottom w:val="0"/>
      <w:divBdr>
        <w:top w:val="none" w:sz="0" w:space="0" w:color="auto"/>
        <w:left w:val="none" w:sz="0" w:space="0" w:color="auto"/>
        <w:bottom w:val="none" w:sz="0" w:space="0" w:color="auto"/>
        <w:right w:val="none" w:sz="0" w:space="0" w:color="auto"/>
      </w:divBdr>
    </w:div>
    <w:div w:id="1567834246">
      <w:bodyDiv w:val="1"/>
      <w:marLeft w:val="0"/>
      <w:marRight w:val="0"/>
      <w:marTop w:val="0"/>
      <w:marBottom w:val="0"/>
      <w:divBdr>
        <w:top w:val="none" w:sz="0" w:space="0" w:color="auto"/>
        <w:left w:val="none" w:sz="0" w:space="0" w:color="auto"/>
        <w:bottom w:val="none" w:sz="0" w:space="0" w:color="auto"/>
        <w:right w:val="none" w:sz="0" w:space="0" w:color="auto"/>
      </w:divBdr>
    </w:div>
    <w:div w:id="1587954788">
      <w:bodyDiv w:val="1"/>
      <w:marLeft w:val="0"/>
      <w:marRight w:val="0"/>
      <w:marTop w:val="0"/>
      <w:marBottom w:val="0"/>
      <w:divBdr>
        <w:top w:val="none" w:sz="0" w:space="0" w:color="auto"/>
        <w:left w:val="none" w:sz="0" w:space="0" w:color="auto"/>
        <w:bottom w:val="none" w:sz="0" w:space="0" w:color="auto"/>
        <w:right w:val="none" w:sz="0" w:space="0" w:color="auto"/>
      </w:divBdr>
    </w:div>
    <w:div w:id="1607344117">
      <w:bodyDiv w:val="1"/>
      <w:marLeft w:val="0"/>
      <w:marRight w:val="0"/>
      <w:marTop w:val="0"/>
      <w:marBottom w:val="0"/>
      <w:divBdr>
        <w:top w:val="none" w:sz="0" w:space="0" w:color="auto"/>
        <w:left w:val="none" w:sz="0" w:space="0" w:color="auto"/>
        <w:bottom w:val="none" w:sz="0" w:space="0" w:color="auto"/>
        <w:right w:val="none" w:sz="0" w:space="0" w:color="auto"/>
      </w:divBdr>
    </w:div>
    <w:div w:id="1616786075">
      <w:bodyDiv w:val="1"/>
      <w:marLeft w:val="0"/>
      <w:marRight w:val="0"/>
      <w:marTop w:val="0"/>
      <w:marBottom w:val="0"/>
      <w:divBdr>
        <w:top w:val="none" w:sz="0" w:space="0" w:color="auto"/>
        <w:left w:val="none" w:sz="0" w:space="0" w:color="auto"/>
        <w:bottom w:val="none" w:sz="0" w:space="0" w:color="auto"/>
        <w:right w:val="none" w:sz="0" w:space="0" w:color="auto"/>
      </w:divBdr>
    </w:div>
    <w:div w:id="1671909283">
      <w:bodyDiv w:val="1"/>
      <w:marLeft w:val="0"/>
      <w:marRight w:val="0"/>
      <w:marTop w:val="0"/>
      <w:marBottom w:val="0"/>
      <w:divBdr>
        <w:top w:val="none" w:sz="0" w:space="0" w:color="auto"/>
        <w:left w:val="none" w:sz="0" w:space="0" w:color="auto"/>
        <w:bottom w:val="none" w:sz="0" w:space="0" w:color="auto"/>
        <w:right w:val="none" w:sz="0" w:space="0" w:color="auto"/>
      </w:divBdr>
    </w:div>
    <w:div w:id="1682899246">
      <w:bodyDiv w:val="1"/>
      <w:marLeft w:val="0"/>
      <w:marRight w:val="0"/>
      <w:marTop w:val="0"/>
      <w:marBottom w:val="0"/>
      <w:divBdr>
        <w:top w:val="none" w:sz="0" w:space="0" w:color="auto"/>
        <w:left w:val="none" w:sz="0" w:space="0" w:color="auto"/>
        <w:bottom w:val="none" w:sz="0" w:space="0" w:color="auto"/>
        <w:right w:val="none" w:sz="0" w:space="0" w:color="auto"/>
      </w:divBdr>
    </w:div>
    <w:div w:id="1771124450">
      <w:bodyDiv w:val="1"/>
      <w:marLeft w:val="0"/>
      <w:marRight w:val="0"/>
      <w:marTop w:val="0"/>
      <w:marBottom w:val="0"/>
      <w:divBdr>
        <w:top w:val="none" w:sz="0" w:space="0" w:color="auto"/>
        <w:left w:val="none" w:sz="0" w:space="0" w:color="auto"/>
        <w:bottom w:val="none" w:sz="0" w:space="0" w:color="auto"/>
        <w:right w:val="none" w:sz="0" w:space="0" w:color="auto"/>
      </w:divBdr>
      <w:divsChild>
        <w:div w:id="1218929367">
          <w:marLeft w:val="274"/>
          <w:marRight w:val="0"/>
          <w:marTop w:val="0"/>
          <w:marBottom w:val="0"/>
          <w:divBdr>
            <w:top w:val="none" w:sz="0" w:space="0" w:color="auto"/>
            <w:left w:val="none" w:sz="0" w:space="0" w:color="auto"/>
            <w:bottom w:val="none" w:sz="0" w:space="0" w:color="auto"/>
            <w:right w:val="none" w:sz="0" w:space="0" w:color="auto"/>
          </w:divBdr>
        </w:div>
      </w:divsChild>
    </w:div>
    <w:div w:id="1771776954">
      <w:bodyDiv w:val="1"/>
      <w:marLeft w:val="0"/>
      <w:marRight w:val="0"/>
      <w:marTop w:val="0"/>
      <w:marBottom w:val="0"/>
      <w:divBdr>
        <w:top w:val="none" w:sz="0" w:space="0" w:color="auto"/>
        <w:left w:val="none" w:sz="0" w:space="0" w:color="auto"/>
        <w:bottom w:val="none" w:sz="0" w:space="0" w:color="auto"/>
        <w:right w:val="none" w:sz="0" w:space="0" w:color="auto"/>
      </w:divBdr>
    </w:div>
    <w:div w:id="1802533628">
      <w:bodyDiv w:val="1"/>
      <w:marLeft w:val="0"/>
      <w:marRight w:val="0"/>
      <w:marTop w:val="0"/>
      <w:marBottom w:val="0"/>
      <w:divBdr>
        <w:top w:val="none" w:sz="0" w:space="0" w:color="auto"/>
        <w:left w:val="none" w:sz="0" w:space="0" w:color="auto"/>
        <w:bottom w:val="none" w:sz="0" w:space="0" w:color="auto"/>
        <w:right w:val="none" w:sz="0" w:space="0" w:color="auto"/>
      </w:divBdr>
    </w:div>
    <w:div w:id="1814561984">
      <w:bodyDiv w:val="1"/>
      <w:marLeft w:val="0"/>
      <w:marRight w:val="0"/>
      <w:marTop w:val="0"/>
      <w:marBottom w:val="0"/>
      <w:divBdr>
        <w:top w:val="none" w:sz="0" w:space="0" w:color="auto"/>
        <w:left w:val="none" w:sz="0" w:space="0" w:color="auto"/>
        <w:bottom w:val="none" w:sz="0" w:space="0" w:color="auto"/>
        <w:right w:val="none" w:sz="0" w:space="0" w:color="auto"/>
      </w:divBdr>
    </w:div>
    <w:div w:id="2001107124">
      <w:bodyDiv w:val="1"/>
      <w:marLeft w:val="0"/>
      <w:marRight w:val="0"/>
      <w:marTop w:val="0"/>
      <w:marBottom w:val="0"/>
      <w:divBdr>
        <w:top w:val="none" w:sz="0" w:space="0" w:color="auto"/>
        <w:left w:val="none" w:sz="0" w:space="0" w:color="auto"/>
        <w:bottom w:val="none" w:sz="0" w:space="0" w:color="auto"/>
        <w:right w:val="none" w:sz="0" w:space="0" w:color="auto"/>
      </w:divBdr>
    </w:div>
    <w:div w:id="2009091072">
      <w:bodyDiv w:val="1"/>
      <w:marLeft w:val="0"/>
      <w:marRight w:val="0"/>
      <w:marTop w:val="0"/>
      <w:marBottom w:val="0"/>
      <w:divBdr>
        <w:top w:val="none" w:sz="0" w:space="0" w:color="auto"/>
        <w:left w:val="none" w:sz="0" w:space="0" w:color="auto"/>
        <w:bottom w:val="none" w:sz="0" w:space="0" w:color="auto"/>
        <w:right w:val="none" w:sz="0" w:space="0" w:color="auto"/>
      </w:divBdr>
    </w:div>
    <w:div w:id="2058704743">
      <w:bodyDiv w:val="1"/>
      <w:marLeft w:val="0"/>
      <w:marRight w:val="0"/>
      <w:marTop w:val="0"/>
      <w:marBottom w:val="0"/>
      <w:divBdr>
        <w:top w:val="none" w:sz="0" w:space="0" w:color="auto"/>
        <w:left w:val="none" w:sz="0" w:space="0" w:color="auto"/>
        <w:bottom w:val="none" w:sz="0" w:space="0" w:color="auto"/>
        <w:right w:val="none" w:sz="0" w:space="0" w:color="auto"/>
      </w:divBdr>
    </w:div>
    <w:div w:id="2095466852">
      <w:bodyDiv w:val="1"/>
      <w:marLeft w:val="0"/>
      <w:marRight w:val="0"/>
      <w:marTop w:val="0"/>
      <w:marBottom w:val="0"/>
      <w:divBdr>
        <w:top w:val="none" w:sz="0" w:space="0" w:color="auto"/>
        <w:left w:val="none" w:sz="0" w:space="0" w:color="auto"/>
        <w:bottom w:val="none" w:sz="0" w:space="0" w:color="auto"/>
        <w:right w:val="none" w:sz="0" w:space="0" w:color="auto"/>
      </w:divBdr>
    </w:div>
    <w:div w:id="2104955668">
      <w:bodyDiv w:val="1"/>
      <w:marLeft w:val="0"/>
      <w:marRight w:val="0"/>
      <w:marTop w:val="0"/>
      <w:marBottom w:val="0"/>
      <w:divBdr>
        <w:top w:val="none" w:sz="0" w:space="0" w:color="auto"/>
        <w:left w:val="none" w:sz="0" w:space="0" w:color="auto"/>
        <w:bottom w:val="none" w:sz="0" w:space="0" w:color="auto"/>
        <w:right w:val="none" w:sz="0" w:space="0" w:color="auto"/>
      </w:divBdr>
    </w:div>
    <w:div w:id="2113738508">
      <w:bodyDiv w:val="1"/>
      <w:marLeft w:val="0"/>
      <w:marRight w:val="0"/>
      <w:marTop w:val="0"/>
      <w:marBottom w:val="0"/>
      <w:divBdr>
        <w:top w:val="none" w:sz="0" w:space="0" w:color="auto"/>
        <w:left w:val="none" w:sz="0" w:space="0" w:color="auto"/>
        <w:bottom w:val="none" w:sz="0" w:space="0" w:color="auto"/>
        <w:right w:val="none" w:sz="0" w:space="0" w:color="auto"/>
      </w:divBdr>
    </w:div>
    <w:div w:id="2122064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equator-network.org/reporting-guidelines/srqr/"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os9512\Documents\00_Promotionsvorhaben\00_PhD\Studie%201\Manuskript%20Paper%201\TF_Template_Word_Windows_2016\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33fad313-b7cd-46a2-b58c-df0b3135023d" xsi:nil="true"/>
    <lcf76f155ced4ddcb4097134ff3c332f xmlns="5301fd91-09c2-47e7-8434-ba2a4cd41b83">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F273425E299389418180E31307A84261" ma:contentTypeVersion="13" ma:contentTypeDescription="Create a new document." ma:contentTypeScope="" ma:versionID="abd73ad7b091422d67fb0be97e7c8081">
  <xsd:schema xmlns:xsd="http://www.w3.org/2001/XMLSchema" xmlns:xs="http://www.w3.org/2001/XMLSchema" xmlns:p="http://schemas.microsoft.com/office/2006/metadata/properties" xmlns:ns2="5301fd91-09c2-47e7-8434-ba2a4cd41b83" xmlns:ns3="33fad313-b7cd-46a2-b58c-df0b3135023d" targetNamespace="http://schemas.microsoft.com/office/2006/metadata/properties" ma:root="true" ma:fieldsID="2e306bae6254366df9b36cf6e299d14e" ns2:_="" ns3:_="">
    <xsd:import namespace="5301fd91-09c2-47e7-8434-ba2a4cd41b83"/>
    <xsd:import namespace="33fad313-b7cd-46a2-b58c-df0b3135023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01fd91-09c2-47e7-8434-ba2a4cd41b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c6641f5-0da7-4f48-9a81-ef320f605686"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3fad313-b7cd-46a2-b58c-df0b3135023d"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12b9bd6-286a-4494-aadb-6932573a6ab9}" ma:internalName="TaxCatchAll" ma:showField="CatchAllData" ma:web="33fad313-b7cd-46a2-b58c-df0b3135023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4783AC3-35E9-4C55-B069-44EB9762E409}">
  <ds:schemaRefs>
    <ds:schemaRef ds:uri="http://schemas.microsoft.com/sharepoint/v3/contenttype/forms"/>
  </ds:schemaRefs>
</ds:datastoreItem>
</file>

<file path=customXml/itemProps2.xml><?xml version="1.0" encoding="utf-8"?>
<ds:datastoreItem xmlns:ds="http://schemas.openxmlformats.org/officeDocument/2006/customXml" ds:itemID="{A641442D-5DA9-47DF-B8DD-D8C44ACF67D6}">
  <ds:schemaRefs>
    <ds:schemaRef ds:uri="http://schemas.microsoft.com/office/2006/metadata/properties"/>
    <ds:schemaRef ds:uri="http://schemas.microsoft.com/office/infopath/2007/PartnerControls"/>
    <ds:schemaRef ds:uri="33fad313-b7cd-46a2-b58c-df0b3135023d"/>
    <ds:schemaRef ds:uri="5301fd91-09c2-47e7-8434-ba2a4cd41b83"/>
  </ds:schemaRefs>
</ds:datastoreItem>
</file>

<file path=customXml/itemProps3.xml><?xml version="1.0" encoding="utf-8"?>
<ds:datastoreItem xmlns:ds="http://schemas.openxmlformats.org/officeDocument/2006/customXml" ds:itemID="{C5189904-D981-4E45-82E8-1362815AB199}">
  <ds:schemaRefs>
    <ds:schemaRef ds:uri="http://schemas.openxmlformats.org/officeDocument/2006/bibliography"/>
  </ds:schemaRefs>
</ds:datastoreItem>
</file>

<file path=customXml/itemProps4.xml><?xml version="1.0" encoding="utf-8"?>
<ds:datastoreItem xmlns:ds="http://schemas.openxmlformats.org/officeDocument/2006/customXml" ds:itemID="{5C140BCE-AAE8-4A2C-8A43-CCF8AFA26B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01fd91-09c2-47e7-8434-ba2a4cd41b83"/>
    <ds:schemaRef ds:uri="33fad313-b7cd-46a2-b58c-df0b313502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TF_Template_Word_Windows_2016</Template>
  <TotalTime>0</TotalTime>
  <Pages>4</Pages>
  <Words>793</Words>
  <Characters>4996</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TF_Template_Word_Windows_2016</vt:lpstr>
    </vt:vector>
  </TitlesOfParts>
  <Company>Informa Plc</Company>
  <LinksUpToDate>false</LinksUpToDate>
  <CharactersWithSpaces>577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subject/>
  <dc:creator>Rausch, Constantin (IFSS)</dc:creator>
  <cp:keywords/>
  <dc:description/>
  <cp:lastModifiedBy>Rausch, Constantin (IFSS)</cp:lastModifiedBy>
  <cp:revision>94</cp:revision>
  <cp:lastPrinted>2011-07-22T14:54:00Z</cp:lastPrinted>
  <dcterms:created xsi:type="dcterms:W3CDTF">2025-11-26T15:45:00Z</dcterms:created>
  <dcterms:modified xsi:type="dcterms:W3CDTF">2026-01-23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1f142ccfa1b9f0378f408446bd62de8b83a3cdcd5244299a649922a61c6b6b</vt:lpwstr>
  </property>
  <property fmtid="{D5CDD505-2E9C-101B-9397-08002B2CF9AE}" pid="3" name="ContentTypeId">
    <vt:lpwstr>0x010100F273425E299389418180E31307A84261</vt:lpwstr>
  </property>
  <property fmtid="{D5CDD505-2E9C-101B-9397-08002B2CF9AE}" pid="4" name="MediaServiceImageTags">
    <vt:lpwstr/>
  </property>
</Properties>
</file>